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54E5" w:rsidRPr="00AA741D" w:rsidRDefault="00856283" w:rsidP="00856283">
      <w:pPr>
        <w:spacing w:line="480" w:lineRule="auto"/>
        <w:rPr>
          <w:rFonts w:eastAsia="MS Mincho"/>
          <w:lang w:eastAsia="ja-JP"/>
        </w:rPr>
      </w:pPr>
      <w:proofErr w:type="gramStart"/>
      <w:r w:rsidRPr="00177C39">
        <w:rPr>
          <w:b/>
        </w:rPr>
        <w:t>Supplementary Table 1</w:t>
      </w:r>
      <w:r w:rsidRPr="00177C39">
        <w:t>.</w:t>
      </w:r>
      <w:proofErr w:type="gramEnd"/>
      <w:r w:rsidRPr="00177C39">
        <w:t xml:space="preserve"> </w:t>
      </w:r>
      <w:r>
        <w:t xml:space="preserve">List of sequences used for analysis. </w:t>
      </w:r>
      <w:r w:rsidRPr="00177C39">
        <w:t>Column “Label” corresponds to labels for sequences presented in Figure</w:t>
      </w:r>
      <w:r>
        <w:t>s</w:t>
      </w:r>
      <w:r w:rsidRPr="00177C39">
        <w:t xml:space="preserve"> </w:t>
      </w:r>
      <w:r>
        <w:t xml:space="preserve">3 and 4 with </w:t>
      </w:r>
      <w:r w:rsidRPr="00177C39">
        <w:t xml:space="preserve">country (by 2-letter ISO country code) and year of collection; countries, sources, and dates (month-year) are based on information in </w:t>
      </w:r>
      <w:proofErr w:type="spellStart"/>
      <w:r w:rsidRPr="00177C39">
        <w:t>GenBank</w:t>
      </w:r>
      <w:proofErr w:type="spellEnd"/>
      <w:r w:rsidRPr="00177C39">
        <w:t xml:space="preserve"> or related publication (indicated in Reference column).</w:t>
      </w:r>
      <w:bookmarkStart w:id="0" w:name="_GoBack"/>
      <w:bookmarkEnd w:id="0"/>
    </w:p>
    <w:tbl>
      <w:tblPr>
        <w:tblStyle w:val="LightShading"/>
        <w:tblW w:w="11016" w:type="dxa"/>
        <w:tblLook w:val="04A0" w:firstRow="1" w:lastRow="0" w:firstColumn="1" w:lastColumn="0" w:noHBand="0" w:noVBand="1"/>
      </w:tblPr>
      <w:tblGrid>
        <w:gridCol w:w="1152"/>
        <w:gridCol w:w="874"/>
        <w:gridCol w:w="1669"/>
        <w:gridCol w:w="2074"/>
        <w:gridCol w:w="1164"/>
        <w:gridCol w:w="1455"/>
        <w:gridCol w:w="2628"/>
      </w:tblGrid>
      <w:tr w:rsidR="009454E5" w:rsidRPr="00177C39" w:rsidTr="000E280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6" w:type="dxa"/>
            <w:gridSpan w:val="7"/>
            <w:noWrap/>
          </w:tcPr>
          <w:p w:rsidR="009454E5" w:rsidRPr="007C4491" w:rsidRDefault="009454E5" w:rsidP="000E280D">
            <w:pPr>
              <w:spacing w:line="276" w:lineRule="auto"/>
              <w:jc w:val="center"/>
              <w:rPr>
                <w:rFonts w:eastAsia="Times New Roman" w:cs="Times New Roman"/>
                <w:color w:val="000000"/>
              </w:rPr>
            </w:pPr>
            <w:r w:rsidRPr="007C4491">
              <w:rPr>
                <w:rFonts w:eastAsia="Times New Roman" w:cs="Times New Roman"/>
                <w:color w:val="000000"/>
              </w:rPr>
              <w:t>List of Sequences Used for Analysis</w:t>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7C4491" w:rsidRDefault="009454E5" w:rsidP="00977853">
            <w:pPr>
              <w:spacing w:line="276" w:lineRule="auto"/>
              <w:rPr>
                <w:rFonts w:eastAsia="Times New Roman" w:cs="Times New Roman"/>
                <w:color w:val="000000"/>
              </w:rPr>
            </w:pPr>
            <w:r w:rsidRPr="007C4491">
              <w:rPr>
                <w:rFonts w:eastAsia="Times New Roman" w:cs="Times New Roman"/>
                <w:color w:val="000000"/>
              </w:rPr>
              <w:t>Legend</w:t>
            </w:r>
          </w:p>
        </w:tc>
        <w:tc>
          <w:tcPr>
            <w:tcW w:w="874" w:type="dxa"/>
            <w:noWrap/>
            <w:hideMark/>
          </w:tcPr>
          <w:p w:rsidR="009454E5" w:rsidRPr="007C4491" w:rsidRDefault="009454E5" w:rsidP="0097785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rPr>
            </w:pPr>
            <w:r w:rsidRPr="007C4491">
              <w:rPr>
                <w:rFonts w:eastAsia="Times New Roman" w:cs="Times New Roman"/>
                <w:b/>
                <w:color w:val="000000"/>
              </w:rPr>
              <w:t>Source</w:t>
            </w:r>
          </w:p>
        </w:tc>
        <w:tc>
          <w:tcPr>
            <w:tcW w:w="1669" w:type="dxa"/>
            <w:noWrap/>
            <w:hideMark/>
          </w:tcPr>
          <w:p w:rsidR="009454E5" w:rsidRPr="007C4491" w:rsidRDefault="009454E5" w:rsidP="0097785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rPr>
            </w:pPr>
            <w:r w:rsidRPr="007C4491">
              <w:rPr>
                <w:rFonts w:eastAsia="Times New Roman" w:cs="Times New Roman"/>
                <w:b/>
                <w:color w:val="000000"/>
              </w:rPr>
              <w:t>City</w:t>
            </w:r>
          </w:p>
        </w:tc>
        <w:tc>
          <w:tcPr>
            <w:tcW w:w="2074" w:type="dxa"/>
            <w:noWrap/>
            <w:hideMark/>
          </w:tcPr>
          <w:p w:rsidR="009454E5" w:rsidRPr="007C4491" w:rsidRDefault="009454E5" w:rsidP="0097785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rPr>
            </w:pPr>
            <w:r w:rsidRPr="007C4491">
              <w:rPr>
                <w:rFonts w:eastAsia="Times New Roman" w:cs="Times New Roman"/>
                <w:b/>
                <w:color w:val="000000"/>
              </w:rPr>
              <w:t>Country</w:t>
            </w:r>
          </w:p>
        </w:tc>
        <w:tc>
          <w:tcPr>
            <w:tcW w:w="1164" w:type="dxa"/>
            <w:noWrap/>
            <w:hideMark/>
          </w:tcPr>
          <w:p w:rsidR="009454E5" w:rsidRPr="007C4491" w:rsidRDefault="009454E5" w:rsidP="0097785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rPr>
            </w:pPr>
            <w:r w:rsidRPr="007C4491">
              <w:rPr>
                <w:rFonts w:eastAsia="Times New Roman" w:cs="Times New Roman"/>
                <w:b/>
                <w:color w:val="000000"/>
              </w:rPr>
              <w:t>Collection Date</w:t>
            </w:r>
          </w:p>
        </w:tc>
        <w:tc>
          <w:tcPr>
            <w:tcW w:w="1455" w:type="dxa"/>
            <w:noWrap/>
            <w:hideMark/>
          </w:tcPr>
          <w:p w:rsidR="009454E5" w:rsidRPr="007C4491" w:rsidRDefault="009454E5" w:rsidP="0097785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rPr>
            </w:pPr>
            <w:r w:rsidRPr="007C4491">
              <w:rPr>
                <w:rFonts w:eastAsia="Times New Roman" w:cs="Times New Roman"/>
                <w:b/>
                <w:color w:val="000000"/>
              </w:rPr>
              <w:t>Accession Number</w:t>
            </w:r>
          </w:p>
        </w:tc>
        <w:tc>
          <w:tcPr>
            <w:tcW w:w="2628" w:type="dxa"/>
            <w:noWrap/>
            <w:hideMark/>
          </w:tcPr>
          <w:p w:rsidR="009454E5" w:rsidRPr="007C4491" w:rsidRDefault="009454E5" w:rsidP="0097785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rPr>
            </w:pPr>
            <w:r w:rsidRPr="007C4491">
              <w:rPr>
                <w:rFonts w:eastAsia="Times New Roman" w:cs="Times New Roman"/>
                <w:b/>
                <w:color w:val="000000"/>
              </w:rPr>
              <w:t>Reference</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KR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Pyeongtaek</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epublic of Kore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029139</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038/srep18825", "ISSN" : "2045-2322", "PMID" : "26732651", "abstract" : "Middle East respiratory syndrome coronavirus (MERS-CoV) causes severe cases of human respiratory disease. Since 2012, the victims have mainly come from the Middle East countries or sporadically from some other geographical regions seeded by the travelers who visited the Middle East. Such an introduction through travelling led to the emergence of a MERS-CoV outbreak in Korea in May 2015, which caused more than 140 confirmed human cases in less than a month. Using 70 complete genome sequences of MERS-CoV isolates, including the most recent sequences for the Korean and Chinese isolates, we reconstructed the phylogenetic relationships of the complete genome and the individual protein coding regions. The Korean MERS-CoV strain clustered in the previously established Hafr-Al-Batin-1_2013 clade together with two Saudi Arabian and one Chinese strain sampled in 2015. Although these four strains remained monophyletic in the entire protein-coding region, this clade showed different phylogenetic relationships across the genome, indicating a shared unique recombination pattern that is different from previously reported putative recombination strains. Our findings suggest that the recent ancestor of the Korean and its related MERS-CoV strains is characterized by unique mosaic genome pattern that is different from other putative recombinants.", "author" : [ { "dropping-particle" : "Il", "family" : "Kim", "given" : "Jin", "non-dropping-particle" : "", "parse-names" : false, "suffix" : "" }, { "dropping-particle" : "", "family" : "Kim", "given" : "You-Jin", "non-dropping-particle" : "", "parse-names" : false, "suffix" : "" }, { "dropping-particle" : "", "family" : "Lemey", "given" : "Philippe", "non-dropping-particle" : "", "parse-names" : false, "suffix" : "" }, { "dropping-particle" : "", "family" : "Lee", "given" : "Ilseob", "non-dropping-particle" : "", "parse-names" : false, "suffix" : "" }, { "dropping-particle" : "", "family" : "Park", "given" : "Sehee", "non-dropping-particle" : "", "parse-names" : false, "suffix" : "" }, { "dropping-particle" : "", "family" : "Bae", "given" : "Joon-Yong", "non-dropping-particle" : "", "parse-names" : false, "suffix" : "" }, { "dropping-particle" : "", "family" : "Kim", "given" : "Donghwan", "non-dropping-particle" : "", "parse-names" : false, "suffix" : "" }, { "dropping-particle" : "", "family" : "Kim", "given" : "Hyejin", "non-dropping-particle" : "", "parse-names" : false, "suffix" : "" }, { "dropping-particle" : "", "family" : "Jang", "given" : "Seok-Il", "non-dropping-particle" : "", "parse-names" : false, "suffix" : "" }, { "dropping-particle" : "", "family" : "Yang", "given" : "Jeong-Sun", "non-dropping-particle" : "", "parse-names" : false, "suffix" : "" }, { "dropping-particle" : "", "family" : "Kim", "given" : "Hak", "non-dropping-particle" : "", "parse-names" : false, "suffix" : "" }, { "dropping-particle" : "", "family" : "Kim", "given" : "Dae-Won", "non-dropping-particle" : "", "parse-names" : false, "suffix" : "" }, { "dropping-particle" : "", "family" : "Nam", "given" : "Jeong-Gu", "non-dropping-particle" : "", "parse-names" : false, "suffix" : "" }, { "dropping-particle" : "", "family" : "Kim", "given" : "Sung Soon", "non-dropping-particle" : "", "parse-names" : false, "suffix" : "" }, { "dropping-particle" : "", "family" : "Kim", "given" : "Kisoon", "non-dropping-particle" : "", "parse-names" : false, "suffix" : "" }, { "dropping-particle" : "", "family" : "Myun Lee", "given" : "Jae", "non-dropping-particle" : "", "parse-names" : false, "suffix" : "" }, { "dropping-particle" : "", "family" : "Song", "given" : "Man Ki", "non-dropping-particle" : "", "parse-names" : false, "suffix" : "" }, { "dropping-particle" : "", "family" : "Song", "given" : "Daesub", "non-dropping-particle" : "", "parse-names" : false, "suffix" : "" }, { "dropping-particle" : "", "family" : "Chang", "given" : "Jun", "non-dropping-particle" : "", "parse-names" : false, "suffix" : "" }, { "dropping-particle" : "", "family" : "Hong", "given" : "Kee-Jong", "non-dropping-particle" : "", "parse-names" : false, "suffix" : "" }, { "dropping-particle" : "", "family" : "Bae", "given" : "Yong-Soo", "non-dropping-particle" : "", "parse-names" : false, "suffix" : "" }, { "dropping-particle" : "", "family" : "Song", "given" : "Jin-Won", "non-dropping-particle" : "", "parse-names" : false, "suffix" : "" }, { "dropping-particle" : "", "family" : "Lee", "given" : "Joo-Shil", "non-dropping-particle" : "", "parse-names" : false, "suffix" : "" }, { "dropping-particle" : "", "family" : "Park", "given" : "Man-Seong", "non-dropping-particle" : "", "parse-names" : false, "suffix" : "" } ], "container-title" : "Scientific Reports", "id" : "ITEM-1", "issued" : { "date-parts" : [ [ "2016", "1", "6" ] ] }, "language" : "en", "page" : "18825", "publisher" : "Nature Publishing Group", "title" : "The recent ancestry of Middle East respiratory syndrome coronavirus in Korea has been shaped by recombination", "type" : "article-journal", "volume" : "6" }, "uris" : [ "http://www.mendeley.com/documents/?uuid=e0ce09ed-f76b-4a1c-b1e3-e96c54b8020a" ] } ], "mendeley" : { "formattedCitation" : "[51]", "plainTextFormattedCitation" : "[51]", "previouslyFormattedCitation" : "[51]"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1]</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FR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known</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rance</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361503</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 xml:space="preserve">Direct submission by </w:t>
            </w:r>
            <w:proofErr w:type="spellStart"/>
            <w:r w:rsidRPr="00177C39">
              <w:rPr>
                <w:rFonts w:eastAsia="Times New Roman" w:cs="Times New Roman"/>
                <w:color w:val="000000"/>
              </w:rPr>
              <w:t>Institut</w:t>
            </w:r>
            <w:proofErr w:type="spellEnd"/>
            <w:r w:rsidRPr="00177C39">
              <w:rPr>
                <w:rFonts w:eastAsia="Times New Roman" w:cs="Times New Roman"/>
                <w:color w:val="000000"/>
              </w:rPr>
              <w:t xml:space="preserve"> Pasteur, France</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9GB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nchester</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Kingdom</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eb-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M210277</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Public Health of England</w:t>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10GB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nchester</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Kingdom</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eb-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M015348</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PA UK Novel Coronavirus Investigation team</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11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Nov-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958702</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56/NEJMoa1401505", "ISSN" : "0028-4793", "author" : [ { "dropping-particle" : "", "family" : "Azhar", "given" : "Esam I.", "non-dropping-particle" : "", "parse-names" : false, "suffix" : "" }, { "dropping-particle" : "", "family" : "El-Kafrawy", "given" : "Sherif A.", "non-dropping-particle" : "", "parse-names" : false, "suffix" : "" }, { "dropping-particle" : "", "family" : "Farraj", "given" : "Suha A.", "non-dropping-particle" : "", "parse-names" : false, "suffix" : "" }, { "dropping-particle" : "", "family" : "Hassan", "given" : "Ahmed M.", "non-dropping-particle" : "", "parse-names" : false, "suffix" : "" }, { "dropping-particle" : "", "family" : "Al-Saeed", "given" : "Muneera S.", "non-dropping-particle" : "", "parse-names" : false, "suffix" : "" }, { "dropping-particle" : "", "family" : "Hashem", "given" : "Anwar M.", "non-dropping-particle" : "", "parse-names" : false, "suffix" : "" }, { "dropping-particle" : "", "family" : "Madani", "given" : "Tariq A.", "non-dropping-particle" : "", "parse-names" : false, "suffix" : "" } ], "container-title" : "New England Journal of Medicine", "id" : "ITEM-1", "issue" : "26", "issued" : { "date-parts" : [ [ "2014", "6", "26" ] ] }, "page" : "2499-2505", "title" : "Evidence for Camel-to-Human Transmission of MERS Coronavirus", "type" : "article-journal", "volume" : "370" }, "uris" : [ "http://www.mendeley.com/documents/?uuid=79613191-897d-41c8-af0f-3e393484c53d" ] } ], "mendeley" : { "formattedCitation" : "[81]", "plainTextFormattedCitation" : "[81]", "previouslyFormattedCitation" : "[81]"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1]</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12SA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Nov-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917527</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56/NEJMoa1401505", "ISSN" : "0028-4793", "author" : [ { "dropping-particle" : "", "family" : "Azhar", "given" : "Esam I.", "non-dropping-particle" : "", "parse-names" : false, "suffix" : "" }, { "dropping-particle" : "", "family" : "El-Kafrawy", "given" : "Sherif A.", "non-dropping-particle" : "", "parse-names" : false, "suffix" : "" }, { "dropping-particle" : "", "family" : "Farraj", "given" : "Suha A.", "non-dropping-particle" : "", "parse-names" : false, "suffix" : "" }, { "dropping-particle" : "", "family" : "Hassan", "given" : "Ahmed M.", "non-dropping-particle" : "", "parse-names" : false, "suffix" : "" }, { "dropping-particle" : "", "family" : "Al-Saeed", "given" : "Muneera S.", "non-dropping-particle" : "", "parse-names" : false, "suffix" : "" }, { "dropping-particle" : "", "family" : "Hashem", "given" : "Anwar M.", "non-dropping-particle" : "", "parse-names" : false, "suffix" : "" }, { "dropping-particle" : "", "family" : "Madani", "given" : "Tariq A.", "non-dropping-particle" : "", "parse-names" : false, "suffix" : "" } ], "container-title" : "New England Journal of Medicine", "id" : "ITEM-1", "issue" : "26", "issued" : { "date-parts" : [ [ "2014", "6", "26" ] ] }, "page" : "2499-2505", "title" : "Evidence for Camel-to-Human Transmission of MERS Coronavirus", "type" : "article-journal", "volume" : "370" }, "uris" : [ "http://www.mendeley.com/documents/?uuid=79613191-897d-41c8-af0f-3e393484c53d" ] } ], "mendeley" : { "formattedCitation" : "[81]", "plainTextFormattedCitation" : "[81]", "previouslyFormattedCitation" : "[81]"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1]</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0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l-</w:t>
            </w:r>
            <w:proofErr w:type="spellStart"/>
            <w:r w:rsidRPr="00177C39">
              <w:rPr>
                <w:rFonts w:eastAsia="Times New Roman" w:cs="Times New Roman"/>
                <w:color w:val="000000"/>
              </w:rPr>
              <w:t>Hasa</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600655</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16/S0140-6736(13)61887-5", "ISSN" : "01406736", "PMID" : "24055451", "abstract" : "BACKGROUND: Since June, 2012, Middle East respiratory syndrome coronavirus (MERS-CoV) has, worldwide, caused 104 infections in people including 49 deaths, with 82 cases and 41 deaths reported from Saudi Arabia. In addition to confirming diagnosis, we generated the MERS-CoV genomic sequences obtained directly from patient samples to provide important information on MERS-CoV transmission, evolution, and origin. METHODS: Full genome deep sequencing was done on nucleic acid extracted directly from PCR-confirmed clinical samples. Viral genomes were obtained from 21 MERS cases of which 13 had 100%, four 85-95%, and four 30-50% genome coverage. Phylogenetic analysis of the 21 sequences, combined with nine published MERS-CoV genomes, was done. FINDINGS: Three distinct MERS-CoV genotypes were identified in Riyadh. Phylogeographic analyses suggest the MERS-CoV zoonotic reservoir is geographically disperse. Selection analysis of the MERS-CoV genomes reveals the expected accumulation of genetic diversity including changes in the S protein. The genetic diversity in the Al-Hasa cluster suggests that the hospital outbreak might have had more than one virus introduction. INTERPRETATION: We present the largest number of MERS-CoV genomes (21) described so far. MERS-CoV full genome sequences provide greater detail in tracking transmission. Multiple introductions of MERS-CoV are identified and suggest lower R0 values. Transmission within Saudi Arabia is consistent with either movement of an animal reservoir, animal products, or movement of infected people. Further definition of the exposures responsible for the sporadic introductions of MERS-CoV into human populations is urgently needed. FUNDING: Saudi Arabian Ministry of Health, Wellcome Trust, European Community, and National Institute of Health Research University College London Hospitals Biomedical Research Centre.", "author" : [ { "dropping-particle" : "", "family" : "Cotten", "given" : "Matthew", "non-dropping-particle" : "", "parse-names" : false, "suffix" : "" }, { "dropping-particle" : "", "family" : "Watson", "given" : "Simon J", "non-dropping-particle" : "", "parse-names" : false, "suffix" : "" }, { "dropping-particle" : "", "family" : "Kellam", "given" : "Paul", "non-dropping-particle" : "", "parse-names" : false, "suffix" : "" }, { "dropping-particle" : "", "family" : "Al-Rabeeah", "given" : "Abdullah A", "non-dropping-particle" : "", "parse-names" : false, "suffix" : "" }, { "dropping-particle" : "", "family" : "Makhdoom", "given" : "Hatem Q",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hakeem", "given" : "Rafat F", "non-dropping-particle" : "", "parse-names" : false, "suffix" : "" }, { "dropping-particle" : "", "family" : "Madani", "given" : "Hossam", "non-dropping-particle" : "", "parse-names" : false, "suffix" : "" }, { "dropping-particle" : "", "family" : "AlRabiah", "given" : "Fahad A", "non-dropping-particle" : "", "parse-names" : false, "suffix" : "" }, { "dropping-particle" : "Al", "family" : "Hajjar", "given" : "Sami", "non-dropping-particle" : "", "parse-names" : false, "suffix" : "" }, { "dropping-particle" : "", "family" : "Al-nassir", "given" : "Wafa N", "non-dropping-particle" : "", "parse-names" : false, "suffix" : "" }, { "dropping-particle" : "", "family" : "Albarrak", "given" : "Ali", "non-dropping-particle" : "", "parse-names" : false, "suffix" : "" }, { "dropping-particle" : "", "family" : "Flemban", "given" : "Hesham", "non-dropping-particle" : "", "parse-names" : false, "suffix" : "" }, { "dropping-particle" : "", "family" : "Balkhy", "given" : "Hanan H", "non-dropping-particle" : "", "parse-names" : false, "suffix" : "" }, { "dropping-particle" : "", "family" : "Alsubaie", "given" : "Sarah", "non-dropping-particle" : "", "parse-names" : false, "suffix" : "" }, { "dropping-particle" : "", "family" : "Palser", "given" : "Anne L", "non-dropping-particle" : "", "parse-names" : false, "suffix" : "" }, { "dropping-particle" : "", "family" : "Gall", "given" : "Astrid", "non-dropping-particle" : "", "parse-names" : false, "suffix" : "" }, { "dropping-particle" : "", "family" : "Bashford-Rogers", "given" : "Rachael", "non-dropping-particle" : "", "parse-names" : false, "suffix" : "" }, { "dropping-particle" : "", "family" : "Rambaut", "given" : "Andrew", "non-dropping-particle" : "", "parse-names" : false, "suffix" : "" }, { "dropping-particle" : "", "family" : "Zumla", "given" : "Alimuddin I", "non-dropping-particle" : "", "parse-names" : false, "suffix" : "" }, { "dropping-particle" : "", "family" : "Memish", "given" : "Ziad A", "non-dropping-particle" : "", "parse-names" : false, "suffix" : "" } ], "container-title" : "The Lancet", "id" : "ITEM-1", "issue" : "9909", "issued" : { "date-parts" : [ [ "2013", "12", "14" ] ] }, "page" : "1993-2002", "title" : "Transmission and evolution of the Middle East respiratory syndrome coronavirus in Saudi Arabia: a descriptive genomic study", "type" : "article-journal", "volume" : "382" }, "uris" : [ "http://www.mendeley.com/documents/?uuid=a1557005-6eb4-4843-8907-379baec64eaf" ] } ], "mendeley" : { "formattedCitation" : "[59]", "plainTextFormattedCitation" : "[59]", "previouslyFormattedCitation" : "[5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3SA12</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Oct-12</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600652</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16/S0140-6736(13)61887-5", "ISSN" : "01406736", "PMID" : "24055451", "abstract" : "BACKGROUND: Since June, 2012, Middle East respiratory syndrome coronavirus (MERS-CoV) has, worldwide, caused 104 infections in people including 49 deaths, with 82 cases and 41 deaths reported from Saudi Arabia. In addition to confirming diagnosis, we generated the MERS-CoV genomic sequences obtained directly from patient samples to provide important information on MERS-CoV transmission, evolution, and origin. METHODS: Full genome deep sequencing was done on nucleic acid extracted directly from PCR-confirmed clinical samples. Viral genomes were obtained from 21 MERS cases of which 13 had 100%, four 85-95%, and four 30-50% genome coverage. Phylogenetic analysis of the 21 sequences, combined with nine published MERS-CoV genomes, was done. FINDINGS: Three distinct MERS-CoV genotypes were identified in Riyadh. Phylogeographic analyses suggest the MERS-CoV zoonotic reservoir is geographically disperse. Selection analysis of the MERS-CoV genomes reveals the expected accumulation of genetic diversity including changes in the S protein. The genetic diversity in the Al-Hasa cluster suggests that the hospital outbreak might have had more than one virus introduction. INTERPRETATION: We present the largest number of MERS-CoV genomes (21) described so far. MERS-CoV full genome sequences provide greater detail in tracking transmission. Multiple introductions of MERS-CoV are identified and suggest lower R0 values. Transmission within Saudi Arabia is consistent with either movement of an animal reservoir, animal products, or movement of infected people. Further definition of the exposures responsible for the sporadic introductions of MERS-CoV into human populations is urgently needed. FUNDING: Saudi Arabian Ministry of Health, Wellcome Trust, European Community, and National Institute of Health Research University College London Hospitals Biomedical Research Centre.", "author" : [ { "dropping-particle" : "", "family" : "Cotten", "given" : "Matthew", "non-dropping-particle" : "", "parse-names" : false, "suffix" : "" }, { "dropping-particle" : "", "family" : "Watson", "given" : "Simon J", "non-dropping-particle" : "", "parse-names" : false, "suffix" : "" }, { "dropping-particle" : "", "family" : "Kellam", "given" : "Paul", "non-dropping-particle" : "", "parse-names" : false, "suffix" : "" }, { "dropping-particle" : "", "family" : "Al-Rabeeah", "given" : "Abdullah A", "non-dropping-particle" : "", "parse-names" : false, "suffix" : "" }, { "dropping-particle" : "", "family" : "Makhdoom", "given" : "Hatem Q",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hakeem", "given" : "Rafat F", "non-dropping-particle" : "", "parse-names" : false, "suffix" : "" }, { "dropping-particle" : "", "family" : "Madani", "given" : "Hossam", "non-dropping-particle" : "", "parse-names" : false, "suffix" : "" }, { "dropping-particle" : "", "family" : "AlRabiah", "given" : "Fahad A", "non-dropping-particle" : "", "parse-names" : false, "suffix" : "" }, { "dropping-particle" : "Al", "family" : "Hajjar", "given" : "Sami", "non-dropping-particle" : "", "parse-names" : false, "suffix" : "" }, { "dropping-particle" : "", "family" : "Al-nassir", "given" : "Wafa N", "non-dropping-particle" : "", "parse-names" : false, "suffix" : "" }, { "dropping-particle" : "", "family" : "Albarrak", "given" : "Ali", "non-dropping-particle" : "", "parse-names" : false, "suffix" : "" }, { "dropping-particle" : "", "family" : "Flemban", "given" : "Hesham", "non-dropping-particle" : "", "parse-names" : false, "suffix" : "" }, { "dropping-particle" : "", "family" : "Balkhy", "given" : "Hanan H", "non-dropping-particle" : "", "parse-names" : false, "suffix" : "" }, { "dropping-particle" : "", "family" : "Alsubaie", "given" : "Sarah", "non-dropping-particle" : "", "parse-names" : false, "suffix" : "" }, { "dropping-particle" : "", "family" : "Palser", "given" : "Anne L", "non-dropping-particle" : "", "parse-names" : false, "suffix" : "" }, { "dropping-particle" : "", "family" : "Gall", "given" : "Astrid", "non-dropping-particle" : "", "parse-names" : false, "suffix" : "" }, { "dropping-particle" : "", "family" : "Bashford-Rogers", "given" : "Rachael", "non-dropping-particle" : "", "parse-names" : false, "suffix" : "" }, { "dropping-particle" : "", "family" : "Rambaut", "given" : "Andrew", "non-dropping-particle" : "", "parse-names" : false, "suffix" : "" }, { "dropping-particle" : "", "family" : "Zumla", "given" : "Alimuddin I", "non-dropping-particle" : "", "parse-names" : false, "suffix" : "" }, { "dropping-particle" : "", "family" : "Memish", "given" : "Ziad A", "non-dropping-particle" : "", "parse-names" : false, "suffix" : "" } ], "container-title" : "The Lancet", "id" : "ITEM-1", "issue" : "9909", "issued" : { "date-parts" : [ [ "2013", "12", "14" ] ] }, "page" : "1993-2002", "title" : "Transmission and evolution of the Middle East respiratory syndrome coronavirus in Saudi Arabia: a descriptive genomic study", "type" : "article-journal", "volume" : "382" }, "uris" : [ "http://www.mendeley.com/documents/?uuid=a1557005-6eb4-4843-8907-379baec64eaf" ] } ], "mendeley" : { "formattedCitation" : "[59]", "plainTextFormattedCitation" : "[59]", "previouslyFormattedCitation" : "[5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4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l-</w:t>
            </w:r>
            <w:proofErr w:type="spellStart"/>
            <w:r w:rsidRPr="00177C39">
              <w:rPr>
                <w:rFonts w:eastAsia="Times New Roman" w:cs="Times New Roman"/>
                <w:color w:val="000000"/>
              </w:rPr>
              <w:t>Hasa</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600651</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16/S0140-6736(13)61887-5", "ISSN" : "01406736", "PMID" : "24055451", "abstract" : "BACKGROUND: Since June, 2012, Middle East respiratory syndrome coronavirus (MERS-CoV) has, worldwide, caused 104 infections in people including 49 deaths, with 82 cases and 41 deaths reported from Saudi Arabia. In addition to confirming diagnosis, we generated the MERS-CoV genomic sequences obtained directly from patient samples to provide important information on MERS-CoV transmission, evolution, and origin. METHODS: Full genome deep sequencing was done on nucleic acid extracted directly from PCR-confirmed clinical samples. Viral genomes were obtained from 21 MERS cases of which 13 had 100%, four 85-95%, and four 30-50% genome coverage. Phylogenetic analysis of the 21 sequences, combined with nine published MERS-CoV genomes, was done. FINDINGS: Three distinct MERS-CoV genotypes were identified in Riyadh. Phylogeographic analyses suggest the MERS-CoV zoonotic reservoir is geographically disperse. Selection analysis of the MERS-CoV genomes reveals the expected accumulation of genetic diversity including changes in the S protein. The genetic diversity in the Al-Hasa cluster suggests that the hospital outbreak might have had more than one virus introduction. INTERPRETATION: We present the largest number of MERS-CoV genomes (21) described so far. MERS-CoV full genome sequences provide greater detail in tracking transmission. Multiple introductions of MERS-CoV are identified and suggest lower R0 values. Transmission within Saudi Arabia is consistent with either movement of an animal reservoir, animal products, or movement of infected people. Further definition of the exposures responsible for the sporadic introductions of MERS-CoV into human populations is urgently needed. FUNDING: Saudi Arabian Ministry of Health, Wellcome Trust, European Community, and National Institute of Health Research University College London Hospitals Biomedical Research Centre.", "author" : [ { "dropping-particle" : "", "family" : "Cotten", "given" : "Matthew", "non-dropping-particle" : "", "parse-names" : false, "suffix" : "" }, { "dropping-particle" : "", "family" : "Watson", "given" : "Simon J", "non-dropping-particle" : "", "parse-names" : false, "suffix" : "" }, { "dropping-particle" : "", "family" : "Kellam", "given" : "Paul", "non-dropping-particle" : "", "parse-names" : false, "suffix" : "" }, { "dropping-particle" : "", "family" : "Al-Rabeeah", "given" : "Abdullah A", "non-dropping-particle" : "", "parse-names" : false, "suffix" : "" }, { "dropping-particle" : "", "family" : "Makhdoom", "given" : "Hatem Q",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hakeem", "given" : "Rafat F", "non-dropping-particle" : "", "parse-names" : false, "suffix" : "" }, { "dropping-particle" : "", "family" : "Madani", "given" : "Hossam", "non-dropping-particle" : "", "parse-names" : false, "suffix" : "" }, { "dropping-particle" : "", "family" : "AlRabiah", "given" : "Fahad A", "non-dropping-particle" : "", "parse-names" : false, "suffix" : "" }, { "dropping-particle" : "Al", "family" : "Hajjar", "given" : "Sami", "non-dropping-particle" : "", "parse-names" : false, "suffix" : "" }, { "dropping-particle" : "", "family" : "Al-nassir", "given" : "Wafa N", "non-dropping-particle" : "", "parse-names" : false, "suffix" : "" }, { "dropping-particle" : "", "family" : "Albarrak", "given" : "Ali", "non-dropping-particle" : "", "parse-names" : false, "suffix" : "" }, { "dropping-particle" : "", "family" : "Flemban", "given" : "Hesham", "non-dropping-particle" : "", "parse-names" : false, "suffix" : "" }, { "dropping-particle" : "", "family" : "Balkhy", "given" : "Hanan H", "non-dropping-particle" : "", "parse-names" : false, "suffix" : "" }, { "dropping-particle" : "", "family" : "Alsubaie", "given" : "Sarah", "non-dropping-particle" : "", "parse-names" : false, "suffix" : "" }, { "dropping-particle" : "", "family" : "Palser", "given" : "Anne L", "non-dropping-particle" : "", "parse-names" : false, "suffix" : "" }, { "dropping-particle" : "", "family" : "Gall", "given" : "Astrid", "non-dropping-particle" : "", "parse-names" : false, "suffix" : "" }, { "dropping-particle" : "", "family" : "Bashford-Rogers", "given" : "Rachael", "non-dropping-particle" : "", "parse-names" : false, "suffix" : "" }, { "dropping-particle" : "", "family" : "Rambaut", "given" : "Andrew", "non-dropping-particle" : "", "parse-names" : false, "suffix" : "" }, { "dropping-particle" : "", "family" : "Zumla", "given" : "Alimuddin I", "non-dropping-particle" : "", "parse-names" : false, "suffix" : "" }, { "dropping-particle" : "", "family" : "Memish", "given" : "Ziad A", "non-dropping-particle" : "", "parse-names" : false, "suffix" : "" } ], "container-title" : "The Lancet", "id" : "ITEM-1", "issue" : "9909", "issued" : { "date-parts" : [ [ "2013", "12", "14" ] ] }, "page" : "1993-2002", "title" : "Transmission and evolution of the Middle East respiratory syndrome coronavirus in Saudi Arabia: a descriptive genomic study", "type" : "article-journal", "volume" : "382" }, "uris" : [ "http://www.mendeley.com/documents/?uuid=a1557005-6eb4-4843-8907-379baec64eaf" ] } ], "mendeley" : { "formattedCitation" : "[59]", "plainTextFormattedCitation" : "[59]", "previouslyFormattedCitation" : "[5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8SA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l-</w:t>
            </w:r>
            <w:proofErr w:type="spellStart"/>
            <w:r w:rsidRPr="00177C39">
              <w:rPr>
                <w:rFonts w:eastAsia="Times New Roman" w:cs="Times New Roman"/>
                <w:color w:val="000000"/>
              </w:rPr>
              <w:t>Hasa</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600647</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16/S0140-6736(13)61887-5", "ISSN" : "01406736", "PMID" : "24055451", "abstract" : "BACKGROUND: Since June, 2012, Middle East respiratory syndrome coronavirus (MERS-CoV) has, worldwide, caused 104 infections in people including 49 deaths, with 82 cases and 41 deaths reported from Saudi Arabia. In addition to confirming diagnosis, we generated the MERS-CoV genomic sequences obtained directly from patient samples to provide important information on MERS-CoV transmission, evolution, and origin. METHODS: Full genome deep sequencing was done on nucleic acid extracted directly from PCR-confirmed clinical samples. Viral genomes were obtained from 21 MERS cases of which 13 had 100%, four 85-95%, and four 30-50% genome coverage. Phylogenetic analysis of the 21 sequences, combined with nine published MERS-CoV genomes, was done. FINDINGS: Three distinct MERS-CoV genotypes were identified in Riyadh. Phylogeographic analyses suggest the MERS-CoV zoonotic reservoir is geographically disperse. Selection analysis of the MERS-CoV genomes reveals the expected accumulation of genetic diversity including changes in the S protein. The genetic diversity in the Al-Hasa cluster suggests that the hospital outbreak might have had more than one virus introduction. INTERPRETATION: We present the largest number of MERS-CoV genomes (21) described so far. MERS-CoV full genome sequences provide greater detail in tracking transmission. Multiple introductions of MERS-CoV are identified and suggest lower R0 values. Transmission within Saudi Arabia is consistent with either movement of an animal reservoir, animal products, or movement of infected people. Further definition of the exposures responsible for the sporadic introductions of MERS-CoV into human populations is urgently needed. FUNDING: Saudi Arabian Ministry of Health, Wellcome Trust, European Community, and National Institute of Health Research University College London Hospitals Biomedical Research Centre.", "author" : [ { "dropping-particle" : "", "family" : "Cotten", "given" : "Matthew", "non-dropping-particle" : "", "parse-names" : false, "suffix" : "" }, { "dropping-particle" : "", "family" : "Watson", "given" : "Simon J", "non-dropping-particle" : "", "parse-names" : false, "suffix" : "" }, { "dropping-particle" : "", "family" : "Kellam", "given" : "Paul", "non-dropping-particle" : "", "parse-names" : false, "suffix" : "" }, { "dropping-particle" : "", "family" : "Al-Rabeeah", "given" : "Abdullah A", "non-dropping-particle" : "", "parse-names" : false, "suffix" : "" }, { "dropping-particle" : "", "family" : "Makhdoom", "given" : "Hatem Q",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hakeem", "given" : "Rafat F", "non-dropping-particle" : "", "parse-names" : false, "suffix" : "" }, { "dropping-particle" : "", "family" : "Madani", "given" : "Hossam", "non-dropping-particle" : "", "parse-names" : false, "suffix" : "" }, { "dropping-particle" : "", "family" : "AlRabiah", "given" : "Fahad A", "non-dropping-particle" : "", "parse-names" : false, "suffix" : "" }, { "dropping-particle" : "Al", "family" : "Hajjar", "given" : "Sami", "non-dropping-particle" : "", "parse-names" : false, "suffix" : "" }, { "dropping-particle" : "", "family" : "Al-nassir", "given" : "Wafa N", "non-dropping-particle" : "", "parse-names" : false, "suffix" : "" }, { "dropping-particle" : "", "family" : "Albarrak", "given" : "Ali", "non-dropping-particle" : "", "parse-names" : false, "suffix" : "" }, { "dropping-particle" : "", "family" : "Flemban", "given" : "Hesham", "non-dropping-particle" : "", "parse-names" : false, "suffix" : "" }, { "dropping-particle" : "", "family" : "Balkhy", "given" : "Hanan H", "non-dropping-particle" : "", "parse-names" : false, "suffix" : "" }, { "dropping-particle" : "", "family" : "Alsubaie", "given" : "Sarah", "non-dropping-particle" : "", "parse-names" : false, "suffix" : "" }, { "dropping-particle" : "", "family" : "Palser", "given" : "Anne L", "non-dropping-particle" : "", "parse-names" : false, "suffix" : "" }, { "dropping-particle" : "", "family" : "Gall", "given" : "Astrid", "non-dropping-particle" : "", "parse-names" : false, "suffix" : "" }, { "dropping-particle" : "", "family" : "Bashford-Rogers", "given" : "Rachael", "non-dropping-particle" : "", "parse-names" : false, "suffix" : "" }, { "dropping-particle" : "", "family" : "Rambaut", "given" : "Andrew", "non-dropping-particle" : "", "parse-names" : false, "suffix" : "" }, { "dropping-particle" : "", "family" : "Zumla", "given" : "Alimuddin I", "non-dropping-particle" : "", "parse-names" : false, "suffix" : "" }, { "dropping-particle" : "", "family" : "Memish", "given" : "Ziad A", "non-dropping-particle" : "", "parse-names" : false, "suffix" : "" } ], "container-title" : "The Lancet", "id" : "ITEM-1", "issue" : "9909", "issued" : { "date-parts" : [ [ "2013", "12", "14" ] ] }, "page" : "1993-2002", "title" : "Transmission and evolution of the Middle East respiratory syndrome coronavirus in Saudi Arabia: a descriptive genomic study", "type" : "article-journal", "volume" : "382" }, "uris" : [ "http://www.mendeley.com/documents/?uuid=a1557005-6eb4-4843-8907-379baec64eaf" ] } ], "mendeley" : { "formattedCitation" : "[59]", "plainTextFormattedCitation" : "[59]", "previouslyFormattedCitation" : "[5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0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l-</w:t>
            </w:r>
            <w:proofErr w:type="spellStart"/>
            <w:r w:rsidRPr="00177C39">
              <w:rPr>
                <w:rFonts w:eastAsia="Times New Roman" w:cs="Times New Roman"/>
                <w:color w:val="000000"/>
              </w:rPr>
              <w:t>Hasa</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600645</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16/S0140-6736(13)61887-5", "ISSN" : "01406736", "PMID" : "24055451", "abstract" : "BACKGROUND: Since June, 2012, Middle East respiratory syndrome coronavirus (MERS-CoV) has, worldwide, caused 104 infections in people including 49 deaths, with 82 cases and 41 deaths reported from Saudi Arabia. In addition to confirming diagnosis, we generated the MERS-CoV genomic sequences obtained directly from patient samples to provide important information on MERS-CoV transmission, evolution, and origin. METHODS: Full genome deep sequencing was done on nucleic acid extracted directly from PCR-confirmed clinical samples. Viral genomes were obtained from 21 MERS cases of which 13 had 100%, four 85-95%, and four 30-50% genome coverage. Phylogenetic analysis of the 21 sequences, combined with nine published MERS-CoV genomes, was done. FINDINGS: Three distinct MERS-CoV genotypes were identified in Riyadh. Phylogeographic analyses suggest the MERS-CoV zoonotic reservoir is geographically disperse. Selection analysis of the MERS-CoV genomes reveals the expected accumulation of genetic diversity including changes in the S protein. The genetic diversity in the Al-Hasa cluster suggests that the hospital outbreak might have had more than one virus introduction. INTERPRETATION: We present the largest number of MERS-CoV genomes (21) described so far. MERS-CoV full genome sequences provide greater detail in tracking transmission. Multiple introductions of MERS-CoV are identified and suggest lower R0 values. Transmission within Saudi Arabia is consistent with either movement of an animal reservoir, animal products, or movement of infected people. Further definition of the exposures responsible for the sporadic introductions of MERS-CoV into human populations is urgently needed. FUNDING: Saudi Arabian Ministry of Health, Wellcome Trust, European Community, and National Institute of Health Research University College London Hospitals Biomedical Research Centre.", "author" : [ { "dropping-particle" : "", "family" : "Cotten", "given" : "Matthew", "non-dropping-particle" : "", "parse-names" : false, "suffix" : "" }, { "dropping-particle" : "", "family" : "Watson", "given" : "Simon J", "non-dropping-particle" : "", "parse-names" : false, "suffix" : "" }, { "dropping-particle" : "", "family" : "Kellam", "given" : "Paul", "non-dropping-particle" : "", "parse-names" : false, "suffix" : "" }, { "dropping-particle" : "", "family" : "Al-Rabeeah", "given" : "Abdullah A", "non-dropping-particle" : "", "parse-names" : false, "suffix" : "" }, { "dropping-particle" : "", "family" : "Makhdoom", "given" : "Hatem Q",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hakeem", "given" : "Rafat F", "non-dropping-particle" : "", "parse-names" : false, "suffix" : "" }, { "dropping-particle" : "", "family" : "Madani", "given" : "Hossam", "non-dropping-particle" : "", "parse-names" : false, "suffix" : "" }, { "dropping-particle" : "", "family" : "AlRabiah", "given" : "Fahad A", "non-dropping-particle" : "", "parse-names" : false, "suffix" : "" }, { "dropping-particle" : "Al", "family" : "Hajjar", "given" : "Sami", "non-dropping-particle" : "", "parse-names" : false, "suffix" : "" }, { "dropping-particle" : "", "family" : "Al-nassir", "given" : "Wafa N", "non-dropping-particle" : "", "parse-names" : false, "suffix" : "" }, { "dropping-particle" : "", "family" : "Albarrak", "given" : "Ali", "non-dropping-particle" : "", "parse-names" : false, "suffix" : "" }, { "dropping-particle" : "", "family" : "Flemban", "given" : "Hesham", "non-dropping-particle" : "", "parse-names" : false, "suffix" : "" }, { "dropping-particle" : "", "family" : "Balkhy", "given" : "Hanan H", "non-dropping-particle" : "", "parse-names" : false, "suffix" : "" }, { "dropping-particle" : "", "family" : "Alsubaie", "given" : "Sarah", "non-dropping-particle" : "", "parse-names" : false, "suffix" : "" }, { "dropping-particle" : "", "family" : "Palser", "given" : "Anne L", "non-dropping-particle" : "", "parse-names" : false, "suffix" : "" }, { "dropping-particle" : "", "family" : "Gall", "given" : "Astrid", "non-dropping-particle" : "", "parse-names" : false, "suffix" : "" }, { "dropping-particle" : "", "family" : "Bashford-Rogers", "given" : "Rachael", "non-dropping-particle" : "", "parse-names" : false, "suffix" : "" }, { "dropping-particle" : "", "family" : "Rambaut", "given" : "Andrew", "non-dropping-particle" : "", "parse-names" : false, "suffix" : "" }, { "dropping-particle" : "", "family" : "Zumla", "given" : "Alimuddin I", "non-dropping-particle" : "", "parse-names" : false, "suffix" : "" }, { "dropping-particle" : "", "family" : "Memish", "given" : "Ziad A", "non-dropping-particle" : "", "parse-names" : false, "suffix" : "" } ], "container-title" : "The Lancet", "id" : "ITEM-1", "issue" : "9909", "issued" : { "date-parts" : [ [ "2013", "12", "14" ] ] }, "page" : "1993-2002", "title" : "Transmission and evolution of the Middle East respiratory syndrome coronavirus in Saudi Arabia: a descriptive genomic study", "type" : "article-journal", "volume" : "382" }, "uris" : [ "http://www.mendeley.com/documents/?uuid=a1557005-6eb4-4843-8907-379baec64eaf" ] } ], "mendeley" : { "formattedCitation" : "[59]", "plainTextFormattedCitation" : "[59]", "previouslyFormattedCitation" : "[5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1SA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l-</w:t>
            </w:r>
            <w:proofErr w:type="spellStart"/>
            <w:r w:rsidRPr="00177C39">
              <w:rPr>
                <w:rFonts w:eastAsia="Times New Roman" w:cs="Times New Roman"/>
                <w:color w:val="000000"/>
              </w:rPr>
              <w:t>Hasa</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600644</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16/S0140-6736(13)61887-5", "ISSN" : "01406736", "PMID" : "24055451", "abstract" : "BACKGROUND: Since June, 2012, Middle East respiratory syndrome coronavirus (MERS-CoV) has, worldwide, caused 104 infections in people including 49 deaths, with 82 cases and 41 deaths reported from Saudi Arabia. In addition to confirming diagnosis, we generated the MERS-CoV genomic sequences obtained directly from patient samples to provide important information on MERS-CoV transmission, evolution, and origin. METHODS: Full genome deep sequencing was done on nucleic acid extracted directly from PCR-confirmed clinical samples. Viral genomes were obtained from 21 MERS cases of which 13 had 100%, four 85-95%, and four 30-50% genome coverage. Phylogenetic analysis of the 21 sequences, combined with nine published MERS-CoV genomes, was done. FINDINGS: Three distinct MERS-CoV genotypes were identified in Riyadh. Phylogeographic analyses suggest the MERS-CoV zoonotic reservoir is geographically disperse. Selection analysis of the MERS-CoV genomes reveals the expected accumulation of genetic diversity including changes in the S protein. The genetic diversity in the Al-Hasa cluster suggests that the hospital outbreak might have had more than one virus introduction. INTERPRETATION: We present the largest number of MERS-CoV genomes (21) described so far. MERS-CoV full genome sequences provide greater detail in tracking transmission. Multiple introductions of MERS-CoV are identified and suggest lower R0 values. Transmission within Saudi Arabia is consistent with either movement of an animal reservoir, animal products, or movement of infected people. Further definition of the exposures responsible for the sporadic introductions of MERS-CoV into human populations is urgently needed. FUNDING: Saudi Arabian Ministry of Health, Wellcome Trust, European Community, and National Institute of Health Research University College London Hospitals Biomedical Research Centre.", "author" : [ { "dropping-particle" : "", "family" : "Cotten", "given" : "Matthew", "non-dropping-particle" : "", "parse-names" : false, "suffix" : "" }, { "dropping-particle" : "", "family" : "Watson", "given" : "Simon J", "non-dropping-particle" : "", "parse-names" : false, "suffix" : "" }, { "dropping-particle" : "", "family" : "Kellam", "given" : "Paul", "non-dropping-particle" : "", "parse-names" : false, "suffix" : "" }, { "dropping-particle" : "", "family" : "Al-Rabeeah", "given" : "Abdullah A", "non-dropping-particle" : "", "parse-names" : false, "suffix" : "" }, { "dropping-particle" : "", "family" : "Makhdoom", "given" : "Hatem Q",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hakeem", "given" : "Rafat F", "non-dropping-particle" : "", "parse-names" : false, "suffix" : "" }, { "dropping-particle" : "", "family" : "Madani", "given" : "Hossam", "non-dropping-particle" : "", "parse-names" : false, "suffix" : "" }, { "dropping-particle" : "", "family" : "AlRabiah", "given" : "Fahad A", "non-dropping-particle" : "", "parse-names" : false, "suffix" : "" }, { "dropping-particle" : "Al", "family" : "Hajjar", "given" : "Sami", "non-dropping-particle" : "", "parse-names" : false, "suffix" : "" }, { "dropping-particle" : "", "family" : "Al-nassir", "given" : "Wafa N", "non-dropping-particle" : "", "parse-names" : false, "suffix" : "" }, { "dropping-particle" : "", "family" : "Albarrak", "given" : "Ali", "non-dropping-particle" : "", "parse-names" : false, "suffix" : "" }, { "dropping-particle" : "", "family" : "Flemban", "given" : "Hesham", "non-dropping-particle" : "", "parse-names" : false, "suffix" : "" }, { "dropping-particle" : "", "family" : "Balkhy", "given" : "Hanan H", "non-dropping-particle" : "", "parse-names" : false, "suffix" : "" }, { "dropping-particle" : "", "family" : "Alsubaie", "given" : "Sarah", "non-dropping-particle" : "", "parse-names" : false, "suffix" : "" }, { "dropping-particle" : "", "family" : "Palser", "given" : "Anne L", "non-dropping-particle" : "", "parse-names" : false, "suffix" : "" }, { "dropping-particle" : "", "family" : "Gall", "given" : "Astrid", "non-dropping-particle" : "", "parse-names" : false, "suffix" : "" }, { "dropping-particle" : "", "family" : "Bashford-Rogers", "given" : "Rachael", "non-dropping-particle" : "", "parse-names" : false, "suffix" : "" }, { "dropping-particle" : "", "family" : "Rambaut", "given" : "Andrew", "non-dropping-particle" : "", "parse-names" : false, "suffix" : "" }, { "dropping-particle" : "", "family" : "Zumla", "given" : "Alimuddin I", "non-dropping-particle" : "", "parse-names" : false, "suffix" : "" }, { "dropping-particle" : "", "family" : "Memish", "given" : "Ziad A", "non-dropping-particle" : "", "parse-names" : false, "suffix" : "" } ], "container-title" : "The Lancet", "id" : "ITEM-1", "issue" : "9909", "issued" : { "date-parts" : [ [ "2013", "12", "14" ] ] }, "page" : "1993-2002", "title" : "Transmission and evolution of the Middle East respiratory syndrome coronavirus in Saudi Arabia: a descriptive genomic study", "type" : "article-journal", "volume" : "382" }, "uris" : [ "http://www.mendeley.com/documents/?uuid=a1557005-6eb4-4843-8907-379baec64eaf" ] } ], "mendeley" : { "formattedCitation" : "[59]", "plainTextFormattedCitation" : "[59]", "previouslyFormattedCitation" : "[5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51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l-</w:t>
            </w:r>
            <w:proofErr w:type="spellStart"/>
            <w:r w:rsidRPr="00177C39">
              <w:rPr>
                <w:rFonts w:eastAsia="Times New Roman" w:cs="Times New Roman"/>
                <w:color w:val="000000"/>
              </w:rPr>
              <w:t>Hasa</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600634</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16/S0140-6736(13)61887-5", "ISSN" : "01406736", "PMID" : "24055451", "abstract" : "BACKGROUND: Since June, 2012, Middle East respiratory syndrome coronavirus (MERS-CoV) has, worldwide, caused 104 infections in people including 49 deaths, with 82 cases and 41 deaths reported from Saudi Arabia. In addition to confirming diagnosis, we generated the MERS-CoV genomic sequences obtained directly from patient samples to provide important information on MERS-CoV transmission, evolution, and origin. METHODS: Full genome deep sequencing was done on nucleic acid extracted directly from PCR-confirmed clinical samples. Viral genomes were obtained from 21 MERS cases of which 13 had 100%, four 85-95%, and four 30-50% genome coverage. Phylogenetic analysis of the 21 sequences, combined with nine published MERS-CoV genomes, was done. FINDINGS: Three distinct MERS-CoV genotypes were identified in Riyadh. Phylogeographic analyses suggest the MERS-CoV zoonotic reservoir is geographically disperse. Selection analysis of the MERS-CoV genomes reveals the expected accumulation of genetic diversity including changes in the S protein. The genetic diversity in the Al-Hasa cluster suggests that the hospital outbreak might have had more than one virus introduction. INTERPRETATION: We present the largest number of MERS-CoV genomes (21) described so far. MERS-CoV full genome sequences provide greater detail in tracking transmission. Multiple introductions of MERS-CoV are identified and suggest lower R0 values. Transmission within Saudi Arabia is consistent with either movement of an animal reservoir, animal products, or movement of infected people. Further definition of the exposures responsible for the sporadic introductions of MERS-CoV into human populations is urgently needed. FUNDING: Saudi Arabian Ministry of Health, Wellcome Trust, European Community, and National Institute of Health Research University College London Hospitals Biomedical Research Centre.", "author" : [ { "dropping-particle" : "", "family" : "Cotten", "given" : "Matthew", "non-dropping-particle" : "", "parse-names" : false, "suffix" : "" }, { "dropping-particle" : "", "family" : "Watson", "given" : "Simon J", "non-dropping-particle" : "", "parse-names" : false, "suffix" : "" }, { "dropping-particle" : "", "family" : "Kellam", "given" : "Paul", "non-dropping-particle" : "", "parse-names" : false, "suffix" : "" }, { "dropping-particle" : "", "family" : "Al-Rabeeah", "given" : "Abdullah A", "non-dropping-particle" : "", "parse-names" : false, "suffix" : "" }, { "dropping-particle" : "", "family" : "Makhdoom", "given" : "Hatem Q",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hakeem", "given" : "Rafat F", "non-dropping-particle" : "", "parse-names" : false, "suffix" : "" }, { "dropping-particle" : "", "family" : "Madani", "given" : "Hossam", "non-dropping-particle" : "", "parse-names" : false, "suffix" : "" }, { "dropping-particle" : "", "family" : "AlRabiah", "given" : "Fahad A", "non-dropping-particle" : "", "parse-names" : false, "suffix" : "" }, { "dropping-particle" : "Al", "family" : "Hajjar", "given" : "Sami", "non-dropping-particle" : "", "parse-names" : false, "suffix" : "" }, { "dropping-particle" : "", "family" : "Al-nassir", "given" : "Wafa N", "non-dropping-particle" : "", "parse-names" : false, "suffix" : "" }, { "dropping-particle" : "", "family" : "Albarrak", "given" : "Ali", "non-dropping-particle" : "", "parse-names" : false, "suffix" : "" }, { "dropping-particle" : "", "family" : "Flemban", "given" : "Hesham", "non-dropping-particle" : "", "parse-names" : false, "suffix" : "" }, { "dropping-particle" : "", "family" : "Balkhy", "given" : "Hanan H", "non-dropping-particle" : "", "parse-names" : false, "suffix" : "" }, { "dropping-particle" : "", "family" : "Alsubaie", "given" : "Sarah", "non-dropping-particle" : "", "parse-names" : false, "suffix" : "" }, { "dropping-particle" : "", "family" : "Palser", "given" : "Anne L", "non-dropping-particle" : "", "parse-names" : false, "suffix" : "" }, { "dropping-particle" : "", "family" : "Gall", "given" : "Astrid", "non-dropping-particle" : "", "parse-names" : false, "suffix" : "" }, { "dropping-particle" : "", "family" : "Bashford-Rogers", "given" : "Rachael", "non-dropping-particle" : "", "parse-names" : false, "suffix" : "" }, { "dropping-particle" : "", "family" : "Rambaut", "given" : "Andrew", "non-dropping-particle" : "", "parse-names" : false, "suffix" : "" }, { "dropping-particle" : "", "family" : "Zumla", "given" : "Alimuddin I", "non-dropping-particle" : "", "parse-names" : false, "suffix" : "" }, { "dropping-particle" : "", "family" : "Memish", "given" : "Ziad A", "non-dropping-particle" : "", "parse-names" : false, "suffix" : "" } ], "container-title" : "The Lancet", "id" : "ITEM-1", "issue" : "9909", "issued" : { "date-parts" : [ [ "2013", "12", "14" ] ] }, "page" : "1993-2002", "title" : "Transmission and evolution of the Middle East respiratory syndrome coronavirus in Saudi Arabia: a descriptive genomic study", "type" : "article-journal", "volume" : "382" }, "uris" : [ "http://www.mendeley.com/documents/?uuid=a1557005-6eb4-4843-8907-379baec64eaf" ] } ], "mendeley" : { "formattedCitation" : "[59]", "plainTextFormattedCitation" : "[59]", "previouslyFormattedCitation" : "[5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53SA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l-</w:t>
            </w:r>
            <w:proofErr w:type="spellStart"/>
            <w:r w:rsidRPr="00177C39">
              <w:rPr>
                <w:rFonts w:eastAsia="Times New Roman" w:cs="Times New Roman"/>
                <w:color w:val="000000"/>
              </w:rPr>
              <w:t>Hasa</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600632</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16/S0140-6736(13)61887-5", "ISSN" : "01406736", "PMID" : "24055451", "abstract" : "BACKGROUND: Since June, 2012, Middle East respiratory syndrome coronavirus (MERS-CoV) has, worldwide, caused 104 infections in people including 49 deaths, with 82 cases and 41 deaths reported from Saudi Arabia. In addition to confirming diagnosis, we generated the MERS-CoV genomic sequences obtained directly from patient samples to provide important information on MERS-CoV transmission, evolution, and origin. METHODS: Full genome deep sequencing was done on nucleic acid extracted directly from PCR-confirmed clinical samples. Viral genomes were obtained from 21 MERS cases of which 13 had 100%, four 85-95%, and four 30-50% genome coverage. Phylogenetic analysis of the 21 sequences, combined with nine published MERS-CoV genomes, was done. FINDINGS: Three distinct MERS-CoV genotypes were identified in Riyadh. Phylogeographic analyses suggest the MERS-CoV zoonotic reservoir is geographically disperse. Selection analysis of the MERS-CoV genomes reveals the expected accumulation of genetic diversity including changes in the S protein. The genetic diversity in the Al-Hasa cluster suggests that the hospital outbreak might have had more than one virus introduction. INTERPRETATION: We present the largest number of MERS-CoV genomes (21) described so far. MERS-CoV full genome sequences provide greater detail in tracking transmission. Multiple introductions of MERS-CoV are identified and suggest lower R0 values. Transmission within Saudi Arabia is consistent with either movement of an animal reservoir, animal products, or movement of infected people. Further definition of the exposures responsible for the sporadic introductions of MERS-CoV into human populations is urgently needed. FUNDING: Saudi Arabian Ministry of Health, Wellcome Trust, European Community, and National Institute of Health Research University College London Hospitals Biomedical Research Centre.", "author" : [ { "dropping-particle" : "", "family" : "Cotten", "given" : "Matthew", "non-dropping-particle" : "", "parse-names" : false, "suffix" : "" }, { "dropping-particle" : "", "family" : "Watson", "given" : "Simon J", "non-dropping-particle" : "", "parse-names" : false, "suffix" : "" }, { "dropping-particle" : "", "family" : "Kellam", "given" : "Paul", "non-dropping-particle" : "", "parse-names" : false, "suffix" : "" }, { "dropping-particle" : "", "family" : "Al-Rabeeah", "given" : "Abdullah A", "non-dropping-particle" : "", "parse-names" : false, "suffix" : "" }, { "dropping-particle" : "", "family" : "Makhdoom", "given" : "Hatem Q",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hakeem", "given" : "Rafat F", "non-dropping-particle" : "", "parse-names" : false, "suffix" : "" }, { "dropping-particle" : "", "family" : "Madani", "given" : "Hossam", "non-dropping-particle" : "", "parse-names" : false, "suffix" : "" }, { "dropping-particle" : "", "family" : "AlRabiah", "given" : "Fahad A", "non-dropping-particle" : "", "parse-names" : false, "suffix" : "" }, { "dropping-particle" : "Al", "family" : "Hajjar", "given" : "Sami", "non-dropping-particle" : "", "parse-names" : false, "suffix" : "" }, { "dropping-particle" : "", "family" : "Al-nassir", "given" : "Wafa N", "non-dropping-particle" : "", "parse-names" : false, "suffix" : "" }, { "dropping-particle" : "", "family" : "Albarrak", "given" : "Ali", "non-dropping-particle" : "", "parse-names" : false, "suffix" : "" }, { "dropping-particle" : "", "family" : "Flemban", "given" : "Hesham", "non-dropping-particle" : "", "parse-names" : false, "suffix" : "" }, { "dropping-particle" : "", "family" : "Balkhy", "given" : "Hanan H", "non-dropping-particle" : "", "parse-names" : false, "suffix" : "" }, { "dropping-particle" : "", "family" : "Alsubaie", "given" : "Sarah", "non-dropping-particle" : "", "parse-names" : false, "suffix" : "" }, { "dropping-particle" : "", "family" : "Palser", "given" : "Anne L", "non-dropping-particle" : "", "parse-names" : false, "suffix" : "" }, { "dropping-particle" : "", "family" : "Gall", "given" : "Astrid", "non-dropping-particle" : "", "parse-names" : false, "suffix" : "" }, { "dropping-particle" : "", "family" : "Bashford-Rogers", "given" : "Rachael", "non-dropping-particle" : "", "parse-names" : false, "suffix" : "" }, { "dropping-particle" : "", "family" : "Rambaut", "given" : "Andrew", "non-dropping-particle" : "", "parse-names" : false, "suffix" : "" }, { "dropping-particle" : "", "family" : "Zumla", "given" : "Alimuddin I", "non-dropping-particle" : "", "parse-names" : false, "suffix" : "" }, { "dropping-particle" : "", "family" : "Memish", "given" : "Ziad A", "non-dropping-particle" : "", "parse-names" : false, "suffix" : "" } ], "container-title" : "The Lancet", "id" : "ITEM-1", "issue" : "9909", "issued" : { "date-parts" : [ [ "2013", "12", "14" ] ] }, "page" : "1993-2002", "title" : "Transmission and evolution of the Middle East respiratory syndrome coronavirus in Saudi Arabia: a descriptive genomic study", "type" : "article-journal", "volume" : "382" }, "uris" : [ "http://www.mendeley.com/documents/?uuid=a1557005-6eb4-4843-8907-379baec64eaf" ] } ], "mendeley" : { "formattedCitation" : "[59]", "plainTextFormattedCitation" : "[59]", "previouslyFormattedCitation" : "[5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55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Buraidah</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600630</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16/S0140-6736(13)61887-5", "ISSN" : "01406736", "PMID" : "24055451", "abstract" : "BACKGROUND: Since June, 2012, Middle East respiratory syndrome coronavirus (MERS-CoV) has, worldwide, caused 104 infections in people including 49 deaths, with 82 cases and 41 deaths reported from Saudi Arabia. In addition to confirming diagnosis, we generated the MERS-CoV genomic sequences obtained directly from patient samples to provide important information on MERS-CoV transmission, evolution, and origin. METHODS: Full genome deep sequencing was done on nucleic acid extracted directly from PCR-confirmed clinical samples. Viral genomes were obtained from 21 MERS cases of which 13 had 100%, four 85-95%, and four 30-50% genome coverage. Phylogenetic analysis of the 21 sequences, combined with nine published MERS-CoV genomes, was done. FINDINGS: Three distinct MERS-CoV genotypes were identified in Riyadh. Phylogeographic analyses suggest the MERS-CoV zoonotic reservoir is geographically disperse. Selection analysis of the MERS-CoV genomes reveals the expected accumulation of genetic diversity including changes in the S protein. The genetic diversity in the Al-Hasa cluster suggests that the hospital outbreak might have had more than one virus introduction. INTERPRETATION: We present the largest number of MERS-CoV genomes (21) described so far. MERS-CoV full genome sequences provide greater detail in tracking transmission. Multiple introductions of MERS-CoV are identified and suggest lower R0 values. Transmission within Saudi Arabia is consistent with either movement of an animal reservoir, animal products, or movement of infected people. Further definition of the exposures responsible for the sporadic introductions of MERS-CoV into human populations is urgently needed. FUNDING: Saudi Arabian Ministry of Health, Wellcome Trust, European Community, and National Institute of Health Research University College London Hospitals Biomedical Research Centre.", "author" : [ { "dropping-particle" : "", "family" : "Cotten", "given" : "Matthew", "non-dropping-particle" : "", "parse-names" : false, "suffix" : "" }, { "dropping-particle" : "", "family" : "Watson", "given" : "Simon J", "non-dropping-particle" : "", "parse-names" : false, "suffix" : "" }, { "dropping-particle" : "", "family" : "Kellam", "given" : "Paul", "non-dropping-particle" : "", "parse-names" : false, "suffix" : "" }, { "dropping-particle" : "", "family" : "Al-Rabeeah", "given" : "Abdullah A", "non-dropping-particle" : "", "parse-names" : false, "suffix" : "" }, { "dropping-particle" : "", "family" : "Makhdoom", "given" : "Hatem Q",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hakeem", "given" : "Rafat F", "non-dropping-particle" : "", "parse-names" : false, "suffix" : "" }, { "dropping-particle" : "", "family" : "Madani", "given" : "Hossam", "non-dropping-particle" : "", "parse-names" : false, "suffix" : "" }, { "dropping-particle" : "", "family" : "AlRabiah", "given" : "Fahad A", "non-dropping-particle" : "", "parse-names" : false, "suffix" : "" }, { "dropping-particle" : "Al", "family" : "Hajjar", "given" : "Sami", "non-dropping-particle" : "", "parse-names" : false, "suffix" : "" }, { "dropping-particle" : "", "family" : "Al-nassir", "given" : "Wafa N", "non-dropping-particle" : "", "parse-names" : false, "suffix" : "" }, { "dropping-particle" : "", "family" : "Albarrak", "given" : "Ali", "non-dropping-particle" : "", "parse-names" : false, "suffix" : "" }, { "dropping-particle" : "", "family" : "Flemban", "given" : "Hesham", "non-dropping-particle" : "", "parse-names" : false, "suffix" : "" }, { "dropping-particle" : "", "family" : "Balkhy", "given" : "Hanan H", "non-dropping-particle" : "", "parse-names" : false, "suffix" : "" }, { "dropping-particle" : "", "family" : "Alsubaie", "given" : "Sarah", "non-dropping-particle" : "", "parse-names" : false, "suffix" : "" }, { "dropping-particle" : "", "family" : "Palser", "given" : "Anne L", "non-dropping-particle" : "", "parse-names" : false, "suffix" : "" }, { "dropping-particle" : "", "family" : "Gall", "given" : "Astrid", "non-dropping-particle" : "", "parse-names" : false, "suffix" : "" }, { "dropping-particle" : "", "family" : "Bashford-Rogers", "given" : "Rachael", "non-dropping-particle" : "", "parse-names" : false, "suffix" : "" }, { "dropping-particle" : "", "family" : "Rambaut", "given" : "Andrew", "non-dropping-particle" : "", "parse-names" : false, "suffix" : "" }, { "dropping-particle" : "", "family" : "Zumla", "given" : "Alimuddin I", "non-dropping-particle" : "", "parse-names" : false, "suffix" : "" }, { "dropping-particle" : "", "family" : "Memish", "given" : "Ziad A", "non-dropping-particle" : "", "parse-names" : false, "suffix" : "" } ], "container-title" : "The Lancet", "id" : "ITEM-1", "issue" : "9909", "issued" : { "date-parts" : [ [ "2013", "12", "14" ] ] }, "page" : "1993-2002", "title" : "Transmission and evolution of the Middle East respiratory syndrome coronavirus in Saudi Arabia: a descriptive genomic study", "type" : "article-journal", "volume" : "382" }, "uris" : [ "http://www.mendeley.com/documents/?uuid=a1557005-6eb4-4843-8907-379baec64eaf" ] } ], "mendeley" : { "formattedCitation" : "[59]", "plainTextFormattedCitation" : "[59]", "previouslyFormattedCitation" : "[5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57SA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Hafr</w:t>
            </w:r>
            <w:proofErr w:type="spellEnd"/>
            <w:r w:rsidRPr="00177C39">
              <w:rPr>
                <w:rFonts w:eastAsia="Times New Roman" w:cs="Times New Roman"/>
                <w:color w:val="000000"/>
              </w:rPr>
              <w:t>-al-</w:t>
            </w:r>
            <w:proofErr w:type="spellStart"/>
            <w:r w:rsidRPr="00177C39">
              <w:rPr>
                <w:rFonts w:eastAsia="Times New Roman" w:cs="Times New Roman"/>
                <w:color w:val="000000"/>
              </w:rPr>
              <w:t>Batin</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n-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600628</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16/S0140-6736(13)61887-5", "ISSN" : "01406736", "PMID" : "24055451", "abstract" : "BACKGROUND: Since June, 2012, Middle East respiratory syndrome coronavirus (MERS-CoV) has, worldwide, caused 104 infections in people including 49 deaths, with 82 cases and 41 deaths reported from Saudi Arabia. In addition to confirming diagnosis, we generated the MERS-CoV genomic sequences obtained directly from patient samples to provide important information on MERS-CoV transmission, evolution, and origin. METHODS: Full genome deep sequencing was done on nucleic acid extracted directly from PCR-confirmed clinical samples. Viral genomes were obtained from 21 MERS cases of which 13 had 100%, four 85-95%, and four 30-50% genome coverage. Phylogenetic analysis of the 21 sequences, combined with nine published MERS-CoV genomes, was done. FINDINGS: Three distinct MERS-CoV genotypes were identified in Riyadh. Phylogeographic analyses suggest the MERS-CoV zoonotic reservoir is geographically disperse. Selection analysis of the MERS-CoV genomes reveals the expected accumulation of genetic diversity including changes in the S protein. The genetic diversity in the Al-Hasa cluster suggests that the hospital outbreak might have had more than one virus introduction. INTERPRETATION: We present the largest number of MERS-CoV genomes (21) described so far. MERS-CoV full genome sequences provide greater detail in tracking transmission. Multiple introductions of MERS-CoV are identified and suggest lower R0 values. Transmission within Saudi Arabia is consistent with either movement of an animal reservoir, animal products, or movement of infected people. Further definition of the exposures responsible for the sporadic introductions of MERS-CoV into human populations is urgently needed. FUNDING: Saudi Arabian Ministry of Health, Wellcome Trust, European Community, and National Institute of Health Research University College London Hospitals Biomedical Research Centre.", "author" : [ { "dropping-particle" : "", "family" : "Cotten", "given" : "Matthew", "non-dropping-particle" : "", "parse-names" : false, "suffix" : "" }, { "dropping-particle" : "", "family" : "Watson", "given" : "Simon J", "non-dropping-particle" : "", "parse-names" : false, "suffix" : "" }, { "dropping-particle" : "", "family" : "Kellam", "given" : "Paul", "non-dropping-particle" : "", "parse-names" : false, "suffix" : "" }, { "dropping-particle" : "", "family" : "Al-Rabeeah", "given" : "Abdullah A", "non-dropping-particle" : "", "parse-names" : false, "suffix" : "" }, { "dropping-particle" : "", "family" : "Makhdoom", "given" : "Hatem Q",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hakeem", "given" : "Rafat F", "non-dropping-particle" : "", "parse-names" : false, "suffix" : "" }, { "dropping-particle" : "", "family" : "Madani", "given" : "Hossam", "non-dropping-particle" : "", "parse-names" : false, "suffix" : "" }, { "dropping-particle" : "", "family" : "AlRabiah", "given" : "Fahad A", "non-dropping-particle" : "", "parse-names" : false, "suffix" : "" }, { "dropping-particle" : "Al", "family" : "Hajjar", "given" : "Sami", "non-dropping-particle" : "", "parse-names" : false, "suffix" : "" }, { "dropping-particle" : "", "family" : "Al-nassir", "given" : "Wafa N", "non-dropping-particle" : "", "parse-names" : false, "suffix" : "" }, { "dropping-particle" : "", "family" : "Albarrak", "given" : "Ali", "non-dropping-particle" : "", "parse-names" : false, "suffix" : "" }, { "dropping-particle" : "", "family" : "Flemban", "given" : "Hesham", "non-dropping-particle" : "", "parse-names" : false, "suffix" : "" }, { "dropping-particle" : "", "family" : "Balkhy", "given" : "Hanan H", "non-dropping-particle" : "", "parse-names" : false, "suffix" : "" }, { "dropping-particle" : "", "family" : "Alsubaie", "given" : "Sarah", "non-dropping-particle" : "", "parse-names" : false, "suffix" : "" }, { "dropping-particle" : "", "family" : "Palser", "given" : "Anne L", "non-dropping-particle" : "", "parse-names" : false, "suffix" : "" }, { "dropping-particle" : "", "family" : "Gall", "given" : "Astrid", "non-dropping-particle" : "", "parse-names" : false, "suffix" : "" }, { "dropping-particle" : "", "family" : "Bashford-Rogers", "given" : "Rachael", "non-dropping-particle" : "", "parse-names" : false, "suffix" : "" }, { "dropping-particle" : "", "family" : "Rambaut", "given" : "Andrew", "non-dropping-particle" : "", "parse-names" : false, "suffix" : "" }, { "dropping-particle" : "", "family" : "Zumla", "given" : "Alimuddin I", "non-dropping-particle" : "", "parse-names" : false, "suffix" : "" }, { "dropping-particle" : "", "family" : "Memish", "given" : "Ziad A", "non-dropping-particle" : "", "parse-names" : false, "suffix" : "" } ], "container-title" : "The Lancet", "id" : "ITEM-1", "issue" : "9909", "issued" : { "date-parts" : [ [ "2013", "12", "14" ] ] }, "page" : "1993-2002", "title" : "Transmission and evolution of the Middle East respiratory syndrome coronavirus in Saudi Arabia: a descriptive genomic study", "type" : "article-journal", "volume" : "382" }, "uris" : [ "http://www.mendeley.com/documents/?uuid=a1557005-6eb4-4843-8907-379baec64eaf" ] } ], "mendeley" : { "formattedCitation" : "[59]", "plainTextFormattedCitation" : "[59]", "previouslyFormattedCitation" : "[5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58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l-</w:t>
            </w:r>
            <w:proofErr w:type="spellStart"/>
            <w:r w:rsidRPr="00177C39">
              <w:rPr>
                <w:rFonts w:eastAsia="Times New Roman" w:cs="Times New Roman"/>
                <w:color w:val="000000"/>
              </w:rPr>
              <w:t>Hasa</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600627</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16/S0140-6736(13)61887-5", "ISSN" : "01406736", "PMID" : "24055451", "abstract" : "BACKGROUND: Since June, 2012, Middle East respiratory syndrome coronavirus (MERS-CoV) has, worldwide, caused 104 infections in people including 49 deaths, with 82 cases and 41 deaths reported from Saudi Arabia. In addition to confirming diagnosis, we generated the MERS-CoV genomic sequences obtained directly from patient samples to provide important information on MERS-CoV transmission, evolution, and origin. METHODS: Full genome deep sequencing was done on nucleic acid extracted directly from PCR-confirmed clinical samples. Viral genomes were obtained from 21 MERS cases of which 13 had 100%, four 85-95%, and four 30-50% genome coverage. Phylogenetic analysis of the 21 sequences, combined with nine published MERS-CoV genomes, was done. FINDINGS: Three distinct MERS-CoV genotypes were identified in Riyadh. Phylogeographic analyses suggest the MERS-CoV zoonotic reservoir is geographically disperse. Selection analysis of the MERS-CoV genomes reveals the expected accumulation of genetic diversity including changes in the S protein. The genetic diversity in the Al-Hasa cluster suggests that the hospital outbreak might have had more than one virus introduction. INTERPRETATION: We present the largest number of MERS-CoV genomes (21) described so far. MERS-CoV full genome sequences provide greater detail in tracking transmission. Multiple introductions of MERS-CoV are identified and suggest lower R0 values. Transmission within Saudi Arabia is consistent with either movement of an animal reservoir, animal products, or movement of infected people. Further definition of the exposures responsible for the sporadic introductions of MERS-CoV into human populations is urgently needed. FUNDING: Saudi Arabian Ministry of Health, Wellcome Trust, European Community, and National Institute of Health Research University College London Hospitals Biomedical Research Centre.", "author" : [ { "dropping-particle" : "", "family" : "Cotten", "given" : "Matthew", "non-dropping-particle" : "", "parse-names" : false, "suffix" : "" }, { "dropping-particle" : "", "family" : "Watson", "given" : "Simon J", "non-dropping-particle" : "", "parse-names" : false, "suffix" : "" }, { "dropping-particle" : "", "family" : "Kellam", "given" : "Paul", "non-dropping-particle" : "", "parse-names" : false, "suffix" : "" }, { "dropping-particle" : "", "family" : "Al-Rabeeah", "given" : "Abdullah A", "non-dropping-particle" : "", "parse-names" : false, "suffix" : "" }, { "dropping-particle" : "", "family" : "Makhdoom", "given" : "Hatem Q",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hakeem", "given" : "Rafat F", "non-dropping-particle" : "", "parse-names" : false, "suffix" : "" }, { "dropping-particle" : "", "family" : "Madani", "given" : "Hossam", "non-dropping-particle" : "", "parse-names" : false, "suffix" : "" }, { "dropping-particle" : "", "family" : "AlRabiah", "given" : "Fahad A", "non-dropping-particle" : "", "parse-names" : false, "suffix" : "" }, { "dropping-particle" : "Al", "family" : "Hajjar", "given" : "Sami", "non-dropping-particle" : "", "parse-names" : false, "suffix" : "" }, { "dropping-particle" : "", "family" : "Al-nassir", "given" : "Wafa N", "non-dropping-particle" : "", "parse-names" : false, "suffix" : "" }, { "dropping-particle" : "", "family" : "Albarrak", "given" : "Ali", "non-dropping-particle" : "", "parse-names" : false, "suffix" : "" }, { "dropping-particle" : "", "family" : "Flemban", "given" : "Hesham", "non-dropping-particle" : "", "parse-names" : false, "suffix" : "" }, { "dropping-particle" : "", "family" : "Balkhy", "given" : "Hanan H", "non-dropping-particle" : "", "parse-names" : false, "suffix" : "" }, { "dropping-particle" : "", "family" : "Alsubaie", "given" : "Sarah", "non-dropping-particle" : "", "parse-names" : false, "suffix" : "" }, { "dropping-particle" : "", "family" : "Palser", "given" : "Anne L", "non-dropping-particle" : "", "parse-names" : false, "suffix" : "" }, { "dropping-particle" : "", "family" : "Gall", "given" : "Astrid", "non-dropping-particle" : "", "parse-names" : false, "suffix" : "" }, { "dropping-particle" : "", "family" : "Bashford-Rogers", "given" : "Rachael", "non-dropping-particle" : "", "parse-names" : false, "suffix" : "" }, { "dropping-particle" : "", "family" : "Rambaut", "given" : "Andrew", "non-dropping-particle" : "", "parse-names" : false, "suffix" : "" }, { "dropping-particle" : "", "family" : "Zumla", "given" : "Alimuddin I", "non-dropping-particle" : "", "parse-names" : false, "suffix" : "" }, { "dropping-particle" : "", "family" : "Memish", "given" : "Ziad A", "non-dropping-particle" : "", "parse-names" : false, "suffix" : "" } ], "container-title" : "The Lancet", "id" : "ITEM-1", "issue" : "9909", "issued" : { "date-parts" : [ [ "2013", "12", "14" ] ] }, "page" : "1993-2002", "title" : "Transmission and evolution of the Middle East respiratory syndrome coronavirus in Saudi Arabia: a descriptive genomic study", "type" : "article-journal", "volume" : "382" }, "uris" : [ "http://www.mendeley.com/documents/?uuid=a1557005-6eb4-4843-8907-379baec64eaf" ] } ], "mendeley" : { "formattedCitation" : "[59]", "plainTextFormattedCitation" : "[59]", "previouslyFormattedCitation" : "[5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65SA12</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Bisha</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n-12</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600620</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16/S0140-6736(13)61887-5", "ISSN" : "01406736", "PMID" : "24055451", "abstract" : "BACKGROUND: Since June, 2012, Middle East respiratory syndrome coronavirus (MERS-CoV) has, worldwide, caused 104 infections in people including 49 deaths, with 82 cases and 41 deaths reported from Saudi Arabia. In addition to confirming diagnosis, we generated the MERS-CoV genomic sequences obtained directly from patient samples to provide important information on MERS-CoV transmission, evolution, and origin. METHODS: Full genome deep sequencing was done on nucleic acid extracted directly from PCR-confirmed clinical samples. Viral genomes were obtained from 21 MERS cases of which 13 had 100%, four 85-95%, and four 30-50% genome coverage. Phylogenetic analysis of the 21 sequences, combined with nine published MERS-CoV genomes, was done. FINDINGS: Three distinct MERS-CoV genotypes were identified in Riyadh. Phylogeographic analyses suggest the MERS-CoV zoonotic reservoir is geographically disperse. Selection analysis of the MERS-CoV genomes reveals the expected accumulation of genetic diversity including changes in the S protein. The genetic diversity in the Al-Hasa cluster suggests that the hospital outbreak might have had more than one virus introduction. INTERPRETATION: We present the largest number of MERS-CoV genomes (21) described so far. MERS-CoV full genome sequences provide greater detail in tracking transmission. Multiple introductions of MERS-CoV are identified and suggest lower R0 values. Transmission within Saudi Arabia is consistent with either movement of an animal reservoir, animal products, or movement of infected people. Further definition of the exposures responsible for the sporadic introductions of MERS-CoV into human populations is urgently needed. FUNDING: Saudi Arabian Ministry of Health, Wellcome Trust, European Community, and National Institute of Health Research University College London Hospitals Biomedical Research Centre.", "author" : [ { "dropping-particle" : "", "family" : "Cotten", "given" : "Matthew", "non-dropping-particle" : "", "parse-names" : false, "suffix" : "" }, { "dropping-particle" : "", "family" : "Watson", "given" : "Simon J", "non-dropping-particle" : "", "parse-names" : false, "suffix" : "" }, { "dropping-particle" : "", "family" : "Kellam", "given" : "Paul", "non-dropping-particle" : "", "parse-names" : false, "suffix" : "" }, { "dropping-particle" : "", "family" : "Al-Rabeeah", "given" : "Abdullah A", "non-dropping-particle" : "", "parse-names" : false, "suffix" : "" }, { "dropping-particle" : "", "family" : "Makhdoom", "given" : "Hatem Q",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hakeem", "given" : "Rafat F", "non-dropping-particle" : "", "parse-names" : false, "suffix" : "" }, { "dropping-particle" : "", "family" : "Madani", "given" : "Hossam", "non-dropping-particle" : "", "parse-names" : false, "suffix" : "" }, { "dropping-particle" : "", "family" : "AlRabiah", "given" : "Fahad A", "non-dropping-particle" : "", "parse-names" : false, "suffix" : "" }, { "dropping-particle" : "Al", "family" : "Hajjar", "given" : "Sami", "non-dropping-particle" : "", "parse-names" : false, "suffix" : "" }, { "dropping-particle" : "", "family" : "Al-nassir", "given" : "Wafa N", "non-dropping-particle" : "", "parse-names" : false, "suffix" : "" }, { "dropping-particle" : "", "family" : "Albarrak", "given" : "Ali", "non-dropping-particle" : "", "parse-names" : false, "suffix" : "" }, { "dropping-particle" : "", "family" : "Flemban", "given" : "Hesham", "non-dropping-particle" : "", "parse-names" : false, "suffix" : "" }, { "dropping-particle" : "", "family" : "Balkhy", "given" : "Hanan H", "non-dropping-particle" : "", "parse-names" : false, "suffix" : "" }, { "dropping-particle" : "", "family" : "Alsubaie", "given" : "Sarah", "non-dropping-particle" : "", "parse-names" : false, "suffix" : "" }, { "dropping-particle" : "", "family" : "Palser", "given" : "Anne L", "non-dropping-particle" : "", "parse-names" : false, "suffix" : "" }, { "dropping-particle" : "", "family" : "Gall", "given" : "Astrid", "non-dropping-particle" : "", "parse-names" : false, "suffix" : "" }, { "dropping-particle" : "", "family" : "Bashford-Rogers", "given" : "Rachael", "non-dropping-particle" : "", "parse-names" : false, "suffix" : "" }, { "dropping-particle" : "", "family" : "Rambaut", "given" : "Andrew", "non-dropping-particle" : "", "parse-names" : false, "suffix" : "" }, { "dropping-particle" : "", "family" : "Zumla", "given" : "Alimuddin I", "non-dropping-particle" : "", "parse-names" : false, "suffix" : "" }, { "dropping-particle" : "", "family" : "Memish", "given" : "Ziad A", "non-dropping-particle" : "", "parse-names" : false, "suffix" : "" } ], "container-title" : "The Lancet", "id" : "ITEM-1", "issue" : "9909", "issued" : { "date-parts" : [ [ "2013", "12", "14" ] ] }, "page" : "1993-2002", "title" : "Transmission and evolution of the Middle East respiratory syndrome coronavirus in Saudi Arabia: a descriptive genomic study", "type" : "article-journal", "volume" : "382" }, "uris" : [ "http://www.mendeley.com/documents/?uuid=a1557005-6eb4-4843-8907-379baec64eaf" ] } ], "mendeley" : { "formattedCitation" : "[59]", "plainTextFormattedCitation" : "[59]", "previouslyFormattedCitation" : "[5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72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eb-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600613</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16/S0140-6736(13)61887-5", "ISSN" : "01406736", "PMID" : "24055451", "abstract" : "BACKGROUND: Since June, 2012, Middle East respiratory syndrome coronavirus (MERS-CoV) has, worldwide, caused 104 infections in people including 49 deaths, with 82 cases and 41 deaths reported from Saudi Arabia. In addition to confirming diagnosis, we generated the MERS-CoV genomic sequences obtained directly from patient samples to provide important information on MERS-CoV transmission, evolution, and origin. METHODS: Full genome deep sequencing was done on nucleic acid extracted directly from PCR-confirmed clinical samples. Viral genomes were obtained from 21 MERS cases of which 13 had 100%, four 85-95%, and four 30-50% genome coverage. Phylogenetic analysis of the 21 sequences, combined with nine published MERS-CoV genomes, was done. FINDINGS: Three distinct MERS-CoV genotypes were identified in Riyadh. Phylogeographic analyses suggest the MERS-CoV zoonotic reservoir is geographically disperse. Selection analysis of the MERS-CoV genomes reveals the expected accumulation of genetic diversity including changes in the S protein. The genetic diversity in the Al-Hasa cluster suggests that the hospital outbreak might have had more than one virus introduction. INTERPRETATION: We present the largest number of MERS-CoV genomes (21) described so far. MERS-CoV full genome sequences provide greater detail in tracking transmission. Multiple introductions of MERS-CoV are identified and suggest lower R0 values. Transmission within Saudi Arabia is consistent with either movement of an animal reservoir, animal products, or movement of infected people. Further definition of the exposures responsible for the sporadic introductions of MERS-CoV into human populations is urgently needed. FUNDING: Saudi Arabian Ministry of Health, Wellcome Trust, European Community, and National Institute of Health Research University College London Hospitals Biomedical Research Centre.", "author" : [ { "dropping-particle" : "", "family" : "Cotten", "given" : "Matthew", "non-dropping-particle" : "", "parse-names" : false, "suffix" : "" }, { "dropping-particle" : "", "family" : "Watson", "given" : "Simon J", "non-dropping-particle" : "", "parse-names" : false, "suffix" : "" }, { "dropping-particle" : "", "family" : "Kellam", "given" : "Paul", "non-dropping-particle" : "", "parse-names" : false, "suffix" : "" }, { "dropping-particle" : "", "family" : "Al-Rabeeah", "given" : "Abdullah A", "non-dropping-particle" : "", "parse-names" : false, "suffix" : "" }, { "dropping-particle" : "", "family" : "Makhdoom", "given" : "Hatem Q",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hakeem", "given" : "Rafat F", "non-dropping-particle" : "", "parse-names" : false, "suffix" : "" }, { "dropping-particle" : "", "family" : "Madani", "given" : "Hossam", "non-dropping-particle" : "", "parse-names" : false, "suffix" : "" }, { "dropping-particle" : "", "family" : "AlRabiah", "given" : "Fahad A", "non-dropping-particle" : "", "parse-names" : false, "suffix" : "" }, { "dropping-particle" : "Al", "family" : "Hajjar", "given" : "Sami", "non-dropping-particle" : "", "parse-names" : false, "suffix" : "" }, { "dropping-particle" : "", "family" : "Al-nassir", "given" : "Wafa N", "non-dropping-particle" : "", "parse-names" : false, "suffix" : "" }, { "dropping-particle" : "", "family" : "Albarrak", "given" : "Ali", "non-dropping-particle" : "", "parse-names" : false, "suffix" : "" }, { "dropping-particle" : "", "family" : "Flemban", "given" : "Hesham", "non-dropping-particle" : "", "parse-names" : false, "suffix" : "" }, { "dropping-particle" : "", "family" : "Balkhy", "given" : "Hanan H", "non-dropping-particle" : "", "parse-names" : false, "suffix" : "" }, { "dropping-particle" : "", "family" : "Alsubaie", "given" : "Sarah", "non-dropping-particle" : "", "parse-names" : false, "suffix" : "" }, { "dropping-particle" : "", "family" : "Palser", "given" : "Anne L", "non-dropping-particle" : "", "parse-names" : false, "suffix" : "" }, { "dropping-particle" : "", "family" : "Gall", "given" : "Astrid", "non-dropping-particle" : "", "parse-names" : false, "suffix" : "" }, { "dropping-particle" : "", "family" : "Bashford-Rogers", "given" : "Rachael", "non-dropping-particle" : "", "parse-names" : false, "suffix" : "" }, { "dropping-particle" : "", "family" : "Rambaut", "given" : "Andrew", "non-dropping-particle" : "", "parse-names" : false, "suffix" : "" }, { "dropping-particle" : "", "family" : "Zumla", "given" : "Alimuddin I", "non-dropping-particle" : "", "parse-names" : false, "suffix" : "" }, { "dropping-particle" : "", "family" : "Memish", "given" : "Ziad A", "non-dropping-particle" : "", "parse-names" : false, "suffix" : "" } ], "container-title" : "The Lancet", "id" : "ITEM-1", "issue" : "9909", "issued" : { "date-parts" : [ [ "2013", "12", "14" ] ] }, "page" : "1993-2002", "title" : "Transmission and evolution of the Middle East respiratory syndrome coronavirus in Saudi Arabia: a descriptive genomic study", "type" : "article-journal", "volume" : "382" }, "uris" : [ "http://www.mendeley.com/documents/?uuid=a1557005-6eb4-4843-8907-379baec64eaf" ] } ], "mendeley" : { "formattedCitation" : "[59]", "plainTextFormattedCitation" : "[59]", "previouslyFormattedCitation" : "[5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73SA12</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Oct-12</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600612</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16/S0140-6736(13)61887-5", "ISSN" : "01406736", "PMID" : "24055451", "abstract" : "BACKGROUND: Since June, 2012, Middle East respiratory syndrome coronavirus (MERS-CoV) has, worldwide, caused 104 infections in people including 49 deaths, with 82 cases and 41 deaths reported from Saudi Arabia. In addition to confirming diagnosis, we generated the MERS-CoV genomic sequences obtained directly from patient samples to provide important information on MERS-CoV transmission, evolution, and origin. METHODS: Full genome deep sequencing was done on nucleic acid extracted directly from PCR-confirmed clinical samples. Viral genomes were obtained from 21 MERS cases of which 13 had 100%, four 85-95%, and four 30-50% genome coverage. Phylogenetic analysis of the 21 sequences, combined with nine published MERS-CoV genomes, was done. FINDINGS: Three distinct MERS-CoV genotypes were identified in Riyadh. Phylogeographic analyses suggest the MERS-CoV zoonotic reservoir is geographically disperse. Selection analysis of the MERS-CoV genomes reveals the expected accumulation of genetic diversity including changes in the S protein. The genetic diversity in the Al-Hasa cluster suggests that the hospital outbreak might have had more than one virus introduction. INTERPRETATION: We present the largest number of MERS-CoV genomes (21) described so far. MERS-CoV full genome sequences provide greater detail in tracking transmission. Multiple introductions of MERS-CoV are identified and suggest lower R0 values. Transmission within Saudi Arabia is consistent with either movement of an animal reservoir, animal products, or movement of infected people. Further definition of the exposures responsible for the sporadic introductions of MERS-CoV into human populations is urgently needed. FUNDING: Saudi Arabian Ministry of Health, Wellcome Trust, European Community, and National Institute of Health Research University College London Hospitals Biomedical Research Centre.", "author" : [ { "dropping-particle" : "", "family" : "Cotten", "given" : "Matthew", "non-dropping-particle" : "", "parse-names" : false, "suffix" : "" }, { "dropping-particle" : "", "family" : "Watson", "given" : "Simon J", "non-dropping-particle" : "", "parse-names" : false, "suffix" : "" }, { "dropping-particle" : "", "family" : "Kellam", "given" : "Paul", "non-dropping-particle" : "", "parse-names" : false, "suffix" : "" }, { "dropping-particle" : "", "family" : "Al-Rabeeah", "given" : "Abdullah A", "non-dropping-particle" : "", "parse-names" : false, "suffix" : "" }, { "dropping-particle" : "", "family" : "Makhdoom", "given" : "Hatem Q",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hakeem", "given" : "Rafat F", "non-dropping-particle" : "", "parse-names" : false, "suffix" : "" }, { "dropping-particle" : "", "family" : "Madani", "given" : "Hossam", "non-dropping-particle" : "", "parse-names" : false, "suffix" : "" }, { "dropping-particle" : "", "family" : "AlRabiah", "given" : "Fahad A", "non-dropping-particle" : "", "parse-names" : false, "suffix" : "" }, { "dropping-particle" : "Al", "family" : "Hajjar", "given" : "Sami", "non-dropping-particle" : "", "parse-names" : false, "suffix" : "" }, { "dropping-particle" : "", "family" : "Al-nassir", "given" : "Wafa N", "non-dropping-particle" : "", "parse-names" : false, "suffix" : "" }, { "dropping-particle" : "", "family" : "Albarrak", "given" : "Ali", "non-dropping-particle" : "", "parse-names" : false, "suffix" : "" }, { "dropping-particle" : "", "family" : "Flemban", "given" : "Hesham", "non-dropping-particle" : "", "parse-names" : false, "suffix" : "" }, { "dropping-particle" : "", "family" : "Balkhy", "given" : "Hanan H", "non-dropping-particle" : "", "parse-names" : false, "suffix" : "" }, { "dropping-particle" : "", "family" : "Alsubaie", "given" : "Sarah", "non-dropping-particle" : "", "parse-names" : false, "suffix" : "" }, { "dropping-particle" : "", "family" : "Palser", "given" : "Anne L", "non-dropping-particle" : "", "parse-names" : false, "suffix" : "" }, { "dropping-particle" : "", "family" : "Gall", "given" : "Astrid", "non-dropping-particle" : "", "parse-names" : false, "suffix" : "" }, { "dropping-particle" : "", "family" : "Bashford-Rogers", "given" : "Rachael", "non-dropping-particle" : "", "parse-names" : false, "suffix" : "" }, { "dropping-particle" : "", "family" : "Rambaut", "given" : "Andrew", "non-dropping-particle" : "", "parse-names" : false, "suffix" : "" }, { "dropping-particle" : "", "family" : "Zumla", "given" : "Alimuddin I", "non-dropping-particle" : "", "parse-names" : false, "suffix" : "" }, { "dropping-particle" : "", "family" : "Memish", "given" : "Ziad A", "non-dropping-particle" : "", "parse-names" : false, "suffix" : "" } ], "container-title" : "The Lancet", "id" : "ITEM-1", "issue" : "9909", "issued" : { "date-parts" : [ [ "2013", "12", "14" ] ] }, "page" : "1993-2002", "title" : "Transmission and evolution of the Middle East respiratory syndrome coronavirus in Saudi Arabia: a descriptive genomic study", "type" : "article-journal", "volume" : "382" }, "uris" : [ "http://www.mendeley.com/documents/?uuid=a1557005-6eb4-4843-8907-379baec64eaf" ] } ], "mendeley" : { "formattedCitation" : "[59]", "plainTextFormattedCitation" : "[59]", "previouslyFormattedCitation" : "[5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125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ug-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156946</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062-13", "ISSN" : "2150-7511", "PMID" : "24549846", "abstract" : "UNLABELLED: The Middle East respiratory syndrome coronavirus (MERS-CoV) was first documented in the Kingdom of Saudi Arabia (KSA) in 2012 and, to date, has been identified in 180 cases with 43% mortality. In this study, we have determined the MERS-CoV evolutionary rate, documented genetic variants of the virus and their distribution throughout the Arabian peninsula, and identified the genome positions under positive selection, important features for monitoring adaptation of MERS-CoV to human transmission and for identifying the source of infections. Respiratory samples from confirmed KSA MERS cases from May to September 2013 were subjected to whole-genome deep sequencing, and 32 complete or partial sequences (20 were \u2265 99% complete, 7 were 50 to 94% complete, and 5 were 27 to 50% complete) were obtained, bringing the total available MERS-CoV genomic sequences to 65. An evolutionary rate of 1.12 \u00d7 10(-3) substitutions per site per year (95% credible interval [95% CI], 8.76 \u00d7 10(-4); 1.37 \u00d7 10(-3)) was estimated, bringing the time to most recent common ancestor to March 2012 (95% CI, December 2011; June 2012). Only one MERS-CoV codon, spike 1020, located in a domain required for cell entry, is under strong positive selection. Four KSA MERS-CoV phylogenetic clades were found, with 3 clades apparently no longer contributing to current cases. The size of the population infected with MERS-CoV showed a gradual increase to June 2013, followed by a decline, possibly due to increased surveillance and infection control measures combined with a basic reproduction number (R0) for the virus that is less than 1. IMPORTANCE: MERS-CoV adaptation toward higher rates of sustained human-to-human transmission appears not to have occurred yet. While MERS-CoV transmission currently appears weak, careful monitoring of changes in MERS-CoV genomes and of the MERS epidemic should be maintained. The observation of phylogenetically related MERS-CoV in geographically diverse locations must be taken into account in efforts to identify the animal source and transmission of the virus.", "author" : [ { "dropping-particle" : "", "family" : "Cotten", "given" : "Matthew", "non-dropping-particle" : "", "parse-names" : false, "suffix" : "" }, { "dropping-particle" : "", "family" : "Watson", "given" : "Simon J", "non-dropping-particle" : "", "parse-names" : false, "suffix" : "" }, { "dropping-particle" : "", "family" : "Zumla", "given" : "Alimuddin I", "non-dropping-particle" : "", "parse-names" : false, "suffix" : "" }, { "dropping-particle" : "", "family" : "Makhdoom", "given" : "Hatem Q", "non-dropping-particle" : "", "parse-names" : false, "suffix" : "" }, { "dropping-particle" : "", "family" : "Palser", "given" : "Anne L", "non-dropping-particle" : "", "parse-names" : false, "suffix" : "" }, { "dropping-particle" : "", "family" : "Ong", "given" : "Swee Hoe", "non-dropping-particle" : "", "parse-names" : false, "suffix" : "" }, { "dropping-particle" : "", "family" : "Rabeeah", "given" : "Abdullah A", "non-dropping-particle" : "Al", "parse-names" : false, "suffix" : "" }, { "dropping-particle" : "", "family" : "Alhakeem", "given" : "Rafat F",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barrak", "given" : "Ali", "non-dropping-particle" : "", "parse-names" : false, "suffix" : "" }, { "dropping-particle" : "", "family" : "Barry", "given" : "Mazin", "non-dropping-particle" : "", "parse-names" : false, "suffix" : "" }, { "dropping-particle" : "", "family" : "Shibl", "given" : "Atef", "non-dropping-particle" : "", "parse-names" : false, "suffix" : "" }, { "dropping-particle" : "", "family" : "Alrabiah", "given" : "Fahad A", "non-dropping-particle" : "", "parse-names" : false, "suffix" : "" }, { "dropping-particle" : "", "family" : "Hajjar", "given" : "Sami", "non-dropping-particle" : "", "parse-names" : false, "suffix" : "" }, { "dropping-particle" : "", "family" : "Balkhy", "given" : "Hanan H", "non-dropping-particle" : "", "parse-names" : false, "suffix" : "" }, { "dropping-particle" : "", "family" : "Flemban", "given" : "Hesham", "non-dropping-particle" : "", "parse-names" : false, "suffix" : "" }, { "dropping-particle" : "", "family" : "Rambaut", "given" : "Andrew", "non-dropping-particle" : "", "parse-names" : false, "suffix" : "" }, { "dropping-particle" : "", "family" : "Kellam", "given" : "Paul", "non-dropping-particle" : "", "parse-names" : false, "suffix" : "" }, { "dropping-particle" : "", "family" : "Memish", "given" : "Ziad A", "non-dropping-particle" : "", "parse-names" : false, "suffix" : "" } ], "container-title" : "mBio", "id" : "ITEM-1", "issue" : "1", "issued" : { "date-parts" : [ [ "2014", "2", "28" ] ] }, "page" : "e01062-13", "title" : "Spread, Circulation, and Evolution of the Middle East Respiratory Syndrome Coronavirus", "type" : "article-journal", "volume" : "5" }, "uris" : [ "http://www.mendeley.com/documents/?uuid=3466ffbe-8a1d-43b3-9538-67c8e1da268a" ] } ], "mendeley" : { "formattedCitation" : "[83]", "plainTextFormattedCitation" : "[83]", "previouslyFormattedCitation" : "[83]"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3]</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126SA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l-</w:t>
            </w:r>
            <w:proofErr w:type="spellStart"/>
            <w:r w:rsidRPr="00177C39">
              <w:rPr>
                <w:rFonts w:eastAsia="Times New Roman" w:cs="Times New Roman"/>
                <w:color w:val="000000"/>
              </w:rPr>
              <w:t>Hasa</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n-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156943</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062-13", "ISSN" : "2150-7511", "PMID" : "24549846", "abstract" : "UNLABELLED: The Middle East respiratory syndrome coronavirus (MERS-CoV) was first documented in the Kingdom of Saudi Arabia (KSA) in 2012 and, to date, has been identified in 180 cases with 43% mortality. In this study, we have determined the MERS-CoV evolutionary rate, documented genetic variants of the virus and their distribution throughout the Arabian peninsula, and identified the genome positions under positive selection, important features for monitoring adaptation of MERS-CoV to human transmission and for identifying the source of infections. Respiratory samples from confirmed KSA MERS cases from May to September 2013 were subjected to whole-genome deep sequencing, and 32 complete or partial sequences (20 were \u2265 99% complete, 7 were 50 to 94% complete, and 5 were 27 to 50% complete) were obtained, bringing the total available MERS-CoV genomic sequences to 65. An evolutionary rate of 1.12 \u00d7 10(-3) substitutions per site per year (95% credible interval [95% CI], 8.76 \u00d7 10(-4); 1.37 \u00d7 10(-3)) was estimated, bringing the time to most recent common ancestor to March 2012 (95% CI, December 2011; June 2012). Only one MERS-CoV codon, spike 1020, located in a domain required for cell entry, is under strong positive selection. Four KSA MERS-CoV phylogenetic clades were found, with 3 clades apparently no longer contributing to current cases. The size of the population infected with MERS-CoV showed a gradual increase to June 2013, followed by a decline, possibly due to increased surveillance and infection control measures combined with a basic reproduction number (R0) for the virus that is less than 1. IMPORTANCE: MERS-CoV adaptation toward higher rates of sustained human-to-human transmission appears not to have occurred yet. While MERS-CoV transmission currently appears weak, careful monitoring of changes in MERS-CoV genomes and of the MERS epidemic should be maintained. The observation of phylogenetically related MERS-CoV in geographically diverse locations must be taken into account in efforts to identify the animal source and transmission of the virus.", "author" : [ { "dropping-particle" : "", "family" : "Cotten", "given" : "Matthew", "non-dropping-particle" : "", "parse-names" : false, "suffix" : "" }, { "dropping-particle" : "", "family" : "Watson", "given" : "Simon J", "non-dropping-particle" : "", "parse-names" : false, "suffix" : "" }, { "dropping-particle" : "", "family" : "Zumla", "given" : "Alimuddin I", "non-dropping-particle" : "", "parse-names" : false, "suffix" : "" }, { "dropping-particle" : "", "family" : "Makhdoom", "given" : "Hatem Q", "non-dropping-particle" : "", "parse-names" : false, "suffix" : "" }, { "dropping-particle" : "", "family" : "Palser", "given" : "Anne L", "non-dropping-particle" : "", "parse-names" : false, "suffix" : "" }, { "dropping-particle" : "", "family" : "Ong", "given" : "Swee Hoe", "non-dropping-particle" : "", "parse-names" : false, "suffix" : "" }, { "dropping-particle" : "", "family" : "Rabeeah", "given" : "Abdullah A", "non-dropping-particle" : "Al", "parse-names" : false, "suffix" : "" }, { "dropping-particle" : "", "family" : "Alhakeem", "given" : "Rafat F",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barrak", "given" : "Ali", "non-dropping-particle" : "", "parse-names" : false, "suffix" : "" }, { "dropping-particle" : "", "family" : "Barry", "given" : "Mazin", "non-dropping-particle" : "", "parse-names" : false, "suffix" : "" }, { "dropping-particle" : "", "family" : "Shibl", "given" : "Atef", "non-dropping-particle" : "", "parse-names" : false, "suffix" : "" }, { "dropping-particle" : "", "family" : "Alrabiah", "given" : "Fahad A", "non-dropping-particle" : "", "parse-names" : false, "suffix" : "" }, { "dropping-particle" : "", "family" : "Hajjar", "given" : "Sami", "non-dropping-particle" : "", "parse-names" : false, "suffix" : "" }, { "dropping-particle" : "", "family" : "Balkhy", "given" : "Hanan H", "non-dropping-particle" : "", "parse-names" : false, "suffix" : "" }, { "dropping-particle" : "", "family" : "Flemban", "given" : "Hesham", "non-dropping-particle" : "", "parse-names" : false, "suffix" : "" }, { "dropping-particle" : "", "family" : "Rambaut", "given" : "Andrew", "non-dropping-particle" : "", "parse-names" : false, "suffix" : "" }, { "dropping-particle" : "", "family" : "Kellam", "given" : "Paul", "non-dropping-particle" : "", "parse-names" : false, "suffix" : "" }, { "dropping-particle" : "", "family" : "Memish", "given" : "Ziad A", "non-dropping-particle" : "", "parse-names" : false, "suffix" : "" } ], "container-title" : "mBio", "id" : "ITEM-1", "issue" : "1", "issued" : { "date-parts" : [ [ "2014", "2", "28" ] ] }, "page" : "e01062-13", "title" : "Spread, Circulation, and Evolution of the Middle East Respiratory Syndrome Coronavirus", "type" : "article-journal", "volume" : "5" }, "uris" : [ "http://www.mendeley.com/documents/?uuid=3466ffbe-8a1d-43b3-9538-67c8e1da268a" ] } ], "mendeley" : { "formattedCitation" : "[83]", "plainTextFormattedCitation" : "[83]", "previouslyFormattedCitation" : "[83]"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3]</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127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l-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156937</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062-13", "ISSN" : "2150-7511", "PMID" : "24549846", "abstract" : "UNLABELLED: The Middle East respiratory syndrome coronavirus (MERS-CoV) was first documented in the Kingdom of Saudi Arabia (KSA) in 2012 and, to date, has been identified in 180 cases with 43% mortality. In this study, we have determined the MERS-CoV evolutionary rate, documented genetic variants of the virus and their distribution throughout the Arabian peninsula, and identified the genome positions under positive selection, important features for monitoring adaptation of MERS-CoV to human transmission and for identifying the source of infections. Respiratory samples from confirmed KSA MERS cases from May to September 2013 were subjected to whole-genome deep sequencing, and 32 complete or partial sequences (20 were \u2265 99% complete, 7 were 50 to 94% complete, and 5 were 27 to 50% complete) were obtained, bringing the total available MERS-CoV genomic sequences to 65. An evolutionary rate of 1.12 \u00d7 10(-3) substitutions per site per year (95% credible interval [95% CI], 8.76 \u00d7 10(-4); 1.37 \u00d7 10(-3)) was estimated, bringing the time to most recent common ancestor to March 2012 (95% CI, December 2011; June 2012). Only one MERS-CoV codon, spike 1020, located in a domain required for cell entry, is under strong positive selection. Four KSA MERS-CoV phylogenetic clades were found, with 3 clades apparently no longer contributing to current cases. The size of the population infected with MERS-CoV showed a gradual increase to June 2013, followed by a decline, possibly due to increased surveillance and infection control measures combined with a basic reproduction number (R0) for the virus that is less than 1. IMPORTANCE: MERS-CoV adaptation toward higher rates of sustained human-to-human transmission appears not to have occurred yet. While MERS-CoV transmission currently appears weak, careful monitoring of changes in MERS-CoV genomes and of the MERS epidemic should be maintained. The observation of phylogenetically related MERS-CoV in geographically diverse locations must be taken into account in efforts to identify the animal source and transmission of the virus.", "author" : [ { "dropping-particle" : "", "family" : "Cotten", "given" : "Matthew", "non-dropping-particle" : "", "parse-names" : false, "suffix" : "" }, { "dropping-particle" : "", "family" : "Watson", "given" : "Simon J", "non-dropping-particle" : "", "parse-names" : false, "suffix" : "" }, { "dropping-particle" : "", "family" : "Zumla", "given" : "Alimuddin I", "non-dropping-particle" : "", "parse-names" : false, "suffix" : "" }, { "dropping-particle" : "", "family" : "Makhdoom", "given" : "Hatem Q", "non-dropping-particle" : "", "parse-names" : false, "suffix" : "" }, { "dropping-particle" : "", "family" : "Palser", "given" : "Anne L", "non-dropping-particle" : "", "parse-names" : false, "suffix" : "" }, { "dropping-particle" : "", "family" : "Ong", "given" : "Swee Hoe", "non-dropping-particle" : "", "parse-names" : false, "suffix" : "" }, { "dropping-particle" : "", "family" : "Rabeeah", "given" : "Abdullah A", "non-dropping-particle" : "Al", "parse-names" : false, "suffix" : "" }, { "dropping-particle" : "", "family" : "Alhakeem", "given" : "Rafat F",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barrak", "given" : "Ali", "non-dropping-particle" : "", "parse-names" : false, "suffix" : "" }, { "dropping-particle" : "", "family" : "Barry", "given" : "Mazin", "non-dropping-particle" : "", "parse-names" : false, "suffix" : "" }, { "dropping-particle" : "", "family" : "Shibl", "given" : "Atef", "non-dropping-particle" : "", "parse-names" : false, "suffix" : "" }, { "dropping-particle" : "", "family" : "Alrabiah", "given" : "Fahad A", "non-dropping-particle" : "", "parse-names" : false, "suffix" : "" }, { "dropping-particle" : "", "family" : "Hajjar", "given" : "Sami", "non-dropping-particle" : "", "parse-names" : false, "suffix" : "" }, { "dropping-particle" : "", "family" : "Balkhy", "given" : "Hanan H", "non-dropping-particle" : "", "parse-names" : false, "suffix" : "" }, { "dropping-particle" : "", "family" : "Flemban", "given" : "Hesham", "non-dropping-particle" : "", "parse-names" : false, "suffix" : "" }, { "dropping-particle" : "", "family" : "Rambaut", "given" : "Andrew", "non-dropping-particle" : "", "parse-names" : false, "suffix" : "" }, { "dropping-particle" : "", "family" : "Kellam", "given" : "Paul", "non-dropping-particle" : "", "parse-names" : false, "suffix" : "" }, { "dropping-particle" : "", "family" : "Memish", "given" : "Ziad A", "non-dropping-particle" : "", "parse-names" : false, "suffix" : "" } ], "container-title" : "mBio", "id" : "ITEM-1", "issue" : "1", "issued" : { "date-parts" : [ [ "2014", "2", "28" ] ] }, "page" : "e01062-13", "title" : "Spread, Circulation, and Evolution of the Middle East Respiratory Syndrome Coronavirus", "type" : "article-journal", "volume" : "5" }, "uris" : [ "http://www.mendeley.com/documents/?uuid=3466ffbe-8a1d-43b3-9538-67c8e1da268a" ] } ], "mendeley" : { "formattedCitation" : "[83]", "plainTextFormattedCitation" : "[83]", "previouslyFormattedCitation" : "[83]"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3]</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128SA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ug-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156926</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062-13", "ISSN" : "2150-7511", "PMID" : "24549846", "abstract" : "UNLABELLED: The Middle East respiratory syndrome coronavirus (MERS-CoV) was first documented in the Kingdom of Saudi Arabia (KSA) in 2012 and, to date, has been identified in 180 cases with 43% mortality. In this study, we have determined the MERS-CoV evolutionary rate, documented genetic variants of the virus and their distribution throughout the Arabian peninsula, and identified the genome positions under positive selection, important features for monitoring adaptation of MERS-CoV to human transmission and for identifying the source of infections. Respiratory samples from confirmed KSA MERS cases from May to September 2013 were subjected to whole-genome deep sequencing, and 32 complete or partial sequences (20 were \u2265 99% complete, 7 were 50 to 94% complete, and 5 were 27 to 50% complete) were obtained, bringing the total available MERS-CoV genomic sequences to 65. An evolutionary rate of 1.12 \u00d7 10(-3) substitutions per site per year (95% credible interval [95% CI], 8.76 \u00d7 10(-4); 1.37 \u00d7 10(-3)) was estimated, bringing the time to most recent common ancestor to March 2012 (95% CI, December 2011; June 2012). Only one MERS-CoV codon, spike 1020, located in a domain required for cell entry, is under strong positive selection. Four KSA MERS-CoV phylogenetic clades were found, with 3 clades apparently no longer contributing to current cases. The size of the population infected with MERS-CoV showed a gradual increase to June 2013, followed by a decline, possibly due to increased surveillance and infection control measures combined with a basic reproduction number (R0) for the virus that is less than 1. IMPORTANCE: MERS-CoV adaptation toward higher rates of sustained human-to-human transmission appears not to have occurred yet. While MERS-CoV transmission currently appears weak, careful monitoring of changes in MERS-CoV genomes and of the MERS epidemic should be maintained. The observation of phylogenetically related MERS-CoV in geographically diverse locations must be taken into account in efforts to identify the animal source and transmission of the virus.", "author" : [ { "dropping-particle" : "", "family" : "Cotten", "given" : "Matthew", "non-dropping-particle" : "", "parse-names" : false, "suffix" : "" }, { "dropping-particle" : "", "family" : "Watson", "given" : "Simon J", "non-dropping-particle" : "", "parse-names" : false, "suffix" : "" }, { "dropping-particle" : "", "family" : "Zumla", "given" : "Alimuddin I", "non-dropping-particle" : "", "parse-names" : false, "suffix" : "" }, { "dropping-particle" : "", "family" : "Makhdoom", "given" : "Hatem Q", "non-dropping-particle" : "", "parse-names" : false, "suffix" : "" }, { "dropping-particle" : "", "family" : "Palser", "given" : "Anne L", "non-dropping-particle" : "", "parse-names" : false, "suffix" : "" }, { "dropping-particle" : "", "family" : "Ong", "given" : "Swee Hoe", "non-dropping-particle" : "", "parse-names" : false, "suffix" : "" }, { "dropping-particle" : "", "family" : "Rabeeah", "given" : "Abdullah A", "non-dropping-particle" : "Al", "parse-names" : false, "suffix" : "" }, { "dropping-particle" : "", "family" : "Alhakeem", "given" : "Rafat F",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barrak", "given" : "Ali", "non-dropping-particle" : "", "parse-names" : false, "suffix" : "" }, { "dropping-particle" : "", "family" : "Barry", "given" : "Mazin", "non-dropping-particle" : "", "parse-names" : false, "suffix" : "" }, { "dropping-particle" : "", "family" : "Shibl", "given" : "Atef", "non-dropping-particle" : "", "parse-names" : false, "suffix" : "" }, { "dropping-particle" : "", "family" : "Alrabiah", "given" : "Fahad A", "non-dropping-particle" : "", "parse-names" : false, "suffix" : "" }, { "dropping-particle" : "", "family" : "Hajjar", "given" : "Sami", "non-dropping-particle" : "", "parse-names" : false, "suffix" : "" }, { "dropping-particle" : "", "family" : "Balkhy", "given" : "Hanan H", "non-dropping-particle" : "", "parse-names" : false, "suffix" : "" }, { "dropping-particle" : "", "family" : "Flemban", "given" : "Hesham", "non-dropping-particle" : "", "parse-names" : false, "suffix" : "" }, { "dropping-particle" : "", "family" : "Rambaut", "given" : "Andrew", "non-dropping-particle" : "", "parse-names" : false, "suffix" : "" }, { "dropping-particle" : "", "family" : "Kellam", "given" : "Paul", "non-dropping-particle" : "", "parse-names" : false, "suffix" : "" }, { "dropping-particle" : "", "family" : "Memish", "given" : "Ziad A", "non-dropping-particle" : "", "parse-names" : false, "suffix" : "" } ], "container-title" : "mBio", "id" : "ITEM-1", "issue" : "1", "issued" : { "date-parts" : [ [ "2014", "2", "28" ] ] }, "page" : "e01062-13", "title" : "Spread, Circulation, and Evolution of the Middle East Respiratory Syndrome Coronavirus", "type" : "article-journal", "volume" : "5" }, "uris" : [ "http://www.mendeley.com/documents/?uuid=3466ffbe-8a1d-43b3-9538-67c8e1da268a" ] } ], "mendeley" : { "formattedCitation" : "[83]", "plainTextFormattedCitation" : "[83]", "previouslyFormattedCitation" : "[83]"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3]</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129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ug-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156918</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062-13", "ISSN" : "2150-7511", "PMID" : "24549846", "abstract" : "UNLABELLED: The Middle East respiratory syndrome coronavirus (MERS-CoV) was first documented in the Kingdom of Saudi Arabia (KSA) in 2012 and, to date, has been identified in 180 cases with 43% mortality. In this study, we have determined the MERS-CoV evolutionary rate, documented genetic variants of the virus and their distribution throughout the Arabian peninsula, and identified the genome positions under positive selection, important features for monitoring adaptation of MERS-CoV to human transmission and for identifying the source of infections. Respiratory samples from confirmed KSA MERS cases from May to September 2013 were subjected to whole-genome deep sequencing, and 32 complete or partial sequences (20 were \u2265 99% complete, 7 were 50 to 94% complete, and 5 were 27 to 50% complete) were obtained, bringing the total available MERS-CoV genomic sequences to 65. An evolutionary rate of 1.12 \u00d7 10(-3) substitutions per site per year (95% credible interval [95% CI], 8.76 \u00d7 10(-4); 1.37 \u00d7 10(-3)) was estimated, bringing the time to most recent common ancestor to March 2012 (95% CI, December 2011; June 2012). Only one MERS-CoV codon, spike 1020, located in a domain required for cell entry, is under strong positive selection. Four KSA MERS-CoV phylogenetic clades were found, with 3 clades apparently no longer contributing to current cases. The size of the population infected with MERS-CoV showed a gradual increase to June 2013, followed by a decline, possibly due to increased surveillance and infection control measures combined with a basic reproduction number (R0) for the virus that is less than 1. IMPORTANCE: MERS-CoV adaptation toward higher rates of sustained human-to-human transmission appears not to have occurred yet. While MERS-CoV transmission currently appears weak, careful monitoring of changes in MERS-CoV genomes and of the MERS epidemic should be maintained. The observation of phylogenetically related MERS-CoV in geographically diverse locations must be taken into account in efforts to identify the animal source and transmission of the virus.", "author" : [ { "dropping-particle" : "", "family" : "Cotten", "given" : "Matthew", "non-dropping-particle" : "", "parse-names" : false, "suffix" : "" }, { "dropping-particle" : "", "family" : "Watson", "given" : "Simon J", "non-dropping-particle" : "", "parse-names" : false, "suffix" : "" }, { "dropping-particle" : "", "family" : "Zumla", "given" : "Alimuddin I", "non-dropping-particle" : "", "parse-names" : false, "suffix" : "" }, { "dropping-particle" : "", "family" : "Makhdoom", "given" : "Hatem Q", "non-dropping-particle" : "", "parse-names" : false, "suffix" : "" }, { "dropping-particle" : "", "family" : "Palser", "given" : "Anne L", "non-dropping-particle" : "", "parse-names" : false, "suffix" : "" }, { "dropping-particle" : "", "family" : "Ong", "given" : "Swee Hoe", "non-dropping-particle" : "", "parse-names" : false, "suffix" : "" }, { "dropping-particle" : "", "family" : "Rabeeah", "given" : "Abdullah A", "non-dropping-particle" : "Al", "parse-names" : false, "suffix" : "" }, { "dropping-particle" : "", "family" : "Alhakeem", "given" : "Rafat F",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barrak", "given" : "Ali", "non-dropping-particle" : "", "parse-names" : false, "suffix" : "" }, { "dropping-particle" : "", "family" : "Barry", "given" : "Mazin", "non-dropping-particle" : "", "parse-names" : false, "suffix" : "" }, { "dropping-particle" : "", "family" : "Shibl", "given" : "Atef", "non-dropping-particle" : "", "parse-names" : false, "suffix" : "" }, { "dropping-particle" : "", "family" : "Alrabiah", "given" : "Fahad A", "non-dropping-particle" : "", "parse-names" : false, "suffix" : "" }, { "dropping-particle" : "", "family" : "Hajjar", "given" : "Sami", "non-dropping-particle" : "", "parse-names" : false, "suffix" : "" }, { "dropping-particle" : "", "family" : "Balkhy", "given" : "Hanan H", "non-dropping-particle" : "", "parse-names" : false, "suffix" : "" }, { "dropping-particle" : "", "family" : "Flemban", "given" : "Hesham", "non-dropping-particle" : "", "parse-names" : false, "suffix" : "" }, { "dropping-particle" : "", "family" : "Rambaut", "given" : "Andrew", "non-dropping-particle" : "", "parse-names" : false, "suffix" : "" }, { "dropping-particle" : "", "family" : "Kellam", "given" : "Paul", "non-dropping-particle" : "", "parse-names" : false, "suffix" : "" }, { "dropping-particle" : "", "family" : "Memish", "given" : "Ziad A", "non-dropping-particle" : "", "parse-names" : false, "suffix" : "" } ], "container-title" : "mBio", "id" : "ITEM-1", "issue" : "1", "issued" : { "date-parts" : [ [ "2014", "2", "28" ] ] }, "page" : "e01062-13", "title" : "Spread, Circulation, and Evolution of the Middle East Respiratory Syndrome Coronavirus", "type" : "article-journal", "volume" : "5" }, "uris" : [ "http://www.mendeley.com/documents/?uuid=3466ffbe-8a1d-43b3-9538-67c8e1da268a" ] } ], "mendeley" : { "formattedCitation" : "[83]", "plainTextFormattedCitation" : "[83]", "previouslyFormattedCitation" : "[83]"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3]</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130SA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Taif</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n-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156896</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062-13", "ISSN" : "2150-7511", "PMID" : "24549846", "abstract" : "UNLABELLED: The Middle East respiratory syndrome coronavirus (MERS-CoV) was first documented in the Kingdom of Saudi Arabia (KSA) in 2012 and, to date, has been identified in 180 cases with 43% mortality. In this study, we have determined the MERS-CoV evolutionary rate, documented genetic variants of the virus and their distribution throughout the Arabian peninsula, and identified the genome positions under positive selection, important features for monitoring adaptation of MERS-CoV to human transmission and for identifying the source of infections. Respiratory samples from confirmed KSA MERS cases from May to September 2013 were subjected to whole-genome deep sequencing, and 32 complete or partial sequences (20 were \u2265 99% complete, 7 were 50 to 94% complete, and 5 were 27 to 50% complete) were obtained, bringing the total available MERS-CoV genomic sequences to 65. An evolutionary rate of 1.12 \u00d7 10(-3) substitutions per site per year (95% credible interval [95% CI], 8.76 \u00d7 10(-4); 1.37 \u00d7 10(-3)) was estimated, bringing the time to most recent common ancestor to March 2012 (95% CI, December 2011; June 2012). Only one MERS-CoV codon, spike 1020, located in a domain required for cell entry, is under strong positive selection. Four KSA MERS-CoV phylogenetic clades were found, with 3 clades apparently no longer contributing to current cases. The size of the population infected with MERS-CoV showed a gradual increase to June 2013, followed by a decline, possibly due to increased surveillance and infection control measures combined with a basic reproduction number (R0) for the virus that is less than 1. IMPORTANCE: MERS-CoV adaptation toward higher rates of sustained human-to-human transmission appears not to have occurred yet. While MERS-CoV transmission currently appears weak, careful monitoring of changes in MERS-CoV genomes and of the MERS epidemic should be maintained. The observation of phylogenetically related MERS-CoV in geographically diverse locations must be taken into account in efforts to identify the animal source and transmission of the virus.", "author" : [ { "dropping-particle" : "", "family" : "Cotten", "given" : "Matthew", "non-dropping-particle" : "", "parse-names" : false, "suffix" : "" }, { "dropping-particle" : "", "family" : "Watson", "given" : "Simon J", "non-dropping-particle" : "", "parse-names" : false, "suffix" : "" }, { "dropping-particle" : "", "family" : "Zumla", "given" : "Alimuddin I", "non-dropping-particle" : "", "parse-names" : false, "suffix" : "" }, { "dropping-particle" : "", "family" : "Makhdoom", "given" : "Hatem Q", "non-dropping-particle" : "", "parse-names" : false, "suffix" : "" }, { "dropping-particle" : "", "family" : "Palser", "given" : "Anne L", "non-dropping-particle" : "", "parse-names" : false, "suffix" : "" }, { "dropping-particle" : "", "family" : "Ong", "given" : "Swee Hoe", "non-dropping-particle" : "", "parse-names" : false, "suffix" : "" }, { "dropping-particle" : "", "family" : "Rabeeah", "given" : "Abdullah A", "non-dropping-particle" : "Al", "parse-names" : false, "suffix" : "" }, { "dropping-particle" : "", "family" : "Alhakeem", "given" : "Rafat F",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barrak", "given" : "Ali", "non-dropping-particle" : "", "parse-names" : false, "suffix" : "" }, { "dropping-particle" : "", "family" : "Barry", "given" : "Mazin", "non-dropping-particle" : "", "parse-names" : false, "suffix" : "" }, { "dropping-particle" : "", "family" : "Shibl", "given" : "Atef", "non-dropping-particle" : "", "parse-names" : false, "suffix" : "" }, { "dropping-particle" : "", "family" : "Alrabiah", "given" : "Fahad A", "non-dropping-particle" : "", "parse-names" : false, "suffix" : "" }, { "dropping-particle" : "", "family" : "Hajjar", "given" : "Sami", "non-dropping-particle" : "", "parse-names" : false, "suffix" : "" }, { "dropping-particle" : "", "family" : "Balkhy", "given" : "Hanan H", "non-dropping-particle" : "", "parse-names" : false, "suffix" : "" }, { "dropping-particle" : "", "family" : "Flemban", "given" : "Hesham", "non-dropping-particle" : "", "parse-names" : false, "suffix" : "" }, { "dropping-particle" : "", "family" : "Rambaut", "given" : "Andrew", "non-dropping-particle" : "", "parse-names" : false, "suffix" : "" }, { "dropping-particle" : "", "family" : "Kellam", "given" : "Paul", "non-dropping-particle" : "", "parse-names" : false, "suffix" : "" }, { "dropping-particle" : "", "family" : "Memish", "given" : "Ziad A", "non-dropping-particle" : "", "parse-names" : false, "suffix" : "" } ], "container-title" : "mBio", "id" : "ITEM-1", "issue" : "1", "issued" : { "date-parts" : [ [ "2014", "2", "28" ] ] }, "page" : "e01062-13", "title" : "Spread, Circulation, and Evolution of the Middle East Respiratory Syndrome Coronavirus", "type" : "article-journal", "volume" : "5" }, "uris" : [ "http://www.mendeley.com/documents/?uuid=3466ffbe-8a1d-43b3-9538-67c8e1da268a" ] } ], "mendeley" : { "formattedCitation" : "[83]", "plainTextFormattedCitation" : "[83]", "previouslyFormattedCitation" : "[83]"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3]</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131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ug-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156891</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062-13", "ISSN" : "2150-7511", "PMID" : "24549846", "abstract" : "UNLABELLED: The Middle East respiratory syndrome coronavirus (MERS-CoV) was first documented in the Kingdom of Saudi Arabia (KSA) in 2012 and, to date, has been identified in 180 cases with 43% mortality. In this study, we have determined the MERS-CoV evolutionary rate, documented genetic variants of the virus and their distribution throughout the Arabian peninsula, and identified the genome positions under positive selection, important features for monitoring adaptation of MERS-CoV to human transmission and for identifying the source of infections. Respiratory samples from confirmed KSA MERS cases from May to September 2013 were subjected to whole-genome deep sequencing, and 32 complete or partial sequences (20 were \u2265 99% complete, 7 were 50 to 94% complete, and 5 were 27 to 50% complete) were obtained, bringing the total available MERS-CoV genomic sequences to 65. An evolutionary rate of 1.12 \u00d7 10(-3) substitutions per site per year (95% credible interval [95% CI], 8.76 \u00d7 10(-4); 1.37 \u00d7 10(-3)) was estimated, bringing the time to most recent common ancestor to March 2012 (95% CI, December 2011; June 2012). Only one MERS-CoV codon, spike 1020, located in a domain required for cell entry, is under strong positive selection. Four KSA MERS-CoV phylogenetic clades were found, with 3 clades apparently no longer contributing to current cases. The size of the population infected with MERS-CoV showed a gradual increase to June 2013, followed by a decline, possibly due to increased surveillance and infection control measures combined with a basic reproduction number (R0) for the virus that is less than 1. IMPORTANCE: MERS-CoV adaptation toward higher rates of sustained human-to-human transmission appears not to have occurred yet. While MERS-CoV transmission currently appears weak, careful monitoring of changes in MERS-CoV genomes and of the MERS epidemic should be maintained. The observation of phylogenetically related MERS-CoV in geographically diverse locations must be taken into account in efforts to identify the animal source and transmission of the virus.", "author" : [ { "dropping-particle" : "", "family" : "Cotten", "given" : "Matthew", "non-dropping-particle" : "", "parse-names" : false, "suffix" : "" }, { "dropping-particle" : "", "family" : "Watson", "given" : "Simon J", "non-dropping-particle" : "", "parse-names" : false, "suffix" : "" }, { "dropping-particle" : "", "family" : "Zumla", "given" : "Alimuddin I", "non-dropping-particle" : "", "parse-names" : false, "suffix" : "" }, { "dropping-particle" : "", "family" : "Makhdoom", "given" : "Hatem Q", "non-dropping-particle" : "", "parse-names" : false, "suffix" : "" }, { "dropping-particle" : "", "family" : "Palser", "given" : "Anne L", "non-dropping-particle" : "", "parse-names" : false, "suffix" : "" }, { "dropping-particle" : "", "family" : "Ong", "given" : "Swee Hoe", "non-dropping-particle" : "", "parse-names" : false, "suffix" : "" }, { "dropping-particle" : "", "family" : "Rabeeah", "given" : "Abdullah A", "non-dropping-particle" : "Al", "parse-names" : false, "suffix" : "" }, { "dropping-particle" : "", "family" : "Alhakeem", "given" : "Rafat F",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barrak", "given" : "Ali", "non-dropping-particle" : "", "parse-names" : false, "suffix" : "" }, { "dropping-particle" : "", "family" : "Barry", "given" : "Mazin", "non-dropping-particle" : "", "parse-names" : false, "suffix" : "" }, { "dropping-particle" : "", "family" : "Shibl", "given" : "Atef", "non-dropping-particle" : "", "parse-names" : false, "suffix" : "" }, { "dropping-particle" : "", "family" : "Alrabiah", "given" : "Fahad A", "non-dropping-particle" : "", "parse-names" : false, "suffix" : "" }, { "dropping-particle" : "", "family" : "Hajjar", "given" : "Sami", "non-dropping-particle" : "", "parse-names" : false, "suffix" : "" }, { "dropping-particle" : "", "family" : "Balkhy", "given" : "Hanan H", "non-dropping-particle" : "", "parse-names" : false, "suffix" : "" }, { "dropping-particle" : "", "family" : "Flemban", "given" : "Hesham", "non-dropping-particle" : "", "parse-names" : false, "suffix" : "" }, { "dropping-particle" : "", "family" : "Rambaut", "given" : "Andrew", "non-dropping-particle" : "", "parse-names" : false, "suffix" : "" }, { "dropping-particle" : "", "family" : "Kellam", "given" : "Paul", "non-dropping-particle" : "", "parse-names" : false, "suffix" : "" }, { "dropping-particle" : "", "family" : "Memish", "given" : "Ziad A", "non-dropping-particle" : "", "parse-names" : false, "suffix" : "" } ], "container-title" : "mBio", "id" : "ITEM-1", "issue" : "1", "issued" : { "date-parts" : [ [ "2014", "2", "28" ] ] }, "page" : "e01062-13", "title" : "Spread, Circulation, and Evolution of the Middle East Respiratory Syndrome Coronavirus", "type" : "article-journal", "volume" : "5" }, "uris" : [ "http://www.mendeley.com/documents/?uuid=3466ffbe-8a1d-43b3-9538-67c8e1da268a" ] } ], "mendeley" : { "formattedCitation" : "[83]", "plainTextFormattedCitation" : "[83]", "previouslyFormattedCitation" : "[83]"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3]</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132SA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ug-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156888</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062-13", "ISSN" : "2150-7511", "PMID" : "24549846", "abstract" : "UNLABELLED: The Middle East respiratory syndrome coronavirus (MERS-CoV) was first documented in the Kingdom of Saudi Arabia (KSA) in 2012 and, to date, has been identified in 180 cases with 43% mortality. In this study, we have determined the MERS-CoV evolutionary rate, documented genetic variants of the virus and their distribution throughout the Arabian peninsula, and identified the genome positions under positive selection, important features for monitoring adaptation of MERS-CoV to human transmission and for identifying the source of infections. Respiratory samples from confirmed KSA MERS cases from May to September 2013 were subjected to whole-genome deep sequencing, and 32 complete or partial sequences (20 were \u2265 99% complete, 7 were 50 to 94% complete, and 5 were 27 to 50% complete) were obtained, bringing the total available MERS-CoV genomic sequences to 65. An evolutionary rate of 1.12 \u00d7 10(-3) substitutions per site per year (95% credible interval [95% CI], 8.76 \u00d7 10(-4); 1.37 \u00d7 10(-3)) was estimated, bringing the time to most recent common ancestor to March 2012 (95% CI, December 2011; June 2012). Only one MERS-CoV codon, spike 1020, located in a domain required for cell entry, is under strong positive selection. Four KSA MERS-CoV phylogenetic clades were found, with 3 clades apparently no longer contributing to current cases. The size of the population infected with MERS-CoV showed a gradual increase to June 2013, followed by a decline, possibly due to increased surveillance and infection control measures combined with a basic reproduction number (R0) for the virus that is less than 1. IMPORTANCE: MERS-CoV adaptation toward higher rates of sustained human-to-human transmission appears not to have occurred yet. While MERS-CoV transmission currently appears weak, careful monitoring of changes in MERS-CoV genomes and of the MERS epidemic should be maintained. The observation of phylogenetically related MERS-CoV in geographically diverse locations must be taken into account in efforts to identify the animal source and transmission of the virus.", "author" : [ { "dropping-particle" : "", "family" : "Cotten", "given" : "Matthew", "non-dropping-particle" : "", "parse-names" : false, "suffix" : "" }, { "dropping-particle" : "", "family" : "Watson", "given" : "Simon J", "non-dropping-particle" : "", "parse-names" : false, "suffix" : "" }, { "dropping-particle" : "", "family" : "Zumla", "given" : "Alimuddin I", "non-dropping-particle" : "", "parse-names" : false, "suffix" : "" }, { "dropping-particle" : "", "family" : "Makhdoom", "given" : "Hatem Q", "non-dropping-particle" : "", "parse-names" : false, "suffix" : "" }, { "dropping-particle" : "", "family" : "Palser", "given" : "Anne L", "non-dropping-particle" : "", "parse-names" : false, "suffix" : "" }, { "dropping-particle" : "", "family" : "Ong", "given" : "Swee Hoe", "non-dropping-particle" : "", "parse-names" : false, "suffix" : "" }, { "dropping-particle" : "", "family" : "Rabeeah", "given" : "Abdullah A", "non-dropping-particle" : "Al", "parse-names" : false, "suffix" : "" }, { "dropping-particle" : "", "family" : "Alhakeem", "given" : "Rafat F",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barrak", "given" : "Ali", "non-dropping-particle" : "", "parse-names" : false, "suffix" : "" }, { "dropping-particle" : "", "family" : "Barry", "given" : "Mazin", "non-dropping-particle" : "", "parse-names" : false, "suffix" : "" }, { "dropping-particle" : "", "family" : "Shibl", "given" : "Atef", "non-dropping-particle" : "", "parse-names" : false, "suffix" : "" }, { "dropping-particle" : "", "family" : "Alrabiah", "given" : "Fahad A", "non-dropping-particle" : "", "parse-names" : false, "suffix" : "" }, { "dropping-particle" : "", "family" : "Hajjar", "given" : "Sami", "non-dropping-particle" : "", "parse-names" : false, "suffix" : "" }, { "dropping-particle" : "", "family" : "Balkhy", "given" : "Hanan H", "non-dropping-particle" : "", "parse-names" : false, "suffix" : "" }, { "dropping-particle" : "", "family" : "Flemban", "given" : "Hesham", "non-dropping-particle" : "", "parse-names" : false, "suffix" : "" }, { "dropping-particle" : "", "family" : "Rambaut", "given" : "Andrew", "non-dropping-particle" : "", "parse-names" : false, "suffix" : "" }, { "dropping-particle" : "", "family" : "Kellam", "given" : "Paul", "non-dropping-particle" : "", "parse-names" : false, "suffix" : "" }, { "dropping-particle" : "", "family" : "Memish", "given" : "Ziad A", "non-dropping-particle" : "", "parse-names" : false, "suffix" : "" } ], "container-title" : "mBio", "id" : "ITEM-1", "issue" : "1", "issued" : { "date-parts" : [ [ "2014", "2", "28" ] ] }, "page" : "e01062-13", "title" : "Spread, Circulation, and Evolution of the Middle East Respiratory Syndrome Coronavirus", "type" : "article-journal", "volume" : "5" }, "uris" : [ "http://www.mendeley.com/documents/?uuid=3466ffbe-8a1d-43b3-9538-67c8e1da268a" ] } ], "mendeley" : { "formattedCitation" : "[83]", "plainTextFormattedCitation" : "[83]", "previouslyFormattedCitation" : "[83]"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3]</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165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156952</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062-13", "ISSN" : "2150-7511", "PMID" : "24549846", "abstract" : "UNLABELLED: The Middle East respiratory syndrome coronavirus (MERS-CoV) was first documented in the Kingdom of Saudi Arabia (KSA) in 2012 and, to date, has been identified in 180 cases with 43% mortality. In this study, we have determined the MERS-CoV evolutionary rate, documented genetic variants of the virus and their distribution throughout the Arabian peninsula, and identified the genome positions under positive selection, important features for monitoring adaptation of MERS-CoV to human transmission and for identifying the source of infections. Respiratory samples from confirmed KSA MERS cases from May to September 2013 were subjected to whole-genome deep sequencing, and 32 complete or partial sequences (20 were \u2265 99% complete, 7 were 50 to 94% complete, and 5 were 27 to 50% complete) were obtained, bringing the total available MERS-CoV genomic sequences to 65. An evolutionary rate of 1.12 \u00d7 10(-3) substitutions per site per year (95% credible interval [95% CI], 8.76 \u00d7 10(-4); 1.37 \u00d7 10(-3)) was estimated, bringing the time to most recent common ancestor to March 2012 (95% CI, December 2011; June 2012). Only one MERS-CoV codon, spike 1020, located in a domain required for cell entry, is under strong positive selection. Four KSA MERS-CoV phylogenetic clades were found, with 3 clades apparently no longer contributing to current cases. The size of the population infected with MERS-CoV showed a gradual increase to June 2013, followed by a decline, possibly due to increased surveillance and infection control measures combined with a basic reproduction number (R0) for the virus that is less than 1. IMPORTANCE: MERS-CoV adaptation toward higher rates of sustained human-to-human transmission appears not to have occurred yet. While MERS-CoV transmission currently appears weak, careful monitoring of changes in MERS-CoV genomes and of the MERS epidemic should be maintained. The observation of phylogenetically related MERS-CoV in geographically diverse locations must be taken into account in efforts to identify the animal source and transmission of the virus.", "author" : [ { "dropping-particle" : "", "family" : "Cotten", "given" : "Matthew", "non-dropping-particle" : "", "parse-names" : false, "suffix" : "" }, { "dropping-particle" : "", "family" : "Watson", "given" : "Simon J", "non-dropping-particle" : "", "parse-names" : false, "suffix" : "" }, { "dropping-particle" : "", "family" : "Zumla", "given" : "Alimuddin I", "non-dropping-particle" : "", "parse-names" : false, "suffix" : "" }, { "dropping-particle" : "", "family" : "Makhdoom", "given" : "Hatem Q", "non-dropping-particle" : "", "parse-names" : false, "suffix" : "" }, { "dropping-particle" : "", "family" : "Palser", "given" : "Anne L", "non-dropping-particle" : "", "parse-names" : false, "suffix" : "" }, { "dropping-particle" : "", "family" : "Ong", "given" : "Swee Hoe", "non-dropping-particle" : "", "parse-names" : false, "suffix" : "" }, { "dropping-particle" : "", "family" : "Rabeeah", "given" : "Abdullah A", "non-dropping-particle" : "Al", "parse-names" : false, "suffix" : "" }, { "dropping-particle" : "", "family" : "Alhakeem", "given" : "Rafat F",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barrak", "given" : "Ali", "non-dropping-particle" : "", "parse-names" : false, "suffix" : "" }, { "dropping-particle" : "", "family" : "Barry", "given" : "Mazin", "non-dropping-particle" : "", "parse-names" : false, "suffix" : "" }, { "dropping-particle" : "", "family" : "Shibl", "given" : "Atef", "non-dropping-particle" : "", "parse-names" : false, "suffix" : "" }, { "dropping-particle" : "", "family" : "Alrabiah", "given" : "Fahad A", "non-dropping-particle" : "", "parse-names" : false, "suffix" : "" }, { "dropping-particle" : "", "family" : "Hajjar", "given" : "Sami", "non-dropping-particle" : "", "parse-names" : false, "suffix" : "" }, { "dropping-particle" : "", "family" : "Balkhy", "given" : "Hanan H", "non-dropping-particle" : "", "parse-names" : false, "suffix" : "" }, { "dropping-particle" : "", "family" : "Flemban", "given" : "Hesham", "non-dropping-particle" : "", "parse-names" : false, "suffix" : "" }, { "dropping-particle" : "", "family" : "Rambaut", "given" : "Andrew", "non-dropping-particle" : "", "parse-names" : false, "suffix" : "" }, { "dropping-particle" : "", "family" : "Kellam", "given" : "Paul", "non-dropping-particle" : "", "parse-names" : false, "suffix" : "" }, { "dropping-particle" : "", "family" : "Memish", "given" : "Ziad A", "non-dropping-particle" : "", "parse-names" : false, "suffix" : "" } ], "container-title" : "mBio", "id" : "ITEM-1", "issue" : "1", "issued" : { "date-parts" : [ [ "2014", "2", "28" ] ] }, "page" : "e01062-13", "title" : "Spread, Circulation, and Evolution of the Middle East Respiratory Syndrome Coronavirus", "type" : "article-journal", "volume" : "5" }, "uris" : [ "http://www.mendeley.com/documents/?uuid=3466ffbe-8a1d-43b3-9538-67c8e1da268a" ] } ], "mendeley" : { "formattedCitation" : "[83]", "plainTextFormattedCitation" : "[83]", "previouslyFormattedCitation" : "[83]"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3]</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166SA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Taif</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n-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156949</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062-13", "ISSN" : "2150-7511", "PMID" : "24549846", "abstract" : "UNLABELLED: The Middle East respiratory syndrome coronavirus (MERS-CoV) was first documented in the Kingdom of Saudi Arabia (KSA) in 2012 and, to date, has been identified in 180 cases with 43% mortality. In this study, we have determined the MERS-CoV evolutionary rate, documented genetic variants of the virus and their distribution throughout the Arabian peninsula, and identified the genome positions under positive selection, important features for monitoring adaptation of MERS-CoV to human transmission and for identifying the source of infections. Respiratory samples from confirmed KSA MERS cases from May to September 2013 were subjected to whole-genome deep sequencing, and 32 complete or partial sequences (20 were \u2265 99% complete, 7 were 50 to 94% complete, and 5 were 27 to 50% complete) were obtained, bringing the total available MERS-CoV genomic sequences to 65. An evolutionary rate of 1.12 \u00d7 10(-3) substitutions per site per year (95% credible interval [95% CI], 8.76 \u00d7 10(-4); 1.37 \u00d7 10(-3)) was estimated, bringing the time to most recent common ancestor to March 2012 (95% CI, December 2011; June 2012). Only one MERS-CoV codon, spike 1020, located in a domain required for cell entry, is under strong positive selection. Four KSA MERS-CoV phylogenetic clades were found, with 3 clades apparently no longer contributing to current cases. The size of the population infected with MERS-CoV showed a gradual increase to June 2013, followed by a decline, possibly due to increased surveillance and infection control measures combined with a basic reproduction number (R0) for the virus that is less than 1. IMPORTANCE: MERS-CoV adaptation toward higher rates of sustained human-to-human transmission appears not to have occurred yet. While MERS-CoV transmission currently appears weak, careful monitoring of changes in MERS-CoV genomes and of the MERS epidemic should be maintained. The observation of phylogenetically related MERS-CoV in geographically diverse locations must be taken into account in efforts to identify the animal source and transmission of the virus.", "author" : [ { "dropping-particle" : "", "family" : "Cotten", "given" : "Matthew", "non-dropping-particle" : "", "parse-names" : false, "suffix" : "" }, { "dropping-particle" : "", "family" : "Watson", "given" : "Simon J", "non-dropping-particle" : "", "parse-names" : false, "suffix" : "" }, { "dropping-particle" : "", "family" : "Zumla", "given" : "Alimuddin I", "non-dropping-particle" : "", "parse-names" : false, "suffix" : "" }, { "dropping-particle" : "", "family" : "Makhdoom", "given" : "Hatem Q", "non-dropping-particle" : "", "parse-names" : false, "suffix" : "" }, { "dropping-particle" : "", "family" : "Palser", "given" : "Anne L", "non-dropping-particle" : "", "parse-names" : false, "suffix" : "" }, { "dropping-particle" : "", "family" : "Ong", "given" : "Swee Hoe", "non-dropping-particle" : "", "parse-names" : false, "suffix" : "" }, { "dropping-particle" : "", "family" : "Rabeeah", "given" : "Abdullah A", "non-dropping-particle" : "Al", "parse-names" : false, "suffix" : "" }, { "dropping-particle" : "", "family" : "Alhakeem", "given" : "Rafat F",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barrak", "given" : "Ali", "non-dropping-particle" : "", "parse-names" : false, "suffix" : "" }, { "dropping-particle" : "", "family" : "Barry", "given" : "Mazin", "non-dropping-particle" : "", "parse-names" : false, "suffix" : "" }, { "dropping-particle" : "", "family" : "Shibl", "given" : "Atef", "non-dropping-particle" : "", "parse-names" : false, "suffix" : "" }, { "dropping-particle" : "", "family" : "Alrabiah", "given" : "Fahad A", "non-dropping-particle" : "", "parse-names" : false, "suffix" : "" }, { "dropping-particle" : "", "family" : "Hajjar", "given" : "Sami", "non-dropping-particle" : "", "parse-names" : false, "suffix" : "" }, { "dropping-particle" : "", "family" : "Balkhy", "given" : "Hanan H", "non-dropping-particle" : "", "parse-names" : false, "suffix" : "" }, { "dropping-particle" : "", "family" : "Flemban", "given" : "Hesham", "non-dropping-particle" : "", "parse-names" : false, "suffix" : "" }, { "dropping-particle" : "", "family" : "Rambaut", "given" : "Andrew", "non-dropping-particle" : "", "parse-names" : false, "suffix" : "" }, { "dropping-particle" : "", "family" : "Kellam", "given" : "Paul", "non-dropping-particle" : "", "parse-names" : false, "suffix" : "" }, { "dropping-particle" : "", "family" : "Memish", "given" : "Ziad A", "non-dropping-particle" : "", "parse-names" : false, "suffix" : "" } ], "container-title" : "mBio", "id" : "ITEM-1", "issue" : "1", "issued" : { "date-parts" : [ [ "2014", "2", "28" ] ] }, "page" : "e01062-13", "title" : "Spread, Circulation, and Evolution of the Middle East Respiratory Syndrome Coronavirus", "type" : "article-journal", "volume" : "5" }, "uris" : [ "http://www.mendeley.com/documents/?uuid=3466ffbe-8a1d-43b3-9538-67c8e1da268a" ] } ], "mendeley" : { "formattedCitation" : "[83]", "plainTextFormattedCitation" : "[83]", "previouslyFormattedCitation" : "[83]"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3]</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167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l-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156944</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062-13", "ISSN" : "2150-7511", "PMID" : "24549846", "abstract" : "UNLABELLED: The Middle East respiratory syndrome coronavirus (MERS-CoV) was first documented in the Kingdom of Saudi Arabia (KSA) in 2012 and, to date, has been identified in 180 cases with 43% mortality. In this study, we have determined the MERS-CoV evolutionary rate, documented genetic variants of the virus and their distribution throughout the Arabian peninsula, and identified the genome positions under positive selection, important features for monitoring adaptation of MERS-CoV to human transmission and for identifying the source of infections. Respiratory samples from confirmed KSA MERS cases from May to September 2013 were subjected to whole-genome deep sequencing, and 32 complete or partial sequences (20 were \u2265 99% complete, 7 were 50 to 94% complete, and 5 were 27 to 50% complete) were obtained, bringing the total available MERS-CoV genomic sequences to 65. An evolutionary rate of 1.12 \u00d7 10(-3) substitutions per site per year (95% credible interval [95% CI], 8.76 \u00d7 10(-4); 1.37 \u00d7 10(-3)) was estimated, bringing the time to most recent common ancestor to March 2012 (95% CI, December 2011; June 2012). Only one MERS-CoV codon, spike 1020, located in a domain required for cell entry, is under strong positive selection. Four KSA MERS-CoV phylogenetic clades were found, with 3 clades apparently no longer contributing to current cases. The size of the population infected with MERS-CoV showed a gradual increase to June 2013, followed by a decline, possibly due to increased surveillance and infection control measures combined with a basic reproduction number (R0) for the virus that is less than 1. IMPORTANCE: MERS-CoV adaptation toward higher rates of sustained human-to-human transmission appears not to have occurred yet. While MERS-CoV transmission currently appears weak, careful monitoring of changes in MERS-CoV genomes and of the MERS epidemic should be maintained. The observation of phylogenetically related MERS-CoV in geographically diverse locations must be taken into account in efforts to identify the animal source and transmission of the virus.", "author" : [ { "dropping-particle" : "", "family" : "Cotten", "given" : "Matthew", "non-dropping-particle" : "", "parse-names" : false, "suffix" : "" }, { "dropping-particle" : "", "family" : "Watson", "given" : "Simon J", "non-dropping-particle" : "", "parse-names" : false, "suffix" : "" }, { "dropping-particle" : "", "family" : "Zumla", "given" : "Alimuddin I", "non-dropping-particle" : "", "parse-names" : false, "suffix" : "" }, { "dropping-particle" : "", "family" : "Makhdoom", "given" : "Hatem Q", "non-dropping-particle" : "", "parse-names" : false, "suffix" : "" }, { "dropping-particle" : "", "family" : "Palser", "given" : "Anne L", "non-dropping-particle" : "", "parse-names" : false, "suffix" : "" }, { "dropping-particle" : "", "family" : "Ong", "given" : "Swee Hoe", "non-dropping-particle" : "", "parse-names" : false, "suffix" : "" }, { "dropping-particle" : "", "family" : "Rabeeah", "given" : "Abdullah A", "non-dropping-particle" : "Al", "parse-names" : false, "suffix" : "" }, { "dropping-particle" : "", "family" : "Alhakeem", "given" : "Rafat F",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barrak", "given" : "Ali", "non-dropping-particle" : "", "parse-names" : false, "suffix" : "" }, { "dropping-particle" : "", "family" : "Barry", "given" : "Mazin", "non-dropping-particle" : "", "parse-names" : false, "suffix" : "" }, { "dropping-particle" : "", "family" : "Shibl", "given" : "Atef", "non-dropping-particle" : "", "parse-names" : false, "suffix" : "" }, { "dropping-particle" : "", "family" : "Alrabiah", "given" : "Fahad A", "non-dropping-particle" : "", "parse-names" : false, "suffix" : "" }, { "dropping-particle" : "", "family" : "Hajjar", "given" : "Sami", "non-dropping-particle" : "", "parse-names" : false, "suffix" : "" }, { "dropping-particle" : "", "family" : "Balkhy", "given" : "Hanan H", "non-dropping-particle" : "", "parse-names" : false, "suffix" : "" }, { "dropping-particle" : "", "family" : "Flemban", "given" : "Hesham", "non-dropping-particle" : "", "parse-names" : false, "suffix" : "" }, { "dropping-particle" : "", "family" : "Rambaut", "given" : "Andrew", "non-dropping-particle" : "", "parse-names" : false, "suffix" : "" }, { "dropping-particle" : "", "family" : "Kellam", "given" : "Paul", "non-dropping-particle" : "", "parse-names" : false, "suffix" : "" }, { "dropping-particle" : "", "family" : "Memish", "given" : "Ziad A", "non-dropping-particle" : "", "parse-names" : false, "suffix" : "" } ], "container-title" : "mBio", "id" : "ITEM-1", "issue" : "1", "issued" : { "date-parts" : [ [ "2014", "2", "28" ] ] }, "page" : "e01062-13", "title" : "Spread, Circulation, and Evolution of the Middle East Respiratory Syndrome Coronavirus", "type" : "article-journal", "volume" : "5" }, "uris" : [ "http://www.mendeley.com/documents/?uuid=3466ffbe-8a1d-43b3-9538-67c8e1da268a" ] } ], "mendeley" : { "formattedCitation" : "[83]", "plainTextFormattedCitation" : "[83]", "previouslyFormattedCitation" : "[83]"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3]</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168SA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ug-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156934</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062-13", "ISSN" : "2150-7511", "PMID" : "24549846", "abstract" : "UNLABELLED: The Middle East respiratory syndrome coronavirus (MERS-CoV) was first documented in the Kingdom of Saudi Arabia (KSA) in 2012 and, to date, has been identified in 180 cases with 43% mortality. In this study, we have determined the MERS-CoV evolutionary rate, documented genetic variants of the virus and their distribution throughout the Arabian peninsula, and identified the genome positions under positive selection, important features for monitoring adaptation of MERS-CoV to human transmission and for identifying the source of infections. Respiratory samples from confirmed KSA MERS cases from May to September 2013 were subjected to whole-genome deep sequencing, and 32 complete or partial sequences (20 were \u2265 99% complete, 7 were 50 to 94% complete, and 5 were 27 to 50% complete) were obtained, bringing the total available MERS-CoV genomic sequences to 65. An evolutionary rate of 1.12 \u00d7 10(-3) substitutions per site per year (95% credible interval [95% CI], 8.76 \u00d7 10(-4); 1.37 \u00d7 10(-3)) was estimated, bringing the time to most recent common ancestor to March 2012 (95% CI, December 2011; June 2012). Only one MERS-CoV codon, spike 1020, located in a domain required for cell entry, is under strong positive selection. Four KSA MERS-CoV phylogenetic clades were found, with 3 clades apparently no longer contributing to current cases. The size of the population infected with MERS-CoV showed a gradual increase to June 2013, followed by a decline, possibly due to increased surveillance and infection control measures combined with a basic reproduction number (R0) for the virus that is less than 1. IMPORTANCE: MERS-CoV adaptation toward higher rates of sustained human-to-human transmission appears not to have occurred yet. While MERS-CoV transmission currently appears weak, careful monitoring of changes in MERS-CoV genomes and of the MERS epidemic should be maintained. The observation of phylogenetically related MERS-CoV in geographically diverse locations must be taken into account in efforts to identify the animal source and transmission of the virus.", "author" : [ { "dropping-particle" : "", "family" : "Cotten", "given" : "Matthew", "non-dropping-particle" : "", "parse-names" : false, "suffix" : "" }, { "dropping-particle" : "", "family" : "Watson", "given" : "Simon J", "non-dropping-particle" : "", "parse-names" : false, "suffix" : "" }, { "dropping-particle" : "", "family" : "Zumla", "given" : "Alimuddin I", "non-dropping-particle" : "", "parse-names" : false, "suffix" : "" }, { "dropping-particle" : "", "family" : "Makhdoom", "given" : "Hatem Q", "non-dropping-particle" : "", "parse-names" : false, "suffix" : "" }, { "dropping-particle" : "", "family" : "Palser", "given" : "Anne L", "non-dropping-particle" : "", "parse-names" : false, "suffix" : "" }, { "dropping-particle" : "", "family" : "Ong", "given" : "Swee Hoe", "non-dropping-particle" : "", "parse-names" : false, "suffix" : "" }, { "dropping-particle" : "", "family" : "Rabeeah", "given" : "Abdullah A", "non-dropping-particle" : "Al", "parse-names" : false, "suffix" : "" }, { "dropping-particle" : "", "family" : "Alhakeem", "given" : "Rafat F",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barrak", "given" : "Ali", "non-dropping-particle" : "", "parse-names" : false, "suffix" : "" }, { "dropping-particle" : "", "family" : "Barry", "given" : "Mazin", "non-dropping-particle" : "", "parse-names" : false, "suffix" : "" }, { "dropping-particle" : "", "family" : "Shibl", "given" : "Atef", "non-dropping-particle" : "", "parse-names" : false, "suffix" : "" }, { "dropping-particle" : "", "family" : "Alrabiah", "given" : "Fahad A", "non-dropping-particle" : "", "parse-names" : false, "suffix" : "" }, { "dropping-particle" : "", "family" : "Hajjar", "given" : "Sami", "non-dropping-particle" : "", "parse-names" : false, "suffix" : "" }, { "dropping-particle" : "", "family" : "Balkhy", "given" : "Hanan H", "non-dropping-particle" : "", "parse-names" : false, "suffix" : "" }, { "dropping-particle" : "", "family" : "Flemban", "given" : "Hesham", "non-dropping-particle" : "", "parse-names" : false, "suffix" : "" }, { "dropping-particle" : "", "family" : "Rambaut", "given" : "Andrew", "non-dropping-particle" : "", "parse-names" : false, "suffix" : "" }, { "dropping-particle" : "", "family" : "Kellam", "given" : "Paul", "non-dropping-particle" : "", "parse-names" : false, "suffix" : "" }, { "dropping-particle" : "", "family" : "Memish", "given" : "Ziad A", "non-dropping-particle" : "", "parse-names" : false, "suffix" : "" } ], "container-title" : "mBio", "id" : "ITEM-1", "issue" : "1", "issued" : { "date-parts" : [ [ "2014", "2", "28" ] ] }, "page" : "e01062-13", "title" : "Spread, Circulation, and Evolution of the Middle East Respiratory Syndrome Coronavirus", "type" : "article-journal", "volume" : "5" }, "uris" : [ "http://www.mendeley.com/documents/?uuid=3466ffbe-8a1d-43b3-9538-67c8e1da268a" ] } ], "mendeley" : { "formattedCitation" : "[83]", "plainTextFormattedCitation" : "[83]", "previouslyFormattedCitation" : "[83]"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3]</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lastRenderedPageBreak/>
              <w:t>169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Hafr</w:t>
            </w:r>
            <w:proofErr w:type="spellEnd"/>
            <w:r w:rsidRPr="00177C39">
              <w:rPr>
                <w:rFonts w:eastAsia="Times New Roman" w:cs="Times New Roman"/>
                <w:color w:val="000000"/>
              </w:rPr>
              <w:t>-al-</w:t>
            </w:r>
            <w:proofErr w:type="spellStart"/>
            <w:r w:rsidRPr="00177C39">
              <w:rPr>
                <w:rFonts w:eastAsia="Times New Roman" w:cs="Times New Roman"/>
                <w:color w:val="000000"/>
              </w:rPr>
              <w:t>Batin</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ug-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156910</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062-13", "ISSN" : "2150-7511", "PMID" : "24549846", "abstract" : "UNLABELLED: The Middle East respiratory syndrome coronavirus (MERS-CoV) was first documented in the Kingdom of Saudi Arabia (KSA) in 2012 and, to date, has been identified in 180 cases with 43% mortality. In this study, we have determined the MERS-CoV evolutionary rate, documented genetic variants of the virus and their distribution throughout the Arabian peninsula, and identified the genome positions under positive selection, important features for monitoring adaptation of MERS-CoV to human transmission and for identifying the source of infections. Respiratory samples from confirmed KSA MERS cases from May to September 2013 were subjected to whole-genome deep sequencing, and 32 complete or partial sequences (20 were \u2265 99% complete, 7 were 50 to 94% complete, and 5 were 27 to 50% complete) were obtained, bringing the total available MERS-CoV genomic sequences to 65. An evolutionary rate of 1.12 \u00d7 10(-3) substitutions per site per year (95% credible interval [95% CI], 8.76 \u00d7 10(-4); 1.37 \u00d7 10(-3)) was estimated, bringing the time to most recent common ancestor to March 2012 (95% CI, December 2011; June 2012). Only one MERS-CoV codon, spike 1020, located in a domain required for cell entry, is under strong positive selection. Four KSA MERS-CoV phylogenetic clades were found, with 3 clades apparently no longer contributing to current cases. The size of the population infected with MERS-CoV showed a gradual increase to June 2013, followed by a decline, possibly due to increased surveillance and infection control measures combined with a basic reproduction number (R0) for the virus that is less than 1. IMPORTANCE: MERS-CoV adaptation toward higher rates of sustained human-to-human transmission appears not to have occurred yet. While MERS-CoV transmission currently appears weak, careful monitoring of changes in MERS-CoV genomes and of the MERS epidemic should be maintained. The observation of phylogenetically related MERS-CoV in geographically diverse locations must be taken into account in efforts to identify the animal source and transmission of the virus.", "author" : [ { "dropping-particle" : "", "family" : "Cotten", "given" : "Matthew", "non-dropping-particle" : "", "parse-names" : false, "suffix" : "" }, { "dropping-particle" : "", "family" : "Watson", "given" : "Simon J", "non-dropping-particle" : "", "parse-names" : false, "suffix" : "" }, { "dropping-particle" : "", "family" : "Zumla", "given" : "Alimuddin I", "non-dropping-particle" : "", "parse-names" : false, "suffix" : "" }, { "dropping-particle" : "", "family" : "Makhdoom", "given" : "Hatem Q", "non-dropping-particle" : "", "parse-names" : false, "suffix" : "" }, { "dropping-particle" : "", "family" : "Palser", "given" : "Anne L", "non-dropping-particle" : "", "parse-names" : false, "suffix" : "" }, { "dropping-particle" : "", "family" : "Ong", "given" : "Swee Hoe", "non-dropping-particle" : "", "parse-names" : false, "suffix" : "" }, { "dropping-particle" : "", "family" : "Rabeeah", "given" : "Abdullah A", "non-dropping-particle" : "Al", "parse-names" : false, "suffix" : "" }, { "dropping-particle" : "", "family" : "Alhakeem", "given" : "Rafat F",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barrak", "given" : "Ali", "non-dropping-particle" : "", "parse-names" : false, "suffix" : "" }, { "dropping-particle" : "", "family" : "Barry", "given" : "Mazin", "non-dropping-particle" : "", "parse-names" : false, "suffix" : "" }, { "dropping-particle" : "", "family" : "Shibl", "given" : "Atef", "non-dropping-particle" : "", "parse-names" : false, "suffix" : "" }, { "dropping-particle" : "", "family" : "Alrabiah", "given" : "Fahad A", "non-dropping-particle" : "", "parse-names" : false, "suffix" : "" }, { "dropping-particle" : "", "family" : "Hajjar", "given" : "Sami", "non-dropping-particle" : "", "parse-names" : false, "suffix" : "" }, { "dropping-particle" : "", "family" : "Balkhy", "given" : "Hanan H", "non-dropping-particle" : "", "parse-names" : false, "suffix" : "" }, { "dropping-particle" : "", "family" : "Flemban", "given" : "Hesham", "non-dropping-particle" : "", "parse-names" : false, "suffix" : "" }, { "dropping-particle" : "", "family" : "Rambaut", "given" : "Andrew", "non-dropping-particle" : "", "parse-names" : false, "suffix" : "" }, { "dropping-particle" : "", "family" : "Kellam", "given" : "Paul", "non-dropping-particle" : "", "parse-names" : false, "suffix" : "" }, { "dropping-particle" : "", "family" : "Memish", "given" : "Ziad A", "non-dropping-particle" : "", "parse-names" : false, "suffix" : "" } ], "container-title" : "mBio", "id" : "ITEM-1", "issue" : "1", "issued" : { "date-parts" : [ [ "2014", "2", "28" ] ] }, "page" : "e01062-13", "title" : "Spread, Circulation, and Evolution of the Middle East Respiratory Syndrome Coronavirus", "type" : "article-journal", "volume" : "5" }, "uris" : [ "http://www.mendeley.com/documents/?uuid=3466ffbe-8a1d-43b3-9538-67c8e1da268a" ] } ], "mendeley" : { "formattedCitation" : "[83]", "plainTextFormattedCitation" : "[83]", "previouslyFormattedCitation" : "[83]"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3]</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170SA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Wadi</w:t>
            </w:r>
            <w:proofErr w:type="spellEnd"/>
            <w:r w:rsidRPr="00177C39">
              <w:rPr>
                <w:rFonts w:eastAsia="Times New Roman" w:cs="Times New Roman"/>
                <w:color w:val="000000"/>
              </w:rPr>
              <w:t>-ad-</w:t>
            </w:r>
            <w:proofErr w:type="spellStart"/>
            <w:r w:rsidRPr="00177C39">
              <w:rPr>
                <w:rFonts w:eastAsia="Times New Roman" w:cs="Times New Roman"/>
                <w:color w:val="000000"/>
              </w:rPr>
              <w:t>Dawasir</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n-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156881</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062-13", "ISSN" : "2150-7511", "PMID" : "24549846", "abstract" : "UNLABELLED: The Middle East respiratory syndrome coronavirus (MERS-CoV) was first documented in the Kingdom of Saudi Arabia (KSA) in 2012 and, to date, has been identified in 180 cases with 43% mortality. In this study, we have determined the MERS-CoV evolutionary rate, documented genetic variants of the virus and their distribution throughout the Arabian peninsula, and identified the genome positions under positive selection, important features for monitoring adaptation of MERS-CoV to human transmission and for identifying the source of infections. Respiratory samples from confirmed KSA MERS cases from May to September 2013 were subjected to whole-genome deep sequencing, and 32 complete or partial sequences (20 were \u2265 99% complete, 7 were 50 to 94% complete, and 5 were 27 to 50% complete) were obtained, bringing the total available MERS-CoV genomic sequences to 65. An evolutionary rate of 1.12 \u00d7 10(-3) substitutions per site per year (95% credible interval [95% CI], 8.76 \u00d7 10(-4); 1.37 \u00d7 10(-3)) was estimated, bringing the time to most recent common ancestor to March 2012 (95% CI, December 2011; June 2012). Only one MERS-CoV codon, spike 1020, located in a domain required for cell entry, is under strong positive selection. Four KSA MERS-CoV phylogenetic clades were found, with 3 clades apparently no longer contributing to current cases. The size of the population infected with MERS-CoV showed a gradual increase to June 2013, followed by a decline, possibly due to increased surveillance and infection control measures combined with a basic reproduction number (R0) for the virus that is less than 1. IMPORTANCE: MERS-CoV adaptation toward higher rates of sustained human-to-human transmission appears not to have occurred yet. While MERS-CoV transmission currently appears weak, careful monitoring of changes in MERS-CoV genomes and of the MERS epidemic should be maintained. The observation of phylogenetically related MERS-CoV in geographically diverse locations must be taken into account in efforts to identify the animal source and transmission of the virus.", "author" : [ { "dropping-particle" : "", "family" : "Cotten", "given" : "Matthew", "non-dropping-particle" : "", "parse-names" : false, "suffix" : "" }, { "dropping-particle" : "", "family" : "Watson", "given" : "Simon J", "non-dropping-particle" : "", "parse-names" : false, "suffix" : "" }, { "dropping-particle" : "", "family" : "Zumla", "given" : "Alimuddin I", "non-dropping-particle" : "", "parse-names" : false, "suffix" : "" }, { "dropping-particle" : "", "family" : "Makhdoom", "given" : "Hatem Q", "non-dropping-particle" : "", "parse-names" : false, "suffix" : "" }, { "dropping-particle" : "", "family" : "Palser", "given" : "Anne L", "non-dropping-particle" : "", "parse-names" : false, "suffix" : "" }, { "dropping-particle" : "", "family" : "Ong", "given" : "Swee Hoe", "non-dropping-particle" : "", "parse-names" : false, "suffix" : "" }, { "dropping-particle" : "", "family" : "Rabeeah", "given" : "Abdullah A", "non-dropping-particle" : "Al", "parse-names" : false, "suffix" : "" }, { "dropping-particle" : "", "family" : "Alhakeem", "given" : "Rafat F",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barrak", "given" : "Ali", "non-dropping-particle" : "", "parse-names" : false, "suffix" : "" }, { "dropping-particle" : "", "family" : "Barry", "given" : "Mazin", "non-dropping-particle" : "", "parse-names" : false, "suffix" : "" }, { "dropping-particle" : "", "family" : "Shibl", "given" : "Atef", "non-dropping-particle" : "", "parse-names" : false, "suffix" : "" }, { "dropping-particle" : "", "family" : "Alrabiah", "given" : "Fahad A", "non-dropping-particle" : "", "parse-names" : false, "suffix" : "" }, { "dropping-particle" : "", "family" : "Hajjar", "given" : "Sami", "non-dropping-particle" : "", "parse-names" : false, "suffix" : "" }, { "dropping-particle" : "", "family" : "Balkhy", "given" : "Hanan H", "non-dropping-particle" : "", "parse-names" : false, "suffix" : "" }, { "dropping-particle" : "", "family" : "Flemban", "given" : "Hesham", "non-dropping-particle" : "", "parse-names" : false, "suffix" : "" }, { "dropping-particle" : "", "family" : "Rambaut", "given" : "Andrew", "non-dropping-particle" : "", "parse-names" : false, "suffix" : "" }, { "dropping-particle" : "", "family" : "Kellam", "given" : "Paul", "non-dropping-particle" : "", "parse-names" : false, "suffix" : "" }, { "dropping-particle" : "", "family" : "Memish", "given" : "Ziad A", "non-dropping-particle" : "", "parse-names" : false, "suffix" : "" } ], "container-title" : "mBio", "id" : "ITEM-1", "issue" : "1", "issued" : { "date-parts" : [ [ "2014", "2", "28" ] ] }, "page" : "e01062-13", "title" : "Spread, Circulation, and Evolution of the Middle East Respiratory Syndrome Coronavirus", "type" : "article-journal", "volume" : "5" }, "uris" : [ "http://www.mendeley.com/documents/?uuid=3466ffbe-8a1d-43b3-9538-67c8e1da268a" ] } ], "mendeley" : { "formattedCitation" : "[83]", "plainTextFormattedCitation" : "[83]", "previouslyFormattedCitation" : "[83]"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3]</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171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Hafr</w:t>
            </w:r>
            <w:proofErr w:type="spellEnd"/>
            <w:r w:rsidRPr="00177C39">
              <w:rPr>
                <w:rFonts w:eastAsia="Times New Roman" w:cs="Times New Roman"/>
                <w:color w:val="000000"/>
              </w:rPr>
              <w:t>-al-</w:t>
            </w:r>
            <w:proofErr w:type="spellStart"/>
            <w:r w:rsidRPr="00177C39">
              <w:rPr>
                <w:rFonts w:eastAsia="Times New Roman" w:cs="Times New Roman"/>
                <w:color w:val="000000"/>
              </w:rPr>
              <w:t>Batin</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ug-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156874</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062-13", "ISSN" : "2150-7511", "PMID" : "24549846", "abstract" : "UNLABELLED: The Middle East respiratory syndrome coronavirus (MERS-CoV) was first documented in the Kingdom of Saudi Arabia (KSA) in 2012 and, to date, has been identified in 180 cases with 43% mortality. In this study, we have determined the MERS-CoV evolutionary rate, documented genetic variants of the virus and their distribution throughout the Arabian peninsula, and identified the genome positions under positive selection, important features for monitoring adaptation of MERS-CoV to human transmission and for identifying the source of infections. Respiratory samples from confirmed KSA MERS cases from May to September 2013 were subjected to whole-genome deep sequencing, and 32 complete or partial sequences (20 were \u2265 99% complete, 7 were 50 to 94% complete, and 5 were 27 to 50% complete) were obtained, bringing the total available MERS-CoV genomic sequences to 65. An evolutionary rate of 1.12 \u00d7 10(-3) substitutions per site per year (95% credible interval [95% CI], 8.76 \u00d7 10(-4); 1.37 \u00d7 10(-3)) was estimated, bringing the time to most recent common ancestor to March 2012 (95% CI, December 2011; June 2012). Only one MERS-CoV codon, spike 1020, located in a domain required for cell entry, is under strong positive selection. Four KSA MERS-CoV phylogenetic clades were found, with 3 clades apparently no longer contributing to current cases. The size of the population infected with MERS-CoV showed a gradual increase to June 2013, followed by a decline, possibly due to increased surveillance and infection control measures combined with a basic reproduction number (R0) for the virus that is less than 1. IMPORTANCE: MERS-CoV adaptation toward higher rates of sustained human-to-human transmission appears not to have occurred yet. While MERS-CoV transmission currently appears weak, careful monitoring of changes in MERS-CoV genomes and of the MERS epidemic should be maintained. The observation of phylogenetically related MERS-CoV in geographically diverse locations must be taken into account in efforts to identify the animal source and transmission of the virus.", "author" : [ { "dropping-particle" : "", "family" : "Cotten", "given" : "Matthew", "non-dropping-particle" : "", "parse-names" : false, "suffix" : "" }, { "dropping-particle" : "", "family" : "Watson", "given" : "Simon J", "non-dropping-particle" : "", "parse-names" : false, "suffix" : "" }, { "dropping-particle" : "", "family" : "Zumla", "given" : "Alimuddin I", "non-dropping-particle" : "", "parse-names" : false, "suffix" : "" }, { "dropping-particle" : "", "family" : "Makhdoom", "given" : "Hatem Q", "non-dropping-particle" : "", "parse-names" : false, "suffix" : "" }, { "dropping-particle" : "", "family" : "Palser", "given" : "Anne L", "non-dropping-particle" : "", "parse-names" : false, "suffix" : "" }, { "dropping-particle" : "", "family" : "Ong", "given" : "Swee Hoe", "non-dropping-particle" : "", "parse-names" : false, "suffix" : "" }, { "dropping-particle" : "", "family" : "Rabeeah", "given" : "Abdullah A", "non-dropping-particle" : "Al", "parse-names" : false, "suffix" : "" }, { "dropping-particle" : "", "family" : "Alhakeem", "given" : "Rafat F",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barrak", "given" : "Ali", "non-dropping-particle" : "", "parse-names" : false, "suffix" : "" }, { "dropping-particle" : "", "family" : "Barry", "given" : "Mazin", "non-dropping-particle" : "", "parse-names" : false, "suffix" : "" }, { "dropping-particle" : "", "family" : "Shibl", "given" : "Atef", "non-dropping-particle" : "", "parse-names" : false, "suffix" : "" }, { "dropping-particle" : "", "family" : "Alrabiah", "given" : "Fahad A", "non-dropping-particle" : "", "parse-names" : false, "suffix" : "" }, { "dropping-particle" : "", "family" : "Hajjar", "given" : "Sami", "non-dropping-particle" : "", "parse-names" : false, "suffix" : "" }, { "dropping-particle" : "", "family" : "Balkhy", "given" : "Hanan H", "non-dropping-particle" : "", "parse-names" : false, "suffix" : "" }, { "dropping-particle" : "", "family" : "Flemban", "given" : "Hesham", "non-dropping-particle" : "", "parse-names" : false, "suffix" : "" }, { "dropping-particle" : "", "family" : "Rambaut", "given" : "Andrew", "non-dropping-particle" : "", "parse-names" : false, "suffix" : "" }, { "dropping-particle" : "", "family" : "Kellam", "given" : "Paul", "non-dropping-particle" : "", "parse-names" : false, "suffix" : "" }, { "dropping-particle" : "", "family" : "Memish", "given" : "Ziad A", "non-dropping-particle" : "", "parse-names" : false, "suffix" : "" } ], "container-title" : "mBio", "id" : "ITEM-1", "issue" : "1", "issued" : { "date-parts" : [ [ "2014", "2", "28" ] ] }, "page" : "e01062-13", "title" : "Spread, Circulation, and Evolution of the Middle East Respiratory Syndrome Coronavirus", "type" : "article-journal", "volume" : "5" }, "uris" : [ "http://www.mendeley.com/documents/?uuid=3466ffbe-8a1d-43b3-9538-67c8e1da268a" ] } ], "mendeley" : { "formattedCitation" : "[83]", "plainTextFormattedCitation" : "[83]", "previouslyFormattedCitation" : "[83]"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3]</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172SA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l-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156869</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062-13", "ISSN" : "2150-7511", "PMID" : "24549846", "abstract" : "UNLABELLED: The Middle East respiratory syndrome coronavirus (MERS-CoV) was first documented in the Kingdom of Saudi Arabia (KSA) in 2012 and, to date, has been identified in 180 cases with 43% mortality. In this study, we have determined the MERS-CoV evolutionary rate, documented genetic variants of the virus and their distribution throughout the Arabian peninsula, and identified the genome positions under positive selection, important features for monitoring adaptation of MERS-CoV to human transmission and for identifying the source of infections. Respiratory samples from confirmed KSA MERS cases from May to September 2013 were subjected to whole-genome deep sequencing, and 32 complete or partial sequences (20 were \u2265 99% complete, 7 were 50 to 94% complete, and 5 were 27 to 50% complete) were obtained, bringing the total available MERS-CoV genomic sequences to 65. An evolutionary rate of 1.12 \u00d7 10(-3) substitutions per site per year (95% credible interval [95% CI], 8.76 \u00d7 10(-4); 1.37 \u00d7 10(-3)) was estimated, bringing the time to most recent common ancestor to March 2012 (95% CI, December 2011; June 2012). Only one MERS-CoV codon, spike 1020, located in a domain required for cell entry, is under strong positive selection. Four KSA MERS-CoV phylogenetic clades were found, with 3 clades apparently no longer contributing to current cases. The size of the population infected with MERS-CoV showed a gradual increase to June 2013, followed by a decline, possibly due to increased surveillance and infection control measures combined with a basic reproduction number (R0) for the virus that is less than 1. IMPORTANCE: MERS-CoV adaptation toward higher rates of sustained human-to-human transmission appears not to have occurred yet. While MERS-CoV transmission currently appears weak, careful monitoring of changes in MERS-CoV genomes and of the MERS epidemic should be maintained. The observation of phylogenetically related MERS-CoV in geographically diverse locations must be taken into account in efforts to identify the animal source and transmission of the virus.", "author" : [ { "dropping-particle" : "", "family" : "Cotten", "given" : "Matthew", "non-dropping-particle" : "", "parse-names" : false, "suffix" : "" }, { "dropping-particle" : "", "family" : "Watson", "given" : "Simon J", "non-dropping-particle" : "", "parse-names" : false, "suffix" : "" }, { "dropping-particle" : "", "family" : "Zumla", "given" : "Alimuddin I", "non-dropping-particle" : "", "parse-names" : false, "suffix" : "" }, { "dropping-particle" : "", "family" : "Makhdoom", "given" : "Hatem Q", "non-dropping-particle" : "", "parse-names" : false, "suffix" : "" }, { "dropping-particle" : "", "family" : "Palser", "given" : "Anne L", "non-dropping-particle" : "", "parse-names" : false, "suffix" : "" }, { "dropping-particle" : "", "family" : "Ong", "given" : "Swee Hoe", "non-dropping-particle" : "", "parse-names" : false, "suffix" : "" }, { "dropping-particle" : "", "family" : "Rabeeah", "given" : "Abdullah A", "non-dropping-particle" : "Al", "parse-names" : false, "suffix" : "" }, { "dropping-particle" : "", "family" : "Alhakeem", "given" : "Rafat F",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barrak", "given" : "Ali", "non-dropping-particle" : "", "parse-names" : false, "suffix" : "" }, { "dropping-particle" : "", "family" : "Barry", "given" : "Mazin", "non-dropping-particle" : "", "parse-names" : false, "suffix" : "" }, { "dropping-particle" : "", "family" : "Shibl", "given" : "Atef", "non-dropping-particle" : "", "parse-names" : false, "suffix" : "" }, { "dropping-particle" : "", "family" : "Alrabiah", "given" : "Fahad A", "non-dropping-particle" : "", "parse-names" : false, "suffix" : "" }, { "dropping-particle" : "", "family" : "Hajjar", "given" : "Sami", "non-dropping-particle" : "", "parse-names" : false, "suffix" : "" }, { "dropping-particle" : "", "family" : "Balkhy", "given" : "Hanan H", "non-dropping-particle" : "", "parse-names" : false, "suffix" : "" }, { "dropping-particle" : "", "family" : "Flemban", "given" : "Hesham", "non-dropping-particle" : "", "parse-names" : false, "suffix" : "" }, { "dropping-particle" : "", "family" : "Rambaut", "given" : "Andrew", "non-dropping-particle" : "", "parse-names" : false, "suffix" : "" }, { "dropping-particle" : "", "family" : "Kellam", "given" : "Paul", "non-dropping-particle" : "", "parse-names" : false, "suffix" : "" }, { "dropping-particle" : "", "family" : "Memish", "given" : "Ziad A", "non-dropping-particle" : "", "parse-names" : false, "suffix" : "" } ], "container-title" : "mBio", "id" : "ITEM-1", "issue" : "1", "issued" : { "date-parts" : [ [ "2014", "2", "28" ] ] }, "page" : "e01062-13", "title" : "Spread, Circulation, and Evolution of the Middle East Respiratory Syndrome Coronavirus", "type" : "article-journal", "volume" : "5" }, "uris" : [ "http://www.mendeley.com/documents/?uuid=3466ffbe-8a1d-43b3-9538-67c8e1da268a" ] } ], "mendeley" : { "formattedCitation" : "[83]", "plainTextFormattedCitation" : "[83]", "previouslyFormattedCitation" : "[83]"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3]</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173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l-</w:t>
            </w:r>
            <w:proofErr w:type="spellStart"/>
            <w:r w:rsidRPr="00177C39">
              <w:rPr>
                <w:rFonts w:eastAsia="Times New Roman" w:cs="Times New Roman"/>
                <w:color w:val="000000"/>
              </w:rPr>
              <w:t>Hasa</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156866</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062-13", "ISSN" : "2150-7511", "PMID" : "24549846", "abstract" : "UNLABELLED: The Middle East respiratory syndrome coronavirus (MERS-CoV) was first documented in the Kingdom of Saudi Arabia (KSA) in 2012 and, to date, has been identified in 180 cases with 43% mortality. In this study, we have determined the MERS-CoV evolutionary rate, documented genetic variants of the virus and their distribution throughout the Arabian peninsula, and identified the genome positions under positive selection, important features for monitoring adaptation of MERS-CoV to human transmission and for identifying the source of infections. Respiratory samples from confirmed KSA MERS cases from May to September 2013 were subjected to whole-genome deep sequencing, and 32 complete or partial sequences (20 were \u2265 99% complete, 7 were 50 to 94% complete, and 5 were 27 to 50% complete) were obtained, bringing the total available MERS-CoV genomic sequences to 65. An evolutionary rate of 1.12 \u00d7 10(-3) substitutions per site per year (95% credible interval [95% CI], 8.76 \u00d7 10(-4); 1.37 \u00d7 10(-3)) was estimated, bringing the time to most recent common ancestor to March 2012 (95% CI, December 2011; June 2012). Only one MERS-CoV codon, spike 1020, located in a domain required for cell entry, is under strong positive selection. Four KSA MERS-CoV phylogenetic clades were found, with 3 clades apparently no longer contributing to current cases. The size of the population infected with MERS-CoV showed a gradual increase to June 2013, followed by a decline, possibly due to increased surveillance and infection control measures combined with a basic reproduction number (R0) for the virus that is less than 1. IMPORTANCE: MERS-CoV adaptation toward higher rates of sustained human-to-human transmission appears not to have occurred yet. While MERS-CoV transmission currently appears weak, careful monitoring of changes in MERS-CoV genomes and of the MERS epidemic should be maintained. The observation of phylogenetically related MERS-CoV in geographically diverse locations must be taken into account in efforts to identify the animal source and transmission of the virus.", "author" : [ { "dropping-particle" : "", "family" : "Cotten", "given" : "Matthew", "non-dropping-particle" : "", "parse-names" : false, "suffix" : "" }, { "dropping-particle" : "", "family" : "Watson", "given" : "Simon J", "non-dropping-particle" : "", "parse-names" : false, "suffix" : "" }, { "dropping-particle" : "", "family" : "Zumla", "given" : "Alimuddin I", "non-dropping-particle" : "", "parse-names" : false, "suffix" : "" }, { "dropping-particle" : "", "family" : "Makhdoom", "given" : "Hatem Q", "non-dropping-particle" : "", "parse-names" : false, "suffix" : "" }, { "dropping-particle" : "", "family" : "Palser", "given" : "Anne L", "non-dropping-particle" : "", "parse-names" : false, "suffix" : "" }, { "dropping-particle" : "", "family" : "Ong", "given" : "Swee Hoe", "non-dropping-particle" : "", "parse-names" : false, "suffix" : "" }, { "dropping-particle" : "", "family" : "Rabeeah", "given" : "Abdullah A", "non-dropping-particle" : "Al", "parse-names" : false, "suffix" : "" }, { "dropping-particle" : "", "family" : "Alhakeem", "given" : "Rafat F", "non-dropping-particle" : "", "parse-names" : false, "suffix" : "" }, { "dropping-particle" : "", "family" : "Assiri", "given" : "Abdullah", "non-dropping-particle" : "", "parse-names" : false, "suffix" : "" }, { "dropping-particle" : "", "family" : "Al-Tawfiq", "given" : "Jaffar A", "non-dropping-particle" : "", "parse-names" : false, "suffix" : "" }, { "dropping-particle" : "", "family" : "Albarrak", "given" : "Ali", "non-dropping-particle" : "", "parse-names" : false, "suffix" : "" }, { "dropping-particle" : "", "family" : "Barry", "given" : "Mazin", "non-dropping-particle" : "", "parse-names" : false, "suffix" : "" }, { "dropping-particle" : "", "family" : "Shibl", "given" : "Atef", "non-dropping-particle" : "", "parse-names" : false, "suffix" : "" }, { "dropping-particle" : "", "family" : "Alrabiah", "given" : "Fahad A", "non-dropping-particle" : "", "parse-names" : false, "suffix" : "" }, { "dropping-particle" : "", "family" : "Hajjar", "given" : "Sami", "non-dropping-particle" : "", "parse-names" : false, "suffix" : "" }, { "dropping-particle" : "", "family" : "Balkhy", "given" : "Hanan H", "non-dropping-particle" : "", "parse-names" : false, "suffix" : "" }, { "dropping-particle" : "", "family" : "Flemban", "given" : "Hesham", "non-dropping-particle" : "", "parse-names" : false, "suffix" : "" }, { "dropping-particle" : "", "family" : "Rambaut", "given" : "Andrew", "non-dropping-particle" : "", "parse-names" : false, "suffix" : "" }, { "dropping-particle" : "", "family" : "Kellam", "given" : "Paul", "non-dropping-particle" : "", "parse-names" : false, "suffix" : "" }, { "dropping-particle" : "", "family" : "Memish", "given" : "Ziad A", "non-dropping-particle" : "", "parse-names" : false, "suffix" : "" } ], "container-title" : "mBio", "id" : "ITEM-1", "issue" : "1", "issued" : { "date-parts" : [ [ "2014", "2", "28" ] ] }, "page" : "e01062-13", "title" : "Spread, Circulation, and Evolution of the Middle East Respiratory Syndrome Coronavirus", "type" : "article-journal", "volume" : "5" }, "uris" : [ "http://www.mendeley.com/documents/?uuid=3466ffbe-8a1d-43b3-9538-67c8e1da268a" ] } ], "mendeley" : { "formattedCitation" : "[83]", "plainTextFormattedCitation" : "[83]", "previouslyFormattedCitation" : "[83]"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3]</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39AE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ubai</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Arab Emirates</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n-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P719932</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106.150038", "ISSN" : "1080-6040", "author" : [ { "dropping-particle" : "", "family" : "Wernery", "given" : "Ulrich", "non-dropping-particle" : "", "parse-names" : false, "suffix" : "" }, { "dropping-particle" : "", "family" : "Corman", "given" : "Victor M.", "non-dropping-particle" : "", "parse-names" : false, "suffix" : "" }, { "dropping-particle" : "", "family" : "Wong", "given" : "Emily Y.M.", "non-dropping-particle" : "", "parse-names" : false, "suffix" : "" }, { "dropping-particle" : "", "family" : "Tsang", "given" : "Alan K.L.", "non-dropping-particle" : "", "parse-names" : false, "suffix" : "" }, { "dropping-particle" : "", "family" : "Muth", "given" : "Doreen", "non-dropping-particle" : "", "parse-names" : false, "suffix" : "" }, { "dropping-particle" : "", "family" : "Lau", "given" : "Susanna K. P.", "non-dropping-particle" : "", "parse-names" : false, "suffix" : "" }, { "dropping-particle" : "", "family" : "Khazanehdari", "given" : "Kamal", "non-dropping-particle" : "", "parse-names" : false, "suffix" : "" }, { "dropping-particle" : "", "family" : "Zirkel", "given" : "Florian", "non-dropping-particle" : "", "parse-names" : false, "suffix" : "" }, { "dropping-particle" : "", "family" : "Ali", "given" : "Mansoor", "non-dropping-particle" : "", "parse-names" : false, "suffix" : "" }, { "dropping-particle" : "", "family" : "Nagy", "given" : "Peter", "non-dropping-particle" : "", "parse-names" : false, "suffix" : "" }, { "dropping-particle" : "", "family" : "Juhasz", "given" : "Jutka", "non-dropping-particle" : "", "parse-names" : false, "suffix" : "" }, { "dropping-particle" : "", "family" : "Wernery", "given" : "Renate", "non-dropping-particle" : "", "parse-names" : false, "suffix" : "" }, { "dropping-particle" : "", "family" : "Joseph", "given" : "Sunitha", "non-dropping-particle" : "", "parse-names" : false, "suffix" : "" }, { "dropping-particle" : "", "family" : "Syriac", "given" : "Ginu", "non-dropping-particle" : "", "parse-names" : false, "suffix" : "" }, { "dropping-particle" : "", "family" : "Elizabeth", "given" : "Shyna K.", "non-dropping-particle" : "", "parse-names" : false, "suffix" : "" }, { "dropping-particle" : "", "family" : "Patteril", "given" : "Nissy Annie Georgy", "non-dropping-particle" : "", "parse-names" : false, "suffix" : "" }, { "dropping-particle" : "", "family" : "Woo", "given" : "Patrick C. Y.", "non-dropping-particle" : "", "parse-names" : false, "suffix" : "" }, { "dropping-particle" : "", "family" : "Drosten", "given" : "Christian", "non-dropping-particle" : "", "parse-names" : false, "suffix" : "" } ], "container-title" : "Emerging Infectious Diseases", "id" : "ITEM-1", "issue" : "6", "issued" : { "date-parts" : [ [ "2015", "6" ] ] }, "page" : "1019-1022", "title" : "Acute Middle East Respiratory Syndrome Coronavirus Infection in Livestock Dromedaries, Dubai, 2014", "type" : "article-journal", "volume" : "21" }, "uris" : [ "http://www.mendeley.com/documents/?uuid=2886fea6-4131-47c2-95ff-9ba638084e3c" ] } ], "mendeley" : { "formattedCitation" : "[94]", "plainTextFormattedCitation" : "[94]", "previouslyFormattedCitation" : "[94]"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94]</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40AE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ubai</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Arab Emirates</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n-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P719931</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106.150038", "ISSN" : "1080-6040", "author" : [ { "dropping-particle" : "", "family" : "Wernery", "given" : "Ulrich", "non-dropping-particle" : "", "parse-names" : false, "suffix" : "" }, { "dropping-particle" : "", "family" : "Corman", "given" : "Victor M.", "non-dropping-particle" : "", "parse-names" : false, "suffix" : "" }, { "dropping-particle" : "", "family" : "Wong", "given" : "Emily Y.M.", "non-dropping-particle" : "", "parse-names" : false, "suffix" : "" }, { "dropping-particle" : "", "family" : "Tsang", "given" : "Alan K.L.", "non-dropping-particle" : "", "parse-names" : false, "suffix" : "" }, { "dropping-particle" : "", "family" : "Muth", "given" : "Doreen", "non-dropping-particle" : "", "parse-names" : false, "suffix" : "" }, { "dropping-particle" : "", "family" : "Lau", "given" : "Susanna K. P.", "non-dropping-particle" : "", "parse-names" : false, "suffix" : "" }, { "dropping-particle" : "", "family" : "Khazanehdari", "given" : "Kamal", "non-dropping-particle" : "", "parse-names" : false, "suffix" : "" }, { "dropping-particle" : "", "family" : "Zirkel", "given" : "Florian", "non-dropping-particle" : "", "parse-names" : false, "suffix" : "" }, { "dropping-particle" : "", "family" : "Ali", "given" : "Mansoor", "non-dropping-particle" : "", "parse-names" : false, "suffix" : "" }, { "dropping-particle" : "", "family" : "Nagy", "given" : "Peter", "non-dropping-particle" : "", "parse-names" : false, "suffix" : "" }, { "dropping-particle" : "", "family" : "Juhasz", "given" : "Jutka", "non-dropping-particle" : "", "parse-names" : false, "suffix" : "" }, { "dropping-particle" : "", "family" : "Wernery", "given" : "Renate", "non-dropping-particle" : "", "parse-names" : false, "suffix" : "" }, { "dropping-particle" : "", "family" : "Joseph", "given" : "Sunitha", "non-dropping-particle" : "", "parse-names" : false, "suffix" : "" }, { "dropping-particle" : "", "family" : "Syriac", "given" : "Ginu", "non-dropping-particle" : "", "parse-names" : false, "suffix" : "" }, { "dropping-particle" : "", "family" : "Elizabeth", "given" : "Shyna K.", "non-dropping-particle" : "", "parse-names" : false, "suffix" : "" }, { "dropping-particle" : "", "family" : "Patteril", "given" : "Nissy Annie Georgy", "non-dropping-particle" : "", "parse-names" : false, "suffix" : "" }, { "dropping-particle" : "", "family" : "Woo", "given" : "Patrick C. Y.", "non-dropping-particle" : "", "parse-names" : false, "suffix" : "" }, { "dropping-particle" : "", "family" : "Drosten", "given" : "Christian", "non-dropping-particle" : "", "parse-names" : false, "suffix" : "" } ], "container-title" : "Emerging Infectious Diseases", "id" : "ITEM-1", "issue" : "6", "issued" : { "date-parts" : [ [ "2015", "6" ] ] }, "page" : "1019-1022", "title" : "Acute Middle East Respiratory Syndrome Coronavirus Infection in Livestock Dromedaries, Dubai, 2014", "type" : "article-journal", "volume" : "21" }, "uris" : [ "http://www.mendeley.com/documents/?uuid=2886fea6-4131-47c2-95ff-9ba638084e3c" ] } ], "mendeley" : { "formattedCitation" : "[94]", "plainTextFormattedCitation" : "[94]", "previouslyFormattedCitation" : "[94]"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94]</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41AE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ubai</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Arab Emirates</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n-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P719930</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106.150038", "ISSN" : "1080-6040", "author" : [ { "dropping-particle" : "", "family" : "Wernery", "given" : "Ulrich", "non-dropping-particle" : "", "parse-names" : false, "suffix" : "" }, { "dropping-particle" : "", "family" : "Corman", "given" : "Victor M.", "non-dropping-particle" : "", "parse-names" : false, "suffix" : "" }, { "dropping-particle" : "", "family" : "Wong", "given" : "Emily Y.M.", "non-dropping-particle" : "", "parse-names" : false, "suffix" : "" }, { "dropping-particle" : "", "family" : "Tsang", "given" : "Alan K.L.", "non-dropping-particle" : "", "parse-names" : false, "suffix" : "" }, { "dropping-particle" : "", "family" : "Muth", "given" : "Doreen", "non-dropping-particle" : "", "parse-names" : false, "suffix" : "" }, { "dropping-particle" : "", "family" : "Lau", "given" : "Susanna K. P.", "non-dropping-particle" : "", "parse-names" : false, "suffix" : "" }, { "dropping-particle" : "", "family" : "Khazanehdari", "given" : "Kamal", "non-dropping-particle" : "", "parse-names" : false, "suffix" : "" }, { "dropping-particle" : "", "family" : "Zirkel", "given" : "Florian", "non-dropping-particle" : "", "parse-names" : false, "suffix" : "" }, { "dropping-particle" : "", "family" : "Ali", "given" : "Mansoor", "non-dropping-particle" : "", "parse-names" : false, "suffix" : "" }, { "dropping-particle" : "", "family" : "Nagy", "given" : "Peter", "non-dropping-particle" : "", "parse-names" : false, "suffix" : "" }, { "dropping-particle" : "", "family" : "Juhasz", "given" : "Jutka", "non-dropping-particle" : "", "parse-names" : false, "suffix" : "" }, { "dropping-particle" : "", "family" : "Wernery", "given" : "Renate", "non-dropping-particle" : "", "parse-names" : false, "suffix" : "" }, { "dropping-particle" : "", "family" : "Joseph", "given" : "Sunitha", "non-dropping-particle" : "", "parse-names" : false, "suffix" : "" }, { "dropping-particle" : "", "family" : "Syriac", "given" : "Ginu", "non-dropping-particle" : "", "parse-names" : false, "suffix" : "" }, { "dropping-particle" : "", "family" : "Elizabeth", "given" : "Shyna K.", "non-dropping-particle" : "", "parse-names" : false, "suffix" : "" }, { "dropping-particle" : "", "family" : "Patteril", "given" : "Nissy Annie Georgy", "non-dropping-particle" : "", "parse-names" : false, "suffix" : "" }, { "dropping-particle" : "", "family" : "Woo", "given" : "Patrick C. Y.", "non-dropping-particle" : "", "parse-names" : false, "suffix" : "" }, { "dropping-particle" : "", "family" : "Drosten", "given" : "Christian", "non-dropping-particle" : "", "parse-names" : false, "suffix" : "" } ], "container-title" : "Emerging Infectious Diseases", "id" : "ITEM-1", "issue" : "6", "issued" : { "date-parts" : [ [ "2015", "6" ] ] }, "page" : "1019-1022", "title" : "Acute Middle East Respiratory Syndrome Coronavirus Infection in Livestock Dromedaries, Dubai, 2014", "type" : "article-journal", "volume" : "21" }, "uris" : [ "http://www.mendeley.com/documents/?uuid=2886fea6-4131-47c2-95ff-9ba638084e3c" ] } ], "mendeley" : { "formattedCitation" : "[94]", "plainTextFormattedCitation" : "[94]", "previouslyFormattedCitation" : "[94]"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94]</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42AE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ubai</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Arab Emirates</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n-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P719929</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106.150038", "ISSN" : "1080-6040", "author" : [ { "dropping-particle" : "", "family" : "Wernery", "given" : "Ulrich", "non-dropping-particle" : "", "parse-names" : false, "suffix" : "" }, { "dropping-particle" : "", "family" : "Corman", "given" : "Victor M.", "non-dropping-particle" : "", "parse-names" : false, "suffix" : "" }, { "dropping-particle" : "", "family" : "Wong", "given" : "Emily Y.M.", "non-dropping-particle" : "", "parse-names" : false, "suffix" : "" }, { "dropping-particle" : "", "family" : "Tsang", "given" : "Alan K.L.", "non-dropping-particle" : "", "parse-names" : false, "suffix" : "" }, { "dropping-particle" : "", "family" : "Muth", "given" : "Doreen", "non-dropping-particle" : "", "parse-names" : false, "suffix" : "" }, { "dropping-particle" : "", "family" : "Lau", "given" : "Susanna K. P.", "non-dropping-particle" : "", "parse-names" : false, "suffix" : "" }, { "dropping-particle" : "", "family" : "Khazanehdari", "given" : "Kamal", "non-dropping-particle" : "", "parse-names" : false, "suffix" : "" }, { "dropping-particle" : "", "family" : "Zirkel", "given" : "Florian", "non-dropping-particle" : "", "parse-names" : false, "suffix" : "" }, { "dropping-particle" : "", "family" : "Ali", "given" : "Mansoor", "non-dropping-particle" : "", "parse-names" : false, "suffix" : "" }, { "dropping-particle" : "", "family" : "Nagy", "given" : "Peter", "non-dropping-particle" : "", "parse-names" : false, "suffix" : "" }, { "dropping-particle" : "", "family" : "Juhasz", "given" : "Jutka", "non-dropping-particle" : "", "parse-names" : false, "suffix" : "" }, { "dropping-particle" : "", "family" : "Wernery", "given" : "Renate", "non-dropping-particle" : "", "parse-names" : false, "suffix" : "" }, { "dropping-particle" : "", "family" : "Joseph", "given" : "Sunitha", "non-dropping-particle" : "", "parse-names" : false, "suffix" : "" }, { "dropping-particle" : "", "family" : "Syriac", "given" : "Ginu", "non-dropping-particle" : "", "parse-names" : false, "suffix" : "" }, { "dropping-particle" : "", "family" : "Elizabeth", "given" : "Shyna K.", "non-dropping-particle" : "", "parse-names" : false, "suffix" : "" }, { "dropping-particle" : "", "family" : "Patteril", "given" : "Nissy Annie Georgy", "non-dropping-particle" : "", "parse-names" : false, "suffix" : "" }, { "dropping-particle" : "", "family" : "Woo", "given" : "Patrick C. Y.", "non-dropping-particle" : "", "parse-names" : false, "suffix" : "" }, { "dropping-particle" : "", "family" : "Drosten", "given" : "Christian", "non-dropping-particle" : "", "parse-names" : false, "suffix" : "" } ], "container-title" : "Emerging Infectious Diseases", "id" : "ITEM-1", "issue" : "6", "issued" : { "date-parts" : [ [ "2015", "6" ] ] }, "page" : "1019-1022", "title" : "Acute Middle East Respiratory Syndrome Coronavirus Infection in Livestock Dromedaries, Dubai, 2014", "type" : "article-journal", "volume" : "21" }, "uris" : [ "http://www.mendeley.com/documents/?uuid=2886fea6-4131-47c2-95ff-9ba638084e3c" ] } ], "mendeley" : { "formattedCitation" : "[94]", "plainTextFormattedCitation" : "[94]", "previouslyFormattedCitation" : "[94]"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94]</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43AE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ubai</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Arab Emirates</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n-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P719928</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106.150038", "ISSN" : "1080-6040", "author" : [ { "dropping-particle" : "", "family" : "Wernery", "given" : "Ulrich", "non-dropping-particle" : "", "parse-names" : false, "suffix" : "" }, { "dropping-particle" : "", "family" : "Corman", "given" : "Victor M.", "non-dropping-particle" : "", "parse-names" : false, "suffix" : "" }, { "dropping-particle" : "", "family" : "Wong", "given" : "Emily Y.M.", "non-dropping-particle" : "", "parse-names" : false, "suffix" : "" }, { "dropping-particle" : "", "family" : "Tsang", "given" : "Alan K.L.", "non-dropping-particle" : "", "parse-names" : false, "suffix" : "" }, { "dropping-particle" : "", "family" : "Muth", "given" : "Doreen", "non-dropping-particle" : "", "parse-names" : false, "suffix" : "" }, { "dropping-particle" : "", "family" : "Lau", "given" : "Susanna K. P.", "non-dropping-particle" : "", "parse-names" : false, "suffix" : "" }, { "dropping-particle" : "", "family" : "Khazanehdari", "given" : "Kamal", "non-dropping-particle" : "", "parse-names" : false, "suffix" : "" }, { "dropping-particle" : "", "family" : "Zirkel", "given" : "Florian", "non-dropping-particle" : "", "parse-names" : false, "suffix" : "" }, { "dropping-particle" : "", "family" : "Ali", "given" : "Mansoor", "non-dropping-particle" : "", "parse-names" : false, "suffix" : "" }, { "dropping-particle" : "", "family" : "Nagy", "given" : "Peter", "non-dropping-particle" : "", "parse-names" : false, "suffix" : "" }, { "dropping-particle" : "", "family" : "Juhasz", "given" : "Jutka", "non-dropping-particle" : "", "parse-names" : false, "suffix" : "" }, { "dropping-particle" : "", "family" : "Wernery", "given" : "Renate", "non-dropping-particle" : "", "parse-names" : false, "suffix" : "" }, { "dropping-particle" : "", "family" : "Joseph", "given" : "Sunitha", "non-dropping-particle" : "", "parse-names" : false, "suffix" : "" }, { "dropping-particle" : "", "family" : "Syriac", "given" : "Ginu", "non-dropping-particle" : "", "parse-names" : false, "suffix" : "" }, { "dropping-particle" : "", "family" : "Elizabeth", "given" : "Shyna K.", "non-dropping-particle" : "", "parse-names" : false, "suffix" : "" }, { "dropping-particle" : "", "family" : "Patteril", "given" : "Nissy Annie Georgy", "non-dropping-particle" : "", "parse-names" : false, "suffix" : "" }, { "dropping-particle" : "", "family" : "Woo", "given" : "Patrick C. Y.", "non-dropping-particle" : "", "parse-names" : false, "suffix" : "" }, { "dropping-particle" : "", "family" : "Drosten", "given" : "Christian", "non-dropping-particle" : "", "parse-names" : false, "suffix" : "" } ], "container-title" : "Emerging Infectious Diseases", "id" : "ITEM-1", "issue" : "6", "issued" : { "date-parts" : [ [ "2015", "6" ] ] }, "page" : "1019-1022", "title" : "Acute Middle East Respiratory Syndrome Coronavirus Infection in Livestock Dromedaries, Dubai, 2014", "type" : "article-journal", "volume" : "21" }, "uris" : [ "http://www.mendeley.com/documents/?uuid=2886fea6-4131-47c2-95ff-9ba638084e3c" ] } ], "mendeley" : { "formattedCitation" : "[94]", "plainTextFormattedCitation" : "[94]", "previouslyFormattedCitation" : "[94]"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94]</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44AE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ubai</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Arab Emirates</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n-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P719927</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106.150038", "ISSN" : "1080-6040", "author" : [ { "dropping-particle" : "", "family" : "Wernery", "given" : "Ulrich", "non-dropping-particle" : "", "parse-names" : false, "suffix" : "" }, { "dropping-particle" : "", "family" : "Corman", "given" : "Victor M.", "non-dropping-particle" : "", "parse-names" : false, "suffix" : "" }, { "dropping-particle" : "", "family" : "Wong", "given" : "Emily Y.M.", "non-dropping-particle" : "", "parse-names" : false, "suffix" : "" }, { "dropping-particle" : "", "family" : "Tsang", "given" : "Alan K.L.", "non-dropping-particle" : "", "parse-names" : false, "suffix" : "" }, { "dropping-particle" : "", "family" : "Muth", "given" : "Doreen", "non-dropping-particle" : "", "parse-names" : false, "suffix" : "" }, { "dropping-particle" : "", "family" : "Lau", "given" : "Susanna K. P.", "non-dropping-particle" : "", "parse-names" : false, "suffix" : "" }, { "dropping-particle" : "", "family" : "Khazanehdari", "given" : "Kamal", "non-dropping-particle" : "", "parse-names" : false, "suffix" : "" }, { "dropping-particle" : "", "family" : "Zirkel", "given" : "Florian", "non-dropping-particle" : "", "parse-names" : false, "suffix" : "" }, { "dropping-particle" : "", "family" : "Ali", "given" : "Mansoor", "non-dropping-particle" : "", "parse-names" : false, "suffix" : "" }, { "dropping-particle" : "", "family" : "Nagy", "given" : "Peter", "non-dropping-particle" : "", "parse-names" : false, "suffix" : "" }, { "dropping-particle" : "", "family" : "Juhasz", "given" : "Jutka", "non-dropping-particle" : "", "parse-names" : false, "suffix" : "" }, { "dropping-particle" : "", "family" : "Wernery", "given" : "Renate", "non-dropping-particle" : "", "parse-names" : false, "suffix" : "" }, { "dropping-particle" : "", "family" : "Joseph", "given" : "Sunitha", "non-dropping-particle" : "", "parse-names" : false, "suffix" : "" }, { "dropping-particle" : "", "family" : "Syriac", "given" : "Ginu", "non-dropping-particle" : "", "parse-names" : false, "suffix" : "" }, { "dropping-particle" : "", "family" : "Elizabeth", "given" : "Shyna K.", "non-dropping-particle" : "", "parse-names" : false, "suffix" : "" }, { "dropping-particle" : "", "family" : "Patteril", "given" : "Nissy Annie Georgy", "non-dropping-particle" : "", "parse-names" : false, "suffix" : "" }, { "dropping-particle" : "", "family" : "Woo", "given" : "Patrick C. Y.", "non-dropping-particle" : "", "parse-names" : false, "suffix" : "" }, { "dropping-particle" : "", "family" : "Drosten", "given" : "Christian", "non-dropping-particle" : "", "parse-names" : false, "suffix" : "" } ], "container-title" : "Emerging Infectious Diseases", "id" : "ITEM-1", "issue" : "6", "issued" : { "date-parts" : [ [ "2015", "6" ] ] }, "page" : "1019-1022", "title" : "Acute Middle East Respiratory Syndrome Coronavirus Infection in Livestock Dromedaries, Dubai, 2014", "type" : "article-journal", "volume" : "21" }, "uris" : [ "http://www.mendeley.com/documents/?uuid=2886fea6-4131-47c2-95ff-9ba638084e3c" ] } ], "mendeley" : { "formattedCitation" : "[94]", "plainTextFormattedCitation" : "[94]", "previouslyFormattedCitation" : "[94]"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94]</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45GB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nchester</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Kingdom</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eb-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M210278</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PA UK Novel Coronavirus Investigation team</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48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M027262</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93/cid/ciu812", "ISBN" : "1537-6591 (Electronic)\\r1058-4838 (Linking)", "ISSN" : "1058-4838", "PMID" : "25323704", "abstract" : "BACKGROUND: In spring 2014, a sudden rise in the number of notified Middle East respiratory syndrome coronavirus (MERS-CoV) infections occurred across Saudi Arabia with a focus in Jeddah. Hypotheses to explain the outbreak pattern include increased surveillance, increased zoonotic transmission, nosocomial transmission, and changes in viral transmissibility, as well as diagnostic laboratory artifacts. METHODS: Diagnostic results from Jeddah Regional Laboratory were analyzed. Viruses from the Jeddah outbreak and viruses occurring during the same time in Riyadh, Al-Kharj, and Madinah were fully or partially sequenced. A set of 4 single-nucleotide polymorphisms distinctive to the Jeddah outbreak were determined from additional viruses. Viruses from Riyadh and Jeddah were isolated and studied in cell culture. RESULTS: Up to 481 samples were received per day for reverse transcription polymerase chain reaction (RT-PCR) testing. A laboratory proficiency assessment suggested positive and negative results to be reliable. Forty-nine percent of 168 positive-testing samples during the Jeddah outbreak stemmed from King Fahd Hospital. All viruses from Jeddah were monophyletic and similar, whereas viruses from Riyadh were paraphyletic and diverse. A hospital-associated transmission cluster, to which cases in Indiana (United States) and the Netherlands belonged, was discovered in Riyadh. One Jeddah-type virus was found in Riyadh, with matching travel history to Jeddah. Virus isolates representing outbreaks in Jeddah and Riyadh were not different from MERS-CoV EMC/2012 in replication, escape of interferon response, or serum neutralization. CONCLUSIONS: Virus shedding and virus functions did not change significantly during the outbreak in Jeddah. These results suggest the outbreaks to have been caused by biologically unchanged viruses in connection with nosocomial transmission.", "author" : [ { "dropping-particle" : "", "family" : "Drosten", "given" : "Christian", "non-dropping-particle" : "", "parse-names" : false, "suffix" : "" }, { "dropping-particle" : "", "family" : "Muth", "given" : "Doreen", "non-dropping-particle" : "", "parse-names" : false, "suffix" : "" }, { "dropping-particle" : "", "family" : "Corman", "given" : "Victor M", "non-dropping-particle" : "", "parse-names" : false, "suffix" : "" }, { "dropping-particle" : "", "family" : "Hussain", "given" : "Raheela", "non-dropping-particle" : "", "parse-names" : false, "suffix" : "" }, { "dropping-particle" : "", "family" : "Masri", "given" : "Malaki", "non-dropping-particle" : "Al", "parse-names" : false, "suffix" : "" }, { "dropping-particle" : "", "family" : "HajOmar", "given" : "Waleed", "non-dropping-particle" : "", "parse-names" : false, "suffix" : "" }, { "dropping-particle" : "", "family" : "Landt", "given" : "Olfert", "non-dropping-particle" : "", "parse-names" : false, "suffix" : "" }, { "dropping-particle" : "", "family" : "Assiri", "given" : "Abdullah", "non-dropping-particle" : "", "parse-names" : false, "suffix" : "" }, { "dropping-particle" : "", "family" : "Eckerle", "given" : "Isabella", "non-dropping-particle" : "", "parse-names" : false, "suffix" : "" }, { "dropping-particle" : "", "family" : "Shangiti", "given" : "Ali", "non-dropping-particle" : "Al", "parse-names" : false, "suffix" : "" }, { "dropping-particle" : "", "family" : "Al-Tawfiq", "given" : "Jaffar A", "non-dropping-particle" : "", "parse-names" : false, "suffix" : "" }, { "dropping-particle" : "", "family" : "Albarrak", "given" : "Ali", "non-dropping-particle" : "", "parse-names" : false, "suffix" : "" }, { "dropping-particle" : "", "family" : "Zumla", "given" : "Alimuddin", "non-dropping-particle" : "", "parse-names" : false, "suffix" : "" }, { "dropping-particle" : "", "family" : "Rambaut", "given" : "Andrew", "non-dropping-particle" : "", "parse-names" : false, "suffix" : "" }, { "dropping-particle" : "", "family" : "Memish", "given" : "Ziad A", "non-dropping-particle" : "", "parse-names" : false, "suffix" : "" } ], "container-title" : "Clinical Infectious Diseases", "id" : "ITEM-1", "issue" : "3", "issued" : { "date-parts" : [ [ "2015", "2", "1" ] ] }, "page" : "369-377", "title" : "An Observational, Laboratory-Based Study of Outbreaks of Middle East Respiratory Syndrome Coronavirus in Jeddah and Riyadh, Kingdom of Saudi Arabia, 2014", "type" : "article-journal", "volume" : "60" }, "uris" : [ "http://www.mendeley.com/documents/?uuid=ff63e8f9-331d-40f7-9f64-01c359608669" ] } ], "mendeley" : { "formattedCitation" : "[65]", "plainTextFormattedCitation" : "[65]", "previouslyFormattedCitation" : "[65]"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65]</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49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Mecca</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M027261</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93/cid/ciu812", "ISBN" : "1537-6591 (Electronic)\\r1058-4838 (Linking)", "ISSN" : "1058-4838", "PMID" : "25323704", "abstract" : "BACKGROUND: In spring 2014, a sudden rise in the number of notified Middle East respiratory syndrome coronavirus (MERS-CoV) infections occurred across Saudi Arabia with a focus in Jeddah. Hypotheses to explain the outbreak pattern include increased surveillance, increased zoonotic transmission, nosocomial transmission, and changes in viral transmissibility, as well as diagnostic laboratory artifacts. METHODS: Diagnostic results from Jeddah Regional Laboratory were analyzed. Viruses from the Jeddah outbreak and viruses occurring during the same time in Riyadh, Al-Kharj, and Madinah were fully or partially sequenced. A set of 4 single-nucleotide polymorphisms distinctive to the Jeddah outbreak were determined from additional viruses. Viruses from Riyadh and Jeddah were isolated and studied in cell culture. RESULTS: Up to 481 samples were received per day for reverse transcription polymerase chain reaction (RT-PCR) testing. A laboratory proficiency assessment suggested positive and negative results to be reliable. Forty-nine percent of 168 positive-testing samples during the Jeddah outbreak stemmed from King Fahd Hospital. All viruses from Jeddah were monophyletic and similar, whereas viruses from Riyadh were paraphyletic and diverse. A hospital-associated transmission cluster, to which cases in Indiana (United States) and the Netherlands belonged, was discovered in Riyadh. One Jeddah-type virus was found in Riyadh, with matching travel history to Jeddah. Virus isolates representing outbreaks in Jeddah and Riyadh were not different from MERS-CoV EMC/2012 in replication, escape of interferon response, or serum neutralization. CONCLUSIONS: Virus shedding and virus functions did not change significantly during the outbreak in Jeddah. These results suggest the outbreaks to have been caused by biologically unchanged viruses in connection with nosocomial transmission.", "author" : [ { "dropping-particle" : "", "family" : "Drosten", "given" : "Christian", "non-dropping-particle" : "", "parse-names" : false, "suffix" : "" }, { "dropping-particle" : "", "family" : "Muth", "given" : "Doreen", "non-dropping-particle" : "", "parse-names" : false, "suffix" : "" }, { "dropping-particle" : "", "family" : "Corman", "given" : "Victor M", "non-dropping-particle" : "", "parse-names" : false, "suffix" : "" }, { "dropping-particle" : "", "family" : "Hussain", "given" : "Raheela", "non-dropping-particle" : "", "parse-names" : false, "suffix" : "" }, { "dropping-particle" : "", "family" : "Masri", "given" : "Malaki", "non-dropping-particle" : "Al", "parse-names" : false, "suffix" : "" }, { "dropping-particle" : "", "family" : "HajOmar", "given" : "Waleed", "non-dropping-particle" : "", "parse-names" : false, "suffix" : "" }, { "dropping-particle" : "", "family" : "Landt", "given" : "Olfert", "non-dropping-particle" : "", "parse-names" : false, "suffix" : "" }, { "dropping-particle" : "", "family" : "Assiri", "given" : "Abdullah", "non-dropping-particle" : "", "parse-names" : false, "suffix" : "" }, { "dropping-particle" : "", "family" : "Eckerle", "given" : "Isabella", "non-dropping-particle" : "", "parse-names" : false, "suffix" : "" }, { "dropping-particle" : "", "family" : "Shangiti", "given" : "Ali", "non-dropping-particle" : "Al", "parse-names" : false, "suffix" : "" }, { "dropping-particle" : "", "family" : "Al-Tawfiq", "given" : "Jaffar A", "non-dropping-particle" : "", "parse-names" : false, "suffix" : "" }, { "dropping-particle" : "", "family" : "Albarrak", "given" : "Ali", "non-dropping-particle" : "", "parse-names" : false, "suffix" : "" }, { "dropping-particle" : "", "family" : "Zumla", "given" : "Alimuddin", "non-dropping-particle" : "", "parse-names" : false, "suffix" : "" }, { "dropping-particle" : "", "family" : "Rambaut", "given" : "Andrew", "non-dropping-particle" : "", "parse-names" : false, "suffix" : "" }, { "dropping-particle" : "", "family" : "Memish", "given" : "Ziad A", "non-dropping-particle" : "", "parse-names" : false, "suffix" : "" } ], "container-title" : "Clinical Infectious Diseases", "id" : "ITEM-1", "issue" : "3", "issued" : { "date-parts" : [ [ "2015", "2", "1" ] ] }, "page" : "369-377", "title" : "An Observational, Laboratory-Based Study of Outbreaks of Middle East Respiratory Syndrome Coronavirus in Jeddah and Riyadh, Kingdom of Saudi Arabia, 2014", "type" : "article-journal", "volume" : "60" }, "uris" : [ "http://www.mendeley.com/documents/?uuid=ff63e8f9-331d-40f7-9f64-01c359608669" ] } ], "mendeley" : { "formattedCitation" : "[65]", "plainTextFormattedCitation" : "[65]", "previouslyFormattedCitation" : "[65]"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65]</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50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M027260</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93/cid/ciu812", "ISBN" : "1537-6591 (Electronic)\\r1058-4838 (Linking)", "ISSN" : "1058-4838", "PMID" : "25323704", "abstract" : "BACKGROUND: In spring 2014, a sudden rise in the number of notified Middle East respiratory syndrome coronavirus (MERS-CoV) infections occurred across Saudi Arabia with a focus in Jeddah. Hypotheses to explain the outbreak pattern include increased surveillance, increased zoonotic transmission, nosocomial transmission, and changes in viral transmissibility, as well as diagnostic laboratory artifacts. METHODS: Diagnostic results from Jeddah Regional Laboratory were analyzed. Viruses from the Jeddah outbreak and viruses occurring during the same time in Riyadh, Al-Kharj, and Madinah were fully or partially sequenced. A set of 4 single-nucleotide polymorphisms distinctive to the Jeddah outbreak were determined from additional viruses. Viruses from Riyadh and Jeddah were isolated and studied in cell culture. RESULTS: Up to 481 samples were received per day for reverse transcription polymerase chain reaction (RT-PCR) testing. A laboratory proficiency assessment suggested positive and negative results to be reliable. Forty-nine percent of 168 positive-testing samples during the Jeddah outbreak stemmed from King Fahd Hospital. All viruses from Jeddah were monophyletic and similar, whereas viruses from Riyadh were paraphyletic and diverse. A hospital-associated transmission cluster, to which cases in Indiana (United States) and the Netherlands belonged, was discovered in Riyadh. One Jeddah-type virus was found in Riyadh, with matching travel history to Jeddah. Virus isolates representing outbreaks in Jeddah and Riyadh were not different from MERS-CoV EMC/2012 in replication, escape of interferon response, or serum neutralization. CONCLUSIONS: Virus shedding and virus functions did not change significantly during the outbreak in Jeddah. These results suggest the outbreaks to have been caused by biologically unchanged viruses in connection with nosocomial transmission.", "author" : [ { "dropping-particle" : "", "family" : "Drosten", "given" : "Christian", "non-dropping-particle" : "", "parse-names" : false, "suffix" : "" }, { "dropping-particle" : "", "family" : "Muth", "given" : "Doreen", "non-dropping-particle" : "", "parse-names" : false, "suffix" : "" }, { "dropping-particle" : "", "family" : "Corman", "given" : "Victor M", "non-dropping-particle" : "", "parse-names" : false, "suffix" : "" }, { "dropping-particle" : "", "family" : "Hussain", "given" : "Raheela", "non-dropping-particle" : "", "parse-names" : false, "suffix" : "" }, { "dropping-particle" : "", "family" : "Masri", "given" : "Malaki", "non-dropping-particle" : "Al", "parse-names" : false, "suffix" : "" }, { "dropping-particle" : "", "family" : "HajOmar", "given" : "Waleed", "non-dropping-particle" : "", "parse-names" : false, "suffix" : "" }, { "dropping-particle" : "", "family" : "Landt", "given" : "Olfert", "non-dropping-particle" : "", "parse-names" : false, "suffix" : "" }, { "dropping-particle" : "", "family" : "Assiri", "given" : "Abdullah", "non-dropping-particle" : "", "parse-names" : false, "suffix" : "" }, { "dropping-particle" : "", "family" : "Eckerle", "given" : "Isabella", "non-dropping-particle" : "", "parse-names" : false, "suffix" : "" }, { "dropping-particle" : "", "family" : "Shangiti", "given" : "Ali", "non-dropping-particle" : "Al", "parse-names" : false, "suffix" : "" }, { "dropping-particle" : "", "family" : "Al-Tawfiq", "given" : "Jaffar A", "non-dropping-particle" : "", "parse-names" : false, "suffix" : "" }, { "dropping-particle" : "", "family" : "Albarrak", "given" : "Ali", "non-dropping-particle" : "", "parse-names" : false, "suffix" : "" }, { "dropping-particle" : "", "family" : "Zumla", "given" : "Alimuddin", "non-dropping-particle" : "", "parse-names" : false, "suffix" : "" }, { "dropping-particle" : "", "family" : "Rambaut", "given" : "Andrew", "non-dropping-particle" : "", "parse-names" : false, "suffix" : "" }, { "dropping-particle" : "", "family" : "Memish", "given" : "Ziad A", "non-dropping-particle" : "", "parse-names" : false, "suffix" : "" } ], "container-title" : "Clinical Infectious Diseases", "id" : "ITEM-1", "issue" : "3", "issued" : { "date-parts" : [ [ "2015", "2", "1" ] ] }, "page" : "369-377", "title" : "An Observational, Laboratory-Based Study of Outbreaks of Middle East Respiratory Syndrome Coronavirus in Jeddah and Riyadh, Kingdom of Saudi Arabia, 2014", "type" : "article-journal", "volume" : "60" }, "uris" : [ "http://www.mendeley.com/documents/?uuid=ff63e8f9-331d-40f7-9f64-01c359608669" ] } ], "mendeley" : { "formattedCitation" : "[65]", "plainTextFormattedCitation" : "[65]", "previouslyFormattedCitation" : "[65]"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65]</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51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M027259</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93/cid/ciu812", "ISBN" : "1537-6591 (Electronic)\\r1058-4838 (Linking)", "ISSN" : "1058-4838", "PMID" : "25323704", "abstract" : "BACKGROUND: In spring 2014, a sudden rise in the number of notified Middle East respiratory syndrome coronavirus (MERS-CoV) infections occurred across Saudi Arabia with a focus in Jeddah. Hypotheses to explain the outbreak pattern include increased surveillance, increased zoonotic transmission, nosocomial transmission, and changes in viral transmissibility, as well as diagnostic laboratory artifacts. METHODS: Diagnostic results from Jeddah Regional Laboratory were analyzed. Viruses from the Jeddah outbreak and viruses occurring during the same time in Riyadh, Al-Kharj, and Madinah were fully or partially sequenced. A set of 4 single-nucleotide polymorphisms distinctive to the Jeddah outbreak were determined from additional viruses. Viruses from Riyadh and Jeddah were isolated and studied in cell culture. RESULTS: Up to 481 samples were received per day for reverse transcription polymerase chain reaction (RT-PCR) testing. A laboratory proficiency assessment suggested positive and negative results to be reliable. Forty-nine percent of 168 positive-testing samples during the Jeddah outbreak stemmed from King Fahd Hospital. All viruses from Jeddah were monophyletic and similar, whereas viruses from Riyadh were paraphyletic and diverse. A hospital-associated transmission cluster, to which cases in Indiana (United States) and the Netherlands belonged, was discovered in Riyadh. One Jeddah-type virus was found in Riyadh, with matching travel history to Jeddah. Virus isolates representing outbreaks in Jeddah and Riyadh were not different from MERS-CoV EMC/2012 in replication, escape of interferon response, or serum neutralization. CONCLUSIONS: Virus shedding and virus functions did not change significantly during the outbreak in Jeddah. These results suggest the outbreaks to have been caused by biologically unchanged viruses in connection with nosocomial transmission.", "author" : [ { "dropping-particle" : "", "family" : "Drosten", "given" : "Christian", "non-dropping-particle" : "", "parse-names" : false, "suffix" : "" }, { "dropping-particle" : "", "family" : "Muth", "given" : "Doreen", "non-dropping-particle" : "", "parse-names" : false, "suffix" : "" }, { "dropping-particle" : "", "family" : "Corman", "given" : "Victor M", "non-dropping-particle" : "", "parse-names" : false, "suffix" : "" }, { "dropping-particle" : "", "family" : "Hussain", "given" : "Raheela", "non-dropping-particle" : "", "parse-names" : false, "suffix" : "" }, { "dropping-particle" : "", "family" : "Masri", "given" : "Malaki", "non-dropping-particle" : "Al", "parse-names" : false, "suffix" : "" }, { "dropping-particle" : "", "family" : "HajOmar", "given" : "Waleed", "non-dropping-particle" : "", "parse-names" : false, "suffix" : "" }, { "dropping-particle" : "", "family" : "Landt", "given" : "Olfert", "non-dropping-particle" : "", "parse-names" : false, "suffix" : "" }, { "dropping-particle" : "", "family" : "Assiri", "given" : "Abdullah", "non-dropping-particle" : "", "parse-names" : false, "suffix" : "" }, { "dropping-particle" : "", "family" : "Eckerle", "given" : "Isabella", "non-dropping-particle" : "", "parse-names" : false, "suffix" : "" }, { "dropping-particle" : "", "family" : "Shangiti", "given" : "Ali", "non-dropping-particle" : "Al", "parse-names" : false, "suffix" : "" }, { "dropping-particle" : "", "family" : "Al-Tawfiq", "given" : "Jaffar A", "non-dropping-particle" : "", "parse-names" : false, "suffix" : "" }, { "dropping-particle" : "", "family" : "Albarrak", "given" : "Ali", "non-dropping-particle" : "", "parse-names" : false, "suffix" : "" }, { "dropping-particle" : "", "family" : "Zumla", "given" : "Alimuddin", "non-dropping-particle" : "", "parse-names" : false, "suffix" : "" }, { "dropping-particle" : "", "family" : "Rambaut", "given" : "Andrew", "non-dropping-particle" : "", "parse-names" : false, "suffix" : "" }, { "dropping-particle" : "", "family" : "Memish", "given" : "Ziad A", "non-dropping-particle" : "", "parse-names" : false, "suffix" : "" } ], "container-title" : "Clinical Infectious Diseases", "id" : "ITEM-1", "issue" : "3", "issued" : { "date-parts" : [ [ "2015", "2", "1" ] ] }, "page" : "369-377", "title" : "An Observational, Laboratory-Based Study of Outbreaks of Middle East Respiratory Syndrome Coronavirus in Jeddah and Riyadh, Kingdom of Saudi Arabia, 2014", "type" : "article-journal", "volume" : "60" }, "uris" : [ "http://www.mendeley.com/documents/?uuid=ff63e8f9-331d-40f7-9f64-01c359608669" ] } ], "mendeley" : { "formattedCitation" : "[65]", "plainTextFormattedCitation" : "[65]", "previouslyFormattedCitation" : "[65]"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65]</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52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M027258</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93/cid/ciu812", "ISBN" : "1537-6591 (Electronic)\\r1058-4838 (Linking)", "ISSN" : "1058-4838", "PMID" : "25323704", "abstract" : "BACKGROUND: In spring 2014, a sudden rise in the number of notified Middle East respiratory syndrome coronavirus (MERS-CoV) infections occurred across Saudi Arabia with a focus in Jeddah. Hypotheses to explain the outbreak pattern include increased surveillance, increased zoonotic transmission, nosocomial transmission, and changes in viral transmissibility, as well as diagnostic laboratory artifacts. METHODS: Diagnostic results from Jeddah Regional Laboratory were analyzed. Viruses from the Jeddah outbreak and viruses occurring during the same time in Riyadh, Al-Kharj, and Madinah were fully or partially sequenced. A set of 4 single-nucleotide polymorphisms distinctive to the Jeddah outbreak were determined from additional viruses. Viruses from Riyadh and Jeddah were isolated and studied in cell culture. RESULTS: Up to 481 samples were received per day for reverse transcription polymerase chain reaction (RT-PCR) testing. A laboratory proficiency assessment suggested positive and negative results to be reliable. Forty-nine percent of 168 positive-testing samples during the Jeddah outbreak stemmed from King Fahd Hospital. All viruses from Jeddah were monophyletic and similar, whereas viruses from Riyadh were paraphyletic and diverse. A hospital-associated transmission cluster, to which cases in Indiana (United States) and the Netherlands belonged, was discovered in Riyadh. One Jeddah-type virus was found in Riyadh, with matching travel history to Jeddah. Virus isolates representing outbreaks in Jeddah and Riyadh were not different from MERS-CoV EMC/2012 in replication, escape of interferon response, or serum neutralization. CONCLUSIONS: Virus shedding and virus functions did not change significantly during the outbreak in Jeddah. These results suggest the outbreaks to have been caused by biologically unchanged viruses in connection with nosocomial transmission.", "author" : [ { "dropping-particle" : "", "family" : "Drosten", "given" : "Christian", "non-dropping-particle" : "", "parse-names" : false, "suffix" : "" }, { "dropping-particle" : "", "family" : "Muth", "given" : "Doreen", "non-dropping-particle" : "", "parse-names" : false, "suffix" : "" }, { "dropping-particle" : "", "family" : "Corman", "given" : "Victor M", "non-dropping-particle" : "", "parse-names" : false, "suffix" : "" }, { "dropping-particle" : "", "family" : "Hussain", "given" : "Raheela", "non-dropping-particle" : "", "parse-names" : false, "suffix" : "" }, { "dropping-particle" : "", "family" : "Masri", "given" : "Malaki", "non-dropping-particle" : "Al", "parse-names" : false, "suffix" : "" }, { "dropping-particle" : "", "family" : "HajOmar", "given" : "Waleed", "non-dropping-particle" : "", "parse-names" : false, "suffix" : "" }, { "dropping-particle" : "", "family" : "Landt", "given" : "Olfert", "non-dropping-particle" : "", "parse-names" : false, "suffix" : "" }, { "dropping-particle" : "", "family" : "Assiri", "given" : "Abdullah", "non-dropping-particle" : "", "parse-names" : false, "suffix" : "" }, { "dropping-particle" : "", "family" : "Eckerle", "given" : "Isabella", "non-dropping-particle" : "", "parse-names" : false, "suffix" : "" }, { "dropping-particle" : "", "family" : "Shangiti", "given" : "Ali", "non-dropping-particle" : "Al", "parse-names" : false, "suffix" : "" }, { "dropping-particle" : "", "family" : "Al-Tawfiq", "given" : "Jaffar A", "non-dropping-particle" : "", "parse-names" : false, "suffix" : "" }, { "dropping-particle" : "", "family" : "Albarrak", "given" : "Ali", "non-dropping-particle" : "", "parse-names" : false, "suffix" : "" }, { "dropping-particle" : "", "family" : "Zumla", "given" : "Alimuddin", "non-dropping-particle" : "", "parse-names" : false, "suffix" : "" }, { "dropping-particle" : "", "family" : "Rambaut", "given" : "Andrew", "non-dropping-particle" : "", "parse-names" : false, "suffix" : "" }, { "dropping-particle" : "", "family" : "Memish", "given" : "Ziad A", "non-dropping-particle" : "", "parse-names" : false, "suffix" : "" } ], "container-title" : "Clinical Infectious Diseases", "id" : "ITEM-1", "issue" : "3", "issued" : { "date-parts" : [ [ "2015", "2", "1" ] ] }, "page" : "369-377", "title" : "An Observational, Laboratory-Based Study of Outbreaks of Middle East Respiratory Syndrome Coronavirus in Jeddah and Riyadh, Kingdom of Saudi Arabia, 2014", "type" : "article-journal", "volume" : "60" }, "uris" : [ "http://www.mendeley.com/documents/?uuid=ff63e8f9-331d-40f7-9f64-01c359608669" ] } ], "mendeley" : { "formattedCitation" : "[65]", "plainTextFormattedCitation" : "[65]", "previouslyFormattedCitation" : "[65]"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65]</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53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M027257</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93/cid/ciu812", "ISBN" : "1537-6591 (Electronic)\\r1058-4838 (Linking)", "ISSN" : "1058-4838", "PMID" : "25323704", "abstract" : "BACKGROUND: In spring 2014, a sudden rise in the number of notified Middle East respiratory syndrome coronavirus (MERS-CoV) infections occurred across Saudi Arabia with a focus in Jeddah. Hypotheses to explain the outbreak pattern include increased surveillance, increased zoonotic transmission, nosocomial transmission, and changes in viral transmissibility, as well as diagnostic laboratory artifacts. METHODS: Diagnostic results from Jeddah Regional Laboratory were analyzed. Viruses from the Jeddah outbreak and viruses occurring during the same time in Riyadh, Al-Kharj, and Madinah were fully or partially sequenced. A set of 4 single-nucleotide polymorphisms distinctive to the Jeddah outbreak were determined from additional viruses. Viruses from Riyadh and Jeddah were isolated and studied in cell culture. RESULTS: Up to 481 samples were received per day for reverse transcription polymerase chain reaction (RT-PCR) testing. A laboratory proficiency assessment suggested positive and negative results to be reliable. Forty-nine percent of 168 positive-testing samples during the Jeddah outbreak stemmed from King Fahd Hospital. All viruses from Jeddah were monophyletic and similar, whereas viruses from Riyadh were paraphyletic and diverse. A hospital-associated transmission cluster, to which cases in Indiana (United States) and the Netherlands belonged, was discovered in Riyadh. One Jeddah-type virus was found in Riyadh, with matching travel history to Jeddah. Virus isolates representing outbreaks in Jeddah and Riyadh were not different from MERS-CoV EMC/2012 in replication, escape of interferon response, or serum neutralization. CONCLUSIONS: Virus shedding and virus functions did not change significantly during the outbreak in Jeddah. These results suggest the outbreaks to have been caused by biologically unchanged viruses in connection with nosocomial transmission.", "author" : [ { "dropping-particle" : "", "family" : "Drosten", "given" : "Christian", "non-dropping-particle" : "", "parse-names" : false, "suffix" : "" }, { "dropping-particle" : "", "family" : "Muth", "given" : "Doreen", "non-dropping-particle" : "", "parse-names" : false, "suffix" : "" }, { "dropping-particle" : "", "family" : "Corman", "given" : "Victor M", "non-dropping-particle" : "", "parse-names" : false, "suffix" : "" }, { "dropping-particle" : "", "family" : "Hussain", "given" : "Raheela", "non-dropping-particle" : "", "parse-names" : false, "suffix" : "" }, { "dropping-particle" : "", "family" : "Masri", "given" : "Malaki", "non-dropping-particle" : "Al", "parse-names" : false, "suffix" : "" }, { "dropping-particle" : "", "family" : "HajOmar", "given" : "Waleed", "non-dropping-particle" : "", "parse-names" : false, "suffix" : "" }, { "dropping-particle" : "", "family" : "Landt", "given" : "Olfert", "non-dropping-particle" : "", "parse-names" : false, "suffix" : "" }, { "dropping-particle" : "", "family" : "Assiri", "given" : "Abdullah", "non-dropping-particle" : "", "parse-names" : false, "suffix" : "" }, { "dropping-particle" : "", "family" : "Eckerle", "given" : "Isabella", "non-dropping-particle" : "", "parse-names" : false, "suffix" : "" }, { "dropping-particle" : "", "family" : "Shangiti", "given" : "Ali", "non-dropping-particle" : "Al", "parse-names" : false, "suffix" : "" }, { "dropping-particle" : "", "family" : "Al-Tawfiq", "given" : "Jaffar A", "non-dropping-particle" : "", "parse-names" : false, "suffix" : "" }, { "dropping-particle" : "", "family" : "Albarrak", "given" : "Ali", "non-dropping-particle" : "", "parse-names" : false, "suffix" : "" }, { "dropping-particle" : "", "family" : "Zumla", "given" : "Alimuddin", "non-dropping-particle" : "", "parse-names" : false, "suffix" : "" }, { "dropping-particle" : "", "family" : "Rambaut", "given" : "Andrew", "non-dropping-particle" : "", "parse-names" : false, "suffix" : "" }, { "dropping-particle" : "", "family" : "Memish", "given" : "Ziad A", "non-dropping-particle" : "", "parse-names" : false, "suffix" : "" } ], "container-title" : "Clinical Infectious Diseases", "id" : "ITEM-1", "issue" : "3", "issued" : { "date-parts" : [ [ "2015", "2", "1" ] ] }, "page" : "369-377", "title" : "An Observational, Laboratory-Based Study of Outbreaks of Middle East Respiratory Syndrome Coronavirus in Jeddah and Riyadh, Kingdom of Saudi Arabia, 2014", "type" : "article-journal", "volume" : "60" }, "uris" : [ "http://www.mendeley.com/documents/?uuid=ff63e8f9-331d-40f7-9f64-01c359608669" ] } ], "mendeley" : { "formattedCitation" : "[65]", "plainTextFormattedCitation" : "[65]", "previouslyFormattedCitation" : "[65]"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65]</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54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M027256</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93/cid/ciu812", "ISBN" : "1537-6591 (Electronic)\\r1058-4838 (Linking)", "ISSN" : "1058-4838", "PMID" : "25323704", "abstract" : "BACKGROUND: In spring 2014, a sudden rise in the number of notified Middle East respiratory syndrome coronavirus (MERS-CoV) infections occurred across Saudi Arabia with a focus in Jeddah. Hypotheses to explain the outbreak pattern include increased surveillance, increased zoonotic transmission, nosocomial transmission, and changes in viral transmissibility, as well as diagnostic laboratory artifacts. METHODS: Diagnostic results from Jeddah Regional Laboratory were analyzed. Viruses from the Jeddah outbreak and viruses occurring during the same time in Riyadh, Al-Kharj, and Madinah were fully or partially sequenced. A set of 4 single-nucleotide polymorphisms distinctive to the Jeddah outbreak were determined from additional viruses. Viruses from Riyadh and Jeddah were isolated and studied in cell culture. RESULTS: Up to 481 samples were received per day for reverse transcription polymerase chain reaction (RT-PCR) testing. A laboratory proficiency assessment suggested positive and negative results to be reliable. Forty-nine percent of 168 positive-testing samples during the Jeddah outbreak stemmed from King Fahd Hospital. All viruses from Jeddah were monophyletic and similar, whereas viruses from Riyadh were paraphyletic and diverse. A hospital-associated transmission cluster, to which cases in Indiana (United States) and the Netherlands belonged, was discovered in Riyadh. One Jeddah-type virus was found in Riyadh, with matching travel history to Jeddah. Virus isolates representing outbreaks in Jeddah and Riyadh were not different from MERS-CoV EMC/2012 in replication, escape of interferon response, or serum neutralization. CONCLUSIONS: Virus shedding and virus functions did not change significantly during the outbreak in Jeddah. These results suggest the outbreaks to have been caused by biologically unchanged viruses in connection with nosocomial transmission.", "author" : [ { "dropping-particle" : "", "family" : "Drosten", "given" : "Christian", "non-dropping-particle" : "", "parse-names" : false, "suffix" : "" }, { "dropping-particle" : "", "family" : "Muth", "given" : "Doreen", "non-dropping-particle" : "", "parse-names" : false, "suffix" : "" }, { "dropping-particle" : "", "family" : "Corman", "given" : "Victor M", "non-dropping-particle" : "", "parse-names" : false, "suffix" : "" }, { "dropping-particle" : "", "family" : "Hussain", "given" : "Raheela", "non-dropping-particle" : "", "parse-names" : false, "suffix" : "" }, { "dropping-particle" : "", "family" : "Masri", "given" : "Malaki", "non-dropping-particle" : "Al", "parse-names" : false, "suffix" : "" }, { "dropping-particle" : "", "family" : "HajOmar", "given" : "Waleed", "non-dropping-particle" : "", "parse-names" : false, "suffix" : "" }, { "dropping-particle" : "", "family" : "Landt", "given" : "Olfert", "non-dropping-particle" : "", "parse-names" : false, "suffix" : "" }, { "dropping-particle" : "", "family" : "Assiri", "given" : "Abdullah", "non-dropping-particle" : "", "parse-names" : false, "suffix" : "" }, { "dropping-particle" : "", "family" : "Eckerle", "given" : "Isabella", "non-dropping-particle" : "", "parse-names" : false, "suffix" : "" }, { "dropping-particle" : "", "family" : "Shangiti", "given" : "Ali", "non-dropping-particle" : "Al", "parse-names" : false, "suffix" : "" }, { "dropping-particle" : "", "family" : "Al-Tawfiq", "given" : "Jaffar A", "non-dropping-particle" : "", "parse-names" : false, "suffix" : "" }, { "dropping-particle" : "", "family" : "Albarrak", "given" : "Ali", "non-dropping-particle" : "", "parse-names" : false, "suffix" : "" }, { "dropping-particle" : "", "family" : "Zumla", "given" : "Alimuddin", "non-dropping-particle" : "", "parse-names" : false, "suffix" : "" }, { "dropping-particle" : "", "family" : "Rambaut", "given" : "Andrew", "non-dropping-particle" : "", "parse-names" : false, "suffix" : "" }, { "dropping-particle" : "", "family" : "Memish", "given" : "Ziad A", "non-dropping-particle" : "", "parse-names" : false, "suffix" : "" } ], "container-title" : "Clinical Infectious Diseases", "id" : "ITEM-1", "issue" : "3", "issued" : { "date-parts" : [ [ "2015", "2", "1" ] ] }, "page" : "369-377", "title" : "An Observational, Laboratory-Based Study of Outbreaks of Middle East Respiratory Syndrome Coronavirus in Jeddah and Riyadh, Kingdom of Saudi Arabia, 2014", "type" : "article-journal", "volume" : "60" }, "uris" : [ "http://www.mendeley.com/documents/?uuid=ff63e8f9-331d-40f7-9f64-01c359608669" ] } ], "mendeley" : { "formattedCitation" : "[65]", "plainTextFormattedCitation" : "[65]", "previouslyFormattedCitation" : "[65]"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65]</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55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M027255</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93/cid/ciu812", "ISBN" : "1537-6591 (Electronic)\\r1058-4838 (Linking)", "ISSN" : "1058-4838", "PMID" : "25323704", "abstract" : "BACKGROUND: In spring 2014, a sudden rise in the number of notified Middle East respiratory syndrome coronavirus (MERS-CoV) infections occurred across Saudi Arabia with a focus in Jeddah. Hypotheses to explain the outbreak pattern include increased surveillance, increased zoonotic transmission, nosocomial transmission, and changes in viral transmissibility, as well as diagnostic laboratory artifacts. METHODS: Diagnostic results from Jeddah Regional Laboratory were analyzed. Viruses from the Jeddah outbreak and viruses occurring during the same time in Riyadh, Al-Kharj, and Madinah were fully or partially sequenced. A set of 4 single-nucleotide polymorphisms distinctive to the Jeddah outbreak were determined from additional viruses. Viruses from Riyadh and Jeddah were isolated and studied in cell culture. RESULTS: Up to 481 samples were received per day for reverse transcription polymerase chain reaction (RT-PCR) testing. A laboratory proficiency assessment suggested positive and negative results to be reliable. Forty-nine percent of 168 positive-testing samples during the Jeddah outbreak stemmed from King Fahd Hospital. All viruses from Jeddah were monophyletic and similar, whereas viruses from Riyadh were paraphyletic and diverse. A hospital-associated transmission cluster, to which cases in Indiana (United States) and the Netherlands belonged, was discovered in Riyadh. One Jeddah-type virus was found in Riyadh, with matching travel history to Jeddah. Virus isolates representing outbreaks in Jeddah and Riyadh were not different from MERS-CoV EMC/2012 in replication, escape of interferon response, or serum neutralization. CONCLUSIONS: Virus shedding and virus functions did not change significantly during the outbreak in Jeddah. These results suggest the outbreaks to have been caused by biologically unchanged viruses in connection with nosocomial transmission.", "author" : [ { "dropping-particle" : "", "family" : "Drosten", "given" : "Christian", "non-dropping-particle" : "", "parse-names" : false, "suffix" : "" }, { "dropping-particle" : "", "family" : "Muth", "given" : "Doreen", "non-dropping-particle" : "", "parse-names" : false, "suffix" : "" }, { "dropping-particle" : "", "family" : "Corman", "given" : "Victor M", "non-dropping-particle" : "", "parse-names" : false, "suffix" : "" }, { "dropping-particle" : "", "family" : "Hussain", "given" : "Raheela", "non-dropping-particle" : "", "parse-names" : false, "suffix" : "" }, { "dropping-particle" : "", "family" : "Masri", "given" : "Malaki", "non-dropping-particle" : "Al", "parse-names" : false, "suffix" : "" }, { "dropping-particle" : "", "family" : "HajOmar", "given" : "Waleed", "non-dropping-particle" : "", "parse-names" : false, "suffix" : "" }, { "dropping-particle" : "", "family" : "Landt", "given" : "Olfert", "non-dropping-particle" : "", "parse-names" : false, "suffix" : "" }, { "dropping-particle" : "", "family" : "Assiri", "given" : "Abdullah", "non-dropping-particle" : "", "parse-names" : false, "suffix" : "" }, { "dropping-particle" : "", "family" : "Eckerle", "given" : "Isabella", "non-dropping-particle" : "", "parse-names" : false, "suffix" : "" }, { "dropping-particle" : "", "family" : "Shangiti", "given" : "Ali", "non-dropping-particle" : "Al", "parse-names" : false, "suffix" : "" }, { "dropping-particle" : "", "family" : "Al-Tawfiq", "given" : "Jaffar A", "non-dropping-particle" : "", "parse-names" : false, "suffix" : "" }, { "dropping-particle" : "", "family" : "Albarrak", "given" : "Ali", "non-dropping-particle" : "", "parse-names" : false, "suffix" : "" }, { "dropping-particle" : "", "family" : "Zumla", "given" : "Alimuddin", "non-dropping-particle" : "", "parse-names" : false, "suffix" : "" }, { "dropping-particle" : "", "family" : "Rambaut", "given" : "Andrew", "non-dropping-particle" : "", "parse-names" : false, "suffix" : "" }, { "dropping-particle" : "", "family" : "Memish", "given" : "Ziad A", "non-dropping-particle" : "", "parse-names" : false, "suffix" : "" } ], "container-title" : "Clinical Infectious Diseases", "id" : "ITEM-1", "issue" : "3", "issued" : { "date-parts" : [ [ "2015", "2", "1" ] ] }, "page" : "369-377", "title" : "An Observational, Laboratory-Based Study of Outbreaks of Middle East Respiratory Syndrome Coronavirus in Jeddah and Riyadh, Kingdom of Saudi Arabia, 2014", "type" : "article-journal", "volume" : "60" }, "uris" : [ "http://www.mendeley.com/documents/?uuid=ff63e8f9-331d-40f7-9f64-01c359608669" ] } ], "mendeley" : { "formattedCitation" : "[65]", "plainTextFormattedCitation" : "[65]", "previouslyFormattedCitation" : "[65]"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65]</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86Q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known</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Qatar</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eb-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650098</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008.140663", "ISSN" : "1080-6040", "author" : [ { "dropping-particle" : "", "family" : "Raj", "given" : "V. Stalin", "non-dropping-particle" : "", "parse-names" : false, "suffix" : "" }, { "dropping-particle" : "", "family" : "Farag", "given" : "Elmoubasher A.B.A.", "non-dropping-particle" : "", "parse-names" : false, "suffix" : "" }, { "dropping-particle" : "", "family" : "Reusken", "given" : "Chantal B.E.M.", "non-dropping-particle" : "", "parse-names" : false, "suffix" : "" }, { "dropping-particle" : "", "family" : "Lamers", "given" : "Mart M.", "non-dropping-particle" : "", "parse-names" : false, "suffix" : "" }, { "dropping-particle" : "", "family" : "Pas", "given" : "Suzan D.", "non-dropping-particle" : "", "parse-names" : false, "suffix" : "" }, { "dropping-particle" : "", "family" : "Voermans", "given" : "Jolanda", "non-dropping-particle" : "", "parse-names" : false, "suffix" : "" }, { "dropping-particle" : "", "family" : "Smits", "given" : "Saskia L.", "non-dropping-particle" : "", "parse-names" : false, "suffix" : "" }, { "dropping-particle" : "", "family" : "Osterhaus", "given" : "Albert D.M.E.", "non-dropping-particle" : "", "parse-names" : false, "suffix" : "" }, { "dropping-particle" : "", "family" : "Al-Mawlawi", "given" : "Naema", "non-dropping-particle" : "", "parse-names" : false, "suffix" : "" }, { "dropping-particle" : "", "family" : "Al-Romaihi", "given" : "Hamad E.", "non-dropping-particle" : "", "parse-names" : false, "suffix" : "" }, { "dropping-particle" : "", "family" : "AlHajri", "given" : "Mohd M.", "non-dropping-particle" : "", "parse-names" : false, "suffix" : "" }, { "dropping-particle" : "", "family" : "El-Sayed", "given" : "Ahmed M.", "non-dropping-particle" : "", "parse-names" : false, "suffix" : "" }, { "dropping-particle" : "", "family" : "Mohran", "given" : "Khaled A.", "non-dropping-particle" : "", "parse-names" : false, "suffix" : "" }, { "dropping-particle" : "", "family" : "Ghobashy", "given" : "Hazem", "non-dropping-particle" : "", "parse-names" : false, "suffix" : "" }, { "dropping-particle" : "", "family" : "Alhajri", "given" : "Farhoud", "non-dropping-particle" : "", "parse-names" : false, "suffix" : "" }, { "dropping-particle" : "", "family" : "Al-Thani", "given" : "Mohamed", "non-dropping-particle" : "", "parse-names" : false, "suffix" : "" }, { "dropping-particle" : "", "family" : "Al-Marri", "given" : "Salih A.", "non-dropping-particle" : "", "parse-names" : false, "suffix" : "" }, { "dropping-particle" : "", "family" : "El-Maghraby", "given" : "Mamdouh M.", "non-dropping-particle" : "", "parse-names" : false, "suffix" : "" }, { "dropping-particle" : "", "family" : "Koopmans", "given" : "Marion P.G.", "non-dropping-particle" : "", "parse-names" : false, "suffix" : "" }, { "dropping-particle" : "", "family" : "Haagmans", "given" : "Bart L.", "non-dropping-particle" : "", "parse-names" : false, "suffix" : "" } ], "container-title" : "Emerging Infectious Diseases", "id" : "ITEM-1", "issue" : "8", "issued" : { "date-parts" : [ [ "2014", "8" ] ] }, "page" : "1339-42", "title" : "Isolation of MERS Coronavirus from a Dromedary Camel, Qatar, 2014", "type" : "article-journal", "volume" : "20" }, "uris" : [ "http://www.mendeley.com/documents/?uuid=43b4fc83-22c0-4de7-9aab-296abc530e88" ] } ], "mendeley" : { "formattedCitation" : "[98]", "plainTextFormattedCitation" : "[98]", "previouslyFormattedCitation" : "[98]"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98]</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87SA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l-</w:t>
            </w:r>
            <w:proofErr w:type="spellStart"/>
            <w:r w:rsidRPr="00177C39">
              <w:rPr>
                <w:rFonts w:eastAsia="Times New Roman" w:cs="Times New Roman"/>
                <w:color w:val="000000"/>
              </w:rPr>
              <w:t>Hasa</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Nov-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650297</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11/tbed.12401", "ISBN" : "0096653027", "ISSN" : "18651674", "PMID" : "26256102", "abstract" : "Middle East respiratory syndrome coronavirus (MERS-CoV) is an existential threat to global public health. The virus has been repeatedly detected in dromedary camels (Camelus dromedarius). Adult animals in many countries in the Middle East as well as in North and East Africa showed high (&gt;90%) seroprevalence to the virus. Middle East respiratory syndrome coronavirus isolated from dromedaries is genetically and phenotypically similar to viruses from humans. We summarize current understanding of the ecology of MERS-CoV in animals and transmission at the animal-human interface. We review aspects of husbandry, animal movements and trade and the use and consumption of camel dairy and meat products in the Middle East that may be relevant to the epidemiology of MERS. We also highlight the gaps in understanding the transmission of this virus in animals and from animals to humans.", "author" : [ { "dropping-particle" : "", "family" : "Hemida", "given" : "M. G.", "non-dropping-particle" : "", "parse-names" : false, "suffix" : "" }, { "dropping-particle" : "", "family" : "Elmoslemany", "given" : "A.", "non-dropping-particle" : "", "parse-names" : false, "suffix" : "" }, { "dropping-particle" : "", "family" : "Al-Hizab", "given" : "F.", "non-dropping-particle" : "", "parse-names" : false, "suffix" : "" }, { "dropping-particle" : "", "family" : "Alnaeem", "given" : "A.", "non-dropping-particle" : "", "parse-names" : false, "suffix" : "" }, { "dropping-particle" : "", "family" : "Almathen", "given" : "F.", "non-dropping-particle" : "", "parse-names" : false, "suffix" : "" }, { "dropping-particle" : "", "family" : "Faye", "given" : "B.", "non-dropping-particle" : "", "parse-names" : false, "suffix" : "" }, { "dropping-particle" : "", "family" : "Chu", "given" : "D. K W", "non-dropping-particle" : "", "parse-names" : false, "suffix" : "" }, { "dropping-particle" : "", "family" : "Perera", "given" : "R. A P M", "non-dropping-particle" : "", "parse-names" : false, "suffix" : "" }, { "dropping-particle" : "", "family" : "Peiris", "given" : "M.", "non-dropping-particle" : "", "parse-names" : false, "suffix" : "" } ], "container-title" : "Transboundary and Emerging Diseases", "id" : "ITEM-1", "issued" : { "date-parts" : [ [ "2015", "8" ] ] }, "title" : "Dromedary Camels and the Transmission of Middle East Respiratory Syndrome Coronavirus (MERS-CoV)", "type" : "article-journal" }, "uris" : [ "http://www.mendeley.com/documents/?uuid=0f436631-16df-403f-8caa-d4ae02f2df7f" ] } ], "mendeley" : { "formattedCitation" : "[85]", "plainTextFormattedCitation" : "[85]", "previouslyFormattedCitation" : "[85]"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5]</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88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l-</w:t>
            </w:r>
            <w:proofErr w:type="spellStart"/>
            <w:r w:rsidRPr="00177C39">
              <w:rPr>
                <w:rFonts w:eastAsia="Times New Roman" w:cs="Times New Roman"/>
                <w:color w:val="000000"/>
              </w:rPr>
              <w:t>Hasa</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650296</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11/tbed.12401", "ISBN" : "0096653027", "ISSN" : "18651674", "PMID" : "26256102", "abstract" : "Middle East respiratory syndrome coronavirus (MERS-CoV) is an existential threat to global public health. The virus has been repeatedly detected in dromedary camels (Camelus dromedarius). Adult animals in many countries in the Middle East as well as in North and East Africa showed high (&gt;90%) seroprevalence to the virus. Middle East respiratory syndrome coronavirus isolated from dromedaries is genetically and phenotypically similar to viruses from humans. We summarize current understanding of the ecology of MERS-CoV in animals and transmission at the animal-human interface. We review aspects of husbandry, animal movements and trade and the use and consumption of camel dairy and meat products in the Middle East that may be relevant to the epidemiology of MERS. We also highlight the gaps in understanding the transmission of this virus in animals and from animals to humans.", "author" : [ { "dropping-particle" : "", "family" : "Hemida", "given" : "M. G.", "non-dropping-particle" : "", "parse-names" : false, "suffix" : "" }, { "dropping-particle" : "", "family" : "Elmoslemany", "given" : "A.", "non-dropping-particle" : "", "parse-names" : false, "suffix" : "" }, { "dropping-particle" : "", "family" : "Al-Hizab", "given" : "F.", "non-dropping-particle" : "", "parse-names" : false, "suffix" : "" }, { "dropping-particle" : "", "family" : "Alnaeem", "given" : "A.", "non-dropping-particle" : "", "parse-names" : false, "suffix" : "" }, { "dropping-particle" : "", "family" : "Almathen", "given" : "F.", "non-dropping-particle" : "", "parse-names" : false, "suffix" : "" }, { "dropping-particle" : "", "family" : "Faye", "given" : "B.", "non-dropping-particle" : "", "parse-names" : false, "suffix" : "" }, { "dropping-particle" : "", "family" : "Chu", "given" : "D. K W", "non-dropping-particle" : "", "parse-names" : false, "suffix" : "" }, { "dropping-particle" : "", "family" : "Perera", "given" : "R. A P M", "non-dropping-particle" : "", "parse-names" : false, "suffix" : "" }, { "dropping-particle" : "", "family" : "Peiris", "given" : "M.", "non-dropping-particle" : "", "parse-names" : false, "suffix" : "" } ], "container-title" : "Transboundary and Emerging Diseases", "id" : "ITEM-1", "issued" : { "date-parts" : [ [ "2015", "8" ] ] }, "title" : "Dromedary Camels and the Transmission of Middle East Respiratory Syndrome Coronavirus (MERS-CoV)", "type" : "article-journal" }, "uris" : [ "http://www.mendeley.com/documents/?uuid=0f436631-16df-403f-8caa-d4ae02f2df7f" ] } ], "mendeley" : { "formattedCitation" : "[85]", "plainTextFormattedCitation" : "[85]", "previouslyFormattedCitation" : "[85]"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5]</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89SA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l-</w:t>
            </w:r>
            <w:proofErr w:type="spellStart"/>
            <w:r w:rsidRPr="00177C39">
              <w:rPr>
                <w:rFonts w:eastAsia="Times New Roman" w:cs="Times New Roman"/>
                <w:color w:val="000000"/>
              </w:rPr>
              <w:t>Hasa</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650295</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11/tbed.12401", "ISBN" : "0096653027", "ISSN" : "18651674", "PMID" : "26256102", "abstract" : "Middle East respiratory syndrome coronavirus (MERS-CoV) is an existential threat to global public health. The virus has been repeatedly detected in dromedary camels (Camelus dromedarius). Adult animals in many countries in the Middle East as well as in North and East Africa showed high (&gt;90%) seroprevalence to the virus. Middle East respiratory syndrome coronavirus isolated from dromedaries is genetically and phenotypically similar to viruses from humans. We summarize current understanding of the ecology of MERS-CoV in animals and transmission at the animal-human interface. We review aspects of husbandry, animal movements and trade and the use and consumption of camel dairy and meat products in the Middle East that may be relevant to the epidemiology of MERS. We also highlight the gaps in understanding the transmission of this virus in animals and from animals to humans.", "author" : [ { "dropping-particle" : "", "family" : "Hemida", "given" : "M. G.", "non-dropping-particle" : "", "parse-names" : false, "suffix" : "" }, { "dropping-particle" : "", "family" : "Elmoslemany", "given" : "A.", "non-dropping-particle" : "", "parse-names" : false, "suffix" : "" }, { "dropping-particle" : "", "family" : "Al-Hizab", "given" : "F.", "non-dropping-particle" : "", "parse-names" : false, "suffix" : "" }, { "dropping-particle" : "", "family" : "Alnaeem", "given" : "A.", "non-dropping-particle" : "", "parse-names" : false, "suffix" : "" }, { "dropping-particle" : "", "family" : "Almathen", "given" : "F.", "non-dropping-particle" : "", "parse-names" : false, "suffix" : "" }, { "dropping-particle" : "", "family" : "Faye", "given" : "B.", "non-dropping-particle" : "", "parse-names" : false, "suffix" : "" }, { "dropping-particle" : "", "family" : "Chu", "given" : "D. K W", "non-dropping-particle" : "", "parse-names" : false, "suffix" : "" }, { "dropping-particle" : "", "family" : "Perera", "given" : "R. A P M", "non-dropping-particle" : "", "parse-names" : false, "suffix" : "" }, { "dropping-particle" : "", "family" : "Peiris", "given" : "M.", "non-dropping-particle" : "", "parse-names" : false, "suffix" : "" } ], "container-title" : "Transboundary and Emerging Diseases", "id" : "ITEM-1", "issued" : { "date-parts" : [ [ "2015", "8" ] ] }, "title" : "Dromedary Camels and the Transmission of Middle East Respiratory Syndrome Coronavirus (MERS-CoV)", "type" : "article-journal" }, "uris" : [ "http://www.mendeley.com/documents/?uuid=0f436631-16df-403f-8caa-d4ae02f2df7f" ] } ], "mendeley" : { "formattedCitation" : "[85]", "plainTextFormattedCitation" : "[85]", "previouslyFormattedCitation" : "[85]"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5]</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90DE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unic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Germany</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192507</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016/S1473-3099(13)70154-3", "ISSN" : "1474-4457", "PMID" : "23782859", "abstract" : "BACKGROUND: The Middle East respiratory syndrome coronavirus (MERS-CoV) is an emerging virus involved in cases and case clusters of severe acute respiratory infection in the Arabian Peninsula, Tunisia, Morocco, France, Italy, Germany, and the UK. We provide a full description of a fatal case of MERS-CoV infection and associated phylogenetic analyses.\n\nMETHODS: We report data for a patient who was admitted to the Klinikum Schwabing (Munich, Germany) for severe acute respiratory infection. We did diagnostic RT-PCR and indirect immunofluorescence. From time of diagnosis, respiratory, faecal, and urine samples were obtained for virus quantification. We constructed a maximum likelihood tree of the five available complete MERS-CoV genomes.\n\nFINDINGS: A 73-year-old man from Abu Dhabi, United Arab Emirates, was transferred to Klinikum Schwabing on March 19, 2013, on day 11 of illness. He had been diagnosed with multiple myeloma in 2008, and had received several lines of treatment. The patient died on day 18, due to septic shock. MERS-CoV was detected in two samples of bronchoalveolar fluid. Viral loads were highest in samples from the lower respiratory tract (up to 1\u00b72\u2008\u00d7\u200810(6) copies per mL). Maximum virus concentration in urine samples was 2691 RNA copies per mL on day 13; the virus was not present in the urine after renal failure on day 14. Stool samples obtained on days 12 and 16 contained the virus, with up to 1031 RNA copies per g (close to the lowest detection limit of the assay). One of two oronasal swabs obtained on day 16 were positive, but yielded little viral RNA (5370 copies per mL). No virus was detected in blood. The full virus genome was combined with four other available full genome sequences in a maximum likelihood phylogeny, correlating branch lengths with dates of isolation. The time of the common ancestor was halfway through 2011. Addition of novel genome data from an unlinked case treated 6 months previously in Essen, Germany, showed a clustering of viruses derived from Qatar and the United Arab Emirates.\n\nINTERPRETATION: We have provided the first complete viral load profile in a case of MERS-CoV infection. MERS-CoV might have shedding patterns that are different from those of severe acute respiratory syndrome and so might need alternative diagnostic approaches.\n\nFUNDING: European Union; German Centre for Infection Research; German Research Council; and German Ministry for Education and Research.", "author" : [ { "dropping-particle" : "", "family" : "Drosten", "given" : "Christian", "non-dropping-particle" : "", "parse-names" : false, "suffix" : "" }, { "dropping-particle" : "", "family" : "Seilmaier", "given" : "Michael", "non-dropping-particle" : "", "parse-names" : false, "suffix" : "" }, { "dropping-particle" : "", "family" : "Corman", "given" : "Victor M", "non-dropping-particle" : "", "parse-names" : false, "suffix" : "" }, { "dropping-particle" : "", "family" : "Hartmann", "given" : "Wulf", "non-dropping-particle" : "", "parse-names" : false, "suffix" : "" }, { "dropping-particle" : "", "family" : "Scheible", "given" : "Gregor", "non-dropping-particle" : "", "parse-names" : false, "suffix" : "" }, { "dropping-particle" : "", "family" : "Sack", "given" : "Stefan", "non-dropping-particle" : "", "parse-names" : false, "suffix" : "" }, { "dropping-particle" : "", "family" : "Guggemos", "given" : "Wolfgang", "non-dropping-particle" : "", "parse-names" : false, "suffix" : "" }, { "dropping-particle" : "", "family" : "Kallies", "given" : "Rene", "non-dropping-particle" : "", "parse-names" : false, "suffix" : "" }, { "dropping-particle" : "", "family" : "Muth", "given" : "Doreen", "non-dropping-particle" : "", "parse-names" : false, "suffix" : "" }, { "dropping-particle" : "", "family" : "Junglen", "given" : "Sandra", "non-dropping-particle" : "", "parse-names" : false, "suffix" : "" }, { "dropping-particle" : "", "family" : "M\u00fcller", "given" : "Marcel A", "non-dropping-particle" : "", "parse-names" : false, "suffix" : "" }, { "dropping-particle" : "", "family" : "Haas", "given" : "Walter", "non-dropping-particle" : "", "parse-names" : false, "suffix" : "" }, { "dropping-particle" : "", "family" : "Guberina", "given" : "Hana", "non-dropping-particle" : "", "parse-names" : false, "suffix" : "" }, { "dropping-particle" : "", "family" : "R\u00f6hnisch", "given" : "Tim", "non-dropping-particle" : "", "parse-names" : false, "suffix" : "" }, { "dropping-particle" : "", "family" : "Schmid-Wendtner", "given" : "Monika", "non-dropping-particle" : "", "parse-names" : false, "suffix" : "" }, { "dropping-particle" : "", "family" : "Aldabbagh", "given" : "Souhaib", "non-dropping-particle" : "", "parse-names" : false, "suffix" : "" }, { "dropping-particle" : "", "family" : "Dittmer", "given" : "Ulf", "non-dropping-particle" : "", "parse-names" : false, "suffix" : "" }, { "dropping-particle" : "", "family" : "Gold", "given" : "Hermann", "non-dropping-particle" : "", "parse-names" : false, "suffix" : "" }, { "dropping-particle" : "", "family" : "Graf", "given" : "Petra", "non-dropping-particle" : "", "parse-names" : false, "suffix" : "" }, { "dropping-particle" : "", "family" : "Bonin", "given" : "Frank", "non-dropping-particle" : "", "parse-names" : false, "suffix" : "" }, { "dropping-particle" : "", "family" : "Rambaut", "given" : "Andrew", "non-dropping-particle" : "", "parse-names" : false, "suffix" : "" }, { "dropping-particle" : "", "family" : "Wendtner", "given" : "Clemens-Martin", "non-dropping-particle" : "", "parse-names" : false, "suffix" : "" } ], "container-title" : "The Lancet. Infectious diseases", "id" : "ITEM-1", "issue" : "9", "issued" : { "date-parts" : [ [ "2013", "9" ] ] }, "page" : "745-51", "title" : "Clinical features and virological analysis of a case of Middle East respiratory syndrome coronavirus infection.", "type" : "article-journal", "volume" : "13" }, "uris" : [ "http://www.mendeley.com/documents/?uuid=159cdd71-8f5f-4c65-bca1-d712d5204073" ] } ], "mendeley" : { "formattedCitation" : "[48]", "plainTextFormattedCitation" : "[48]", "previouslyFormattedCitation" : "[48]"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8]</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91SA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l-</w:t>
            </w:r>
            <w:proofErr w:type="spellStart"/>
            <w:r w:rsidRPr="00177C39">
              <w:rPr>
                <w:rFonts w:eastAsia="Times New Roman" w:cs="Times New Roman"/>
                <w:color w:val="000000"/>
              </w:rPr>
              <w:t>Hasa</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186565</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56/NEJMoa1306742", "ISBN" : "1533-4406 (Electronic)\\r0028-4793 (Linking)", "ISSN" : "1533-4406", "PMID" : "23782161", "abstract" : "BACKGROUND: In September 2012, the World Health Organization reported the first cases of pneumonia caused by the novel Middle East respiratory syndrome coronavirus (MERS-CoV). We describe a cluster of health care-acquired MERS-CoV infections.\\n\\nMETHODS: Medical records were reviewed for clinical and demographic information and determination of potential contacts and exposures. Case patients and contacts were interviewed. The incubation period and serial interval (the time between the successive onset of symptoms in a chain of transmission) were estimated. Viral RNA was sequenced.\\n\\nRESULTS: Between April 1 and May 23, 2013, a total of 23 cases of MERS-CoV infection were reported in the eastern province of Saudi Arabia. Symptoms included fever in 20 patients (87%), cough in 20 (87%), shortness of breath in 11 (48%), and gastrointestinal symptoms in 8 (35%); 20 patients (87%) presented with abnormal chest radiographs. As of June 12, a total of 15 patients (65%) had died, 6 (26%) had recovered, and 2 (9%) remained hospitalized. The median incubation period was 5.2 days (95% confidence interval [CI], 1.9 to 14.7), and the serial interval was 7.6 days (95% CI, 2.5 to 23.1). A total of 21 of the 23 cases were acquired by person-to-person transmission in hemodialysis units, intensive care units, or in-patient units in three different health care facilities. Sequencing data from four isolates revealed a single monophyletic clade. Among 217 household contacts and more than 200 health care worker contacts whom we identified, MERS-CoV infection developed in 5 family members (3 with laboratory-confirmed cases) and in 2 health care workers (both with laboratory-confirmed cases).\\n\\nCONCLUSIONS: Person-to-person transmission of MERS-CoV can occur in health care settings and may be associated with considerable morbidity. Surveillance and infection-control measures are critical to a global public health response.", "author" : [ { "dropping-particle" : "", "family" : "Assiri", "given" : "Abdullah", "non-dropping-particle" : "", "parse-names" : false, "suffix" : "" }, { "dropping-particle" : "", "family" : "McGeer", "given" : "Allison", "non-dropping-particle" : "", "parse-names" : false, "suffix" : "" }, { "dropping-particle" : "", "family" : "Perl", "given" : "Trish M", "non-dropping-particle" : "", "parse-names" : false, "suffix" : "" }, { "dropping-particle" : "", "family" : "Price", "given" : "Connie S", "non-dropping-particle" : "", "parse-names" : false, "suffix" : "" }, { "dropping-particle" : "", "family" : "Rabeeah", "given" : "Abdullah a", "non-dropping-particle" : "Al", "parse-names" : false, "suffix" : "" }, { "dropping-particle" : "", "family" : "Cummings", "given" : "Derek a T", "non-dropping-particle" : "", "parse-names" : false, "suffix" : "" }, { "dropping-particle" : "", "family" : "Alabdullatif", "given" : "Zaki N", "non-dropping-particle" : "", "parse-names" : false, "suffix" : "" }, { "dropping-particle" : "", "family" : "Assad", "given" : "Maher", "non-dropping-particle" : "", "parse-names" : false, "suffix" : "" }, { "dropping-particle" : "", "family" : "Almulhim", "given" : "Abdulmohsen", "non-dropping-particle" : "", "parse-names" : false, "suffix" : "" }, { "dropping-particle" : "", "family" : "Makhdoom", "given" : "Hatem", "non-dropping-particle" : "", "parse-names" : false, "suffix" : "" }, { "dropping-particle" : "", "family" : "Madani", "given" : "Hossam", "non-dropping-particle" : "", "parse-names" : false, "suffix" : "" }, { "dropping-particle" : "", "family" : "Alhakeem", "given" : "Rafat", "non-dropping-particle" : "", "parse-names" : false, "suffix" : "" }, { "dropping-particle" : "", "family" : "Al-Tawfiq", "given" : "Jaffar a", "non-dropping-particle" : "", "parse-names" : false, "suffix" : "" }, { "dropping-particle" : "", "family" : "Cotten", "given" : "Matthew", "non-dropping-particle" : "", "parse-names" : false, "suffix" : "" }, { "dropping-particle" : "", "family" : "Watson", "given" : "Simon J", "non-dropping-particle" : "", "parse-names" : false, "suffix" : "" }, { "dropping-particle" : "", "family" : "Kellam", "given" : "Paul", "non-dropping-particle" : "", "parse-names" : false, "suffix" : "" }, { "dropping-particle" : "", "family" : "Zumla", "given" : "Alimuddin I", "non-dropping-particle" : "", "parse-names" : false, "suffix" : "" }, { "dropping-particle" : "", "family" : "Memish", "given" : "Ziad a", "non-dropping-particle" : "", "parse-names" : false, "suffix" : "" } ], "container-title" : "The New England journal of medicine", "id" : "ITEM-1", "issue" : "5", "issued" : { "date-parts" : [ [ "2013" ] ] }, "page" : "407-16", "title" : "Hospital outbreak of Middle East respiratory syndrome coronavirus.", "type" : "article-journal", "volume" : "369" }, "uris" : [ "http://www.mendeley.com/documents/?uuid=09c41830-0a6a-4191-b305-9659c1c35e18" ] } ], "mendeley" : { "formattedCitation" : "[58]", "plainTextFormattedCitation" : "[58]", "previouslyFormattedCitation" : "[58]"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8]</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92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l-</w:t>
            </w:r>
            <w:proofErr w:type="spellStart"/>
            <w:r w:rsidRPr="00177C39">
              <w:rPr>
                <w:rFonts w:eastAsia="Times New Roman" w:cs="Times New Roman"/>
                <w:color w:val="000000"/>
              </w:rPr>
              <w:t>Hasa</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186567</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56/NEJMoa1306742", "ISBN" : "1533-4406 (Electronic)\\r0028-4793 (Linking)", "ISSN" : "1533-4406", "PMID" : "23782161", "abstract" : "BACKGROUND: In September 2012, the World Health Organization reported the first cases of pneumonia caused by the novel Middle East respiratory syndrome coronavirus (MERS-CoV). We describe a cluster of health care-acquired MERS-CoV infections.\\n\\nMETHODS: Medical records were reviewed for clinical and demographic information and determination of potential contacts and exposures. Case patients and contacts were interviewed. The incubation period and serial interval (the time between the successive onset of symptoms in a chain of transmission) were estimated. Viral RNA was sequenced.\\n\\nRESULTS: Between April 1 and May 23, 2013, a total of 23 cases of MERS-CoV infection were reported in the eastern province of Saudi Arabia. Symptoms included fever in 20 patients (87%), cough in 20 (87%), shortness of breath in 11 (48%), and gastrointestinal symptoms in 8 (35%); 20 patients (87%) presented with abnormal chest radiographs. As of June 12, a total of 15 patients (65%) had died, 6 (26%) had recovered, and 2 (9%) remained hospitalized. The median incubation period was 5.2 days (95% confidence interval [CI], 1.9 to 14.7), and the serial interval was 7.6 days (95% CI, 2.5 to 23.1). A total of 21 of the 23 cases were acquired by person-to-person transmission in hemodialysis units, intensive care units, or in-patient units in three different health care facilities. Sequencing data from four isolates revealed a single monophyletic clade. Among 217 household contacts and more than 200 health care worker contacts whom we identified, MERS-CoV infection developed in 5 family members (3 with laboratory-confirmed cases) and in 2 health care workers (both with laboratory-confirmed cases).\\n\\nCONCLUSIONS: Person-to-person transmission of MERS-CoV can occur in health care settings and may be associated with considerable morbidity. Surveillance and infection-control measures are critical to a global public health response.", "author" : [ { "dropping-particle" : "", "family" : "Assiri", "given" : "Abdullah", "non-dropping-particle" : "", "parse-names" : false, "suffix" : "" }, { "dropping-particle" : "", "family" : "McGeer", "given" : "Allison", "non-dropping-particle" : "", "parse-names" : false, "suffix" : "" }, { "dropping-particle" : "", "family" : "Perl", "given" : "Trish M", "non-dropping-particle" : "", "parse-names" : false, "suffix" : "" }, { "dropping-particle" : "", "family" : "Price", "given" : "Connie S", "non-dropping-particle" : "", "parse-names" : false, "suffix" : "" }, { "dropping-particle" : "", "family" : "Rabeeah", "given" : "Abdullah a", "non-dropping-particle" : "Al", "parse-names" : false, "suffix" : "" }, { "dropping-particle" : "", "family" : "Cummings", "given" : "Derek a T", "non-dropping-particle" : "", "parse-names" : false, "suffix" : "" }, { "dropping-particle" : "", "family" : "Alabdullatif", "given" : "Zaki N", "non-dropping-particle" : "", "parse-names" : false, "suffix" : "" }, { "dropping-particle" : "", "family" : "Assad", "given" : "Maher", "non-dropping-particle" : "", "parse-names" : false, "suffix" : "" }, { "dropping-particle" : "", "family" : "Almulhim", "given" : "Abdulmohsen", "non-dropping-particle" : "", "parse-names" : false, "suffix" : "" }, { "dropping-particle" : "", "family" : "Makhdoom", "given" : "Hatem", "non-dropping-particle" : "", "parse-names" : false, "suffix" : "" }, { "dropping-particle" : "", "family" : "Madani", "given" : "Hossam", "non-dropping-particle" : "", "parse-names" : false, "suffix" : "" }, { "dropping-particle" : "", "family" : "Alhakeem", "given" : "Rafat", "non-dropping-particle" : "", "parse-names" : false, "suffix" : "" }, { "dropping-particle" : "", "family" : "Al-Tawfiq", "given" : "Jaffar a", "non-dropping-particle" : "", "parse-names" : false, "suffix" : "" }, { "dropping-particle" : "", "family" : "Cotten", "given" : "Matthew", "non-dropping-particle" : "", "parse-names" : false, "suffix" : "" }, { "dropping-particle" : "", "family" : "Watson", "given" : "Simon J", "non-dropping-particle" : "", "parse-names" : false, "suffix" : "" }, { "dropping-particle" : "", "family" : "Kellam", "given" : "Paul", "non-dropping-particle" : "", "parse-names" : false, "suffix" : "" }, { "dropping-particle" : "", "family" : "Zumla", "given" : "Alimuddin I", "non-dropping-particle" : "", "parse-names" : false, "suffix" : "" }, { "dropping-particle" : "", "family" : "Memish", "given" : "Ziad a", "non-dropping-particle" : "", "parse-names" : false, "suffix" : "" } ], "container-title" : "The New England journal of medicine", "id" : "ITEM-1", "issue" : "5", "issued" : { "date-parts" : [ [ "2013" ] ] }, "page" : "407-16", "title" : "Hospital outbreak of Middle East respiratory syndrome coronavirus.", "type" : "article-journal", "volume" : "369" }, "uris" : [ "http://www.mendeley.com/documents/?uuid=09c41830-0a6a-4191-b305-9659c1c35e18" ] } ], "mendeley" : { "formattedCitation" : "[58]", "plainTextFormattedCitation" : "[58]", "previouslyFormattedCitation" : "[58]"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8]</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93SA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l-</w:t>
            </w:r>
            <w:proofErr w:type="spellStart"/>
            <w:r w:rsidRPr="00177C39">
              <w:rPr>
                <w:rFonts w:eastAsia="Times New Roman" w:cs="Times New Roman"/>
                <w:color w:val="000000"/>
              </w:rPr>
              <w:t>Hasa</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186566</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56/NEJMoa1306742", "ISBN" : "1533-4406 (Electronic)\\r0028-4793 (Linking)", "ISSN" : "1533-4406", "PMID" : "23782161", "abstract" : "BACKGROUND: In September 2012, the World Health Organization reported the first cases of pneumonia caused by the novel Middle East respiratory syndrome coronavirus (MERS-CoV). We describe a cluster of health care-acquired MERS-CoV infections.\\n\\nMETHODS: Medical records were reviewed for clinical and demographic information and determination of potential contacts and exposures. Case patients and contacts were interviewed. The incubation period and serial interval (the time between the successive onset of symptoms in a chain of transmission) were estimated. Viral RNA was sequenced.\\n\\nRESULTS: Between April 1 and May 23, 2013, a total of 23 cases of MERS-CoV infection were reported in the eastern province of Saudi Arabia. Symptoms included fever in 20 patients (87%), cough in 20 (87%), shortness of breath in 11 (48%), and gastrointestinal symptoms in 8 (35%); 20 patients (87%) presented with abnormal chest radiographs. As of June 12, a total of 15 patients (65%) had died, 6 (26%) had recovered, and 2 (9%) remained hospitalized. The median incubation period was 5.2 days (95% confidence interval [CI], 1.9 to 14.7), and the serial interval was 7.6 days (95% CI, 2.5 to 23.1). A total of 21 of the 23 cases were acquired by person-to-person transmission in hemodialysis units, intensive care units, or in-patient units in three different health care facilities. Sequencing data from four isolates revealed a single monophyletic clade. Among 217 household contacts and more than 200 health care worker contacts whom we identified, MERS-CoV infection developed in 5 family members (3 with laboratory-confirmed cases) and in 2 health care workers (both with laboratory-confirmed cases).\\n\\nCONCLUSIONS: Person-to-person transmission of MERS-CoV can occur in health care settings and may be associated with considerable morbidity. Surveillance and infection-control measures are critical to a global public health response.", "author" : [ { "dropping-particle" : "", "family" : "Assiri", "given" : "Abdullah", "non-dropping-particle" : "", "parse-names" : false, "suffix" : "" }, { "dropping-particle" : "", "family" : "McGeer", "given" : "Allison", "non-dropping-particle" : "", "parse-names" : false, "suffix" : "" }, { "dropping-particle" : "", "family" : "Perl", "given" : "Trish M", "non-dropping-particle" : "", "parse-names" : false, "suffix" : "" }, { "dropping-particle" : "", "family" : "Price", "given" : "Connie S", "non-dropping-particle" : "", "parse-names" : false, "suffix" : "" }, { "dropping-particle" : "", "family" : "Rabeeah", "given" : "Abdullah a", "non-dropping-particle" : "Al", "parse-names" : false, "suffix" : "" }, { "dropping-particle" : "", "family" : "Cummings", "given" : "Derek a T", "non-dropping-particle" : "", "parse-names" : false, "suffix" : "" }, { "dropping-particle" : "", "family" : "Alabdullatif", "given" : "Zaki N", "non-dropping-particle" : "", "parse-names" : false, "suffix" : "" }, { "dropping-particle" : "", "family" : "Assad", "given" : "Maher", "non-dropping-particle" : "", "parse-names" : false, "suffix" : "" }, { "dropping-particle" : "", "family" : "Almulhim", "given" : "Abdulmohsen", "non-dropping-particle" : "", "parse-names" : false, "suffix" : "" }, { "dropping-particle" : "", "family" : "Makhdoom", "given" : "Hatem", "non-dropping-particle" : "", "parse-names" : false, "suffix" : "" }, { "dropping-particle" : "", "family" : "Madani", "given" : "Hossam", "non-dropping-particle" : "", "parse-names" : false, "suffix" : "" }, { "dropping-particle" : "", "family" : "Alhakeem", "given" : "Rafat", "non-dropping-particle" : "", "parse-names" : false, "suffix" : "" }, { "dropping-particle" : "", "family" : "Al-Tawfiq", "given" : "Jaffar a", "non-dropping-particle" : "", "parse-names" : false, "suffix" : "" }, { "dropping-particle" : "", "family" : "Cotten", "given" : "Matthew", "non-dropping-particle" : "", "parse-names" : false, "suffix" : "" }, { "dropping-particle" : "", "family" : "Watson", "given" : "Simon J", "non-dropping-particle" : "", "parse-names" : false, "suffix" : "" }, { "dropping-particle" : "", "family" : "Kellam", "given" : "Paul", "non-dropping-particle" : "", "parse-names" : false, "suffix" : "" }, { "dropping-particle" : "", "family" : "Zumla", "given" : "Alimuddin I", "non-dropping-particle" : "", "parse-names" : false, "suffix" : "" }, { "dropping-particle" : "", "family" : "Memish", "given" : "Ziad a", "non-dropping-particle" : "", "parse-names" : false, "suffix" : "" } ], "container-title" : "The New England journal of medicine", "id" : "ITEM-1", "issue" : "5", "issued" : { "date-parts" : [ [ "2013" ] ] }, "page" : "407-16", "title" : "Hospital outbreak of Middle East respiratory syndrome coronavirus.", "type" : "article-journal", "volume" : "369" }, "uris" : [ "http://www.mendeley.com/documents/?uuid=09c41830-0a6a-4191-b305-9659c1c35e18" ] } ], "mendeley" : { "formattedCitation" : "[58]", "plainTextFormattedCitation" : "[58]", "previouslyFormattedCitation" : "[58]"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8]</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294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l-</w:t>
            </w:r>
            <w:proofErr w:type="spellStart"/>
            <w:r w:rsidRPr="00177C39">
              <w:rPr>
                <w:rFonts w:eastAsia="Times New Roman" w:cs="Times New Roman"/>
                <w:color w:val="000000"/>
              </w:rPr>
              <w:t>Hasa</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186564</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56/NEJMoa1306742", "ISBN" : "1533-4406 (Electronic)\\r0028-4793 (Linking)", "ISSN" : "1533-4406", "PMID" : "23782161", "abstract" : "BACKGROUND: In September 2012, the World Health Organization reported the first cases of pneumonia caused by the novel Middle East respiratory syndrome coronavirus (MERS-CoV). We describe a cluster of health care-acquired MERS-CoV infections.\\n\\nMETHODS: Medical records were reviewed for clinical and demographic information and determination of potential contacts and exposures. Case patients and contacts were interviewed. The incubation period and serial interval (the time between the successive onset of symptoms in a chain of transmission) were estimated. Viral RNA was sequenced.\\n\\nRESULTS: Between April 1 and May 23, 2013, a total of 23 cases of MERS-CoV infection were reported in the eastern province of Saudi Arabia. Symptoms included fever in 20 patients (87%), cough in 20 (87%), shortness of breath in 11 (48%), and gastrointestinal symptoms in 8 (35%); 20 patients (87%) presented with abnormal chest radiographs. As of June 12, a total of 15 patients (65%) had died, 6 (26%) had recovered, and 2 (9%) remained hospitalized. The median incubation period was 5.2 days (95% confidence interval [CI], 1.9 to 14.7), and the serial interval was 7.6 days (95% CI, 2.5 to 23.1). A total of 21 of the 23 cases were acquired by person-to-person transmission in hemodialysis units, intensive care units, or in-patient units in three different health care facilities. Sequencing data from four isolates revealed a single monophyletic clade. Among 217 household contacts and more than 200 health care worker contacts whom we identified, MERS-CoV infection developed in 5 family members (3 with laboratory-confirmed cases) and in 2 health care workers (both with laboratory-confirmed cases).\\n\\nCONCLUSIONS: Person-to-person transmission of MERS-CoV can occur in health care settings and may be associated with considerable morbidity. Surveillance and infection-control measures are critical to a global public health response.", "author" : [ { "dropping-particle" : "", "family" : "Assiri", "given" : "Abdullah", "non-dropping-particle" : "", "parse-names" : false, "suffix" : "" }, { "dropping-particle" : "", "family" : "McGeer", "given" : "Allison", "non-dropping-particle" : "", "parse-names" : false, "suffix" : "" }, { "dropping-particle" : "", "family" : "Perl", "given" : "Trish M", "non-dropping-particle" : "", "parse-names" : false, "suffix" : "" }, { "dropping-particle" : "", "family" : "Price", "given" : "Connie S", "non-dropping-particle" : "", "parse-names" : false, "suffix" : "" }, { "dropping-particle" : "", "family" : "Rabeeah", "given" : "Abdullah a", "non-dropping-particle" : "Al", "parse-names" : false, "suffix" : "" }, { "dropping-particle" : "", "family" : "Cummings", "given" : "Derek a T", "non-dropping-particle" : "", "parse-names" : false, "suffix" : "" }, { "dropping-particle" : "", "family" : "Alabdullatif", "given" : "Zaki N", "non-dropping-particle" : "", "parse-names" : false, "suffix" : "" }, { "dropping-particle" : "", "family" : "Assad", "given" : "Maher", "non-dropping-particle" : "", "parse-names" : false, "suffix" : "" }, { "dropping-particle" : "", "family" : "Almulhim", "given" : "Abdulmohsen", "non-dropping-particle" : "", "parse-names" : false, "suffix" : "" }, { "dropping-particle" : "", "family" : "Makhdoom", "given" : "Hatem", "non-dropping-particle" : "", "parse-names" : false, "suffix" : "" }, { "dropping-particle" : "", "family" : "Madani", "given" : "Hossam", "non-dropping-particle" : "", "parse-names" : false, "suffix" : "" }, { "dropping-particle" : "", "family" : "Alhakeem", "given" : "Rafat", "non-dropping-particle" : "", "parse-names" : false, "suffix" : "" }, { "dropping-particle" : "", "family" : "Al-Tawfiq", "given" : "Jaffar a", "non-dropping-particle" : "", "parse-names" : false, "suffix" : "" }, { "dropping-particle" : "", "family" : "Cotten", "given" : "Matthew", "non-dropping-particle" : "", "parse-names" : false, "suffix" : "" }, { "dropping-particle" : "", "family" : "Watson", "given" : "Simon J", "non-dropping-particle" : "", "parse-names" : false, "suffix" : "" }, { "dropping-particle" : "", "family" : "Kellam", "given" : "Paul", "non-dropping-particle" : "", "parse-names" : false, "suffix" : "" }, { "dropping-particle" : "", "family" : "Zumla", "given" : "Alimuddin I", "non-dropping-particle" : "", "parse-names" : false, "suffix" : "" }, { "dropping-particle" : "", "family" : "Memish", "given" : "Ziad a", "non-dropping-particle" : "", "parse-names" : false, "suffix" : "" } ], "container-title" : "The New England journal of medicine", "id" : "ITEM-1", "issue" : "5", "issued" : { "date-parts" : [ [ "2013" ] ] }, "page" : "407-16", "title" : "Hospital outbreak of Middle East respiratory syndrome coronavirus.", "type" : "article-journal", "volume" : "369" }, "uris" : [ "http://www.mendeley.com/documents/?uuid=09c41830-0a6a-4191-b305-9659c1c35e18" ] } ], "mendeley" : { "formattedCitation" : "[58]", "plainTextFormattedCitation" : "[58]", "previouslyFormattedCitation" : "[58]"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8]</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03OM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known</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Oman</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156561</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04OM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known</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Oman</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Oct-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156560</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11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026454</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12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eb-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026453</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13CN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Guangdong</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hin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006149</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genomeA.00818-15", "ISBN" : "0000000000000", "ISSN" : "2169-8287", "author" : [ { "dropping-particle" : "", "family" : "Lu", "given" : "Roujian", "non-dropping-particle" : "", "parse-names" : false, "suffix" : "" }, { "dropping-particle" : "", "family" : "Wang", "given" : "Yanqun", "non-dropping-particle" : "", "parse-names" : false, "suffix" : "" }, { "dropping-particle" : "", "family" : "Wang", "given" : "Wenling", "non-dropping-particle" : "", "parse-names" : false, "suffix" : "" }, { "dropping-particle" : "", "family" : "Nie", "given" : "Kai", "non-dropping-particle" : "", "parse-names" : false, "suffix" : "" }, { "dropping-particle" : "", "family" : "Zhao", "given" : "Yanjie", "non-dropping-particle" : "", "parse-names" : false, "suffix" : "" }, { "dropping-particle" : "", "family" : "Su", "given" : "Juan", "non-dropping-particle" : "", "parse-names" : false, "suffix" : "" }, { "dropping-particle" : "", "family" : "Deng", "given" : "Yao", "non-dropping-particle" : "", "parse-names" : false, "suffix" : "" }, { "dropping-particle" : "", "family" : "Zhou", "given" : "Weimin", "non-dropping-particle" : "", "parse-names" : false, "suffix" : "" }, { "dropping-particle" : "", "family" : "Li", "given" : "Yang", "non-dropping-particle" : "", "parse-names" : false, "suffix" : "" }, { "dropping-particle" : "", "family" : "Wang", "given" : "Huijuan", "non-dropping-particle" : "", "parse-names" : false, "suffix" : "" }, { "dropping-particle" : "", "family" : "Wang", "given" : "Wen", "non-dropping-particle" : "", "parse-names" : false, "suffix" : "" }, { "dropping-particle" : "", "family" : "Ke", "given" : "Changwen", "non-dropping-particle" : "", "parse-names" : false, "suffix" : "" }, { "dropping-particle" : "", "family" : "Ma", "given" : "Xuejun", "non-dropping-particle" : "", "parse-names" : false, "suffix" : "" }, { "dropping-particle" : "", "family" : "Wu", "given" : "Guizhen", "non-dropping-particle" : "", "parse-names" : false, "suffix" : "" }, { "dropping-particle" : "", "family" : "Tan", "given" : "Wenjie", "non-dropping-particle" : "", "parse-names" : false, "suffix" : "" } ], "container-title" : "Genome Announcements", "id" : "ITEM-1", "issue" : "4", "issued" : { "date-parts" : [ [ "2015", "8", "27" ] ] }, "page" : "e00818-15", "title" : "Complete Genome Sequence of Middle East Respiratory Syndrome Coronavirus (MERS-CoV) from the First Imported MERS-CoV Case in China", "type" : "article-journal", "volume" : "3" }, "uris" : [ "http://www.mendeley.com/documents/?uuid=db6c37ed-97f0-437e-8745-c467294f40e8" ] } ], "mendeley" : { "formattedCitation" : "[69]", "plainTextFormattedCitation" : "[69]", "previouslyFormattedCitation" : "[6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6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14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an-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R011266</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15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an-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R011265</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lastRenderedPageBreak/>
              <w:t>316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an-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R011264</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17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an-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R011263</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22AE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bu Dhabi</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Arab Emirates</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P209313</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23AE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bu Dhabi</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Arab Emirates</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Nov-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P209312</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24AE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bu Dhabi</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Arab Emirates</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P209311</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25AE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 xml:space="preserve">Abu Dhabi/ </w:t>
            </w:r>
            <w:proofErr w:type="spellStart"/>
            <w:r w:rsidRPr="00177C39">
              <w:rPr>
                <w:rFonts w:eastAsia="Times New Roman" w:cs="Times New Roman"/>
                <w:color w:val="000000"/>
              </w:rPr>
              <w:t>Gayathi</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Arab Emirates</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P209310</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26AE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bu Dhabi</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Arab Emirates</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P209309</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27AE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bu Dhabi</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Arab Emirates</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P209308</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28AE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bu Dhabi</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Arab Emirates</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P209307</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29AE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bu Dhabi</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Arab Emirates</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P209306</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48US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Orlando, FL</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S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829365</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49US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unster, IN</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S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813439</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93/cid/ciu635", "ISBN" : "10584838 (ISSN)", "ISSN" : "1058-4838", "PMID" : "25100864", "abstract" : "Background: The Middle East respiratory syndrome coronavirus (MERS-CoV) was discovered September 2012 in the Kingdom of Saudi Arabia (KSA). The first U.S. case of MERS-CoV was confirmed on May 2, 2014.; Methods: We summarize the clinical symptoms and signs, laboratory and radiologic findings, and MERS-CoV-specific tests.; Results: The patient is a 65 year-old physician who worked in a hospital in KSA where MERS-CoV patients were treated. His illness onset included malaise, myalgias and low-grade fever. He flew to the U.S. on day of illness (DOI) 7. His first respiratory symptom, a dry cough, developed on DOI 10. On DOI 11, he presented to an Indiana hospital dyspneic, hypoxic, and with a right lower lobe infiltrate on chest x-ray. On DOI 12 his serum tested positive by real-time reverse transcription-polymerase chain reaction (rRT-PCR) for MERS-CoV and showed high MERS-CoV antibody titers, while his nasopharyngeal swab was rRT-PCR-negative. Expectorated sputum was rRT-PCR-positive the following day with a high viral load (5.31 x 10(6) copies/ml). He was treated with antibiotics, intravenous immunoglobulin and oxygen by nasal cannula. He was discharged on DOI 22. The genome sequence was similar (&gt;99%) to other known MERS-CoV sequences, clustering with those from KSA in June-July 2013.; Conclusions: This patient had a prolonged nonspecific prodromal illness before developing respiratory symptoms. Both sera and sputum were rRT-PCR-positive, when nasopharyngeal specimens were negative. U.S. clinicians must be vigilant for MERS-CoV in patients with febrile and/or respiratory illness with recent travel to the Arabian Peninsula, especially among health-care workers.; Published by Oxford University Press on behalf of the Infectious Diseases Society of America 2014. This work is written by (a) US Government employee(s) and is in the public domain in the US.", "author" : [ { "dropping-particle" : "", "family" : "Kapoor", "given" : "Minal", "non-dropping-particle" : "", "parse-names" : false, "suffix" : "" }, { "dropping-particle" : "", "family" : "Pringle", "given" : "Kimberly", "non-dropping-particle" : "", "parse-names" : false, "suffix" : "" }, { "dropping-particle" : "", "family" : "Kumar", "given" : "Alan", "non-dropping-particle" : "", "parse-names" : false, "suffix" : "" }, { "dropping-particle" : "", "family" : "Dearth", "given" : "Stephanie", "non-dropping-particle" : "", "parse-names" : false, "suffix" : "" }, { "dropping-particle" : "", "family" : "Liu", "given" : "Lixia", "non-dropping-particle" : "", "parse-names" : false, "suffix" : "" }, { "dropping-particle" : "", "family" : "Lovchik", "given" : "Judith", "non-dropping-particle" : "", "parse-names" : false, "suffix" : "" }, { "dropping-particle" : "", "family" : "Perez", "given" : "Omar", "non-dropping-particle" : "", "parse-names" : false, "suffix" : "" }, { "dropping-particle" : "", "family" : "Pontones", "given" : "Pam", "non-dropping-particle" : "", "parse-names" : false, "suffix" : "" }, { "dropping-particle" : "", "family" : "Richards", "given" : "Shawn", "non-dropping-particle" : "", "parse-names" : false, "suffix" : "" }, { "dropping-particle" : "", "family" : "Yeadon-Fagbohun", "given" : "Jaime", "non-dropping-particle" : "", "parse-names" : false, "suffix" : "" }, { "dropping-particle" : "", "family" : "Breakwell", "given" : "Lucy", "non-dropping-particle" : "", "parse-names" : false, "suffix" : "" }, { "dropping-particle" : "", "family" : "Chea", "given" : "Nora", "non-dropping-particle" : "", "parse-names" : false, "suffix" : "" }, { "dropping-particle" : "", "family" : "Cohen", "given" : "Nicole J", "non-dropping-particle" : "", "parse-names" : false, "suffix" : "" }, { "dropping-particle" : "", "family" : "Schneider", "given" : "Eileen", "non-dropping-particle" : "", "parse-names" : false, "suffix" : "" }, { "dropping-particle" : "", "family" : "Erdman", "given" : "Dean", "non-dropping-particle" : "", "parse-names" : false, "suffix" : "" }, { "dropping-particle" : "", "family" : "Haynes", "given" : "Lia", "non-dropping-particle" : "", "parse-names" : false, "suffix" : "" }, { "dropping-particle" : "", "family" : "Pallansch", "given" : "Mark", "non-dropping-particle" : "", "parse-names" : false, "suffix" : "" }, { "dropping-particle" : "", "family" : "Tao", "given" : "Ying", "non-dropping-particle" : "", "parse-names" : false, "suffix" : "" }, { "dropping-particle" : "", "family" : "Tong", "given" : "Suxiang", "non-dropping-particle" : "", "parse-names" : false, "suffix" : "" }, { "dropping-particle" : "", "family" : "Gerber", "given" : "Susan", "non-dropping-particle" : "", "parse-names" : false, "suffix" : "" }, { "dropping-particle" : "", "family" : "Swerdlow", "given" : "David", "non-dropping-particle" : "", "parse-names" : false, "suffix" : "" }, { "dropping-particle" : "", "family" : "Feikin", "given" : "Daniel R", "non-dropping-particle" : "", "parse-names" : false, "suffix" : "" } ], "container-title" : "Clinical Infectious Diseases", "id" : "ITEM-1", "issue" : "11", "issued" : { "date-parts" : [ [ "2014", "12", "1" ] ] }, "page" : "1511-1518", "title" : "Clinical and Laboratory Findings of the First Imported Case of Middle East Respiratory Syndrome Coronavirus to the United States", "type" : "article-journal", "volume" : "59" }, "uris" : [ "http://www.mendeley.com/documents/?uuid=a9b4830d-c0c7-4da2-9836-186a6692b56a" ] } ], "mendeley" : { "formattedCitation" : "[84]", "plainTextFormattedCitation" : "[84]", "previouslyFormattedCitation" : "[84]"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4]</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52S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Taif</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Nov-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713299</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146-14", "ISSN" : "2150-7511", "PMID" : "24781747", "abstract" : "ABSTRACT Complete Middle East respiratory syndrome coronavirus (MERS-CoV) genome sequences were obtained from nasal swabs of dromedary camels sampled in the Kingdom of Saudi Arabia through direct analysis of nucleic acid extracts or following virus isolation in cell culture. Consensus dromedary MERS-CoV genome sequences were the same with either template source and identical to published human MERS-CoV sequences. However, in contrast to individual human cases, where only clonal genomic sequences are reported, detailed population analyses revealed the presence of more than one genomic variant in individual dromedaries. If humans are truly infected only with clonal virus populations, we must entertain a model for interspecies transmission of MERS-CoV wherein only specific genotypes are capable of passing bottleneck selection. IMPORTANCE In most cases of Middle East respiratory syndrome (MERS), the route for human infection with the causative agent, MERS coronavirus (MERS-CoV), is unknown. Antibodies to and viral nucleic acids of MERS-CoV have been found in dromedaries, suggesting the possibility that they may serve as a reservoir or vector for human infection. However, neither whole viral genomic sequence nor infectious virus has been isolated from dromedaries or other animals in Saudi Arabia. Here, we report recovery of MERS-CoV from nasal swabs of dromedaries, demonstrate that MERS-CoV whole-genome consensus sequences from dromedaries and humans are indistinguishable, and show that dromedaries can be simultaneously infected with more than one MERS-CoV. Together with data indicating widespread dromedary infection in the Kingdom of Saudi Arabia, these findings support the plausibility of a role for dromedaries in human infection.", "author" : [ { "dropping-particle" : "", "family" : "Briese", "given" : "Thomas", "non-dropping-particle" : "", "parse-names" : false, "suffix" : "" }, { "dropping-particle" : "", "family" : "Mishra", "given" : "Nischay", "non-dropping-particle" : "", "parse-names" : false, "suffix" : "" }, { "dropping-particle" : "", "family" : "Jain", "given" : "Komal", "non-dropping-particle" : "", "parse-names" : false, "suffix" : "" }, { "dropping-particle" : "", "family" : "Zalmout", "given" : "Iyad S", "non-dropping-particle" : "", "parse-names" : false, "suffix" : "" }, { "dropping-particle" : "", "family" : "Jabado", "given" : "Omar J", "non-dropping-particle" : "", "parse-names" : false, "suffix" : "" }, { "dropping-particle" : "", "family" : "Karesh", "given" : "William B", "non-dropping-particle" : "", "parse-names" : false, "suffix" : "" }, { "dropping-particle" : "", "family" : "Daszak", "given" : "Peter", "non-dropping-particle" : "", "parse-names" : false, "suffix" : "" }, { "dropping-particle" : "", "family" : "Mohammed", "given" : "Osama B", "non-dropping-particle" : "", "parse-names" : false, "suffix" : "" }, { "dropping-particle" : "", "family" : "Alagaili", "given" : "Abdulaziz N", "non-dropping-particle" : "", "parse-names" : false, "suffix" : "" }, { "dropping-particle" : "", "family" : "Lipkin", "given" : "W Ian", "non-dropping-particle" : "", "parse-names" : false, "suffix" : "" } ], "container-title" : "mBio", "id" : "ITEM-1", "issue" : "3", "issued" : { "date-parts" : [ [ "2014", "4", "29" ] ] }, "page" : "e01146-14", "title" : "Middle East Respiratory Syndrome Coronavirus Quasispecies That Include Homologues of Human Isolates Revealed through Whole-Genome Analysis and Virus Cultured from Dromedary Camels in Saudi Arabia", "type" : "article-journal", "volume" : "5" }, "uris" : [ "http://www.mendeley.com/documents/?uuid=e6368733-d9b1-49d7-b164-965692d1bcd7" ] } ], "mendeley" : { "formattedCitation" : "[92]", "plainTextFormattedCitation" : "[92]", "previouslyFormattedCitation" : "[92]"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92]</w:t>
            </w:r>
            <w:r w:rsidRPr="00177C39">
              <w:rPr>
                <w:rFonts w:eastAsia="Times New Roman" w:cs="Times New Roman"/>
                <w:color w:val="000000"/>
              </w:rPr>
              <w:fldChar w:fldCharType="end"/>
            </w:r>
          </w:p>
        </w:tc>
      </w:tr>
      <w:tr w:rsidR="00C628CB"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C628CB" w:rsidRPr="00177C39" w:rsidRDefault="00C628CB" w:rsidP="00C628CB">
            <w:pPr>
              <w:spacing w:line="276" w:lineRule="auto"/>
              <w:rPr>
                <w:rFonts w:eastAsia="Times New Roman" w:cs="Times New Roman"/>
                <w:color w:val="000000"/>
              </w:rPr>
            </w:pPr>
            <w:r w:rsidRPr="00177C39">
              <w:rPr>
                <w:rFonts w:eastAsia="Times New Roman" w:cs="Times New Roman"/>
                <w:color w:val="000000"/>
              </w:rPr>
              <w:t>353SA13</w:t>
            </w:r>
          </w:p>
        </w:tc>
        <w:tc>
          <w:tcPr>
            <w:tcW w:w="874" w:type="dxa"/>
            <w:noWrap/>
            <w:hideMark/>
          </w:tcPr>
          <w:p w:rsidR="00C628CB" w:rsidRPr="00177C39" w:rsidRDefault="00C628CB" w:rsidP="00C628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C628CB" w:rsidRPr="00177C39" w:rsidRDefault="00C628CB" w:rsidP="00C628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Taif</w:t>
            </w:r>
            <w:proofErr w:type="spellEnd"/>
          </w:p>
        </w:tc>
        <w:tc>
          <w:tcPr>
            <w:tcW w:w="2074" w:type="dxa"/>
            <w:noWrap/>
            <w:hideMark/>
          </w:tcPr>
          <w:p w:rsidR="00C628CB" w:rsidRPr="00177C39" w:rsidRDefault="00C628CB" w:rsidP="00C628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C628CB" w:rsidRPr="00177C39" w:rsidRDefault="00C628CB" w:rsidP="00C628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Nov-13</w:t>
            </w:r>
          </w:p>
        </w:tc>
        <w:tc>
          <w:tcPr>
            <w:tcW w:w="1455" w:type="dxa"/>
            <w:noWrap/>
            <w:hideMark/>
          </w:tcPr>
          <w:p w:rsidR="00C628CB" w:rsidRPr="00177C39" w:rsidRDefault="00C628CB" w:rsidP="00C628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713298</w:t>
            </w:r>
          </w:p>
        </w:tc>
        <w:tc>
          <w:tcPr>
            <w:tcW w:w="2628" w:type="dxa"/>
            <w:noWrap/>
            <w:hideMark/>
          </w:tcPr>
          <w:p w:rsidR="00C628CB" w:rsidRDefault="00C628CB" w:rsidP="00C628CB">
            <w:pPr>
              <w:cnfStyle w:val="000000100000" w:firstRow="0" w:lastRow="0" w:firstColumn="0" w:lastColumn="0" w:oddVBand="0" w:evenVBand="0" w:oddHBand="1" w:evenHBand="0" w:firstRowFirstColumn="0" w:firstRowLastColumn="0" w:lastRowFirstColumn="0" w:lastRowLastColumn="0"/>
            </w:pPr>
            <w:r w:rsidRPr="00530161">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146-14", "ISSN" : "2150-7511", "PMID" : "24781747", "abstract" : "ABSTRACT Complete Middle East respiratory syndrome coronavirus (MERS-CoV) genome sequences were obtained from nasal swabs of dromedary camels sampled in the Kingdom of Saudi Arabia through direct analysis of nucleic acid extracts or following virus isolation in cell culture. Consensus dromedary MERS-CoV genome sequences were the same with either template source and identical to published human MERS-CoV sequences. However, in contrast to individual human cases, where only clonal genomic sequences are reported, detailed population analyses revealed the presence of more than one genomic variant in individual dromedaries. If humans are truly infected only with clonal virus populations, we must entertain a model for interspecies transmission of MERS-CoV wherein only specific genotypes are capable of passing bottleneck selection. IMPORTANCE In most cases of Middle East respiratory syndrome (MERS), the route for human infection with the causative agent, MERS coronavirus (MERS-CoV), is unknown. Antibodies to and viral nucleic acids of MERS-CoV have been found in dromedaries, suggesting the possibility that they may serve as a reservoir or vector for human infection. However, neither whole viral genomic sequence nor infectious virus has been isolated from dromedaries or other animals in Saudi Arabia. Here, we report recovery of MERS-CoV from nasal swabs of dromedaries, demonstrate that MERS-CoV whole-genome consensus sequences from dromedaries and humans are indistinguishable, and show that dromedaries can be simultaneously infected with more than one MERS-CoV. Together with data indicating widespread dromedary infection in the Kingdom of Saudi Arabia, these findings support the plausibility of a role for dromedaries in human infection.", "author" : [ { "dropping-particle" : "", "family" : "Briese", "given" : "Thomas", "non-dropping-particle" : "", "parse-names" : false, "suffix" : "" }, { "dropping-particle" : "", "family" : "Mishra", "given" : "Nischay", "non-dropping-particle" : "", "parse-names" : false, "suffix" : "" }, { "dropping-particle" : "", "family" : "Jain", "given" : "Komal", "non-dropping-particle" : "", "parse-names" : false, "suffix" : "" }, { "dropping-particle" : "", "family" : "Zalmout", "given" : "Iyad S", "non-dropping-particle" : "", "parse-names" : false, "suffix" : "" }, { "dropping-particle" : "", "family" : "Jabado", "given" : "Omar J", "non-dropping-particle" : "", "parse-names" : false, "suffix" : "" }, { "dropping-particle" : "", "family" : "Karesh", "given" : "William B", "non-dropping-particle" : "", "parse-names" : false, "suffix" : "" }, { "dropping-particle" : "", "family" : "Daszak", "given" : "Peter", "non-dropping-particle" : "", "parse-names" : false, "suffix" : "" }, { "dropping-particle" : "", "family" : "Mohammed", "given" : "Osama B", "non-dropping-particle" : "", "parse-names" : false, "suffix" : "" }, { "dropping-particle" : "", "family" : "Alagaili", "given" : "Abdulaziz N", "non-dropping-particle" : "", "parse-names" : false, "suffix" : "" }, { "dropping-particle" : "", "family" : "Lipkin", "given" : "W Ian", "non-dropping-particle" : "", "parse-names" : false, "suffix" : "" } ], "container-title" : "mBio", "id" : "ITEM-1", "issue" : "3", "issued" : { "date-parts" : [ [ "2014", "4", "29" ] ] }, "page" : "e01146-14", "title" : "Middle East Respiratory Syndrome Coronavirus Quasispecies That Include Homologues of Human Isolates Revealed through Whole-Genome Analysis and Virus Cultured from Dromedary Camels in Saudi Arabia", "type" : "article-journal", "volume" : "5" }, "uris" : [ "http://www.mendeley.com/documents/?uuid=e6368733-d9b1-49d7-b164-965692d1bcd7" ] } ], "mendeley" : { "formattedCitation" : "[92]", "plainTextFormattedCitation" : "[92]", "previouslyFormattedCitation" : "[92]" }, "properties" : { "noteIndex" : 0 }, "schema" : "https://github.com/citation-style-language/schema/raw/master/csl-citation.json" }</w:instrText>
            </w:r>
            <w:r w:rsidRPr="00530161">
              <w:rPr>
                <w:rFonts w:eastAsia="Times New Roman" w:cs="Times New Roman"/>
                <w:color w:val="000000"/>
              </w:rPr>
              <w:fldChar w:fldCharType="separate"/>
            </w:r>
            <w:r w:rsidR="002D56CC" w:rsidRPr="002D56CC">
              <w:rPr>
                <w:rFonts w:eastAsia="Times New Roman" w:cs="Times New Roman"/>
                <w:noProof/>
                <w:color w:val="000000"/>
              </w:rPr>
              <w:t>[92]</w:t>
            </w:r>
            <w:r w:rsidRPr="00530161">
              <w:rPr>
                <w:rFonts w:eastAsia="Times New Roman" w:cs="Times New Roman"/>
                <w:color w:val="000000"/>
              </w:rPr>
              <w:fldChar w:fldCharType="end"/>
            </w:r>
          </w:p>
        </w:tc>
      </w:tr>
      <w:tr w:rsidR="00C628CB"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C628CB" w:rsidRPr="00177C39" w:rsidRDefault="00C628CB" w:rsidP="00C628CB">
            <w:pPr>
              <w:spacing w:line="276" w:lineRule="auto"/>
              <w:rPr>
                <w:rFonts w:eastAsia="Times New Roman" w:cs="Times New Roman"/>
                <w:color w:val="000000"/>
              </w:rPr>
            </w:pPr>
            <w:r w:rsidRPr="00177C39">
              <w:rPr>
                <w:rFonts w:eastAsia="Times New Roman" w:cs="Times New Roman"/>
                <w:color w:val="000000"/>
              </w:rPr>
              <w:t>354SA13</w:t>
            </w:r>
          </w:p>
        </w:tc>
        <w:tc>
          <w:tcPr>
            <w:tcW w:w="874" w:type="dxa"/>
            <w:noWrap/>
            <w:hideMark/>
          </w:tcPr>
          <w:p w:rsidR="00C628CB" w:rsidRPr="00177C39" w:rsidRDefault="00C628CB" w:rsidP="00C628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C628CB" w:rsidRPr="00177C39" w:rsidRDefault="00C628CB" w:rsidP="00C628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Taif</w:t>
            </w:r>
            <w:proofErr w:type="spellEnd"/>
          </w:p>
        </w:tc>
        <w:tc>
          <w:tcPr>
            <w:tcW w:w="2074" w:type="dxa"/>
            <w:noWrap/>
            <w:hideMark/>
          </w:tcPr>
          <w:p w:rsidR="00C628CB" w:rsidRPr="00177C39" w:rsidRDefault="00C628CB" w:rsidP="00C628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C628CB" w:rsidRPr="00177C39" w:rsidRDefault="00C628CB" w:rsidP="00C628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Nov-13</w:t>
            </w:r>
          </w:p>
        </w:tc>
        <w:tc>
          <w:tcPr>
            <w:tcW w:w="1455" w:type="dxa"/>
            <w:noWrap/>
            <w:hideMark/>
          </w:tcPr>
          <w:p w:rsidR="00C628CB" w:rsidRPr="00177C39" w:rsidRDefault="00C628CB" w:rsidP="00C628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713297</w:t>
            </w:r>
          </w:p>
        </w:tc>
        <w:tc>
          <w:tcPr>
            <w:tcW w:w="2628" w:type="dxa"/>
            <w:noWrap/>
            <w:hideMark/>
          </w:tcPr>
          <w:p w:rsidR="00C628CB" w:rsidRDefault="00C628CB" w:rsidP="00C628CB">
            <w:pPr>
              <w:cnfStyle w:val="000000000000" w:firstRow="0" w:lastRow="0" w:firstColumn="0" w:lastColumn="0" w:oddVBand="0" w:evenVBand="0" w:oddHBand="0" w:evenHBand="0" w:firstRowFirstColumn="0" w:firstRowLastColumn="0" w:lastRowFirstColumn="0" w:lastRowLastColumn="0"/>
            </w:pPr>
            <w:r w:rsidRPr="00530161">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146-14", "ISSN" : "2150-7511", "PMID" : "24781747", "abstract" : "ABSTRACT Complete Middle East respiratory syndrome coronavirus (MERS-CoV) genome sequences were obtained from nasal swabs of dromedary camels sampled in the Kingdom of Saudi Arabia through direct analysis of nucleic acid extracts or following virus isolation in cell culture. Consensus dromedary MERS-CoV genome sequences were the same with either template source and identical to published human MERS-CoV sequences. However, in contrast to individual human cases, where only clonal genomic sequences are reported, detailed population analyses revealed the presence of more than one genomic variant in individual dromedaries. If humans are truly infected only with clonal virus populations, we must entertain a model for interspecies transmission of MERS-CoV wherein only specific genotypes are capable of passing bottleneck selection. IMPORTANCE In most cases of Middle East respiratory syndrome (MERS), the route for human infection with the causative agent, MERS coronavirus (MERS-CoV), is unknown. Antibodies to and viral nucleic acids of MERS-CoV have been found in dromedaries, suggesting the possibility that they may serve as a reservoir or vector for human infection. However, neither whole viral genomic sequence nor infectious virus has been isolated from dromedaries or other animals in Saudi Arabia. Here, we report recovery of MERS-CoV from nasal swabs of dromedaries, demonstrate that MERS-CoV whole-genome consensus sequences from dromedaries and humans are indistinguishable, and show that dromedaries can be simultaneously infected with more than one MERS-CoV. Together with data indicating widespread dromedary infection in the Kingdom of Saudi Arabia, these findings support the plausibility of a role for dromedaries in human infection.", "author" : [ { "dropping-particle" : "", "family" : "Briese", "given" : "Thomas", "non-dropping-particle" : "", "parse-names" : false, "suffix" : "" }, { "dropping-particle" : "", "family" : "Mishra", "given" : "Nischay", "non-dropping-particle" : "", "parse-names" : false, "suffix" : "" }, { "dropping-particle" : "", "family" : "Jain", "given" : "Komal", "non-dropping-particle" : "", "parse-names" : false, "suffix" : "" }, { "dropping-particle" : "", "family" : "Zalmout", "given" : "Iyad S", "non-dropping-particle" : "", "parse-names" : false, "suffix" : "" }, { "dropping-particle" : "", "family" : "Jabado", "given" : "Omar J", "non-dropping-particle" : "", "parse-names" : false, "suffix" : "" }, { "dropping-particle" : "", "family" : "Karesh", "given" : "William B", "non-dropping-particle" : "", "parse-names" : false, "suffix" : "" }, { "dropping-particle" : "", "family" : "Daszak", "given" : "Peter", "non-dropping-particle" : "", "parse-names" : false, "suffix" : "" }, { "dropping-particle" : "", "family" : "Mohammed", "given" : "Osama B", "non-dropping-particle" : "", "parse-names" : false, "suffix" : "" }, { "dropping-particle" : "", "family" : "Alagaili", "given" : "Abdulaziz N", "non-dropping-particle" : "", "parse-names" : false, "suffix" : "" }, { "dropping-particle" : "", "family" : "Lipkin", "given" : "W Ian", "non-dropping-particle" : "", "parse-names" : false, "suffix" : "" } ], "container-title" : "mBio", "id" : "ITEM-1", "issue" : "3", "issued" : { "date-parts" : [ [ "2014", "4", "29" ] ] }, "page" : "e01146-14", "title" : "Middle East Respiratory Syndrome Coronavirus Quasispecies That Include Homologues of Human Isolates Revealed through Whole-Genome Analysis and Virus Cultured from Dromedary Camels in Saudi Arabia", "type" : "article-journal", "volume" : "5" }, "uris" : [ "http://www.mendeley.com/documents/?uuid=e6368733-d9b1-49d7-b164-965692d1bcd7" ] } ], "mendeley" : { "formattedCitation" : "[92]", "plainTextFormattedCitation" : "[92]", "previouslyFormattedCitation" : "[92]" }, "properties" : { "noteIndex" : 0 }, "schema" : "https://github.com/citation-style-language/schema/raw/master/csl-citation.json" }</w:instrText>
            </w:r>
            <w:r w:rsidRPr="00530161">
              <w:rPr>
                <w:rFonts w:eastAsia="Times New Roman" w:cs="Times New Roman"/>
                <w:color w:val="000000"/>
              </w:rPr>
              <w:fldChar w:fldCharType="separate"/>
            </w:r>
            <w:r w:rsidR="002D56CC" w:rsidRPr="002D56CC">
              <w:rPr>
                <w:rFonts w:eastAsia="Times New Roman" w:cs="Times New Roman"/>
                <w:noProof/>
                <w:color w:val="000000"/>
              </w:rPr>
              <w:t>[92]</w:t>
            </w:r>
            <w:r w:rsidRPr="00530161">
              <w:rPr>
                <w:rFonts w:eastAsia="Times New Roman" w:cs="Times New Roman"/>
                <w:color w:val="000000"/>
              </w:rPr>
              <w:fldChar w:fldCharType="end"/>
            </w:r>
          </w:p>
        </w:tc>
      </w:tr>
      <w:tr w:rsidR="00C628CB"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C628CB" w:rsidRPr="00177C39" w:rsidRDefault="00C628CB" w:rsidP="00C628CB">
            <w:pPr>
              <w:spacing w:line="276" w:lineRule="auto"/>
              <w:rPr>
                <w:rFonts w:eastAsia="Times New Roman" w:cs="Times New Roman"/>
                <w:color w:val="000000"/>
              </w:rPr>
            </w:pPr>
            <w:r w:rsidRPr="00177C39">
              <w:rPr>
                <w:rFonts w:eastAsia="Times New Roman" w:cs="Times New Roman"/>
                <w:color w:val="000000"/>
              </w:rPr>
              <w:t>355SA13</w:t>
            </w:r>
          </w:p>
        </w:tc>
        <w:tc>
          <w:tcPr>
            <w:tcW w:w="874" w:type="dxa"/>
            <w:noWrap/>
            <w:hideMark/>
          </w:tcPr>
          <w:p w:rsidR="00C628CB" w:rsidRPr="00177C39" w:rsidRDefault="00C628CB" w:rsidP="00C628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C628CB" w:rsidRPr="00177C39" w:rsidRDefault="00C628CB" w:rsidP="00C628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Taif</w:t>
            </w:r>
            <w:proofErr w:type="spellEnd"/>
          </w:p>
        </w:tc>
        <w:tc>
          <w:tcPr>
            <w:tcW w:w="2074" w:type="dxa"/>
            <w:noWrap/>
            <w:hideMark/>
          </w:tcPr>
          <w:p w:rsidR="00C628CB" w:rsidRPr="00177C39" w:rsidRDefault="00C628CB" w:rsidP="00C628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C628CB" w:rsidRPr="00177C39" w:rsidRDefault="00C628CB" w:rsidP="00C628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Nov-13</w:t>
            </w:r>
          </w:p>
        </w:tc>
        <w:tc>
          <w:tcPr>
            <w:tcW w:w="1455" w:type="dxa"/>
            <w:noWrap/>
            <w:hideMark/>
          </w:tcPr>
          <w:p w:rsidR="00C628CB" w:rsidRPr="00177C39" w:rsidRDefault="00C628CB" w:rsidP="00C628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713296</w:t>
            </w:r>
          </w:p>
        </w:tc>
        <w:tc>
          <w:tcPr>
            <w:tcW w:w="2628" w:type="dxa"/>
            <w:noWrap/>
            <w:hideMark/>
          </w:tcPr>
          <w:p w:rsidR="00C628CB" w:rsidRDefault="00C628CB" w:rsidP="00C628CB">
            <w:pPr>
              <w:cnfStyle w:val="000000100000" w:firstRow="0" w:lastRow="0" w:firstColumn="0" w:lastColumn="0" w:oddVBand="0" w:evenVBand="0" w:oddHBand="1" w:evenHBand="0" w:firstRowFirstColumn="0" w:firstRowLastColumn="0" w:lastRowFirstColumn="0" w:lastRowLastColumn="0"/>
            </w:pPr>
            <w:r w:rsidRPr="00530161">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146-14", "ISSN" : "2150-7511", "PMID" : "24781747", "abstract" : "ABSTRACT Complete Middle East respiratory syndrome coronavirus (MERS-CoV) genome sequences were obtained from nasal swabs of dromedary camels sampled in the Kingdom of Saudi Arabia through direct analysis of nucleic acid extracts or following virus isolation in cell culture. Consensus dromedary MERS-CoV genome sequences were the same with either template source and identical to published human MERS-CoV sequences. However, in contrast to individual human cases, where only clonal genomic sequences are reported, detailed population analyses revealed the presence of more than one genomic variant in individual dromedaries. If humans are truly infected only with clonal virus populations, we must entertain a model for interspecies transmission of MERS-CoV wherein only specific genotypes are capable of passing bottleneck selection. IMPORTANCE In most cases of Middle East respiratory syndrome (MERS), the route for human infection with the causative agent, MERS coronavirus (MERS-CoV), is unknown. Antibodies to and viral nucleic acids of MERS-CoV have been found in dromedaries, suggesting the possibility that they may serve as a reservoir or vector for human infection. However, neither whole viral genomic sequence nor infectious virus has been isolated from dromedaries or other animals in Saudi Arabia. Here, we report recovery of MERS-CoV from nasal swabs of dromedaries, demonstrate that MERS-CoV whole-genome consensus sequences from dromedaries and humans are indistinguishable, and show that dromedaries can be simultaneously infected with more than one MERS-CoV. Together with data indicating widespread dromedary infection in the Kingdom of Saudi Arabia, these findings support the plausibility of a role for dromedaries in human infection.", "author" : [ { "dropping-particle" : "", "family" : "Briese", "given" : "Thomas", "non-dropping-particle" : "", "parse-names" : false, "suffix" : "" }, { "dropping-particle" : "", "family" : "Mishra", "given" : "Nischay", "non-dropping-particle" : "", "parse-names" : false, "suffix" : "" }, { "dropping-particle" : "", "family" : "Jain", "given" : "Komal", "non-dropping-particle" : "", "parse-names" : false, "suffix" : "" }, { "dropping-particle" : "", "family" : "Zalmout", "given" : "Iyad S", "non-dropping-particle" : "", "parse-names" : false, "suffix" : "" }, { "dropping-particle" : "", "family" : "Jabado", "given" : "Omar J", "non-dropping-particle" : "", "parse-names" : false, "suffix" : "" }, { "dropping-particle" : "", "family" : "Karesh", "given" : "William B", "non-dropping-particle" : "", "parse-names" : false, "suffix" : "" }, { "dropping-particle" : "", "family" : "Daszak", "given" : "Peter", "non-dropping-particle" : "", "parse-names" : false, "suffix" : "" }, { "dropping-particle" : "", "family" : "Mohammed", "given" : "Osama B", "non-dropping-particle" : "", "parse-names" : false, "suffix" : "" }, { "dropping-particle" : "", "family" : "Alagaili", "given" : "Abdulaziz N", "non-dropping-particle" : "", "parse-names" : false, "suffix" : "" }, { "dropping-particle" : "", "family" : "Lipkin", "given" : "W Ian", "non-dropping-particle" : "", "parse-names" : false, "suffix" : "" } ], "container-title" : "mBio", "id" : "ITEM-1", "issue" : "3", "issued" : { "date-parts" : [ [ "2014", "4", "29" ] ] }, "page" : "e01146-14", "title" : "Middle East Respiratory Syndrome Coronavirus Quasispecies That Include Homologues of Human Isolates Revealed through Whole-Genome Analysis and Virus Cultured from Dromedary Camels in Saudi Arabia", "type" : "article-journal", "volume" : "5" }, "uris" : [ "http://www.mendeley.com/documents/?uuid=e6368733-d9b1-49d7-b164-965692d1bcd7" ] } ], "mendeley" : { "formattedCitation" : "[92]", "plainTextFormattedCitation" : "[92]", "previouslyFormattedCitation" : "[92]" }, "properties" : { "noteIndex" : 0 }, "schema" : "https://github.com/citation-style-language/schema/raw/master/csl-citation.json" }</w:instrText>
            </w:r>
            <w:r w:rsidRPr="00530161">
              <w:rPr>
                <w:rFonts w:eastAsia="Times New Roman" w:cs="Times New Roman"/>
                <w:color w:val="000000"/>
              </w:rPr>
              <w:fldChar w:fldCharType="separate"/>
            </w:r>
            <w:r w:rsidR="002D56CC" w:rsidRPr="002D56CC">
              <w:rPr>
                <w:rFonts w:eastAsia="Times New Roman" w:cs="Times New Roman"/>
                <w:noProof/>
                <w:color w:val="000000"/>
              </w:rPr>
              <w:t>[92]</w:t>
            </w:r>
            <w:r w:rsidRPr="00530161">
              <w:rPr>
                <w:rFonts w:eastAsia="Times New Roman" w:cs="Times New Roman"/>
                <w:color w:val="000000"/>
              </w:rPr>
              <w:fldChar w:fldCharType="end"/>
            </w:r>
          </w:p>
        </w:tc>
      </w:tr>
      <w:tr w:rsidR="00C628CB"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C628CB" w:rsidRPr="00177C39" w:rsidRDefault="00C628CB" w:rsidP="00C628CB">
            <w:pPr>
              <w:spacing w:line="276" w:lineRule="auto"/>
              <w:rPr>
                <w:rFonts w:eastAsia="Times New Roman" w:cs="Times New Roman"/>
                <w:color w:val="000000"/>
              </w:rPr>
            </w:pPr>
            <w:r w:rsidRPr="00177C39">
              <w:rPr>
                <w:rFonts w:eastAsia="Times New Roman" w:cs="Times New Roman"/>
                <w:color w:val="000000"/>
              </w:rPr>
              <w:t>356SA13</w:t>
            </w:r>
          </w:p>
        </w:tc>
        <w:tc>
          <w:tcPr>
            <w:tcW w:w="874" w:type="dxa"/>
            <w:noWrap/>
            <w:hideMark/>
          </w:tcPr>
          <w:p w:rsidR="00C628CB" w:rsidRPr="00177C39" w:rsidRDefault="00C628CB" w:rsidP="00C628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C628CB" w:rsidRPr="00177C39" w:rsidRDefault="00C628CB" w:rsidP="00C628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Taif</w:t>
            </w:r>
            <w:proofErr w:type="spellEnd"/>
          </w:p>
        </w:tc>
        <w:tc>
          <w:tcPr>
            <w:tcW w:w="2074" w:type="dxa"/>
            <w:noWrap/>
            <w:hideMark/>
          </w:tcPr>
          <w:p w:rsidR="00C628CB" w:rsidRPr="00177C39" w:rsidRDefault="00C628CB" w:rsidP="00C628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C628CB" w:rsidRPr="00177C39" w:rsidRDefault="00C628CB" w:rsidP="00C628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Nov-13</w:t>
            </w:r>
          </w:p>
        </w:tc>
        <w:tc>
          <w:tcPr>
            <w:tcW w:w="1455" w:type="dxa"/>
            <w:noWrap/>
            <w:hideMark/>
          </w:tcPr>
          <w:p w:rsidR="00C628CB" w:rsidRPr="00177C39" w:rsidRDefault="00C628CB" w:rsidP="00C628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713295</w:t>
            </w:r>
          </w:p>
        </w:tc>
        <w:tc>
          <w:tcPr>
            <w:tcW w:w="2628" w:type="dxa"/>
            <w:noWrap/>
            <w:hideMark/>
          </w:tcPr>
          <w:p w:rsidR="00C628CB" w:rsidRDefault="00C628CB" w:rsidP="00C628CB">
            <w:pPr>
              <w:cnfStyle w:val="000000000000" w:firstRow="0" w:lastRow="0" w:firstColumn="0" w:lastColumn="0" w:oddVBand="0" w:evenVBand="0" w:oddHBand="0" w:evenHBand="0" w:firstRowFirstColumn="0" w:firstRowLastColumn="0" w:lastRowFirstColumn="0" w:lastRowLastColumn="0"/>
            </w:pPr>
            <w:r w:rsidRPr="00530161">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128/mBio.01146-14", "ISSN" : "2150-7511", "PMID" : "24781747", "abstract" : "ABSTRACT Complete Middle East respiratory syndrome coronavirus (MERS-CoV) genome sequences were obtained from nasal swabs of dromedary camels sampled in the Kingdom of Saudi Arabia through direct analysis of nucleic acid extracts or following virus isolation in cell culture. Consensus dromedary MERS-CoV genome sequences were the same with either template source and identical to published human MERS-CoV sequences. However, in contrast to individual human cases, where only clonal genomic sequences are reported, detailed population analyses revealed the presence of more than one genomic variant in individual dromedaries. If humans are truly infected only with clonal virus populations, we must entertain a model for interspecies transmission of MERS-CoV wherein only specific genotypes are capable of passing bottleneck selection. IMPORTANCE In most cases of Middle East respiratory syndrome (MERS), the route for human infection with the causative agent, MERS coronavirus (MERS-CoV), is unknown. Antibodies to and viral nucleic acids of MERS-CoV have been found in dromedaries, suggesting the possibility that they may serve as a reservoir or vector for human infection. However, neither whole viral genomic sequence nor infectious virus has been isolated from dromedaries or other animals in Saudi Arabia. Here, we report recovery of MERS-CoV from nasal swabs of dromedaries, demonstrate that MERS-CoV whole-genome consensus sequences from dromedaries and humans are indistinguishable, and show that dromedaries can be simultaneously infected with more than one MERS-CoV. Together with data indicating widespread dromedary infection in the Kingdom of Saudi Arabia, these findings support the plausibility of a role for dromedaries in human infection.", "author" : [ { "dropping-particle" : "", "family" : "Briese", "given" : "Thomas", "non-dropping-particle" : "", "parse-names" : false, "suffix" : "" }, { "dropping-particle" : "", "family" : "Mishra", "given" : "Nischay", "non-dropping-particle" : "", "parse-names" : false, "suffix" : "" }, { "dropping-particle" : "", "family" : "Jain", "given" : "Komal", "non-dropping-particle" : "", "parse-names" : false, "suffix" : "" }, { "dropping-particle" : "", "family" : "Zalmout", "given" : "Iyad S", "non-dropping-particle" : "", "parse-names" : false, "suffix" : "" }, { "dropping-particle" : "", "family" : "Jabado", "given" : "Omar J", "non-dropping-particle" : "", "parse-names" : false, "suffix" : "" }, { "dropping-particle" : "", "family" : "Karesh", "given" : "William B", "non-dropping-particle" : "", "parse-names" : false, "suffix" : "" }, { "dropping-particle" : "", "family" : "Daszak", "given" : "Peter", "non-dropping-particle" : "", "parse-names" : false, "suffix" : "" }, { "dropping-particle" : "", "family" : "Mohammed", "given" : "Osama B", "non-dropping-particle" : "", "parse-names" : false, "suffix" : "" }, { "dropping-particle" : "", "family" : "Alagaili", "given" : "Abdulaziz N", "non-dropping-particle" : "", "parse-names" : false, "suffix" : "" }, { "dropping-particle" : "", "family" : "Lipkin", "given" : "W Ian", "non-dropping-particle" : "", "parse-names" : false, "suffix" : "" } ], "container-title" : "mBio", "id" : "ITEM-1", "issue" : "3", "issued" : { "date-parts" : [ [ "2014", "4", "29" ] ] }, "page" : "e01146-14", "title" : "Middle East Respiratory Syndrome Coronavirus Quasispecies That Include Homologues of Human Isolates Revealed through Whole-Genome Analysis and Virus Cultured from Dromedary Camels in Saudi Arabia", "type" : "article-journal", "volume" : "5" }, "uris" : [ "http://www.mendeley.com/documents/?uuid=e6368733-d9b1-49d7-b164-965692d1bcd7" ] } ], "mendeley" : { "formattedCitation" : "[92]", "plainTextFormattedCitation" : "[92]", "previouslyFormattedCitation" : "[92]" }, "properties" : { "noteIndex" : 0 }, "schema" : "https://github.com/citation-style-language/schema/raw/master/csl-citation.json" }</w:instrText>
            </w:r>
            <w:r w:rsidRPr="00530161">
              <w:rPr>
                <w:rFonts w:eastAsia="Times New Roman" w:cs="Times New Roman"/>
                <w:color w:val="000000"/>
              </w:rPr>
              <w:fldChar w:fldCharType="separate"/>
            </w:r>
            <w:r w:rsidR="002D56CC" w:rsidRPr="002D56CC">
              <w:rPr>
                <w:rFonts w:eastAsia="Times New Roman" w:cs="Times New Roman"/>
                <w:noProof/>
                <w:color w:val="000000"/>
              </w:rPr>
              <w:t>[92]</w:t>
            </w:r>
            <w:r w:rsidRPr="00530161">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73QA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known</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Qatar</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Oct-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961222</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16/S1473-3099(13)70690-X", "ISSN" : "14733099", "PMID" : "24355866", "abstract" : "BACKGROUND: Middle East respiratory syndrome coronavirus (MERS-CoV) causes severe lower respiratory tract infection in people. Previous studies suggested dromedary camels were a reservoir for this virus. We tested for the presence of MERS-CoV in dromedary camels from a farm in Qatar linked to two human cases of the infection in October, 2013. METHODS: We took nose swabs, rectal swabs, and blood samples from all camels on the Qatari farm. We tested swabs with RT-PCR, with amplification targeting the E gene (upE), nucleocapsid (N) gene, and open reading frame (ORF) 1a. PCR positive samples were tested by different MERS-CoV specific PCRs and obtained sequences were used for phylogentic analysis together with sequences from the linked human cases and other human cases. We tested serum samples from the camels for IgG immunofluorescence assay, protein microarray, and virus neutralisation assay. FINDINGS: We obtained samples from 14 camels on Oct 17, 2013. We detected MERS-CoV in nose swabs from three camels by three independent RT-PCRs and sequencing. The nucleotide sequence of an ORF1a fragment (940 nucleotides) and a 4\u00b72 kb concatenated fragment were very similar to the MERS-CoV from two human cases on the same farm and a MERS-CoV isolate from Hafr-Al-Batin. Eight additional camel nose swabs were positive on one or more RT-PCRs, but could not be confirmed by sequencing. All camels had MERS-CoV spike-binding antibodies that correlated well with the presence of neutralising antibodies to MERS-CoV. INTERPRETATION: Our study provides virological confirmation of MERS-CoV in camels and suggests a recent outbreak affecting both human beings and camels. We cannot conclude whether the people on the farm were infected by the camels or vice versa, or if a third source was responsible. FUNDING: European Union projects EMPERIE (contract number 223498), ANTIGONE (contract number 278976), and the VIRGO consortium.", "author" : [ { "dropping-particle" : "", "family" : "Haagmans", "given" : "Bart L", "non-dropping-particle" : "", "parse-names" : false, "suffix" : "" }, { "dropping-particle" : "", "family" : "Dhahiry", "given" : "Said H S", "non-dropping-particle" : "Al", "parse-names" : false, "suffix" : "" }, { "dropping-particle" : "", "family" : "Reusken", "given" : "Chantal B E M", "non-dropping-particle" : "", "parse-names" : false, "suffix" : "" }, { "dropping-particle" : "", "family" : "Raj", "given" : "V Stalin", "non-dropping-particle" : "", "parse-names" : false, "suffix" : "" }, { "dropping-particle" : "", "family" : "Galiano", "given" : "Monica", "non-dropping-particle" : "", "parse-names" : false, "suffix" : "" }, { "dropping-particle" : "", "family" : "Myers", "given" : "Richard", "non-dropping-particle" : "", "parse-names" : false, "suffix" : "" }, { "dropping-particle" : "", "family" : "Godeke", "given" : "Gert-Jan", "non-dropping-particle" : "", "parse-names" : false, "suffix" : "" }, { "dropping-particle" : "", "family" : "Jonges", "given" : "Marcel", "non-dropping-particle" : "", "parse-names" : false, "suffix" : "" }, { "dropping-particle" : "", "family" : "Farag", "given" : "Elmoubasher", "non-dropping-particle" : "", "parse-names" : false, "suffix" : "" }, { "dropping-particle" : "", "family" : "Diab", "given" : "Ayman", "non-dropping-particle" : "", "parse-names" : false, "suffix" : "" }, { "dropping-particle" : "", "family" : "Ghobashy", "given" : "Hazem", "non-dropping-particle" : "", "parse-names" : false, "suffix" : "" }, { "dropping-particle" : "", "family" : "Alhajri", "given" : "Farhoud", "non-dropping-particle" : "", "parse-names" : false, "suffix" : "" }, { "dropping-particle" : "", "family" : "Al-Thani", "given" : "Mohamed", "non-dropping-particle" : "", "parse-names" : false, "suffix" : "" }, { "dropping-particle" : "", "family" : "Al-Marri", "given" : "Salih A", "non-dropping-particle" : "", "parse-names" : false, "suffix" : "" }, { "dropping-particle" : "", "family" : "Romaihi", "given" : "Hamad E", "non-dropping-particle" : "Al", "parse-names" : false, "suffix" : "" }, { "dropping-particle" : "", "family" : "Khal", "given" : "Abdullatif", "non-dropping-particle" : "Al", "parse-names" : false, "suffix" : "" }, { "dropping-particle" : "", "family" : "Bermingham", "given" : "Alison", "non-dropping-particle" : "", "parse-names" : false, "suffix" : "" }, { "dropping-particle" : "", "family" : "Osterhaus", "given" : "Albert D M E", "non-dropping-particle" : "", "parse-names" : false, "suffix" : "" }, { "dropping-particle" : "", "family" : "AlHajri", "given" : "Mohd M", "non-dropping-particle" : "", "parse-names" : false, "suffix" : "" }, { "dropping-particle" : "", "family" : "Koopmans", "given" : "Marion P G", "non-dropping-particle" : "", "parse-names" : false, "suffix" : "" } ], "container-title" : "The Lancet Infectious Diseases", "id" : "ITEM-1", "issue" : "2", "issued" : { "date-parts" : [ [ "2014", "2", "2" ] ] }, "language" : "English", "page" : "140-145", "publisher" : "Elsevier", "title" : "Middle East respiratory syndrome coronavirus in dromedary camels: an outbreak investigation", "type" : "article-journal", "volume" : "14" }, "uris" : [ "http://www.mendeley.com/documents/?uuid=b8da47a0-1bbc-4aa5-b577-391197077234" ] } ], "mendeley" : { "formattedCitation" : "[80]", "plainTextFormattedCitation" : "[80]", "previouslyFormattedCitation" : "[80]"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0]</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74QA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known</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Qatar</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Oct-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F961221</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16/S1473-3099(13)70690-X", "ISSN" : "14733099", "PMID" : "24355866", "abstract" : "BACKGROUND: Middle East respiratory syndrome coronavirus (MERS-CoV) causes severe lower respiratory tract infection in people. Previous studies suggested dromedary camels were a reservoir for this virus. We tested for the presence of MERS-CoV in dromedary camels from a farm in Qatar linked to two human cases of the infection in October, 2013. METHODS: We took nose swabs, rectal swabs, and blood samples from all camels on the Qatari farm. We tested swabs with RT-PCR, with amplification targeting the E gene (upE), nucleocapsid (N) gene, and open reading frame (ORF) 1a. PCR positive samples were tested by different MERS-CoV specific PCRs and obtained sequences were used for phylogentic analysis together with sequences from the linked human cases and other human cases. We tested serum samples from the camels for IgG immunofluorescence assay, protein microarray, and virus neutralisation assay. FINDINGS: We obtained samples from 14 camels on Oct 17, 2013. We detected MERS-CoV in nose swabs from three camels by three independent RT-PCRs and sequencing. The nucleotide sequence of an ORF1a fragment (940 nucleotides) and a 4\u00b72 kb concatenated fragment were very similar to the MERS-CoV from two human cases on the same farm and a MERS-CoV isolate from Hafr-Al-Batin. Eight additional camel nose swabs were positive on one or more RT-PCRs, but could not be confirmed by sequencing. All camels had MERS-CoV spike-binding antibodies that correlated well with the presence of neutralising antibodies to MERS-CoV. INTERPRETATION: Our study provides virological confirmation of MERS-CoV in camels and suggests a recent outbreak affecting both human beings and camels. We cannot conclude whether the people on the farm were infected by the camels or vice versa, or if a third source was responsible. FUNDING: European Union projects EMPERIE (contract number 223498), ANTIGONE (contract number 278976), and the VIRGO consortium.", "author" : [ { "dropping-particle" : "", "family" : "Haagmans", "given" : "Bart L", "non-dropping-particle" : "", "parse-names" : false, "suffix" : "" }, { "dropping-particle" : "", "family" : "Dhahiry", "given" : "Said H S", "non-dropping-particle" : "Al", "parse-names" : false, "suffix" : "" }, { "dropping-particle" : "", "family" : "Reusken", "given" : "Chantal B E M", "non-dropping-particle" : "", "parse-names" : false, "suffix" : "" }, { "dropping-particle" : "", "family" : "Raj", "given" : "V Stalin", "non-dropping-particle" : "", "parse-names" : false, "suffix" : "" }, { "dropping-particle" : "", "family" : "Galiano", "given" : "Monica", "non-dropping-particle" : "", "parse-names" : false, "suffix" : "" }, { "dropping-particle" : "", "family" : "Myers", "given" : "Richard", "non-dropping-particle" : "", "parse-names" : false, "suffix" : "" }, { "dropping-particle" : "", "family" : "Godeke", "given" : "Gert-Jan", "non-dropping-particle" : "", "parse-names" : false, "suffix" : "" }, { "dropping-particle" : "", "family" : "Jonges", "given" : "Marcel", "non-dropping-particle" : "", "parse-names" : false, "suffix" : "" }, { "dropping-particle" : "", "family" : "Farag", "given" : "Elmoubasher", "non-dropping-particle" : "", "parse-names" : false, "suffix" : "" }, { "dropping-particle" : "", "family" : "Diab", "given" : "Ayman", "non-dropping-particle" : "", "parse-names" : false, "suffix" : "" }, { "dropping-particle" : "", "family" : "Ghobashy", "given" : "Hazem", "non-dropping-particle" : "", "parse-names" : false, "suffix" : "" }, { "dropping-particle" : "", "family" : "Alhajri", "given" : "Farhoud", "non-dropping-particle" : "", "parse-names" : false, "suffix" : "" }, { "dropping-particle" : "", "family" : "Al-Thani", "given" : "Mohamed", "non-dropping-particle" : "", "parse-names" : false, "suffix" : "" }, { "dropping-particle" : "", "family" : "Al-Marri", "given" : "Salih A", "non-dropping-particle" : "", "parse-names" : false, "suffix" : "" }, { "dropping-particle" : "", "family" : "Romaihi", "given" : "Hamad E", "non-dropping-particle" : "Al", "parse-names" : false, "suffix" : "" }, { "dropping-particle" : "", "family" : "Khal", "given" : "Abdullatif", "non-dropping-particle" : "Al", "parse-names" : false, "suffix" : "" }, { "dropping-particle" : "", "family" : "Bermingham", "given" : "Alison", "non-dropping-particle" : "", "parse-names" : false, "suffix" : "" }, { "dropping-particle" : "", "family" : "Osterhaus", "given" : "Albert D M E", "non-dropping-particle" : "", "parse-names" : false, "suffix" : "" }, { "dropping-particle" : "", "family" : "AlHajri", "given" : "Mohd M", "non-dropping-particle" : "", "parse-names" : false, "suffix" : "" }, { "dropping-particle" : "", "family" : "Koopmans", "given" : "Marion P G", "non-dropping-particle" : "", "parse-names" : false, "suffix" : "" } ], "container-title" : "The Lancet Infectious Diseases", "id" : "ITEM-1", "issue" : "2", "issued" : { "date-parts" : [ [ "2014", "2", "2" ] ] }, "language" : "English", "page" : "140-145", "publisher" : "Elsevier", "title" : "Middle East respiratory syndrome coronavirus in dromedary camels: an outbreak investigation", "type" : "article-journal", "volume" : "14" }, "uris" : [ "http://www.mendeley.com/documents/?uuid=b8da47a0-1bbc-4aa5-b577-391197077234" ] } ], "mendeley" : { "formattedCitation" : "[80]", "plainTextFormattedCitation" : "[80]", "previouslyFormattedCitation" : "[80]"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80]</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83GB12</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London</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Kingdom</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ep-12</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C164505</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Public Health of England</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85SA12</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177C39">
              <w:rPr>
                <w:rFonts w:eastAsia="Times New Roman" w:cs="Times New Roman"/>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n-12</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X869059</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8/mBio.00473-12", "ISSN" : "2150-7511", "PMID" : "23170002", "abstract" : "UNLABELLED: A novel human coronavirus (HCoV-EMC/2012) was isolated from a man with acute pneumonia and renal failure in June 2012. This report describes the complete genome sequence, genome organization, and expression strategy of HCoV-EMC/2012 and its relation with known coronaviruses. The genome contains 30,119 nucleotides and contains at least 10 predicted open reading frames, 9 of which are predicted to be expressed from a nested set of seven subgenomic mRNAs. Phylogenetic analysis of the replicase gene of coronaviruses with completely sequenced genomes showed that HCoV-EMC/2012 is most closely related to Tylonycteris bat coronavirus HKU4 (BtCoV-HKU4) and Pipistrellus bat coronavirus HKU5 (BtCoV-HKU5), which prototype two species in lineage C of the genus Betacoronavirus. In accordance with the guidelines of the International Committee on Taxonomy of Viruses, and in view of the 75% and 77% amino acid sequence identity in 7 conserved replicase domains with BtCoV-HKU4 and BtCoV-HKU5, respectively, we propose that HCoV-EMC/2012 prototypes a novel species in the genus Betacoronavirus. HCoV-EMC/2012 may be most closely related to a coronavirus detected in Pipistrellus pipistrellus in The Netherlands, but because only a short sequence from the most conserved part of the RNA-dependent RNA polymerase-encoding region of the genome was reported for this bat virus, its genetic distance from HCoV-EMC remains uncertain. HCoV-EMC/2012 is the sixth coronavirus known to infect humans and the first human virus within betacoronavirus lineage C. IMPORTANCE: Coronaviruses are capable of infecting humans and many animal species. Most infections caused by human coronaviruses are relatively mild. However, the outbreak of severe acute respiratory syndrome (SARS) caused by SARS-CoV in 2002 to 2003 and the fatal infection of a human by HCoV-EMC/2012 in 2012 show that coronaviruses are able to cause severe, sometimes fatal disease in humans. We have determined the complete genome of HCoV-EMC/2012 using an unbiased virus discovery approach involving next-generation sequencing techniques, which enabled subsequent state-of-the-art bioinformatics, phylogenetics, and taxonomic analyses. By establishing its complete genome sequence, HCoV-EMC/2012 was characterized as a new genotype which is closely related to bat coronaviruses that are distant from SARS-CoV. We expect that this information will be vital to rapid advancement of both clinical and vital research on this emerging patho\u2026", "author" : [ { "dropping-particle" : "", "family" : "Boheemen", "given" : "Sander", "non-dropping-particle" : "van", "parse-names" : false, "suffix" : "" }, { "dropping-particle" : "", "family" : "Graaf", "given" : "Miranda", "non-dropping-particle" : "de", "parse-names" : false, "suffix" : "" }, { "dropping-particle" : "", "family" : "Lauber", "given" : "Chris", "non-dropping-particle" : "", "parse-names" : false, "suffix" : "" }, { "dropping-particle" : "", "family" : "Bestebroer", "given" : "Theo M", "non-dropping-particle" : "", "parse-names" : false, "suffix" : "" }, { "dropping-particle" : "", "family" : "Raj", "given" : "V Stalin", "non-dropping-particle" : "", "parse-names" : false, "suffix" : "" }, { "dropping-particle" : "", "family" : "Zaki", "given" : "Ali Moh", "non-dropping-particle" : "", "parse-names" : false, "suffix" : "" }, { "dropping-particle" : "", "family" : "Osterhaus", "given" : "Albert D M E", "non-dropping-particle" : "", "parse-names" : false, "suffix" : "" }, { "dropping-particle" : "", "family" : "Haagmans", "given" : "Bart L", "non-dropping-particle" : "", "parse-names" : false, "suffix" : "" }, { "dropping-particle" : "", "family" : "Gorbalenya", "given" : "Alexander E", "non-dropping-particle" : "", "parse-names" : false, "suffix" : "" }, { "dropping-particle" : "", "family" : "Snijder", "given" : "Eric J", "non-dropping-particle" : "", "parse-names" : false, "suffix" : "" }, { "dropping-particle" : "", "family" : "Fouchier", "given" : "Ron A M", "non-dropping-particle" : "", "parse-names" : false, "suffix" : "" } ], "container-title" : "mBio", "id" : "ITEM-1", "issue" : "6", "issued" : { "date-parts" : [ [ "2012", "11", "20" ] ] }, "note" : "index 0", "page" : "e00473-12", "title" : "Genomic Characterization of a Newly Discovered Coronavirus Associated with Acute Respiratory Distress Syndrome in Humans", "type" : "article-journal", "volume" : "3" }, "uris" : [ "http://www.mendeley.com/documents/?uuid=23ebee7f-a637-46de-a8e1-4badf5220e36" ] } ], "mendeley" : { "formattedCitation" : "[53]", "plainTextFormattedCitation" : "[53]", "previouslyFormattedCitation" : "[53]"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3]</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87TH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Bangkok</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Thailand</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n-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225476</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Thailand Ministry of Public Health</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88EG13</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iro</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Egypt</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3</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477102</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006.140299", "ISSN" : "1080-6040", "PMID" : "24856660", "abstract" : "We identified the near-full-genome sequence (29,908 nt, &gt;99%) of Middle East respiratory syndrome coronavirus (MERS-CoV) from a nasal swab specimen from a dromedary camel in Egypt. We found that viruses genetically very similar to human MERS-CoV are infecting dromedaries beyond the Arabian Peninsula, where human MERS-CoV infections have not yet been detected.", "author" : [ { "dropping-particle" : "", "family" : "Chu", "given" : "Daniel K.W.", "non-dropping-particle" : "", "parse-names" : false, "suffix" : "" }, { "dropping-particle" : "", "family" : "Poon", "given" : "Leo L.M.", "non-dropping-particle" : "", "parse-names" : false, "suffix" : "" }, { "dropping-particle" : "", "family" : "Gomaa", "given" : "Mokhtar M", "non-dropping-particle" : "", "parse-names" : false, "suffix" : "" }, { "dropping-particle" : "", "family" : "Shehata", "given" : "Mahmoud M", "non-dropping-particle" : "", "parse-names" : false, "suffix" : "" }, { "dropping-particle" : "", "family" : "Perera", "given" : "Ranawaka A.P.M.", "non-dropping-particle" : "", "parse-names" : false, "suffix" : "" }, { "dropping-particle" : "", "family" : "Abu Zeid", "given" : "Dina", "non-dropping-particle" : "", "parse-names" : false, "suffix" : "" }, { "dropping-particle" : "", "family" : "Rifay", "given" : "Amira S", "non-dropping-particle" : "El", "parse-names" : false, "suffix" : "" }, { "dropping-particle" : "", "family" : "Siu", "given" : "Lewis Y", "non-dropping-particle" : "", "parse-names" : false, "suffix" : "" }, { "dropping-particle" : "", "family" : "Guan", "given" : "Yi", "non-dropping-particle" : "", "parse-names" : false, "suffix" : "" }, { "dropping-particle" : "", "family" : "Webby", "given" : "Richard J", "non-dropping-particle" : "", "parse-names" : false, "suffix" : "" }, { "dropping-particle" : "", "family" : "Ali", "given" : "Mohamed A", "non-dropping-particle" : "", "parse-names" : false, "suffix" : "" }, { "dropping-particle" : "", "family" : "Peiris", "given" : "Malik", "non-dropping-particle" : "", "parse-names" : false, "suffix" : "" }, { "dropping-particle" : "", "family" : "Kayali", "given" : "Ghazi", "non-dropping-particle" : "", "parse-names" : false, "suffix" : "" } ], "container-title" : "Emerging Infectious Diseases", "id" : "ITEM-1", "issue" : "6", "issued" : { "date-parts" : [ [ "2014", "6" ] ] }, "page" : "1049-1053", "title" : "MERS Coronaviruses in Dromedary Camels, Egypt", "type" : "article-journal", "volume" : "20" }, "uris" : [ "http://www.mendeley.com/documents/?uuid=d75adf59-c777-4036-97f3-dd6f1c29ae7a" ] } ], "mendeley" : { "formattedCitation" : "[93]", "plainTextFormattedCitation" : "[93]", "previouslyFormattedCitation" : "[93]"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93]</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89JO12</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Zarqa</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ordan</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2</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C776174</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US Naval Medical Research</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90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121576</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111.150944", "ISSN" : "1080-6040", "PMID" : "26484549", "abstract" : "We investigated an outbreak of Middle East respiratory syndrome (MERS) at King Fahad Medical City (KFMC), Riyadh, Saudi Arabia, during March 29-May 21, 2014. This outbreak involved 45 patients: 8 infected outside KFMC, 13 long-term patients at KFMC, 23 health care workers, and 1 who had an indeterminate source of infection. Sequences of full-length MERS coronavirus (MERS-CoV) from 10 patients and a partial sequence of MERS-CoV from another patient, when compared with other MERS-CoV sequences, demonstrated that this outbreak was part of a larger outbreak that affected multiple health care facilities in Riyadh and possibly arose from a single zoonotic transmission event that occurred in December 2013 (95% highest posterior density interval November 8, 2013-February 10, 2014). This finding suggested continued health care-associated transmission for 5 months. Molecular epidemiology documented multiple external introductions in a seemingly contiguous outbreak and helped support or refute transmission pathways suspected through epidemiologic investigation.", "author" : [ { "dropping-particle" : "", "family" : "Fagbo", "given" : "Shamsudeen F.", "non-dropping-particle" : "", "parse-names" : false, "suffix" : "" }, { "dropping-particle" : "", "family" : "Skakni", "given" : "Leila", "non-dropping-particle" : "", "parse-names" : false, "suffix" : "" }, { "dropping-particle" : "", "family" : "Chu", "given" : "Daniel K.W.", "non-dropping-particle" : "", "parse-names" : false, "suffix" : "" }, { "dropping-particle" : "", "family" : "Garbati", "given" : "Musa A.", "non-dropping-particle" : "", "parse-names" : false, "suffix" : "" }, { "dropping-particle" : "", "family" : "Joseph", "given" : "Mercy", "non-dropping-particle" : "", "parse-names" : false, "suffix" : "" }, { "dropping-particle" : "", "family" : "Peiris", "given" : "Malik", "non-dropping-particle" : "", "parse-names" : false, "suffix" : "" }, { "dropping-particle" : "", "family" : "Hakawi", "given" : "Ahmed M.", "non-dropping-particle" : "", "parse-names" : false, "suffix" : "" } ], "container-title" : "Emerging Infectious Diseases", "id" : "ITEM-1", "issue" : "11", "issued" : { "date-parts" : [ [ "2015", "11" ] ] }, "note" : "From Duplicate 2 (Molecular Epidemiology of Hospital Outbreak of Middle East Respiratory Syndrome, Riyadh, Saudi Arabia, 2014. - Fagbo, Shamsudeen F; Skakni, Leila; Chu, Daniel K W; Garbati, Musa A; Joseph, Mercy; Peiris, Malik; Hakawi, Ahmed M)\n\nn=45 at King Fahad Medical City", "page" : "1981-1988", "title" : "Molecular Epidemiology of Hospital Outbreak of Middle East Respiratory Syndrome, Riyadh, Saudi Arabia, 2014", "type" : "article-journal", "volume" : "21" }, "uris" : [ "http://www.mendeley.com/documents/?uuid=a7951df8-6d65-4251-b7bf-74962d225f04" ] } ], "mendeley" : { "formattedCitation" : "[62]", "plainTextFormattedCitation" : "[62]", "previouslyFormattedCitation" : "[62]"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62]</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91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121577</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111.150944", "ISSN" : "1080-6040", "PMID" : "26484549", "abstract" : "We investigated an outbreak of Middle East respiratory syndrome (MERS) at King Fahad Medical City (KFMC), Riyadh, Saudi Arabia, during March 29-May 21, 2014. This outbreak involved 45 patients: 8 infected outside KFMC, 13 long-term patients at KFMC, 23 health care workers, and 1 who had an indeterminate source of infection. Sequences of full-length MERS coronavirus (MERS-CoV) from 10 patients and a partial sequence of MERS-CoV from another patient, when compared with other MERS-CoV sequences, demonstrated that this outbreak was part of a larger outbreak that affected multiple health care facilities in Riyadh and possibly arose from a single zoonotic transmission event that occurred in December 2013 (95% highest posterior density interval November 8, 2013-February 10, 2014). This finding suggested continued health care-associated transmission for 5 months. Molecular epidemiology documented multiple external introductions in a seemingly contiguous outbreak and helped support or refute transmission pathways suspected through epidemiologic investigation.", "author" : [ { "dropping-particle" : "", "family" : "Fagbo", "given" : "Shamsudeen F.", "non-dropping-particle" : "", "parse-names" : false, "suffix" : "" }, { "dropping-particle" : "", "family" : "Skakni", "given" : "Leila", "non-dropping-particle" : "", "parse-names" : false, "suffix" : "" }, { "dropping-particle" : "", "family" : "Chu", "given" : "Daniel K.W.", "non-dropping-particle" : "", "parse-names" : false, "suffix" : "" }, { "dropping-particle" : "", "family" : "Garbati", "given" : "Musa A.", "non-dropping-particle" : "", "parse-names" : false, "suffix" : "" }, { "dropping-particle" : "", "family" : "Joseph", "given" : "Mercy", "non-dropping-particle" : "", "parse-names" : false, "suffix" : "" }, { "dropping-particle" : "", "family" : "Peiris", "given" : "Malik", "non-dropping-particle" : "", "parse-names" : false, "suffix" : "" }, { "dropping-particle" : "", "family" : "Hakawi", "given" : "Ahmed M.", "non-dropping-particle" : "", "parse-names" : false, "suffix" : "" } ], "container-title" : "Emerging Infectious Diseases", "id" : "ITEM-1", "issue" : "11", "issued" : { "date-parts" : [ [ "2015", "11" ] ] }, "note" : "From Duplicate 2 (Molecular Epidemiology of Hospital Outbreak of Middle East Respiratory Syndrome, Riyadh, Saudi Arabia, 2014. - Fagbo, Shamsudeen F; Skakni, Leila; Chu, Daniel K W; Garbati, Musa A; Joseph, Mercy; Peiris, Malik; Hakawi, Ahmed M)\n\nn=45 at King Fahad Medical City", "page" : "1981-1988", "title" : "Molecular Epidemiology of Hospital Outbreak of Middle East Respiratory Syndrome, Riyadh, Saudi Arabia, 2014", "type" : "article-journal", "volume" : "21" }, "uris" : [ "http://www.mendeley.com/documents/?uuid=a7951df8-6d65-4251-b7bf-74962d225f04" ] } ], "mendeley" : { "formattedCitation" : "[62]", "plainTextFormattedCitation" : "[62]", "previouslyFormattedCitation" : "[62]"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62]</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92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121578</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111.150944", "ISSN" : "1080-6040", "PMID" : "26484549", "abstract" : "We investigated an outbreak of Middle East respiratory syndrome (MERS) at King Fahad Medical City (KFMC), Riyadh, Saudi Arabia, during March 29-May 21, 2014. This outbreak involved 45 patients: 8 infected outside KFMC, 13 long-term patients at KFMC, 23 health care workers, and 1 who had an indeterminate source of infection. Sequences of full-length MERS coronavirus (MERS-CoV) from 10 patients and a partial sequence of MERS-CoV from another patient, when compared with other MERS-CoV sequences, demonstrated that this outbreak was part of a larger outbreak that affected multiple health care facilities in Riyadh and possibly arose from a single zoonotic transmission event that occurred in December 2013 (95% highest posterior density interval November 8, 2013-February 10, 2014). This finding suggested continued health care-associated transmission for 5 months. Molecular epidemiology documented multiple external introductions in a seemingly contiguous outbreak and helped support or refute transmission pathways suspected through epidemiologic investigation.", "author" : [ { "dropping-particle" : "", "family" : "Fagbo", "given" : "Shamsudeen F.", "non-dropping-particle" : "", "parse-names" : false, "suffix" : "" }, { "dropping-particle" : "", "family" : "Skakni", "given" : "Leila", "non-dropping-particle" : "", "parse-names" : false, "suffix" : "" }, { "dropping-particle" : "", "family" : "Chu", "given" : "Daniel K.W.", "non-dropping-particle" : "", "parse-names" : false, "suffix" : "" }, { "dropping-particle" : "", "family" : "Garbati", "given" : "Musa A.", "non-dropping-particle" : "", "parse-names" : false, "suffix" : "" }, { "dropping-particle" : "", "family" : "Joseph", "given" : "Mercy", "non-dropping-particle" : "", "parse-names" : false, "suffix" : "" }, { "dropping-particle" : "", "family" : "Peiris", "given" : "Malik", "non-dropping-particle" : "", "parse-names" : false, "suffix" : "" }, { "dropping-particle" : "", "family" : "Hakawi", "given" : "Ahmed M.", "non-dropping-particle" : "", "parse-names" : false, "suffix" : "" } ], "container-title" : "Emerging Infectious Diseases", "id" : "ITEM-1", "issue" : "11", "issued" : { "date-parts" : [ [ "2015", "11" ] ] }, "note" : "From Duplicate 2 (Molecular Epidemiology of Hospital Outbreak of Middle East Respiratory Syndrome, Riyadh, Saudi Arabia, 2014. - Fagbo, Shamsudeen F; Skakni, Leila; Chu, Daniel K W; Garbati, Musa A; Joseph, Mercy; Peiris, Malik; Hakawi, Ahmed M)\n\nn=45 at King Fahad Medical City", "page" : "1981-1988", "title" : "Molecular Epidemiology of Hospital Outbreak of Middle East Respiratory Syndrome, Riyadh, Saudi Arabia, 2014", "type" : "article-journal", "volume" : "21" }, "uris" : [ "http://www.mendeley.com/documents/?uuid=a7951df8-6d65-4251-b7bf-74962d225f04" ] } ], "mendeley" : { "formattedCitation" : "[62]", "plainTextFormattedCitation" : "[62]", "previouslyFormattedCitation" : "[62]"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62]</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93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121579</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111.150944", "ISSN" : "1080-6040", "PMID" : "26484549", "abstract" : "We investigated an outbreak of Middle East respiratory syndrome (MERS) at King Fahad Medical City (KFMC), Riyadh, Saudi Arabia, during March 29-May 21, 2014. This outbreak involved 45 patients: 8 infected outside KFMC, 13 long-term patients at KFMC, 23 health care workers, and 1 who had an indeterminate source of infection. Sequences of full-length MERS coronavirus (MERS-CoV) from 10 patients and a partial sequence of MERS-CoV from another patient, when compared with other MERS-CoV sequences, demonstrated that this outbreak was part of a larger outbreak that affected multiple health care facilities in Riyadh and possibly arose from a single zoonotic transmission event that occurred in December 2013 (95% highest posterior density interval November 8, 2013-February 10, 2014). This finding suggested continued health care-associated transmission for 5 months. Molecular epidemiology documented multiple external introductions in a seemingly contiguous outbreak and helped support or refute transmission pathways suspected through epidemiologic investigation.", "author" : [ { "dropping-particle" : "", "family" : "Fagbo", "given" : "Shamsudeen F.", "non-dropping-particle" : "", "parse-names" : false, "suffix" : "" }, { "dropping-particle" : "", "family" : "Skakni", "given" : "Leila", "non-dropping-particle" : "", "parse-names" : false, "suffix" : "" }, { "dropping-particle" : "", "family" : "Chu", "given" : "Daniel K.W.", "non-dropping-particle" : "", "parse-names" : false, "suffix" : "" }, { "dropping-particle" : "", "family" : "Garbati", "given" : "Musa A.", "non-dropping-particle" : "", "parse-names" : false, "suffix" : "" }, { "dropping-particle" : "", "family" : "Joseph", "given" : "Mercy", "non-dropping-particle" : "", "parse-names" : false, "suffix" : "" }, { "dropping-particle" : "", "family" : "Peiris", "given" : "Malik", "non-dropping-particle" : "", "parse-names" : false, "suffix" : "" }, { "dropping-particle" : "", "family" : "Hakawi", "given" : "Ahmed M.", "non-dropping-particle" : "", "parse-names" : false, "suffix" : "" } ], "container-title" : "Emerging Infectious Diseases", "id" : "ITEM-1", "issue" : "11", "issued" : { "date-parts" : [ [ "2015", "11" ] ] }, "note" : "From Duplicate 2 (Molecular Epidemiology of Hospital Outbreak of Middle East Respiratory Syndrome, Riyadh, Saudi Arabia, 2014. - Fagbo, Shamsudeen F; Skakni, Leila; Chu, Daniel K W; Garbati, Musa A; Joseph, Mercy; Peiris, Malik; Hakawi, Ahmed M)\n\nn=45 at King Fahad Medical City", "page" : "1981-1988", "title" : "Molecular Epidemiology of Hospital Outbreak of Middle East Respiratory Syndrome, Riyadh, Saudi Arabia, 2014", "type" : "article-journal", "volume" : "21" }, "uris" : [ "http://www.mendeley.com/documents/?uuid=a7951df8-6d65-4251-b7bf-74962d225f04" ] } ], "mendeley" : { "formattedCitation" : "[62]", "plainTextFormattedCitation" : "[62]", "previouslyFormattedCitation" : "[62]"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62]</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94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121580</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111.150944", "ISSN" : "1080-6040", "PMID" : "26484549", "abstract" : "We investigated an outbreak of Middle East respiratory syndrome (MERS) at King Fahad Medical City (KFMC), Riyadh, Saudi Arabia, during March 29-May 21, 2014. This outbreak involved 45 patients: 8 infected outside KFMC, 13 long-term patients at KFMC, 23 health care workers, and 1 who had an indeterminate source of infection. Sequences of full-length MERS coronavirus (MERS-CoV) from 10 patients and a partial sequence of MERS-CoV from another patient, when compared with other MERS-CoV sequences, demonstrated that this outbreak was part of a larger outbreak that affected multiple health care facilities in Riyadh and possibly arose from a single zoonotic transmission event that occurred in December 2013 (95% highest posterior density interval November 8, 2013-February 10, 2014). This finding suggested continued health care-associated transmission for 5 months. Molecular epidemiology documented multiple external introductions in a seemingly contiguous outbreak and helped support or refute transmission pathways suspected through epidemiologic investigation.", "author" : [ { "dropping-particle" : "", "family" : "Fagbo", "given" : "Shamsudeen F.", "non-dropping-particle" : "", "parse-names" : false, "suffix" : "" }, { "dropping-particle" : "", "family" : "Skakni", "given" : "Leila", "non-dropping-particle" : "", "parse-names" : false, "suffix" : "" }, { "dropping-particle" : "", "family" : "Chu", "given" : "Daniel K.W.", "non-dropping-particle" : "", "parse-names" : false, "suffix" : "" }, { "dropping-particle" : "", "family" : "Garbati", "given" : "Musa A.", "non-dropping-particle" : "", "parse-names" : false, "suffix" : "" }, { "dropping-particle" : "", "family" : "Joseph", "given" : "Mercy", "non-dropping-particle" : "", "parse-names" : false, "suffix" : "" }, { "dropping-particle" : "", "family" : "Peiris", "given" : "Malik", "non-dropping-particle" : "", "parse-names" : false, "suffix" : "" }, { "dropping-particle" : "", "family" : "Hakawi", "given" : "Ahmed M.", "non-dropping-particle" : "", "parse-names" : false, "suffix" : "" } ], "container-title" : "Emerging Infectious Diseases", "id" : "ITEM-1", "issue" : "11", "issued" : { "date-parts" : [ [ "2015", "11" ] ] }, "note" : "From Duplicate 2 (Molecular Epidemiology of Hospital Outbreak of Middle East Respiratory Syndrome, Riyadh, Saudi Arabia, 2014. - Fagbo, Shamsudeen F; Skakni, Leila; Chu, Daniel K W; Garbati, Musa A; Joseph, Mercy; Peiris, Malik; Hakawi, Ahmed M)\n\nn=45 at King Fahad Medical City", "page" : "1981-1988", "title" : "Molecular Epidemiology of Hospital Outbreak of Middle East Respiratory Syndrome, Riyadh, Saudi Arabia, 2014", "type" : "article-journal", "volume" : "21" }, "uris" : [ "http://www.mendeley.com/documents/?uuid=a7951df8-6d65-4251-b7bf-74962d225f04" ] } ], "mendeley" : { "formattedCitation" : "[62]", "plainTextFormattedCitation" : "[62]", "previouslyFormattedCitation" : "[62]"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62]</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95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121581</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111.150944", "ISSN" : "1080-6040", "PMID" : "26484549", "abstract" : "We investigated an outbreak of Middle East respiratory syndrome (MERS) at King Fahad Medical City (KFMC), Riyadh, Saudi Arabia, during March 29-May 21, 2014. This outbreak involved 45 patients: 8 infected outside KFMC, 13 long-term patients at KFMC, 23 health care workers, and 1 who had an indeterminate source of infection. Sequences of full-length MERS coronavirus (MERS-CoV) from 10 patients and a partial sequence of MERS-CoV from another patient, when compared with other MERS-CoV sequences, demonstrated that this outbreak was part of a larger outbreak that affected multiple health care facilities in Riyadh and possibly arose from a single zoonotic transmission event that occurred in December 2013 (95% highest posterior density interval November 8, 2013-February 10, 2014). This finding suggested continued health care-associated transmission for 5 months. Molecular epidemiology documented multiple external introductions in a seemingly contiguous outbreak and helped support or refute transmission pathways suspected through epidemiologic investigation.", "author" : [ { "dropping-particle" : "", "family" : "Fagbo", "given" : "Shamsudeen F.", "non-dropping-particle" : "", "parse-names" : false, "suffix" : "" }, { "dropping-particle" : "", "family" : "Skakni", "given" : "Leila", "non-dropping-particle" : "", "parse-names" : false, "suffix" : "" }, { "dropping-particle" : "", "family" : "Chu", "given" : "Daniel K.W.", "non-dropping-particle" : "", "parse-names" : false, "suffix" : "" }, { "dropping-particle" : "", "family" : "Garbati", "given" : "Musa A.", "non-dropping-particle" : "", "parse-names" : false, "suffix" : "" }, { "dropping-particle" : "", "family" : "Joseph", "given" : "Mercy", "non-dropping-particle" : "", "parse-names" : false, "suffix" : "" }, { "dropping-particle" : "", "family" : "Peiris", "given" : "Malik", "non-dropping-particle" : "", "parse-names" : false, "suffix" : "" }, { "dropping-particle" : "", "family" : "Hakawi", "given" : "Ahmed M.", "non-dropping-particle" : "", "parse-names" : false, "suffix" : "" } ], "container-title" : "Emerging Infectious Diseases", "id" : "ITEM-1", "issue" : "11", "issued" : { "date-parts" : [ [ "2015", "11" ] ] }, "note" : "From Duplicate 2 (Molecular Epidemiology of Hospital Outbreak of Middle East Respiratory Syndrome, Riyadh, Saudi Arabia, 2014. - Fagbo, Shamsudeen F; Skakni, Leila; Chu, Daniel K W; Garbati, Musa A; Joseph, Mercy; Peiris, Malik; Hakawi, Ahmed M)\n\nn=45 at King Fahad Medical City", "page" : "1981-1988", "title" : "Molecular Epidemiology of Hospital Outbreak of Middle East Respiratory Syndrome, Riyadh, Saudi Arabia, 2014", "type" : "article-journal", "volume" : "21" }, "uris" : [ "http://www.mendeley.com/documents/?uuid=a7951df8-6d65-4251-b7bf-74962d225f04" ] } ], "mendeley" : { "formattedCitation" : "[62]", "plainTextFormattedCitation" : "[62]", "previouslyFormattedCitation" : "[62]"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62]</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96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24</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97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l-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25</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lastRenderedPageBreak/>
              <w:t>398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l-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26</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399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ep-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27</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00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28</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01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29</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02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30</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03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31</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04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32</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05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33</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06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34</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07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35</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08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36</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09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37</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10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38</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11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39</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12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40</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13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41</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14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42</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15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43</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16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44</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17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ec-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45</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18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Nov-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46</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19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Nov-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47</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20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Nov-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48</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21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Oct-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49</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22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Oct-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50</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23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Oct-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51</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24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Oct-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52</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25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ep-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53</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26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ep-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54</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27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ep-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55</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28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ep-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56</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29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ep-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57</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30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an-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58</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31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an-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59</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32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an-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60</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33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an-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61</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34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an-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62</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35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an-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63</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36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an-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64</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37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an-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65</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38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eb-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66</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39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eb-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67</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40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68</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41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69</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lastRenderedPageBreak/>
              <w:t>442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70</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43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71</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44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72</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45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73</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46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74</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47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75</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48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76</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49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77</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50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78</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51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79</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52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Taif</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80</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53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Taif</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81</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54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Taif</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82</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55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Taif</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83</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56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Taif</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84</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57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Taif</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85</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58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Taif</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86</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59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87</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60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Taif</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Apr-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88</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61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Taif</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89</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62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Taif</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68890</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1126/science.aac8608", "ISSN" : "0036-8075", "PMID" : "26678874", "abstract" : "Outbreaks of Middle East respiratory syndrome (MERS) raise questions about the prevalence and evolution of the MERS coronavirus (CoV) in its animal reservoir. Our surveillance in Saudi Arabia in 2014 and 2015 showed that viruses of the MERS-CoV species and a human CoV 229E-related lineage co-circulated at high prevalence, with frequent co-infections in the upper respiratory tract of dromedary camels. viruses of the betacoronavirus 1 species, we found that dromedary camels share three CoV species with humans. Several MERS-CoV lineages were present in camels, including a recombinant lineage that has been dominant since December 2014 and that subsequently led to the human outbreaks in 2015. Camels therefore serve as an important reservoir for the maintenance and diversification of the MERS-CoVs and are the source of human infections with this virus.", "author" : [ { "dropping-particle" : "", "family" : "Sabir", "given" : "J. S. M.", "non-dropping-particle" : "", "parse-names" : false, "suffix" : "" }, { "dropping-particle" : "", "family" : "Lam", "given" : "T. T.- Y.", "non-dropping-particle" : "", "parse-names" : false, "suffix" : "" }, { "dropping-particle" : "", "family" : "Ahmed", "given" : "Mohamed M M", "non-dropping-particle" : "", "parse-names" : false, "suffix" : "" }, { "dropping-particle" : "", "family" : "Li", "given" : "Lifeng", "non-dropping-particle" : "", "parse-names" : false, "suffix" : "" }, { "dropping-particle" : "", "family" : "Shen", "given" : "Yongyi", "non-dropping-particle" : "", "parse-names" : false, "suffix" : "" }, { "dropping-particle" : "", "family" : "E. M. Abo-Aba", "given" : "S.", "non-dropping-particle" : "", "parse-names" : false, "suffix" : "" }, { "dropping-particle" : "", "family" : "Qureshi", "given" : "Muhammd I", "non-dropping-particle" : "", "parse-names" : false, "suffix" : "" }, { "dropping-particle" : "", "family" : "Abu-Zeid", "given" : "Mohamed", "non-dropping-particle" : "", "parse-names" : false, "suffix" : "" }, { "dropping-particle" : "", "family" : "Zhang", "given" : "Yu", "non-dropping-particle" : "", "parse-names" : false, "suffix" : "" }, { "dropping-particle" : "", "family" : "Khiyami", "given" : "Mohammad A", "non-dropping-particle" : "", "parse-names" : false, "suffix" : "" }, { "dropping-particle" : "", "family" : "Alharbi", "given" : "Njud S", "non-dropping-particle" : "", "parse-names" : false, "suffix" : "" }, { "dropping-particle" : "", "family" : "Hajrah", "given" : "Nahid H", "non-dropping-particle" : "", "parse-names" : false, "suffix" : "" }, { "dropping-particle" : "", "family" : "Sabir", "given" : "Meshaal J", "non-dropping-particle" : "", "parse-names" : false, "suffix" : "" }, { "dropping-particle" : "", "family" : "Mutwakil", "given" : "Mohammed H Z", "non-dropping-particle" : "", "parse-names" : false, "suffix" : "" }, { "dropping-particle" : "", "family" : "Kabli", "given" : "Saleh A", "non-dropping-particle" : "", "parse-names" : false, "suffix" : "" }, { "dropping-particle" : "", "family" : "Alsulaimany", "given" : "Faten A S", "non-dropping-particle" : "", "parse-names" : false, "suffix" : "" }, { "dropping-particle" : "", "family" : "Obaid", "given" : "Abdullah Y", "non-dropping-particle" : "", "parse-names" : false, "suffix" : "" }, { "dropping-particle" : "", "family" : "Zhou", "given" : "Boping", "non-dropping-particle" : "", "parse-names" : false, "suffix" : "" }, { "dropping-particle" : "", "family" : "Smith", "given" : "David K", "non-dropping-particle" : "", "parse-names" : false, "suffix" : "" }, { "dropping-particle" : "", "family" : "Holmes", "given" : "Edward C", "non-dropping-particle" : "", "parse-names" : false, "suffix" : "" }, { "dropping-particle" : "", "family" : "Zhu", "given" : "Huachen", "non-dropping-particle" : "", "parse-names" : false, "suffix" : "" }, { "dropping-particle" : "", "family" : "Guan", "given" : "Yi", "non-dropping-particle" : "", "parse-names" : false, "suffix" : "" } ], "container-title" : "Science", "id" : "ITEM-1", "issue" : "6268", "issued" : { "date-parts" : [ [ "2016", "1", "1" ] ] }, "language" : "en", "page" : "81-84", "publisher" : "American Association for the Advancement of Science", "title" : "Co-circulation of three camel coronavirus species and recombination of MERS-CoVs in Saudi Arabia", "type" : "article-journal", "volume" : "351" }, "uris" : [ "http://www.mendeley.com/documents/?uuid=2a0f8768-c61e-42c2-983a-7b13397e631e" ] } ], "mendeley" : { "formattedCitation" : "[49]", "plainTextFormattedCitation" : "[49]", "previouslyFormattedCitation" : "[49]"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49]</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63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eb-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806044</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64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eb-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806045</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65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Hofuf</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806046</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66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Hofuf</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806047</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67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Khobar</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eb-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806048</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68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eb-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806049</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69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eb-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806050</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70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eb-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806051</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71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Kharj</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eb-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806052</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72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Kharj</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eb-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806053</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73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Najran</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eb-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806054</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74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eb-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806055</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75KR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Asan</w:t>
            </w:r>
            <w:proofErr w:type="spellEnd"/>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epublic of Kore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n-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74051</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3201/eid2202.151700", "ISSN" : "1080-6040", "author" : [ { "dropping-particle" : "", "family" : "Seong", "given" : "Moon-Woo", "non-dropping-particle" : "", "parse-names" : false, "suffix" : "" }, { "dropping-particle" : "", "family" : "Kim", "given" : "So Yeon", "non-dropping-particle" : "", "parse-names" : false, "suffix" : "" }, { "dropping-particle" : "", "family" : "Corman", "given" : "Victor Max", "non-dropping-particle" : "", "parse-names" : false, "suffix" : "" }, { "dropping-particle" : "", "family" : "Kim", "given" : "Taek Soo", "non-dropping-particle" : "", "parse-names" : false, "suffix" : "" }, { "dropping-particle" : "", "family" : "Cho", "given" : "Sung Im", "non-dropping-particle" : "", "parse-names" : false, "suffix" : "" }, { "dropping-particle" : "", "family" : "Kim", "given" : "Man Jin", "non-dropping-particle" : "", "parse-names" : false, "suffix" : "" }, { "dropping-particle" : "", "family" : "Lee", "given" : "Seung Jun", "non-dropping-particle" : "", "parse-names" : false, "suffix" : "" }, { "dropping-particle" : "", "family" : "Lee", "given" : "Jee-Soo", "non-dropping-particle" : "", "parse-names" : false, "suffix" : "" }, { "dropping-particle" : "", "family" : "Seo", "given" : "Soo Hyun", "non-dropping-particle" : "", "parse-names" : false, "suffix" : "" }, { "dropping-particle" : "", "family" : "Ahn", "given" : "Ji Soo", "non-dropping-particle" : "", "parse-names" : false, "suffix" : "" }, { "dropping-particle" : "", "family" : "Yu", "given" : "Byeong Su", "non-dropping-particle" : "", "parse-names" : false, "suffix" : "" }, { "dropping-particle" : "", "family" : "Park", "given" : "Nare", "non-dropping-particle" : "", "parse-names" : false, "suffix" : "" }, { "dropping-particle" : "", "family" : "Oh", "given" : "Myoung-don", "non-dropping-particle" : "", "parse-names" : false, "suffix" : "" }, { "dropping-particle" : "", "family" : "Park", "given" : "Wan Beom", "non-dropping-particle" : "", "parse-names" : false, "suffix" : "" }, { "dropping-particle" : "", "family" : "Lee", "given" : "Ji Yeon", "non-dropping-particle" : "", "parse-names" : false, "suffix" : "" }, { "dropping-particle" : "", "family" : "Kim", "given" : "Gayeon", "non-dropping-particle" : "", "parse-names" : false, "suffix" : "" }, { "dropping-particle" : "", "family" : "Joh", "given" : "Joon Sung", "non-dropping-particle" : "", "parse-names" : false, "suffix" : "" }, { "dropping-particle" : "", "family" : "Jeong", "given" : "Ina", "non-dropping-particle" : "", "parse-names" : false, "suffix" : "" }, { "dropping-particle" : "", "family" : "Kim", "given" : "Eui Chong", "non-dropping-particle" : "", "parse-names" : false, "suffix" : "" }, { "dropping-particle" : "", "family" : "Drosten", "given" : "Christian", "non-dropping-particle" : "", "parse-names" : false, "suffix" : "" }, { "dropping-particle" : "", "family" : "Park", "given" : "Sung Sup", "non-dropping-particle" : "", "parse-names" : false, "suffix" : "" } ], "container-title" : "Emerging Infectious Diseases", "id" : "ITEM-1", "issue" : "2", "issued" : { "date-parts" : [ [ "2016", "2" ] ] }, "page" : "327-30", "title" : "Microevolution of Outbreak-Associated Middle East Respiratory Syndrome Coronavirus, South Korea, 2015", "type" : "article-journal", "volume" : "22" }, "uris" : [ "http://www.mendeley.com/documents/?uuid=e074d629-75e9-4c75-ab24-f76eb4125a7c" ] } ], "mendeley" : { "formattedCitation" : "[50]", "plainTextFormattedCitation" : "[50]", "previouslyFormattedCitation" : "[50]"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0]</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76KR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177C39">
              <w:rPr>
                <w:rFonts w:eastAsia="Times New Roman" w:cs="Times New Roman"/>
                <w:color w:val="000000"/>
              </w:rPr>
              <w:t>Pyeongtaek</w:t>
            </w:r>
            <w:proofErr w:type="spellEnd"/>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epublic of Kore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74052</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3201/eid2202.151700", "ISSN" : "1080-6040", "author" : [ { "dropping-particle" : "", "family" : "Seong", "given" : "Moon-Woo", "non-dropping-particle" : "", "parse-names" : false, "suffix" : "" }, { "dropping-particle" : "", "family" : "Kim", "given" : "So Yeon", "non-dropping-particle" : "", "parse-names" : false, "suffix" : "" }, { "dropping-particle" : "", "family" : "Corman", "given" : "Victor Max", "non-dropping-particle" : "", "parse-names" : false, "suffix" : "" }, { "dropping-particle" : "", "family" : "Kim", "given" : "Taek Soo", "non-dropping-particle" : "", "parse-names" : false, "suffix" : "" }, { "dropping-particle" : "", "family" : "Cho", "given" : "Sung Im", "non-dropping-particle" : "", "parse-names" : false, "suffix" : "" }, { "dropping-particle" : "", "family" : "Kim", "given" : "Man Jin", "non-dropping-particle" : "", "parse-names" : false, "suffix" : "" }, { "dropping-particle" : "", "family" : "Lee", "given" : "Seung Jun", "non-dropping-particle" : "", "parse-names" : false, "suffix" : "" }, { "dropping-particle" : "", "family" : "Lee", "given" : "Jee-Soo", "non-dropping-particle" : "", "parse-names" : false, "suffix" : "" }, { "dropping-particle" : "", "family" : "Seo", "given" : "Soo Hyun", "non-dropping-particle" : "", "parse-names" : false, "suffix" : "" }, { "dropping-particle" : "", "family" : "Ahn", "given" : "Ji Soo", "non-dropping-particle" : "", "parse-names" : false, "suffix" : "" }, { "dropping-particle" : "", "family" : "Yu", "given" : "Byeong Su", "non-dropping-particle" : "", "parse-names" : false, "suffix" : "" }, { "dropping-particle" : "", "family" : "Park", "given" : "Nare", "non-dropping-particle" : "", "parse-names" : false, "suffix" : "" }, { "dropping-particle" : "", "family" : "Oh", "given" : "Myoung-don", "non-dropping-particle" : "", "parse-names" : false, "suffix" : "" }, { "dropping-particle" : "", "family" : "Park", "given" : "Wan Beom", "non-dropping-particle" : "", "parse-names" : false, "suffix" : "" }, { "dropping-particle" : "", "family" : "Lee", "given" : "Ji Yeon", "non-dropping-particle" : "", "parse-names" : false, "suffix" : "" }, { "dropping-particle" : "", "family" : "Kim", "given" : "Gayeon", "non-dropping-particle" : "", "parse-names" : false, "suffix" : "" }, { "dropping-particle" : "", "family" : "Joh", "given" : "Joon Sung", "non-dropping-particle" : "", "parse-names" : false, "suffix" : "" }, { "dropping-particle" : "", "family" : "Jeong", "given" : "Ina", "non-dropping-particle" : "", "parse-names" : false, "suffix" : "" }, { "dropping-particle" : "", "family" : "Kim", "given" : "Eui Chong", "non-dropping-particle" : "", "parse-names" : false, "suffix" : "" }, { "dropping-particle" : "", "family" : "Drosten", "given" : "Christian", "non-dropping-particle" : "", "parse-names" : false, "suffix" : "" }, { "dropping-particle" : "", "family" : "Park", "given" : "Sung Sup", "non-dropping-particle" : "", "parse-names" : false, "suffix" : "" } ], "container-title" : "Emerging Infectious Diseases", "id" : "ITEM-1", "issue" : "2", "issued" : { "date-parts" : [ [ "2016", "2" ] ] }, "page" : "327-30", "title" : "Microevolution of Outbreak-Associated Middle East Respiratory Syndrome Coronavirus, South Korea, 2015", "type" : "article-journal", "volume" : "22" }, "uris" : [ "http://www.mendeley.com/documents/?uuid=e074d629-75e9-4c75-ab24-f76eb4125a7c" ] } ], "mendeley" : { "formattedCitation" : "[50]", "plainTextFormattedCitation" : "[50]", "previouslyFormattedCitation" : "[50]"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0]</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77KR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eoul</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epublic of Kore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n-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74054</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3201/eid2202.151700", "ISSN" : "1080-6040", "author" : [ { "dropping-particle" : "", "family" : "Seong", "given" : "Moon-Woo", "non-dropping-particle" : "", "parse-names" : false, "suffix" : "" }, { "dropping-particle" : "", "family" : "Kim", "given" : "So Yeon", "non-dropping-particle" : "", "parse-names" : false, "suffix" : "" }, { "dropping-particle" : "", "family" : "Corman", "given" : "Victor Max", "non-dropping-particle" : "", "parse-names" : false, "suffix" : "" }, { "dropping-particle" : "", "family" : "Kim", "given" : "Taek Soo", "non-dropping-particle" : "", "parse-names" : false, "suffix" : "" }, { "dropping-particle" : "", "family" : "Cho", "given" : "Sung Im", "non-dropping-particle" : "", "parse-names" : false, "suffix" : "" }, { "dropping-particle" : "", "family" : "Kim", "given" : "Man Jin", "non-dropping-particle" : "", "parse-names" : false, "suffix" : "" }, { "dropping-particle" : "", "family" : "Lee", "given" : "Seung Jun", "non-dropping-particle" : "", "parse-names" : false, "suffix" : "" }, { "dropping-particle" : "", "family" : "Lee", "given" : "Jee-Soo", "non-dropping-particle" : "", "parse-names" : false, "suffix" : "" }, { "dropping-particle" : "", "family" : "Seo", "given" : "Soo Hyun", "non-dropping-particle" : "", "parse-names" : false, "suffix" : "" }, { "dropping-particle" : "", "family" : "Ahn", "given" : "Ji Soo", "non-dropping-particle" : "", "parse-names" : false, "suffix" : "" }, { "dropping-particle" : "", "family" : "Yu", "given" : "Byeong Su", "non-dropping-particle" : "", "parse-names" : false, "suffix" : "" }, { "dropping-particle" : "", "family" : "Park", "given" : "Nare", "non-dropping-particle" : "", "parse-names" : false, "suffix" : "" }, { "dropping-particle" : "", "family" : "Oh", "given" : "Myoung-don", "non-dropping-particle" : "", "parse-names" : false, "suffix" : "" }, { "dropping-particle" : "", "family" : "Park", "given" : "Wan Beom", "non-dropping-particle" : "", "parse-names" : false, "suffix" : "" }, { "dropping-particle" : "", "family" : "Lee", "given" : "Ji Yeon", "non-dropping-particle" : "", "parse-names" : false, "suffix" : "" }, { "dropping-particle" : "", "family" : "Kim", "given" : "Gayeon", "non-dropping-particle" : "", "parse-names" : false, "suffix" : "" }, { "dropping-particle" : "", "family" : "Joh", "given" : "Joon Sung", "non-dropping-particle" : "", "parse-names" : false, "suffix" : "" }, { "dropping-particle" : "", "family" : "Jeong", "given" : "Ina", "non-dropping-particle" : "", "parse-names" : false, "suffix" : "" }, { "dropping-particle" : "", "family" : "Kim", "given" : "Eui Chong", "non-dropping-particle" : "", "parse-names" : false, "suffix" : "" }, { "dropping-particle" : "", "family" : "Drosten", "given" : "Christian", "non-dropping-particle" : "", "parse-names" : false, "suffix" : "" }, { "dropping-particle" : "", "family" : "Park", "given" : "Sung Sup", "non-dropping-particle" : "", "parse-names" : false, "suffix" : "" } ], "container-title" : "Emerging Infectious Diseases", "id" : "ITEM-1", "issue" : "2", "issued" : { "date-parts" : [ [ "2016", "2" ] ] }, "page" : "327-30", "title" : "Microevolution of Outbreak-Associated Middle East Respiratory Syndrome Coronavirus, South Korea, 2015", "type" : "article-journal", "volume" : "22" }, "uris" : [ "http://www.mendeley.com/documents/?uuid=e074d629-75e9-4c75-ab24-f76eb4125a7c" ] } ], "mendeley" : { "formattedCitation" : "[50]", "plainTextFormattedCitation" : "[50]", "previouslyFormattedCitation" : "[50]"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0]</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78KR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eoul</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epublic of Kore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n-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374056</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2D56CC">
              <w:rPr>
                <w:rFonts w:eastAsia="Times New Roman" w:cs="Times New Roman"/>
                <w:color w:val="000000"/>
              </w:rPr>
              <w:instrText>ADDIN CSL_CITATION { "citationItems" : [ { "id" : "ITEM-1", "itemData" : { "DOI" : "10.3201/eid2202.151700", "ISSN" : "1080-6040", "author" : [ { "dropping-particle" : "", "family" : "Seong", "given" : "Moon-Woo", "non-dropping-particle" : "", "parse-names" : false, "suffix" : "" }, { "dropping-particle" : "", "family" : "Kim", "given" : "So Yeon", "non-dropping-particle" : "", "parse-names" : false, "suffix" : "" }, { "dropping-particle" : "", "family" : "Corman", "given" : "Victor Max", "non-dropping-particle" : "", "parse-names" : false, "suffix" : "" }, { "dropping-particle" : "", "family" : "Kim", "given" : "Taek Soo", "non-dropping-particle" : "", "parse-names" : false, "suffix" : "" }, { "dropping-particle" : "", "family" : "Cho", "given" : "Sung Im", "non-dropping-particle" : "", "parse-names" : false, "suffix" : "" }, { "dropping-particle" : "", "family" : "Kim", "given" : "Man Jin", "non-dropping-particle" : "", "parse-names" : false, "suffix" : "" }, { "dropping-particle" : "", "family" : "Lee", "given" : "Seung Jun", "non-dropping-particle" : "", "parse-names" : false, "suffix" : "" }, { "dropping-particle" : "", "family" : "Lee", "given" : "Jee-Soo", "non-dropping-particle" : "", "parse-names" : false, "suffix" : "" }, { "dropping-particle" : "", "family" : "Seo", "given" : "Soo Hyun", "non-dropping-particle" : "", "parse-names" : false, "suffix" : "" }, { "dropping-particle" : "", "family" : "Ahn", "given" : "Ji Soo", "non-dropping-particle" : "", "parse-names" : false, "suffix" : "" }, { "dropping-particle" : "", "family" : "Yu", "given" : "Byeong Su", "non-dropping-particle" : "", "parse-names" : false, "suffix" : "" }, { "dropping-particle" : "", "family" : "Park", "given" : "Nare", "non-dropping-particle" : "", "parse-names" : false, "suffix" : "" }, { "dropping-particle" : "", "family" : "Oh", "given" : "Myoung-don", "non-dropping-particle" : "", "parse-names" : false, "suffix" : "" }, { "dropping-particle" : "", "family" : "Park", "given" : "Wan Beom", "non-dropping-particle" : "", "parse-names" : false, "suffix" : "" }, { "dropping-particle" : "", "family" : "Lee", "given" : "Ji Yeon", "non-dropping-particle" : "", "parse-names" : false, "suffix" : "" }, { "dropping-particle" : "", "family" : "Kim", "given" : "Gayeon", "non-dropping-particle" : "", "parse-names" : false, "suffix" : "" }, { "dropping-particle" : "", "family" : "Joh", "given" : "Joon Sung", "non-dropping-particle" : "", "parse-names" : false, "suffix" : "" }, { "dropping-particle" : "", "family" : "Jeong", "given" : "Ina", "non-dropping-particle" : "", "parse-names" : false, "suffix" : "" }, { "dropping-particle" : "", "family" : "Kim", "given" : "Eui Chong", "non-dropping-particle" : "", "parse-names" : false, "suffix" : "" }, { "dropping-particle" : "", "family" : "Drosten", "given" : "Christian", "non-dropping-particle" : "", "parse-names" : false, "suffix" : "" }, { "dropping-particle" : "", "family" : "Park", "given" : "Sung Sup", "non-dropping-particle" : "", "parse-names" : false, "suffix" : "" } ], "container-title" : "Emerging Infectious Diseases", "id" : "ITEM-1", "issue" : "2", "issued" : { "date-parts" : [ [ "2016", "2" ] ] }, "page" : "327-30", "title" : "Microevolution of Outbreak-Associated Middle East Respiratory Syndrome Coronavirus, South Korea, 2015", "type" : "article-journal", "volume" : "22" }, "uris" : [ "http://www.mendeley.com/documents/?uuid=e074d629-75e9-4c75-ab24-f76eb4125a7c" ] } ], "mendeley" : { "formattedCitation" : "[50]", "plainTextFormattedCitation" : "[50]", "previouslyFormattedCitation" : "[50]"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50]</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79AE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ubai</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Arab Emirates</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un-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P719933</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University of Bonn, Germany</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80AE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ubai</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Arab Emirates</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751244</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1038/emi.2015.74", "ISSN" : "2222-1751", "PMID" : "26632876", "abstract" : "Middle East respiratory syndrome coronavirus (MERS-CoV) was detected by monoclonal antibody-based nucleocapsid protein-capture enzyme-linked immunosorbent assay (ELISA), RNA detection, and viral culture from the nasal sample of a 1-month-old dromedary calf in Dubai with sudden death. Whole genome phylogeny showed that this MERS-CoV strain did not cluster with the other MERS-CoV strains from Dubai that we reported recently. Instead, it formed a unique branch more closely related to other MERS-CoV strains from patients in Qatar and Hafr-Al-Batin in Saudi Arabia, as well as the MERS-CoV strains from patients in the recent Korean outbreak, in which the index patient acquired the infection during travel in the eastern part of the Arabian Peninsula. Non-synonymous mutations, resulting in 11 unique amino acid differences, were observed between the MERS-CoV genome from the present study and all the other available MERS-CoV genomes. Among these 11 unique amino acid differences, four were found in ORF1ab, three were found in the S1 domain of the spike protein, and one each was found in the proteins encoded by ORF4b, ORF5, envelope gene, and ORF8. MERS-CoV detection for all other 254 dromedaries in this closed dairy herd was negative by nucleocapsid protein-capture ELISA and RNA detection. MERS-CoV IgG sero-positivity gradually increased in dromedary calves with increasing age, with positivity rates of 75% at zero to three months, 79% at four months, 89% at five to six months, and 90% at seven to twelve months. The development of a rapid antigen detection kit for instantaneous diagnosis is warranted.Emerging Microbes &amp; Infections (2015) 4, e74; doi:10.1038/emi.2015.74; published online 2 December 2015.", "author" : [ { "dropping-particle" : "", "family" : "Wernery", "given" : "Ulrich", "non-dropping-particle" : "", "parse-names" : false, "suffix" : "" }, { "dropping-particle" : "El", "family" : "Rasoul", "given" : "IHassab", "non-dropping-particle" : "", "parse-names" : false, "suffix" : "" }, { "dropping-particle" : "", "family" : "Wong", "given" : "Emily Ym", "non-dropping-particle" : "", "parse-names" : false, "suffix" : "" }, { "dropping-particle" : "", "family" : "Joseph", "given" : "Marina", "non-dropping-particle" : "", "parse-names" : false, "suffix" : "" }, { "dropping-particle" : "", "family" : "Chen", "given" : "Yixin", "non-dropping-particle" : "", "parse-names" : false, "suffix" : "" }, { "dropping-particle" : "", "family" : "Jose", "given" : "Shanty", "non-dropping-particle" : "", "parse-names" : false, "suffix" : "" }, { "dropping-particle" : "", "family" : "Tsang", "given" : "Alan Kl", "non-dropping-particle" : "", "parse-names" : false, "suffix" : "" }, { "dropping-particle" : "", "family" : "Patteril", "given" : "Nissy Annie Georgy", "non-dropping-particle" : "", "parse-names" : false, "suffix" : "" }, { "dropping-particle" : "", "family" : "Chen", "given" : "Honglin", "non-dropping-particle" : "", "parse-names" : false, "suffix" : "" }, { "dropping-particle" : "", "family" : "Elizabeth", "given" : "Shyna K", "non-dropping-particle" : "", "parse-names" : false, "suffix" : "" }, { "dropping-particle" : "", "family" : "Yuen", "given" : "Kwok-Yung", "non-dropping-particle" : "", "parse-names" : false, "suffix" : "" }, { "dropping-particle" : "", "family" : "Joseph", "given" : "Sunitha", "non-dropping-particle" : "", "parse-names" : false, "suffix" : "" }, { "dropping-particle" : "", "family" : "Xia", "given" : "Ningshao", "non-dropping-particle" : "", "parse-names" : false, "suffix" : "" }, { "dropping-particle" : "", "family" : "Wernery", "given" : "Renate", "non-dropping-particle" : "", "parse-names" : false, "suffix" : "" }, { "dropping-particle" : "", "family" : "Lau", "given" : "Susanna Kp", "non-dropping-particle" : "", "parse-names" : false, "suffix" : "" }, { "dropping-particle" : "", "family" : "Woo", "given" : "Patrick Cy", "non-dropping-particle" : "", "parse-names" : false, "suffix" : "" } ], "container-title" : "Emerging Microbes &amp; Infections", "id" : "ITEM-1", "issued" : { "date-parts" : [ [ "2015", "12", "2" ] ] }, "page" : "e74", "title" : "A phylogenetically distinct Middle East respiratory syndrome coronavirus detected in a dromedary calf from a closed dairy herd in Dubai with rising seroprevalence with age", "type" : "article-journal", "volume" : "4" }, "uris" : [ "http://www.mendeley.com/documents/?uuid=61985d04-e9b1-4a6e-9b13-3e4a8fe259ef" ] } ], "mendeley" : { "formattedCitation" : "[96]", "plainTextFormattedCitation" : "[96]", "previouslyFormattedCitation" : "[96]"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96]</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81AE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ubai</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Arab Emirates</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U242423</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106.150038", "ISSN" : "1080-6040", "author" : [ { "dropping-particle" : "", "family" : "Wernery", "given" : "Ulrich", "non-dropping-particle" : "", "parse-names" : false, "suffix" : "" }, { "dropping-particle" : "", "family" : "Corman", "given" : "Victor M.", "non-dropping-particle" : "", "parse-names" : false, "suffix" : "" }, { "dropping-particle" : "", "family" : "Wong", "given" : "Emily Y.M.", "non-dropping-particle" : "", "parse-names" : false, "suffix" : "" }, { "dropping-particle" : "", "family" : "Tsang", "given" : "Alan K.L.", "non-dropping-particle" : "", "parse-names" : false, "suffix" : "" }, { "dropping-particle" : "", "family" : "Muth", "given" : "Doreen", "non-dropping-particle" : "", "parse-names" : false, "suffix" : "" }, { "dropping-particle" : "", "family" : "Lau", "given" : "Susanna K. P.", "non-dropping-particle" : "", "parse-names" : false, "suffix" : "" }, { "dropping-particle" : "", "family" : "Khazanehdari", "given" : "Kamal", "non-dropping-particle" : "", "parse-names" : false, "suffix" : "" }, { "dropping-particle" : "", "family" : "Zirkel", "given" : "Florian", "non-dropping-particle" : "", "parse-names" : false, "suffix" : "" }, { "dropping-particle" : "", "family" : "Ali", "given" : "Mansoor", "non-dropping-particle" : "", "parse-names" : false, "suffix" : "" }, { "dropping-particle" : "", "family" : "Nagy", "given" : "Peter", "non-dropping-particle" : "", "parse-names" : false, "suffix" : "" }, { "dropping-particle" : "", "family" : "Juhasz", "given" : "Jutka", "non-dropping-particle" : "", "parse-names" : false, "suffix" : "" }, { "dropping-particle" : "", "family" : "Wernery", "given" : "Renate", "non-dropping-particle" : "", "parse-names" : false, "suffix" : "" }, { "dropping-particle" : "", "family" : "Joseph", "given" : "Sunitha", "non-dropping-particle" : "", "parse-names" : false, "suffix" : "" }, { "dropping-particle" : "", "family" : "Syriac", "given" : "Ginu", "non-dropping-particle" : "", "parse-names" : false, "suffix" : "" }, { "dropping-particle" : "", "family" : "Elizabeth", "given" : "Shyna K.", "non-dropping-particle" : "", "parse-names" : false, "suffix" : "" }, { "dropping-particle" : "", "family" : "Patteril", "given" : "Nissy Annie Georgy", "non-dropping-particle" : "", "parse-names" : false, "suffix" : "" }, { "dropping-particle" : "", "family" : "Woo", "given" : "Patrick C. Y.", "non-dropping-particle" : "", "parse-names" : false, "suffix" : "" }, { "dropping-particle" : "", "family" : "Drosten", "given" : "Christian", "non-dropping-particle" : "", "parse-names" : false, "suffix" : "" } ], "container-title" : "Emerging Infectious Diseases", "id" : "ITEM-1", "issue" : "6", "issued" : { "date-parts" : [ [ "2015", "6" ] ] }, "page" : "1019-1022", "title" : "Acute Middle East Respiratory Syndrome Coronavirus Infection in Livestock Dromedaries, Dubai, 2014", "type" : "article-journal", "volume" : "21" }, "uris" : [ "http://www.mendeley.com/documents/?uuid=2886fea6-4131-47c2-95ff-9ba638084e3c" ] } ], "mendeley" : { "formattedCitation" : "[94]", "plainTextFormattedCitation" : "[94]", "previouslyFormattedCitation" : "[94]"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94]</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lastRenderedPageBreak/>
              <w:t>482AE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Camel</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ubai</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United Arab Emirates</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U242424</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106.150038", "ISSN" : "1080-6040", "author" : [ { "dropping-particle" : "", "family" : "Wernery", "given" : "Ulrich", "non-dropping-particle" : "", "parse-names" : false, "suffix" : "" }, { "dropping-particle" : "", "family" : "Corman", "given" : "Victor M.", "non-dropping-particle" : "", "parse-names" : false, "suffix" : "" }, { "dropping-particle" : "", "family" : "Wong", "given" : "Emily Y.M.", "non-dropping-particle" : "", "parse-names" : false, "suffix" : "" }, { "dropping-particle" : "", "family" : "Tsang", "given" : "Alan K.L.", "non-dropping-particle" : "", "parse-names" : false, "suffix" : "" }, { "dropping-particle" : "", "family" : "Muth", "given" : "Doreen", "non-dropping-particle" : "", "parse-names" : false, "suffix" : "" }, { "dropping-particle" : "", "family" : "Lau", "given" : "Susanna K. P.", "non-dropping-particle" : "", "parse-names" : false, "suffix" : "" }, { "dropping-particle" : "", "family" : "Khazanehdari", "given" : "Kamal", "non-dropping-particle" : "", "parse-names" : false, "suffix" : "" }, { "dropping-particle" : "", "family" : "Zirkel", "given" : "Florian", "non-dropping-particle" : "", "parse-names" : false, "suffix" : "" }, { "dropping-particle" : "", "family" : "Ali", "given" : "Mansoor", "non-dropping-particle" : "", "parse-names" : false, "suffix" : "" }, { "dropping-particle" : "", "family" : "Nagy", "given" : "Peter", "non-dropping-particle" : "", "parse-names" : false, "suffix" : "" }, { "dropping-particle" : "", "family" : "Juhasz", "given" : "Jutka", "non-dropping-particle" : "", "parse-names" : false, "suffix" : "" }, { "dropping-particle" : "", "family" : "Wernery", "given" : "Renate", "non-dropping-particle" : "", "parse-names" : false, "suffix" : "" }, { "dropping-particle" : "", "family" : "Joseph", "given" : "Sunitha", "non-dropping-particle" : "", "parse-names" : false, "suffix" : "" }, { "dropping-particle" : "", "family" : "Syriac", "given" : "Ginu", "non-dropping-particle" : "", "parse-names" : false, "suffix" : "" }, { "dropping-particle" : "", "family" : "Elizabeth", "given" : "Shyna K.", "non-dropping-particle" : "", "parse-names" : false, "suffix" : "" }, { "dropping-particle" : "", "family" : "Patteril", "given" : "Nissy Annie Georgy", "non-dropping-particle" : "", "parse-names" : false, "suffix" : "" }, { "dropping-particle" : "", "family" : "Woo", "given" : "Patrick C. Y.", "non-dropping-particle" : "", "parse-names" : false, "suffix" : "" }, { "dropping-particle" : "", "family" : "Drosten", "given" : "Christian", "non-dropping-particle" : "", "parse-names" : false, "suffix" : "" } ], "container-title" : "Emerging Infectious Diseases", "id" : "ITEM-1", "issue" : "6", "issued" : { "date-parts" : [ [ "2015", "6" ] ] }, "page" : "1019-1022", "title" : "Acute Middle East Respiratory Syndrome Coronavirus Infection in Livestock Dromedaries, Dubai, 2014", "type" : "article-journal", "volume" : "21" }, "uris" : [ "http://www.mendeley.com/documents/?uuid=2886fea6-4131-47c2-95ff-9ba638084e3c" ] } ], "mendeley" : { "formattedCitation" : "[94]", "plainTextFormattedCitation" : "[94]", "previouslyFormattedCitation" : "[94]"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94]</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93SA13</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Jedda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Nov-13</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J556336</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006.140402", "ISBN" : "1080-6059 (Electronic) 1080-6040 (Linking)", "ISSN" : "1080-6040", "PMID" : "24857749", "abstract" : "We investigated a case of human infection with Middle East respiratory syndrome coronavirus (MERS-CoV) after exposure to infected camels. Analysis of the whole human-derived virus and 15% of the camel-derived virus sequence yielded nucleotide polymorphism signatures suggestive of cross-species transmission. Camels may act as a direct source of human MERS-CoV infection.", "author" : [ { "dropping-particle" : "", "family" : "Memish", "given" : "Ziad A.", "non-dropping-particle" : "", "parse-names" : false, "suffix" : "" }, { "dropping-particle" : "", "family" : "Cotten", "given" : "Matthew", "non-dropping-particle" : "", "parse-names" : false, "suffix" : "" }, { "dropping-particle" : "", "family" : "Meyer", "given" : "Benjamin", "non-dropping-particle" : "", "parse-names" : false, "suffix" : "" }, { "dropping-particle" : "", "family" : "Watson", "given" : "Simon J.", "non-dropping-particle" : "", "parse-names" : false, "suffix" : "" }, { "dropping-particle" : "", "family" : "Alsahafi", "given" : "Abdullah J.", "non-dropping-particle" : "", "parse-names" : false, "suffix" : "" }, { "dropping-particle" : "", "family" : "Rabeeah", "given" : "Abdullah A.", "non-dropping-particle" : "Al", "parse-names" : false, "suffix" : "" }, { "dropping-particle" : "", "family" : "Corman", "given" : "Victor Max", "non-dropping-particle" : "", "parse-names" : false, "suffix" : "" }, { "dropping-particle" : "", "family" : "Sieberg", "given" : "Andrea", "non-dropping-particle" : "", "parse-names" : false, "suffix" : "" }, { "dropping-particle" : "", "family" : "Makhdoom", "given" : "Hatem Q.", "non-dropping-particle" : "", "parse-names" : false, "suffix" : "" }, { "dropping-particle" : "", "family" : "Assiri", "given" : "Abdullah", "non-dropping-particle" : "", "parse-names" : false, "suffix" : "" }, { "dropping-particle" : "", "family" : "Masri", "given" : "Malaki", "non-dropping-particle" : "Al", "parse-names" : false, "suffix" : "" }, { "dropping-particle" : "", "family" : "Aldabbagh", "given" : "Souhaib", "non-dropping-particle" : "", "parse-names" : false, "suffix" : "" }, { "dropping-particle" : "", "family" : "Bosch", "given" : "Berend-Jan", "non-dropping-particle" : "", "parse-names" : false, "suffix" : "" }, { "dropping-particle" : "", "family" : "Beer", "given" : "Martin", "non-dropping-particle" : "", "parse-names" : false, "suffix" : "" }, { "dropping-particle" : "", "family" : "M\u00fcller", "given" : "Marcel A.", "non-dropping-particle" : "", "parse-names" : false, "suffix" : "" }, { "dropping-particle" : "", "family" : "Kellam", "given" : "Paul", "non-dropping-particle" : "", "parse-names" : false, "suffix" : "" }, { "dropping-particle" : "", "family" : "Drosten", "given" : "Christian", "non-dropping-particle" : "", "parse-names" : false, "suffix" : "" } ], "container-title" : "Emerging Infectious Diseases", "id" : "ITEM-1", "issue" : "6", "issued" : { "date-parts" : [ [ "2014", "6" ] ] }, "page" : "1012-1015", "title" : "Human Infection with MERS Coronavirus after Exposure to Infected Camels, Saudi Arabia, 2013", "type" : "article-journal", "volume" : "20" }, "uris" : [ "http://www.mendeley.com/documents/?uuid=6fd13743-2197-4e11-b21a-891a55946777" ] } ], "mendeley" : { "formattedCitation" : "[95]", "plainTextFormattedCitation" : "[95]", "previouslyFormattedCitation" : "[95]"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95]</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94SA15</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Feb-15</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026455</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95SA15</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r-15</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026456</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Direct submission by CDC</w:t>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96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121572</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111.150944", "ISSN" : "1080-6040", "PMID" : "26484549", "abstract" : "We investigated an outbreak of Middle East respiratory syndrome (MERS) at King Fahad Medical City (KFMC), Riyadh, Saudi Arabia, during March 29-May 21, 2014. This outbreak involved 45 patients: 8 infected outside KFMC, 13 long-term patients at KFMC, 23 health care workers, and 1 who had an indeterminate source of infection. Sequences of full-length MERS coronavirus (MERS-CoV) from 10 patients and a partial sequence of MERS-CoV from another patient, when compared with other MERS-CoV sequences, demonstrated that this outbreak was part of a larger outbreak that affected multiple health care facilities in Riyadh and possibly arose from a single zoonotic transmission event that occurred in December 2013 (95% highest posterior density interval November 8, 2013-February 10, 2014). This finding suggested continued health care-associated transmission for 5 months. Molecular epidemiology documented multiple external introductions in a seemingly contiguous outbreak and helped support or refute transmission pathways suspected through epidemiologic investigation.", "author" : [ { "dropping-particle" : "", "family" : "Fagbo", "given" : "Shamsudeen F.", "non-dropping-particle" : "", "parse-names" : false, "suffix" : "" }, { "dropping-particle" : "", "family" : "Skakni", "given" : "Leila", "non-dropping-particle" : "", "parse-names" : false, "suffix" : "" }, { "dropping-particle" : "", "family" : "Chu", "given" : "Daniel K.W.", "non-dropping-particle" : "", "parse-names" : false, "suffix" : "" }, { "dropping-particle" : "", "family" : "Garbati", "given" : "Musa A.", "non-dropping-particle" : "", "parse-names" : false, "suffix" : "" }, { "dropping-particle" : "", "family" : "Joseph", "given" : "Mercy", "non-dropping-particle" : "", "parse-names" : false, "suffix" : "" }, { "dropping-particle" : "", "family" : "Peiris", "given" : "Malik", "non-dropping-particle" : "", "parse-names" : false, "suffix" : "" }, { "dropping-particle" : "", "family" : "Hakawi", "given" : "Ahmed M.", "non-dropping-particle" : "", "parse-names" : false, "suffix" : "" } ], "container-title" : "Emerging Infectious Diseases", "id" : "ITEM-1", "issue" : "11", "issued" : { "date-parts" : [ [ "2015", "11" ] ] }, "note" : "From Duplicate 2 (Molecular Epidemiology of Hospital Outbreak of Middle East Respiratory Syndrome, Riyadh, Saudi Arabia, 2014. - Fagbo, Shamsudeen F; Skakni, Leila; Chu, Daniel K W; Garbati, Musa A; Joseph, Mercy; Peiris, Malik; Hakawi, Ahmed M)\n\nn=45 at King Fahad Medical City", "page" : "1981-1988", "title" : "Molecular Epidemiology of Hospital Outbreak of Middle East Respiratory Syndrome, Riyadh, Saudi Arabia, 2014", "type" : "article-journal", "volume" : "21" }, "uris" : [ "http://www.mendeley.com/documents/?uuid=a7951df8-6d65-4251-b7bf-74962d225f04" ] } ], "mendeley" : { "formattedCitation" : "[62]", "plainTextFormattedCitation" : "[62]", "previouslyFormattedCitation" : "[62]"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62]</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97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121573</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111.150944", "ISSN" : "1080-6040", "PMID" : "26484549", "abstract" : "We investigated an outbreak of Middle East respiratory syndrome (MERS) at King Fahad Medical City (KFMC), Riyadh, Saudi Arabia, during March 29-May 21, 2014. This outbreak involved 45 patients: 8 infected outside KFMC, 13 long-term patients at KFMC, 23 health care workers, and 1 who had an indeterminate source of infection. Sequences of full-length MERS coronavirus (MERS-CoV) from 10 patients and a partial sequence of MERS-CoV from another patient, when compared with other MERS-CoV sequences, demonstrated that this outbreak was part of a larger outbreak that affected multiple health care facilities in Riyadh and possibly arose from a single zoonotic transmission event that occurred in December 2013 (95% highest posterior density interval November 8, 2013-February 10, 2014). This finding suggested continued health care-associated transmission for 5 months. Molecular epidemiology documented multiple external introductions in a seemingly contiguous outbreak and helped support or refute transmission pathways suspected through epidemiologic investigation.", "author" : [ { "dropping-particle" : "", "family" : "Fagbo", "given" : "Shamsudeen F.", "non-dropping-particle" : "", "parse-names" : false, "suffix" : "" }, { "dropping-particle" : "", "family" : "Skakni", "given" : "Leila", "non-dropping-particle" : "", "parse-names" : false, "suffix" : "" }, { "dropping-particle" : "", "family" : "Chu", "given" : "Daniel K.W.", "non-dropping-particle" : "", "parse-names" : false, "suffix" : "" }, { "dropping-particle" : "", "family" : "Garbati", "given" : "Musa A.", "non-dropping-particle" : "", "parse-names" : false, "suffix" : "" }, { "dropping-particle" : "", "family" : "Joseph", "given" : "Mercy", "non-dropping-particle" : "", "parse-names" : false, "suffix" : "" }, { "dropping-particle" : "", "family" : "Peiris", "given" : "Malik", "non-dropping-particle" : "", "parse-names" : false, "suffix" : "" }, { "dropping-particle" : "", "family" : "Hakawi", "given" : "Ahmed M.", "non-dropping-particle" : "", "parse-names" : false, "suffix" : "" } ], "container-title" : "Emerging Infectious Diseases", "id" : "ITEM-1", "issue" : "11", "issued" : { "date-parts" : [ [ "2015", "11" ] ] }, "note" : "From Duplicate 2 (Molecular Epidemiology of Hospital Outbreak of Middle East Respiratory Syndrome, Riyadh, Saudi Arabia, 2014. - Fagbo, Shamsudeen F; Skakni, Leila; Chu, Daniel K W; Garbati, Musa A; Joseph, Mercy; Peiris, Malik; Hakawi, Ahmed M)\n\nn=45 at King Fahad Medical City", "page" : "1981-1988", "title" : "Molecular Epidemiology of Hospital Outbreak of Middle East Respiratory Syndrome, Riyadh, Saudi Arabia, 2014", "type" : "article-journal", "volume" : "21" }, "uris" : [ "http://www.mendeley.com/documents/?uuid=a7951df8-6d65-4251-b7bf-74962d225f04" ] } ], "mendeley" : { "formattedCitation" : "[62]", "plainTextFormattedCitation" : "[62]", "previouslyFormattedCitation" : "[62]"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62]</w:t>
            </w:r>
            <w:r w:rsidRPr="00177C39">
              <w:rPr>
                <w:rFonts w:eastAsia="Times New Roman" w:cs="Times New Roman"/>
                <w:color w:val="000000"/>
              </w:rPr>
              <w:fldChar w:fldCharType="end"/>
            </w:r>
          </w:p>
        </w:tc>
      </w:tr>
      <w:tr w:rsidR="009454E5" w:rsidRPr="00177C39" w:rsidTr="000E280D">
        <w:trPr>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98SA14</w:t>
            </w:r>
          </w:p>
        </w:tc>
        <w:tc>
          <w:tcPr>
            <w:tcW w:w="8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4</w:t>
            </w:r>
          </w:p>
        </w:tc>
        <w:tc>
          <w:tcPr>
            <w:tcW w:w="1455"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121574</w:t>
            </w:r>
          </w:p>
        </w:tc>
        <w:tc>
          <w:tcPr>
            <w:tcW w:w="2628" w:type="dxa"/>
            <w:noWrap/>
            <w:hideMark/>
          </w:tcPr>
          <w:p w:rsidR="009454E5" w:rsidRPr="00177C39" w:rsidRDefault="009454E5" w:rsidP="000E280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111.150944", "ISSN" : "1080-6040", "PMID" : "26484549", "abstract" : "We investigated an outbreak of Middle East respiratory syndrome (MERS) at King Fahad Medical City (KFMC), Riyadh, Saudi Arabia, during March 29-May 21, 2014. This outbreak involved 45 patients: 8 infected outside KFMC, 13 long-term patients at KFMC, 23 health care workers, and 1 who had an indeterminate source of infection. Sequences of full-length MERS coronavirus (MERS-CoV) from 10 patients and a partial sequence of MERS-CoV from another patient, when compared with other MERS-CoV sequences, demonstrated that this outbreak was part of a larger outbreak that affected multiple health care facilities in Riyadh and possibly arose from a single zoonotic transmission event that occurred in December 2013 (95% highest posterior density interval November 8, 2013-February 10, 2014). This finding suggested continued health care-associated transmission for 5 months. Molecular epidemiology documented multiple external introductions in a seemingly contiguous outbreak and helped support or refute transmission pathways suspected through epidemiologic investigation.", "author" : [ { "dropping-particle" : "", "family" : "Fagbo", "given" : "Shamsudeen F.", "non-dropping-particle" : "", "parse-names" : false, "suffix" : "" }, { "dropping-particle" : "", "family" : "Skakni", "given" : "Leila", "non-dropping-particle" : "", "parse-names" : false, "suffix" : "" }, { "dropping-particle" : "", "family" : "Chu", "given" : "Daniel K.W.", "non-dropping-particle" : "", "parse-names" : false, "suffix" : "" }, { "dropping-particle" : "", "family" : "Garbati", "given" : "Musa A.", "non-dropping-particle" : "", "parse-names" : false, "suffix" : "" }, { "dropping-particle" : "", "family" : "Joseph", "given" : "Mercy", "non-dropping-particle" : "", "parse-names" : false, "suffix" : "" }, { "dropping-particle" : "", "family" : "Peiris", "given" : "Malik", "non-dropping-particle" : "", "parse-names" : false, "suffix" : "" }, { "dropping-particle" : "", "family" : "Hakawi", "given" : "Ahmed M.", "non-dropping-particle" : "", "parse-names" : false, "suffix" : "" } ], "container-title" : "Emerging Infectious Diseases", "id" : "ITEM-1", "issue" : "11", "issued" : { "date-parts" : [ [ "2015", "11" ] ] }, "note" : "From Duplicate 2 (Molecular Epidemiology of Hospital Outbreak of Middle East Respiratory Syndrome, Riyadh, Saudi Arabia, 2014. - Fagbo, Shamsudeen F; Skakni, Leila; Chu, Daniel K W; Garbati, Musa A; Joseph, Mercy; Peiris, Malik; Hakawi, Ahmed M)\n\nn=45 at King Fahad Medical City", "page" : "1981-1988", "title" : "Molecular Epidemiology of Hospital Outbreak of Middle East Respiratory Syndrome, Riyadh, Saudi Arabia, 2014", "type" : "article-journal", "volume" : "21" }, "uris" : [ "http://www.mendeley.com/documents/?uuid=a7951df8-6d65-4251-b7bf-74962d225f04" ] } ], "mendeley" : { "formattedCitation" : "[62]", "plainTextFormattedCitation" : "[62]", "previouslyFormattedCitation" : "[62]"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62]</w:t>
            </w:r>
            <w:r w:rsidRPr="00177C39">
              <w:rPr>
                <w:rFonts w:eastAsia="Times New Roman" w:cs="Times New Roman"/>
                <w:color w:val="000000"/>
              </w:rPr>
              <w:fldChar w:fldCharType="end"/>
            </w:r>
          </w:p>
        </w:tc>
      </w:tr>
      <w:tr w:rsidR="009454E5" w:rsidRPr="00177C39" w:rsidTr="000E28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2" w:type="dxa"/>
            <w:noWrap/>
            <w:hideMark/>
          </w:tcPr>
          <w:p w:rsidR="009454E5" w:rsidRPr="00177C39" w:rsidRDefault="009454E5" w:rsidP="000E280D">
            <w:pPr>
              <w:spacing w:line="276" w:lineRule="auto"/>
              <w:rPr>
                <w:rFonts w:eastAsia="Times New Roman" w:cs="Times New Roman"/>
                <w:color w:val="000000"/>
              </w:rPr>
            </w:pPr>
            <w:r w:rsidRPr="00177C39">
              <w:rPr>
                <w:rFonts w:eastAsia="Times New Roman" w:cs="Times New Roman"/>
                <w:color w:val="000000"/>
              </w:rPr>
              <w:t>499SA14</w:t>
            </w:r>
          </w:p>
        </w:tc>
        <w:tc>
          <w:tcPr>
            <w:tcW w:w="8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Human</w:t>
            </w:r>
          </w:p>
        </w:tc>
        <w:tc>
          <w:tcPr>
            <w:tcW w:w="1669"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Riyadh</w:t>
            </w:r>
          </w:p>
        </w:tc>
        <w:tc>
          <w:tcPr>
            <w:tcW w:w="207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Saudi Arabia</w:t>
            </w:r>
          </w:p>
        </w:tc>
        <w:tc>
          <w:tcPr>
            <w:tcW w:w="1164"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May-14</w:t>
            </w:r>
          </w:p>
        </w:tc>
        <w:tc>
          <w:tcPr>
            <w:tcW w:w="1455"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t>KT121575</w:t>
            </w:r>
          </w:p>
        </w:tc>
        <w:tc>
          <w:tcPr>
            <w:tcW w:w="2628" w:type="dxa"/>
            <w:noWrap/>
            <w:hideMark/>
          </w:tcPr>
          <w:p w:rsidR="009454E5" w:rsidRPr="00177C39" w:rsidRDefault="009454E5" w:rsidP="000E280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77C39">
              <w:rPr>
                <w:rFonts w:eastAsia="Times New Roman" w:cs="Times New Roman"/>
                <w:color w:val="000000"/>
              </w:rPr>
              <w:fldChar w:fldCharType="begin" w:fldLock="1"/>
            </w:r>
            <w:r w:rsidR="00C27B2A">
              <w:rPr>
                <w:rFonts w:eastAsia="Times New Roman" w:cs="Times New Roman"/>
                <w:color w:val="000000"/>
              </w:rPr>
              <w:instrText>ADDIN CSL_CITATION { "citationItems" : [ { "id" : "ITEM-1", "itemData" : { "DOI" : "10.3201/eid2111.150944", "ISSN" : "1080-6040", "PMID" : "26484549", "abstract" : "We investigated an outbreak of Middle East respiratory syndrome (MERS) at King Fahad Medical City (KFMC), Riyadh, Saudi Arabia, during March 29-May 21, 2014. This outbreak involved 45 patients: 8 infected outside KFMC, 13 long-term patients at KFMC, 23 health care workers, and 1 who had an indeterminate source of infection. Sequences of full-length MERS coronavirus (MERS-CoV) from 10 patients and a partial sequence of MERS-CoV from another patient, when compared with other MERS-CoV sequences, demonstrated that this outbreak was part of a larger outbreak that affected multiple health care facilities in Riyadh and possibly arose from a single zoonotic transmission event that occurred in December 2013 (95% highest posterior density interval November 8, 2013-February 10, 2014). This finding suggested continued health care-associated transmission for 5 months. Molecular epidemiology documented multiple external introductions in a seemingly contiguous outbreak and helped support or refute transmission pathways suspected through epidemiologic investigation.", "author" : [ { "dropping-particle" : "", "family" : "Fagbo", "given" : "Shamsudeen F.", "non-dropping-particle" : "", "parse-names" : false, "suffix" : "" }, { "dropping-particle" : "", "family" : "Skakni", "given" : "Leila", "non-dropping-particle" : "", "parse-names" : false, "suffix" : "" }, { "dropping-particle" : "", "family" : "Chu", "given" : "Daniel K.W.", "non-dropping-particle" : "", "parse-names" : false, "suffix" : "" }, { "dropping-particle" : "", "family" : "Garbati", "given" : "Musa A.", "non-dropping-particle" : "", "parse-names" : false, "suffix" : "" }, { "dropping-particle" : "", "family" : "Joseph", "given" : "Mercy", "non-dropping-particle" : "", "parse-names" : false, "suffix" : "" }, { "dropping-particle" : "", "family" : "Peiris", "given" : "Malik", "non-dropping-particle" : "", "parse-names" : false, "suffix" : "" }, { "dropping-particle" : "", "family" : "Hakawi", "given" : "Ahmed M.", "non-dropping-particle" : "", "parse-names" : false, "suffix" : "" } ], "container-title" : "Emerging Infectious Diseases", "id" : "ITEM-1", "issue" : "11", "issued" : { "date-parts" : [ [ "2015", "11" ] ] }, "note" : "From Duplicate 2 (Molecular Epidemiology of Hospital Outbreak of Middle East Respiratory Syndrome, Riyadh, Saudi Arabia, 2014. - Fagbo, Shamsudeen F; Skakni, Leila; Chu, Daniel K W; Garbati, Musa A; Joseph, Mercy; Peiris, Malik; Hakawi, Ahmed M)\n\nn=45 at King Fahad Medical City", "page" : "1981-1988", "title" : "Molecular Epidemiology of Hospital Outbreak of Middle East Respiratory Syndrome, Riyadh, Saudi Arabia, 2014", "type" : "article-journal", "volume" : "21" }, "uris" : [ "http://www.mendeley.com/documents/?uuid=a7951df8-6d65-4251-b7bf-74962d225f04" ] } ], "mendeley" : { "formattedCitation" : "[62]", "plainTextFormattedCitation" : "[62]", "previouslyFormattedCitation" : "[62]" }, "properties" : { "noteIndex" : 0 }, "schema" : "https://github.com/citation-style-language/schema/raw/master/csl-citation.json" }</w:instrText>
            </w:r>
            <w:r w:rsidRPr="00177C39">
              <w:rPr>
                <w:rFonts w:eastAsia="Times New Roman" w:cs="Times New Roman"/>
                <w:color w:val="000000"/>
              </w:rPr>
              <w:fldChar w:fldCharType="separate"/>
            </w:r>
            <w:r w:rsidR="002D56CC" w:rsidRPr="002D56CC">
              <w:rPr>
                <w:rFonts w:eastAsia="Times New Roman" w:cs="Times New Roman"/>
                <w:noProof/>
                <w:color w:val="000000"/>
              </w:rPr>
              <w:t>[62]</w:t>
            </w:r>
            <w:r w:rsidRPr="00177C39">
              <w:rPr>
                <w:rFonts w:eastAsia="Times New Roman" w:cs="Times New Roman"/>
                <w:color w:val="000000"/>
              </w:rPr>
              <w:fldChar w:fldCharType="end"/>
            </w:r>
          </w:p>
        </w:tc>
      </w:tr>
    </w:tbl>
    <w:p w:rsidR="009454E5" w:rsidRPr="00177C39" w:rsidRDefault="009454E5" w:rsidP="009454E5">
      <w:pPr>
        <w:spacing w:after="0" w:line="480" w:lineRule="auto"/>
        <w:rPr>
          <w:b/>
        </w:rPr>
      </w:pPr>
    </w:p>
    <w:sectPr w:rsidR="009454E5" w:rsidRPr="00177C39" w:rsidSect="00F87991">
      <w:footerReference w:type="default" r:id="rId9"/>
      <w:pgSz w:w="12240" w:h="15840"/>
      <w:pgMar w:top="720" w:right="720" w:bottom="720" w:left="72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706C" w:rsidRDefault="0040706C" w:rsidP="008877B0">
      <w:pPr>
        <w:spacing w:after="0" w:line="240" w:lineRule="auto"/>
      </w:pPr>
      <w:r>
        <w:separator/>
      </w:r>
    </w:p>
  </w:endnote>
  <w:endnote w:type="continuationSeparator" w:id="0">
    <w:p w:rsidR="0040706C" w:rsidRDefault="0040706C" w:rsidP="008877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5687778"/>
      <w:docPartObj>
        <w:docPartGallery w:val="Page Numbers (Bottom of Page)"/>
        <w:docPartUnique/>
      </w:docPartObj>
    </w:sdtPr>
    <w:sdtEndPr>
      <w:rPr>
        <w:noProof/>
      </w:rPr>
    </w:sdtEndPr>
    <w:sdtContent>
      <w:p w:rsidR="00CB2AA9" w:rsidRDefault="00CB2AA9">
        <w:pPr>
          <w:pStyle w:val="Footer"/>
          <w:jc w:val="right"/>
        </w:pPr>
        <w:r>
          <w:fldChar w:fldCharType="begin"/>
        </w:r>
        <w:r>
          <w:instrText xml:space="preserve"> PAGE   \* MERGEFORMAT </w:instrText>
        </w:r>
        <w:r>
          <w:fldChar w:fldCharType="separate"/>
        </w:r>
        <w:r w:rsidR="00856283">
          <w:rPr>
            <w:noProof/>
          </w:rPr>
          <w:t>6</w:t>
        </w:r>
        <w:r>
          <w:rPr>
            <w:noProof/>
          </w:rPr>
          <w:fldChar w:fldCharType="end"/>
        </w:r>
      </w:p>
    </w:sdtContent>
  </w:sdt>
  <w:p w:rsidR="00CB2AA9" w:rsidRDefault="00CB2A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706C" w:rsidRDefault="0040706C" w:rsidP="008877B0">
      <w:pPr>
        <w:spacing w:after="0" w:line="240" w:lineRule="auto"/>
      </w:pPr>
      <w:r>
        <w:separator/>
      </w:r>
    </w:p>
  </w:footnote>
  <w:footnote w:type="continuationSeparator" w:id="0">
    <w:p w:rsidR="0040706C" w:rsidRDefault="0040706C" w:rsidP="008877B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204DE"/>
    <w:multiLevelType w:val="hybridMultilevel"/>
    <w:tmpl w:val="D584A67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7F1A3A"/>
    <w:multiLevelType w:val="multilevel"/>
    <w:tmpl w:val="B4F0E0B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nsid w:val="06CA1615"/>
    <w:multiLevelType w:val="hybridMultilevel"/>
    <w:tmpl w:val="B50069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BA2847"/>
    <w:multiLevelType w:val="multilevel"/>
    <w:tmpl w:val="7C5A1F36"/>
    <w:lvl w:ilvl="0">
      <w:start w:val="3"/>
      <w:numFmt w:val="decimal"/>
      <w:lvlText w:val="%1"/>
      <w:lvlJc w:val="left"/>
      <w:pPr>
        <w:ind w:left="360" w:hanging="360"/>
      </w:pPr>
      <w:rPr>
        <w:rFonts w:hint="default"/>
        <w:b w:val="0"/>
      </w:rPr>
    </w:lvl>
    <w:lvl w:ilvl="1">
      <w:start w:val="1"/>
      <w:numFmt w:val="decimal"/>
      <w:lvlText w:val="%1.%2"/>
      <w:lvlJc w:val="left"/>
      <w:pPr>
        <w:ind w:left="720" w:hanging="360"/>
      </w:pPr>
      <w:rPr>
        <w:rFonts w:hint="default"/>
        <w:b/>
      </w:rPr>
    </w:lvl>
    <w:lvl w:ilvl="2">
      <w:start w:val="1"/>
      <w:numFmt w:val="decimal"/>
      <w:lvlText w:val="%1.%2.%3"/>
      <w:lvlJc w:val="left"/>
      <w:pPr>
        <w:ind w:left="1440" w:hanging="720"/>
      </w:pPr>
      <w:rPr>
        <w:rFonts w:hint="default"/>
        <w:b w:val="0"/>
      </w:rPr>
    </w:lvl>
    <w:lvl w:ilvl="3">
      <w:start w:val="1"/>
      <w:numFmt w:val="decimal"/>
      <w:lvlText w:val="%1.%2.%3.%4"/>
      <w:lvlJc w:val="left"/>
      <w:pPr>
        <w:ind w:left="1800" w:hanging="720"/>
      </w:pPr>
      <w:rPr>
        <w:rFonts w:hint="default"/>
        <w:b w:val="0"/>
      </w:rPr>
    </w:lvl>
    <w:lvl w:ilvl="4">
      <w:start w:val="1"/>
      <w:numFmt w:val="decimal"/>
      <w:lvlText w:val="%1.%2.%3.%4.%5"/>
      <w:lvlJc w:val="left"/>
      <w:pPr>
        <w:ind w:left="2520" w:hanging="1080"/>
      </w:pPr>
      <w:rPr>
        <w:rFonts w:hint="default"/>
        <w:b w:val="0"/>
      </w:rPr>
    </w:lvl>
    <w:lvl w:ilvl="5">
      <w:start w:val="1"/>
      <w:numFmt w:val="decimal"/>
      <w:lvlText w:val="%1.%2.%3.%4.%5.%6"/>
      <w:lvlJc w:val="left"/>
      <w:pPr>
        <w:ind w:left="2880" w:hanging="1080"/>
      </w:pPr>
      <w:rPr>
        <w:rFonts w:hint="default"/>
        <w:b w:val="0"/>
      </w:rPr>
    </w:lvl>
    <w:lvl w:ilvl="6">
      <w:start w:val="1"/>
      <w:numFmt w:val="decimal"/>
      <w:lvlText w:val="%1.%2.%3.%4.%5.%6.%7"/>
      <w:lvlJc w:val="left"/>
      <w:pPr>
        <w:ind w:left="3600" w:hanging="1440"/>
      </w:pPr>
      <w:rPr>
        <w:rFonts w:hint="default"/>
        <w:b w:val="0"/>
      </w:rPr>
    </w:lvl>
    <w:lvl w:ilvl="7">
      <w:start w:val="1"/>
      <w:numFmt w:val="decimal"/>
      <w:lvlText w:val="%1.%2.%3.%4.%5.%6.%7.%8"/>
      <w:lvlJc w:val="left"/>
      <w:pPr>
        <w:ind w:left="3960" w:hanging="1440"/>
      </w:pPr>
      <w:rPr>
        <w:rFonts w:hint="default"/>
        <w:b w:val="0"/>
      </w:rPr>
    </w:lvl>
    <w:lvl w:ilvl="8">
      <w:start w:val="1"/>
      <w:numFmt w:val="decimal"/>
      <w:lvlText w:val="%1.%2.%3.%4.%5.%6.%7.%8.%9"/>
      <w:lvlJc w:val="left"/>
      <w:pPr>
        <w:ind w:left="4680" w:hanging="1800"/>
      </w:pPr>
      <w:rPr>
        <w:rFonts w:hint="default"/>
        <w:b w:val="0"/>
      </w:rPr>
    </w:lvl>
  </w:abstractNum>
  <w:abstractNum w:abstractNumId="4">
    <w:nsid w:val="14B80FD1"/>
    <w:multiLevelType w:val="hybridMultilevel"/>
    <w:tmpl w:val="6F1632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55933FB"/>
    <w:multiLevelType w:val="hybridMultilevel"/>
    <w:tmpl w:val="9B70A55E"/>
    <w:lvl w:ilvl="0" w:tplc="DEF62B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99234D8"/>
    <w:multiLevelType w:val="multilevel"/>
    <w:tmpl w:val="E890899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1F8901CD"/>
    <w:multiLevelType w:val="hybridMultilevel"/>
    <w:tmpl w:val="9B4656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B5475A1"/>
    <w:multiLevelType w:val="hybridMultilevel"/>
    <w:tmpl w:val="BCE4E8EC"/>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B883A28"/>
    <w:multiLevelType w:val="hybridMultilevel"/>
    <w:tmpl w:val="BA560D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B8F3FD4"/>
    <w:multiLevelType w:val="hybridMultilevel"/>
    <w:tmpl w:val="01EE811C"/>
    <w:lvl w:ilvl="0" w:tplc="04090019">
      <w:start w:val="1"/>
      <w:numFmt w:val="lowerLetter"/>
      <w:lvlText w:val="%1."/>
      <w:lvlJc w:val="left"/>
      <w:pPr>
        <w:ind w:left="720" w:hanging="360"/>
      </w:pPr>
      <w:rPr>
        <w:rFonts w:hint="default"/>
      </w:rPr>
    </w:lvl>
    <w:lvl w:ilvl="1" w:tplc="995E38C0">
      <w:start w:val="1"/>
      <w:numFmt w:val="lowerLetter"/>
      <w:lvlText w:val="%2."/>
      <w:lvlJc w:val="left"/>
      <w:pPr>
        <w:ind w:left="1440" w:hanging="360"/>
      </w:pPr>
      <w:rPr>
        <w:rFonts w:asciiTheme="minorHAnsi" w:eastAsiaTheme="minorEastAsia" w:hAnsiTheme="minorHAnsi" w:cstheme="minorBidi"/>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0855CBF"/>
    <w:multiLevelType w:val="hybridMultilevel"/>
    <w:tmpl w:val="7D1E47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BB5692F"/>
    <w:multiLevelType w:val="hybridMultilevel"/>
    <w:tmpl w:val="4036B9A8"/>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F3D68BD"/>
    <w:multiLevelType w:val="hybridMultilevel"/>
    <w:tmpl w:val="BD4208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2CD23F8"/>
    <w:multiLevelType w:val="hybridMultilevel"/>
    <w:tmpl w:val="4470D7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DE52792"/>
    <w:multiLevelType w:val="multilevel"/>
    <w:tmpl w:val="7C5A1F36"/>
    <w:lvl w:ilvl="0">
      <w:start w:val="3"/>
      <w:numFmt w:val="decimal"/>
      <w:lvlText w:val="%1"/>
      <w:lvlJc w:val="left"/>
      <w:pPr>
        <w:ind w:left="360" w:hanging="360"/>
      </w:pPr>
      <w:rPr>
        <w:rFonts w:hint="default"/>
        <w:b w:val="0"/>
      </w:rPr>
    </w:lvl>
    <w:lvl w:ilvl="1">
      <w:start w:val="1"/>
      <w:numFmt w:val="decimal"/>
      <w:lvlText w:val="%1.%2"/>
      <w:lvlJc w:val="left"/>
      <w:pPr>
        <w:ind w:left="720" w:hanging="360"/>
      </w:pPr>
      <w:rPr>
        <w:rFonts w:hint="default"/>
        <w:b/>
      </w:rPr>
    </w:lvl>
    <w:lvl w:ilvl="2">
      <w:start w:val="1"/>
      <w:numFmt w:val="decimal"/>
      <w:lvlText w:val="%1.%2.%3"/>
      <w:lvlJc w:val="left"/>
      <w:pPr>
        <w:ind w:left="1440" w:hanging="720"/>
      </w:pPr>
      <w:rPr>
        <w:rFonts w:hint="default"/>
        <w:b w:val="0"/>
      </w:rPr>
    </w:lvl>
    <w:lvl w:ilvl="3">
      <w:start w:val="1"/>
      <w:numFmt w:val="decimal"/>
      <w:lvlText w:val="%1.%2.%3.%4"/>
      <w:lvlJc w:val="left"/>
      <w:pPr>
        <w:ind w:left="1800" w:hanging="720"/>
      </w:pPr>
      <w:rPr>
        <w:rFonts w:hint="default"/>
        <w:b w:val="0"/>
      </w:rPr>
    </w:lvl>
    <w:lvl w:ilvl="4">
      <w:start w:val="1"/>
      <w:numFmt w:val="decimal"/>
      <w:lvlText w:val="%1.%2.%3.%4.%5"/>
      <w:lvlJc w:val="left"/>
      <w:pPr>
        <w:ind w:left="2520" w:hanging="1080"/>
      </w:pPr>
      <w:rPr>
        <w:rFonts w:hint="default"/>
        <w:b w:val="0"/>
      </w:rPr>
    </w:lvl>
    <w:lvl w:ilvl="5">
      <w:start w:val="1"/>
      <w:numFmt w:val="decimal"/>
      <w:lvlText w:val="%1.%2.%3.%4.%5.%6"/>
      <w:lvlJc w:val="left"/>
      <w:pPr>
        <w:ind w:left="2880" w:hanging="1080"/>
      </w:pPr>
      <w:rPr>
        <w:rFonts w:hint="default"/>
        <w:b w:val="0"/>
      </w:rPr>
    </w:lvl>
    <w:lvl w:ilvl="6">
      <w:start w:val="1"/>
      <w:numFmt w:val="decimal"/>
      <w:lvlText w:val="%1.%2.%3.%4.%5.%6.%7"/>
      <w:lvlJc w:val="left"/>
      <w:pPr>
        <w:ind w:left="3600" w:hanging="1440"/>
      </w:pPr>
      <w:rPr>
        <w:rFonts w:hint="default"/>
        <w:b w:val="0"/>
      </w:rPr>
    </w:lvl>
    <w:lvl w:ilvl="7">
      <w:start w:val="1"/>
      <w:numFmt w:val="decimal"/>
      <w:lvlText w:val="%1.%2.%3.%4.%5.%6.%7.%8"/>
      <w:lvlJc w:val="left"/>
      <w:pPr>
        <w:ind w:left="3960" w:hanging="1440"/>
      </w:pPr>
      <w:rPr>
        <w:rFonts w:hint="default"/>
        <w:b w:val="0"/>
      </w:rPr>
    </w:lvl>
    <w:lvl w:ilvl="8">
      <w:start w:val="1"/>
      <w:numFmt w:val="decimal"/>
      <w:lvlText w:val="%1.%2.%3.%4.%5.%6.%7.%8.%9"/>
      <w:lvlJc w:val="left"/>
      <w:pPr>
        <w:ind w:left="4680" w:hanging="1800"/>
      </w:pPr>
      <w:rPr>
        <w:rFonts w:hint="default"/>
        <w:b w:val="0"/>
      </w:rPr>
    </w:lvl>
  </w:abstractNum>
  <w:abstractNum w:abstractNumId="16">
    <w:nsid w:val="6FDA3F95"/>
    <w:multiLevelType w:val="hybridMultilevel"/>
    <w:tmpl w:val="E7E00CB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5DD6F86"/>
    <w:multiLevelType w:val="multilevel"/>
    <w:tmpl w:val="58DE9A8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abstractNum w:abstractNumId="18">
    <w:nsid w:val="763942E4"/>
    <w:multiLevelType w:val="hybridMultilevel"/>
    <w:tmpl w:val="B5889D2C"/>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CCA1CFE"/>
    <w:multiLevelType w:val="multilevel"/>
    <w:tmpl w:val="764CE0F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0">
    <w:nsid w:val="7EA01EBD"/>
    <w:multiLevelType w:val="hybridMultilevel"/>
    <w:tmpl w:val="BCE4E8EC"/>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0"/>
  </w:num>
  <w:num w:numId="3">
    <w:abstractNumId w:val="18"/>
  </w:num>
  <w:num w:numId="4">
    <w:abstractNumId w:val="12"/>
  </w:num>
  <w:num w:numId="5">
    <w:abstractNumId w:val="11"/>
  </w:num>
  <w:num w:numId="6">
    <w:abstractNumId w:val="20"/>
  </w:num>
  <w:num w:numId="7">
    <w:abstractNumId w:val="16"/>
  </w:num>
  <w:num w:numId="8">
    <w:abstractNumId w:val="9"/>
  </w:num>
  <w:num w:numId="9">
    <w:abstractNumId w:val="8"/>
  </w:num>
  <w:num w:numId="10">
    <w:abstractNumId w:val="0"/>
  </w:num>
  <w:num w:numId="11">
    <w:abstractNumId w:val="4"/>
  </w:num>
  <w:num w:numId="12">
    <w:abstractNumId w:val="17"/>
  </w:num>
  <w:num w:numId="13">
    <w:abstractNumId w:val="19"/>
  </w:num>
  <w:num w:numId="14">
    <w:abstractNumId w:val="1"/>
  </w:num>
  <w:num w:numId="15">
    <w:abstractNumId w:val="15"/>
  </w:num>
  <w:num w:numId="16">
    <w:abstractNumId w:val="5"/>
  </w:num>
  <w:num w:numId="17">
    <w:abstractNumId w:val="14"/>
  </w:num>
  <w:num w:numId="18">
    <w:abstractNumId w:val="2"/>
  </w:num>
  <w:num w:numId="19">
    <w:abstractNumId w:val="13"/>
  </w:num>
  <w:num w:numId="20">
    <w:abstractNumId w:val="6"/>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51D6"/>
    <w:rsid w:val="000000C1"/>
    <w:rsid w:val="000003EA"/>
    <w:rsid w:val="000004DE"/>
    <w:rsid w:val="00000548"/>
    <w:rsid w:val="00001310"/>
    <w:rsid w:val="000026C3"/>
    <w:rsid w:val="000073F6"/>
    <w:rsid w:val="00007F60"/>
    <w:rsid w:val="000109A9"/>
    <w:rsid w:val="0001172E"/>
    <w:rsid w:val="00011CF0"/>
    <w:rsid w:val="00012163"/>
    <w:rsid w:val="000126F4"/>
    <w:rsid w:val="000130C0"/>
    <w:rsid w:val="000159FF"/>
    <w:rsid w:val="000166C3"/>
    <w:rsid w:val="0002011E"/>
    <w:rsid w:val="00020A28"/>
    <w:rsid w:val="00021DAF"/>
    <w:rsid w:val="00021F7D"/>
    <w:rsid w:val="00022F30"/>
    <w:rsid w:val="000237D0"/>
    <w:rsid w:val="00023A9F"/>
    <w:rsid w:val="000275B9"/>
    <w:rsid w:val="000304CB"/>
    <w:rsid w:val="00031030"/>
    <w:rsid w:val="0003147B"/>
    <w:rsid w:val="00031631"/>
    <w:rsid w:val="00035B79"/>
    <w:rsid w:val="00035D97"/>
    <w:rsid w:val="000372B0"/>
    <w:rsid w:val="00037ED4"/>
    <w:rsid w:val="000404B8"/>
    <w:rsid w:val="00040B42"/>
    <w:rsid w:val="00042BB0"/>
    <w:rsid w:val="00044D26"/>
    <w:rsid w:val="0004594B"/>
    <w:rsid w:val="00046343"/>
    <w:rsid w:val="00047BD2"/>
    <w:rsid w:val="00051523"/>
    <w:rsid w:val="00052B39"/>
    <w:rsid w:val="00054977"/>
    <w:rsid w:val="00055236"/>
    <w:rsid w:val="00056F81"/>
    <w:rsid w:val="00060957"/>
    <w:rsid w:val="00060E76"/>
    <w:rsid w:val="00061D2F"/>
    <w:rsid w:val="00063125"/>
    <w:rsid w:val="00067C01"/>
    <w:rsid w:val="00070A30"/>
    <w:rsid w:val="000714EE"/>
    <w:rsid w:val="00072871"/>
    <w:rsid w:val="00072C92"/>
    <w:rsid w:val="00075B33"/>
    <w:rsid w:val="00076CEC"/>
    <w:rsid w:val="000775CA"/>
    <w:rsid w:val="00081295"/>
    <w:rsid w:val="000813AB"/>
    <w:rsid w:val="00081C82"/>
    <w:rsid w:val="0008213B"/>
    <w:rsid w:val="00082924"/>
    <w:rsid w:val="00083391"/>
    <w:rsid w:val="00083487"/>
    <w:rsid w:val="000844E1"/>
    <w:rsid w:val="00084C9B"/>
    <w:rsid w:val="00085917"/>
    <w:rsid w:val="00087CD9"/>
    <w:rsid w:val="00090376"/>
    <w:rsid w:val="000922CF"/>
    <w:rsid w:val="00092BA9"/>
    <w:rsid w:val="0009335D"/>
    <w:rsid w:val="0009378C"/>
    <w:rsid w:val="0009395C"/>
    <w:rsid w:val="00093E86"/>
    <w:rsid w:val="00093F62"/>
    <w:rsid w:val="00094EF0"/>
    <w:rsid w:val="00095C19"/>
    <w:rsid w:val="00095E7F"/>
    <w:rsid w:val="00095F23"/>
    <w:rsid w:val="00096B11"/>
    <w:rsid w:val="00096D71"/>
    <w:rsid w:val="000A0430"/>
    <w:rsid w:val="000A1102"/>
    <w:rsid w:val="000A17FD"/>
    <w:rsid w:val="000A2C77"/>
    <w:rsid w:val="000A30FB"/>
    <w:rsid w:val="000A372B"/>
    <w:rsid w:val="000A47D2"/>
    <w:rsid w:val="000A5273"/>
    <w:rsid w:val="000A6C4D"/>
    <w:rsid w:val="000A7F50"/>
    <w:rsid w:val="000A7F71"/>
    <w:rsid w:val="000B0450"/>
    <w:rsid w:val="000B1BD1"/>
    <w:rsid w:val="000B2838"/>
    <w:rsid w:val="000B2864"/>
    <w:rsid w:val="000B38DC"/>
    <w:rsid w:val="000B3AA1"/>
    <w:rsid w:val="000B5554"/>
    <w:rsid w:val="000B5827"/>
    <w:rsid w:val="000B7050"/>
    <w:rsid w:val="000B77C0"/>
    <w:rsid w:val="000B7BD6"/>
    <w:rsid w:val="000C3531"/>
    <w:rsid w:val="000C3919"/>
    <w:rsid w:val="000C420C"/>
    <w:rsid w:val="000C4B37"/>
    <w:rsid w:val="000C5208"/>
    <w:rsid w:val="000C53CB"/>
    <w:rsid w:val="000C5661"/>
    <w:rsid w:val="000C6927"/>
    <w:rsid w:val="000C71C7"/>
    <w:rsid w:val="000C7568"/>
    <w:rsid w:val="000C7807"/>
    <w:rsid w:val="000D0D6F"/>
    <w:rsid w:val="000D1948"/>
    <w:rsid w:val="000D1EE5"/>
    <w:rsid w:val="000D2F05"/>
    <w:rsid w:val="000D3D28"/>
    <w:rsid w:val="000D3E9C"/>
    <w:rsid w:val="000D4805"/>
    <w:rsid w:val="000D5774"/>
    <w:rsid w:val="000D7BF0"/>
    <w:rsid w:val="000E0B5B"/>
    <w:rsid w:val="000E24C2"/>
    <w:rsid w:val="000E280D"/>
    <w:rsid w:val="000E2C33"/>
    <w:rsid w:val="000E5A9B"/>
    <w:rsid w:val="000E62CD"/>
    <w:rsid w:val="000E7C70"/>
    <w:rsid w:val="000F11C3"/>
    <w:rsid w:val="000F1462"/>
    <w:rsid w:val="000F14CF"/>
    <w:rsid w:val="000F1B3D"/>
    <w:rsid w:val="000F22D2"/>
    <w:rsid w:val="000F23C3"/>
    <w:rsid w:val="000F2CD7"/>
    <w:rsid w:val="000F4C1D"/>
    <w:rsid w:val="000F545C"/>
    <w:rsid w:val="000F63AE"/>
    <w:rsid w:val="00100351"/>
    <w:rsid w:val="0010249F"/>
    <w:rsid w:val="001027B9"/>
    <w:rsid w:val="00103E9F"/>
    <w:rsid w:val="001041D6"/>
    <w:rsid w:val="0010448F"/>
    <w:rsid w:val="0010459D"/>
    <w:rsid w:val="00105C5C"/>
    <w:rsid w:val="00110C98"/>
    <w:rsid w:val="00111FFB"/>
    <w:rsid w:val="0011260C"/>
    <w:rsid w:val="00112C6D"/>
    <w:rsid w:val="00113474"/>
    <w:rsid w:val="001144B5"/>
    <w:rsid w:val="00114D96"/>
    <w:rsid w:val="00114EBF"/>
    <w:rsid w:val="001151E2"/>
    <w:rsid w:val="00115438"/>
    <w:rsid w:val="0011683E"/>
    <w:rsid w:val="00116AD2"/>
    <w:rsid w:val="00116CF5"/>
    <w:rsid w:val="001204FB"/>
    <w:rsid w:val="00121CD7"/>
    <w:rsid w:val="00122023"/>
    <w:rsid w:val="00122140"/>
    <w:rsid w:val="00123401"/>
    <w:rsid w:val="00125E6A"/>
    <w:rsid w:val="00126758"/>
    <w:rsid w:val="00130EAD"/>
    <w:rsid w:val="00131011"/>
    <w:rsid w:val="001316AF"/>
    <w:rsid w:val="00132060"/>
    <w:rsid w:val="001321FB"/>
    <w:rsid w:val="001322ED"/>
    <w:rsid w:val="001326BF"/>
    <w:rsid w:val="001345B9"/>
    <w:rsid w:val="0013527C"/>
    <w:rsid w:val="001366D6"/>
    <w:rsid w:val="00140389"/>
    <w:rsid w:val="00140434"/>
    <w:rsid w:val="0014182E"/>
    <w:rsid w:val="00141B09"/>
    <w:rsid w:val="00141FFD"/>
    <w:rsid w:val="001436C7"/>
    <w:rsid w:val="00143730"/>
    <w:rsid w:val="0014380F"/>
    <w:rsid w:val="0014528C"/>
    <w:rsid w:val="00145D18"/>
    <w:rsid w:val="001505BC"/>
    <w:rsid w:val="001508FD"/>
    <w:rsid w:val="00150D3E"/>
    <w:rsid w:val="001514D4"/>
    <w:rsid w:val="001518BD"/>
    <w:rsid w:val="00151F84"/>
    <w:rsid w:val="00153C31"/>
    <w:rsid w:val="001571CA"/>
    <w:rsid w:val="00157207"/>
    <w:rsid w:val="00157E41"/>
    <w:rsid w:val="001607AC"/>
    <w:rsid w:val="0016090B"/>
    <w:rsid w:val="00161D7A"/>
    <w:rsid w:val="001624A1"/>
    <w:rsid w:val="00162664"/>
    <w:rsid w:val="0016361C"/>
    <w:rsid w:val="00164774"/>
    <w:rsid w:val="00164FD4"/>
    <w:rsid w:val="0016512D"/>
    <w:rsid w:val="00166512"/>
    <w:rsid w:val="00167712"/>
    <w:rsid w:val="001703C0"/>
    <w:rsid w:val="00170526"/>
    <w:rsid w:val="001710BC"/>
    <w:rsid w:val="001712CA"/>
    <w:rsid w:val="00174601"/>
    <w:rsid w:val="00175FFF"/>
    <w:rsid w:val="001761B6"/>
    <w:rsid w:val="0017630D"/>
    <w:rsid w:val="00176D8C"/>
    <w:rsid w:val="00177FFC"/>
    <w:rsid w:val="00180BAC"/>
    <w:rsid w:val="00181488"/>
    <w:rsid w:val="00181821"/>
    <w:rsid w:val="00181831"/>
    <w:rsid w:val="00181BF1"/>
    <w:rsid w:val="00182195"/>
    <w:rsid w:val="001839CB"/>
    <w:rsid w:val="00184A91"/>
    <w:rsid w:val="00185347"/>
    <w:rsid w:val="00186D18"/>
    <w:rsid w:val="0018728F"/>
    <w:rsid w:val="00190EB8"/>
    <w:rsid w:val="00191110"/>
    <w:rsid w:val="001927A4"/>
    <w:rsid w:val="00192840"/>
    <w:rsid w:val="001947EB"/>
    <w:rsid w:val="00194AC6"/>
    <w:rsid w:val="00196315"/>
    <w:rsid w:val="00196D2C"/>
    <w:rsid w:val="001970BE"/>
    <w:rsid w:val="001A00F8"/>
    <w:rsid w:val="001A1F1D"/>
    <w:rsid w:val="001A26B3"/>
    <w:rsid w:val="001A2DAD"/>
    <w:rsid w:val="001A3263"/>
    <w:rsid w:val="001A38D5"/>
    <w:rsid w:val="001A3D3B"/>
    <w:rsid w:val="001A438C"/>
    <w:rsid w:val="001A5712"/>
    <w:rsid w:val="001A6034"/>
    <w:rsid w:val="001A60A7"/>
    <w:rsid w:val="001A75A9"/>
    <w:rsid w:val="001B029D"/>
    <w:rsid w:val="001B13C8"/>
    <w:rsid w:val="001B180D"/>
    <w:rsid w:val="001B42D7"/>
    <w:rsid w:val="001B577A"/>
    <w:rsid w:val="001B67CC"/>
    <w:rsid w:val="001B6EB1"/>
    <w:rsid w:val="001B7C67"/>
    <w:rsid w:val="001C00E4"/>
    <w:rsid w:val="001C0AEA"/>
    <w:rsid w:val="001C0EAC"/>
    <w:rsid w:val="001C145E"/>
    <w:rsid w:val="001C152F"/>
    <w:rsid w:val="001C1C11"/>
    <w:rsid w:val="001C360B"/>
    <w:rsid w:val="001C4C7F"/>
    <w:rsid w:val="001C5844"/>
    <w:rsid w:val="001C6AF9"/>
    <w:rsid w:val="001C7120"/>
    <w:rsid w:val="001D1CC5"/>
    <w:rsid w:val="001D1F97"/>
    <w:rsid w:val="001D2B5B"/>
    <w:rsid w:val="001D3483"/>
    <w:rsid w:val="001D366E"/>
    <w:rsid w:val="001D4385"/>
    <w:rsid w:val="001D4401"/>
    <w:rsid w:val="001D5145"/>
    <w:rsid w:val="001D5607"/>
    <w:rsid w:val="001D6D4F"/>
    <w:rsid w:val="001E02CD"/>
    <w:rsid w:val="001E0B04"/>
    <w:rsid w:val="001E1061"/>
    <w:rsid w:val="001E1B37"/>
    <w:rsid w:val="001E1F6C"/>
    <w:rsid w:val="001E222F"/>
    <w:rsid w:val="001E316E"/>
    <w:rsid w:val="001E3E91"/>
    <w:rsid w:val="001E5792"/>
    <w:rsid w:val="001E746C"/>
    <w:rsid w:val="001E7A77"/>
    <w:rsid w:val="001F1D25"/>
    <w:rsid w:val="001F2C78"/>
    <w:rsid w:val="001F6637"/>
    <w:rsid w:val="001F70C8"/>
    <w:rsid w:val="001F7D3B"/>
    <w:rsid w:val="0020060B"/>
    <w:rsid w:val="00201ACD"/>
    <w:rsid w:val="002020D9"/>
    <w:rsid w:val="002023E6"/>
    <w:rsid w:val="00202A4F"/>
    <w:rsid w:val="00202D31"/>
    <w:rsid w:val="00203420"/>
    <w:rsid w:val="00204819"/>
    <w:rsid w:val="00205265"/>
    <w:rsid w:val="00205ED2"/>
    <w:rsid w:val="00207D8D"/>
    <w:rsid w:val="00210BD4"/>
    <w:rsid w:val="00211141"/>
    <w:rsid w:val="00211669"/>
    <w:rsid w:val="00212183"/>
    <w:rsid w:val="00212569"/>
    <w:rsid w:val="002150C1"/>
    <w:rsid w:val="00215441"/>
    <w:rsid w:val="00215E49"/>
    <w:rsid w:val="002209F9"/>
    <w:rsid w:val="0022227F"/>
    <w:rsid w:val="00222BF8"/>
    <w:rsid w:val="00224CAA"/>
    <w:rsid w:val="0022503E"/>
    <w:rsid w:val="00226094"/>
    <w:rsid w:val="00226302"/>
    <w:rsid w:val="00226D54"/>
    <w:rsid w:val="00226DBE"/>
    <w:rsid w:val="00227495"/>
    <w:rsid w:val="00227801"/>
    <w:rsid w:val="002302CC"/>
    <w:rsid w:val="00230543"/>
    <w:rsid w:val="002309D5"/>
    <w:rsid w:val="00231A82"/>
    <w:rsid w:val="00231D61"/>
    <w:rsid w:val="00232394"/>
    <w:rsid w:val="00232B60"/>
    <w:rsid w:val="00233094"/>
    <w:rsid w:val="002339F8"/>
    <w:rsid w:val="00233A1F"/>
    <w:rsid w:val="00234461"/>
    <w:rsid w:val="00235F7A"/>
    <w:rsid w:val="0023666E"/>
    <w:rsid w:val="00236C64"/>
    <w:rsid w:val="00236D74"/>
    <w:rsid w:val="00237016"/>
    <w:rsid w:val="0024249D"/>
    <w:rsid w:val="00243052"/>
    <w:rsid w:val="00243E98"/>
    <w:rsid w:val="002447B5"/>
    <w:rsid w:val="0024563D"/>
    <w:rsid w:val="002463B6"/>
    <w:rsid w:val="002475FB"/>
    <w:rsid w:val="00251CE0"/>
    <w:rsid w:val="00251F6A"/>
    <w:rsid w:val="00253502"/>
    <w:rsid w:val="002538F0"/>
    <w:rsid w:val="00254C5D"/>
    <w:rsid w:val="00257BDA"/>
    <w:rsid w:val="00260084"/>
    <w:rsid w:val="00260A69"/>
    <w:rsid w:val="00261523"/>
    <w:rsid w:val="00261F2B"/>
    <w:rsid w:val="002630E5"/>
    <w:rsid w:val="002638D4"/>
    <w:rsid w:val="00263F8D"/>
    <w:rsid w:val="002646CC"/>
    <w:rsid w:val="00264EFE"/>
    <w:rsid w:val="00265EDA"/>
    <w:rsid w:val="002711B5"/>
    <w:rsid w:val="002729BD"/>
    <w:rsid w:val="00273528"/>
    <w:rsid w:val="002735E5"/>
    <w:rsid w:val="002749C3"/>
    <w:rsid w:val="002757E6"/>
    <w:rsid w:val="0027597D"/>
    <w:rsid w:val="00275AF3"/>
    <w:rsid w:val="00275C58"/>
    <w:rsid w:val="00275CF0"/>
    <w:rsid w:val="00275F79"/>
    <w:rsid w:val="002761BC"/>
    <w:rsid w:val="00277C2B"/>
    <w:rsid w:val="002801DD"/>
    <w:rsid w:val="002802BC"/>
    <w:rsid w:val="00280A64"/>
    <w:rsid w:val="00281B0A"/>
    <w:rsid w:val="00283B11"/>
    <w:rsid w:val="00284248"/>
    <w:rsid w:val="00284A29"/>
    <w:rsid w:val="00284DC2"/>
    <w:rsid w:val="002851A2"/>
    <w:rsid w:val="00286A2B"/>
    <w:rsid w:val="00287F8C"/>
    <w:rsid w:val="0029002D"/>
    <w:rsid w:val="002937FA"/>
    <w:rsid w:val="00293CAA"/>
    <w:rsid w:val="00294FF7"/>
    <w:rsid w:val="002954AF"/>
    <w:rsid w:val="00296572"/>
    <w:rsid w:val="00296B10"/>
    <w:rsid w:val="00296CEA"/>
    <w:rsid w:val="00297D9E"/>
    <w:rsid w:val="002A11E6"/>
    <w:rsid w:val="002A2268"/>
    <w:rsid w:val="002A34B0"/>
    <w:rsid w:val="002A3B63"/>
    <w:rsid w:val="002A52B3"/>
    <w:rsid w:val="002A5A0A"/>
    <w:rsid w:val="002A5ED4"/>
    <w:rsid w:val="002A70C0"/>
    <w:rsid w:val="002A75D6"/>
    <w:rsid w:val="002B1B16"/>
    <w:rsid w:val="002B1B54"/>
    <w:rsid w:val="002B1F4C"/>
    <w:rsid w:val="002B5373"/>
    <w:rsid w:val="002B732D"/>
    <w:rsid w:val="002B750D"/>
    <w:rsid w:val="002B7AEE"/>
    <w:rsid w:val="002C17DF"/>
    <w:rsid w:val="002C36DA"/>
    <w:rsid w:val="002D00FA"/>
    <w:rsid w:val="002D026E"/>
    <w:rsid w:val="002D05A5"/>
    <w:rsid w:val="002D082D"/>
    <w:rsid w:val="002D0C9A"/>
    <w:rsid w:val="002D2171"/>
    <w:rsid w:val="002D4752"/>
    <w:rsid w:val="002D4CEA"/>
    <w:rsid w:val="002D56CC"/>
    <w:rsid w:val="002D5F49"/>
    <w:rsid w:val="002D6151"/>
    <w:rsid w:val="002D6572"/>
    <w:rsid w:val="002D6E69"/>
    <w:rsid w:val="002D7388"/>
    <w:rsid w:val="002E0582"/>
    <w:rsid w:val="002E2027"/>
    <w:rsid w:val="002E2261"/>
    <w:rsid w:val="002E3BBF"/>
    <w:rsid w:val="002E4165"/>
    <w:rsid w:val="002E4376"/>
    <w:rsid w:val="002E5266"/>
    <w:rsid w:val="002E5AC3"/>
    <w:rsid w:val="002E7B14"/>
    <w:rsid w:val="002F3C0A"/>
    <w:rsid w:val="002F4536"/>
    <w:rsid w:val="002F591B"/>
    <w:rsid w:val="002F667C"/>
    <w:rsid w:val="002F6DB9"/>
    <w:rsid w:val="002F6FA1"/>
    <w:rsid w:val="002F7A4A"/>
    <w:rsid w:val="003009AA"/>
    <w:rsid w:val="00301225"/>
    <w:rsid w:val="003013A7"/>
    <w:rsid w:val="003022FC"/>
    <w:rsid w:val="00304181"/>
    <w:rsid w:val="003041D5"/>
    <w:rsid w:val="00304644"/>
    <w:rsid w:val="00306EF6"/>
    <w:rsid w:val="00307A39"/>
    <w:rsid w:val="00310D16"/>
    <w:rsid w:val="00311288"/>
    <w:rsid w:val="00311CA9"/>
    <w:rsid w:val="0031340F"/>
    <w:rsid w:val="003151B9"/>
    <w:rsid w:val="0031586A"/>
    <w:rsid w:val="00315D3F"/>
    <w:rsid w:val="00316B16"/>
    <w:rsid w:val="00316C74"/>
    <w:rsid w:val="003172E3"/>
    <w:rsid w:val="00317BDA"/>
    <w:rsid w:val="0032037D"/>
    <w:rsid w:val="003217A2"/>
    <w:rsid w:val="00322587"/>
    <w:rsid w:val="003242FE"/>
    <w:rsid w:val="0032469A"/>
    <w:rsid w:val="003275A4"/>
    <w:rsid w:val="0033012B"/>
    <w:rsid w:val="00330202"/>
    <w:rsid w:val="00330AC5"/>
    <w:rsid w:val="00331466"/>
    <w:rsid w:val="003314EB"/>
    <w:rsid w:val="003317B6"/>
    <w:rsid w:val="00331A0F"/>
    <w:rsid w:val="00332675"/>
    <w:rsid w:val="00333EB9"/>
    <w:rsid w:val="00335CBA"/>
    <w:rsid w:val="003364C3"/>
    <w:rsid w:val="00337D7E"/>
    <w:rsid w:val="00342275"/>
    <w:rsid w:val="003433B3"/>
    <w:rsid w:val="00345CAA"/>
    <w:rsid w:val="0034659C"/>
    <w:rsid w:val="00346903"/>
    <w:rsid w:val="00346C14"/>
    <w:rsid w:val="003501C8"/>
    <w:rsid w:val="003513F8"/>
    <w:rsid w:val="00354A74"/>
    <w:rsid w:val="00354FA8"/>
    <w:rsid w:val="0035544A"/>
    <w:rsid w:val="00355CD2"/>
    <w:rsid w:val="003569FF"/>
    <w:rsid w:val="00356BA4"/>
    <w:rsid w:val="0036553F"/>
    <w:rsid w:val="00365D78"/>
    <w:rsid w:val="003664EF"/>
    <w:rsid w:val="0036651B"/>
    <w:rsid w:val="00367544"/>
    <w:rsid w:val="00373E94"/>
    <w:rsid w:val="0037430D"/>
    <w:rsid w:val="00374A80"/>
    <w:rsid w:val="00381B51"/>
    <w:rsid w:val="003828B3"/>
    <w:rsid w:val="00383554"/>
    <w:rsid w:val="0038356A"/>
    <w:rsid w:val="00383C72"/>
    <w:rsid w:val="0038487B"/>
    <w:rsid w:val="0038557B"/>
    <w:rsid w:val="00386548"/>
    <w:rsid w:val="00387C92"/>
    <w:rsid w:val="0039026A"/>
    <w:rsid w:val="003904A8"/>
    <w:rsid w:val="003905FD"/>
    <w:rsid w:val="00392177"/>
    <w:rsid w:val="003938BE"/>
    <w:rsid w:val="00393B00"/>
    <w:rsid w:val="003945C9"/>
    <w:rsid w:val="00394613"/>
    <w:rsid w:val="00395775"/>
    <w:rsid w:val="0039578E"/>
    <w:rsid w:val="00395B0B"/>
    <w:rsid w:val="00397B56"/>
    <w:rsid w:val="00397D01"/>
    <w:rsid w:val="003A04BC"/>
    <w:rsid w:val="003A07D9"/>
    <w:rsid w:val="003A1A43"/>
    <w:rsid w:val="003A5542"/>
    <w:rsid w:val="003A6109"/>
    <w:rsid w:val="003A7266"/>
    <w:rsid w:val="003B0018"/>
    <w:rsid w:val="003B0637"/>
    <w:rsid w:val="003B0D64"/>
    <w:rsid w:val="003B0DE9"/>
    <w:rsid w:val="003B252E"/>
    <w:rsid w:val="003B33E8"/>
    <w:rsid w:val="003B4987"/>
    <w:rsid w:val="003B49EE"/>
    <w:rsid w:val="003B57FD"/>
    <w:rsid w:val="003B6987"/>
    <w:rsid w:val="003B6F10"/>
    <w:rsid w:val="003B7670"/>
    <w:rsid w:val="003B7A78"/>
    <w:rsid w:val="003C1A17"/>
    <w:rsid w:val="003C26D8"/>
    <w:rsid w:val="003C34C8"/>
    <w:rsid w:val="003C4143"/>
    <w:rsid w:val="003C428B"/>
    <w:rsid w:val="003C6269"/>
    <w:rsid w:val="003C7481"/>
    <w:rsid w:val="003C7CA4"/>
    <w:rsid w:val="003D2F3D"/>
    <w:rsid w:val="003D424A"/>
    <w:rsid w:val="003D4329"/>
    <w:rsid w:val="003D4417"/>
    <w:rsid w:val="003D452F"/>
    <w:rsid w:val="003D526A"/>
    <w:rsid w:val="003D5468"/>
    <w:rsid w:val="003E08B0"/>
    <w:rsid w:val="003E1926"/>
    <w:rsid w:val="003E2C22"/>
    <w:rsid w:val="003E4CAB"/>
    <w:rsid w:val="003E5564"/>
    <w:rsid w:val="003E5573"/>
    <w:rsid w:val="003E6BC4"/>
    <w:rsid w:val="003E7A27"/>
    <w:rsid w:val="003F0C08"/>
    <w:rsid w:val="003F25C9"/>
    <w:rsid w:val="003F2A65"/>
    <w:rsid w:val="003F4050"/>
    <w:rsid w:val="003F4DE4"/>
    <w:rsid w:val="003F72B6"/>
    <w:rsid w:val="003F7543"/>
    <w:rsid w:val="0040001E"/>
    <w:rsid w:val="00401B95"/>
    <w:rsid w:val="004023E5"/>
    <w:rsid w:val="004024DF"/>
    <w:rsid w:val="004028DB"/>
    <w:rsid w:val="0040346F"/>
    <w:rsid w:val="004040D3"/>
    <w:rsid w:val="00404AB1"/>
    <w:rsid w:val="00405126"/>
    <w:rsid w:val="0040643F"/>
    <w:rsid w:val="00406950"/>
    <w:rsid w:val="00406DE7"/>
    <w:rsid w:val="0040706C"/>
    <w:rsid w:val="00407CC4"/>
    <w:rsid w:val="00410743"/>
    <w:rsid w:val="004110E1"/>
    <w:rsid w:val="0041147F"/>
    <w:rsid w:val="00412398"/>
    <w:rsid w:val="0041257B"/>
    <w:rsid w:val="00412868"/>
    <w:rsid w:val="0041477B"/>
    <w:rsid w:val="00414866"/>
    <w:rsid w:val="00417292"/>
    <w:rsid w:val="00417311"/>
    <w:rsid w:val="00421DD3"/>
    <w:rsid w:val="00422252"/>
    <w:rsid w:val="00423280"/>
    <w:rsid w:val="00424F69"/>
    <w:rsid w:val="00425B4F"/>
    <w:rsid w:val="00425DAC"/>
    <w:rsid w:val="00426B0A"/>
    <w:rsid w:val="0043086B"/>
    <w:rsid w:val="004319CD"/>
    <w:rsid w:val="00433C4B"/>
    <w:rsid w:val="00433CCC"/>
    <w:rsid w:val="004342CE"/>
    <w:rsid w:val="004356BF"/>
    <w:rsid w:val="004361D5"/>
    <w:rsid w:val="00437333"/>
    <w:rsid w:val="004407E0"/>
    <w:rsid w:val="004410F9"/>
    <w:rsid w:val="00441838"/>
    <w:rsid w:val="00441B92"/>
    <w:rsid w:val="00442026"/>
    <w:rsid w:val="00442D73"/>
    <w:rsid w:val="00445195"/>
    <w:rsid w:val="004476E4"/>
    <w:rsid w:val="0045105A"/>
    <w:rsid w:val="004512E3"/>
    <w:rsid w:val="00453247"/>
    <w:rsid w:val="0045411D"/>
    <w:rsid w:val="00454185"/>
    <w:rsid w:val="004546B3"/>
    <w:rsid w:val="00455FFC"/>
    <w:rsid w:val="00456EC0"/>
    <w:rsid w:val="00457337"/>
    <w:rsid w:val="00457BC9"/>
    <w:rsid w:val="004607E3"/>
    <w:rsid w:val="00460D79"/>
    <w:rsid w:val="00461131"/>
    <w:rsid w:val="00463468"/>
    <w:rsid w:val="00463F56"/>
    <w:rsid w:val="00464964"/>
    <w:rsid w:val="00464EF4"/>
    <w:rsid w:val="004703ED"/>
    <w:rsid w:val="004707CB"/>
    <w:rsid w:val="0047145A"/>
    <w:rsid w:val="00471C33"/>
    <w:rsid w:val="00471E95"/>
    <w:rsid w:val="00474897"/>
    <w:rsid w:val="00474A9C"/>
    <w:rsid w:val="0047516D"/>
    <w:rsid w:val="00475AA8"/>
    <w:rsid w:val="0047720E"/>
    <w:rsid w:val="004778D7"/>
    <w:rsid w:val="004802ED"/>
    <w:rsid w:val="00480E50"/>
    <w:rsid w:val="00481317"/>
    <w:rsid w:val="0048149D"/>
    <w:rsid w:val="00482A4D"/>
    <w:rsid w:val="004849AE"/>
    <w:rsid w:val="004850FA"/>
    <w:rsid w:val="00486FE4"/>
    <w:rsid w:val="00487220"/>
    <w:rsid w:val="0048764E"/>
    <w:rsid w:val="00491BF8"/>
    <w:rsid w:val="00491D86"/>
    <w:rsid w:val="004920DA"/>
    <w:rsid w:val="0049210B"/>
    <w:rsid w:val="0049385B"/>
    <w:rsid w:val="004943C0"/>
    <w:rsid w:val="004944EE"/>
    <w:rsid w:val="00494B0C"/>
    <w:rsid w:val="004959D7"/>
    <w:rsid w:val="00496388"/>
    <w:rsid w:val="00497622"/>
    <w:rsid w:val="00497993"/>
    <w:rsid w:val="004A1CE0"/>
    <w:rsid w:val="004A1D2D"/>
    <w:rsid w:val="004A4A92"/>
    <w:rsid w:val="004B05EC"/>
    <w:rsid w:val="004B127D"/>
    <w:rsid w:val="004B15A4"/>
    <w:rsid w:val="004B390A"/>
    <w:rsid w:val="004B43DE"/>
    <w:rsid w:val="004B4B37"/>
    <w:rsid w:val="004B5637"/>
    <w:rsid w:val="004B5C0B"/>
    <w:rsid w:val="004B6D19"/>
    <w:rsid w:val="004B7851"/>
    <w:rsid w:val="004B7FBC"/>
    <w:rsid w:val="004C0076"/>
    <w:rsid w:val="004C05BE"/>
    <w:rsid w:val="004C1381"/>
    <w:rsid w:val="004C1ADA"/>
    <w:rsid w:val="004C2A30"/>
    <w:rsid w:val="004C42DD"/>
    <w:rsid w:val="004C692D"/>
    <w:rsid w:val="004C78A7"/>
    <w:rsid w:val="004D02C8"/>
    <w:rsid w:val="004D0B02"/>
    <w:rsid w:val="004D0F8E"/>
    <w:rsid w:val="004D10D4"/>
    <w:rsid w:val="004D1908"/>
    <w:rsid w:val="004D2505"/>
    <w:rsid w:val="004D25C6"/>
    <w:rsid w:val="004D2B54"/>
    <w:rsid w:val="004D3833"/>
    <w:rsid w:val="004D3A84"/>
    <w:rsid w:val="004D3AA3"/>
    <w:rsid w:val="004D475D"/>
    <w:rsid w:val="004D49B4"/>
    <w:rsid w:val="004D4ED3"/>
    <w:rsid w:val="004D524B"/>
    <w:rsid w:val="004D5687"/>
    <w:rsid w:val="004D6C25"/>
    <w:rsid w:val="004D7BA0"/>
    <w:rsid w:val="004E05BC"/>
    <w:rsid w:val="004E1898"/>
    <w:rsid w:val="004E2823"/>
    <w:rsid w:val="004E306B"/>
    <w:rsid w:val="004E3BE6"/>
    <w:rsid w:val="004E4689"/>
    <w:rsid w:val="004E785A"/>
    <w:rsid w:val="004F08B6"/>
    <w:rsid w:val="004F1A3C"/>
    <w:rsid w:val="004F2A1D"/>
    <w:rsid w:val="004F4A3E"/>
    <w:rsid w:val="004F4C30"/>
    <w:rsid w:val="004F5B37"/>
    <w:rsid w:val="004F67B5"/>
    <w:rsid w:val="004F747A"/>
    <w:rsid w:val="005013B1"/>
    <w:rsid w:val="00501406"/>
    <w:rsid w:val="00501C10"/>
    <w:rsid w:val="00501E82"/>
    <w:rsid w:val="005021D2"/>
    <w:rsid w:val="00502B1C"/>
    <w:rsid w:val="005030C5"/>
    <w:rsid w:val="00505353"/>
    <w:rsid w:val="0050580D"/>
    <w:rsid w:val="00505A96"/>
    <w:rsid w:val="005062A2"/>
    <w:rsid w:val="00507548"/>
    <w:rsid w:val="005077F7"/>
    <w:rsid w:val="00510269"/>
    <w:rsid w:val="00513779"/>
    <w:rsid w:val="00513EFF"/>
    <w:rsid w:val="00516CEF"/>
    <w:rsid w:val="00517DE7"/>
    <w:rsid w:val="00521AFB"/>
    <w:rsid w:val="00522174"/>
    <w:rsid w:val="00522ABC"/>
    <w:rsid w:val="005230B8"/>
    <w:rsid w:val="005239C4"/>
    <w:rsid w:val="0052579E"/>
    <w:rsid w:val="00525B4B"/>
    <w:rsid w:val="00525F8A"/>
    <w:rsid w:val="005264DE"/>
    <w:rsid w:val="005278C2"/>
    <w:rsid w:val="005307DF"/>
    <w:rsid w:val="00530CA0"/>
    <w:rsid w:val="005321C6"/>
    <w:rsid w:val="00532729"/>
    <w:rsid w:val="0053364C"/>
    <w:rsid w:val="00533728"/>
    <w:rsid w:val="0053589C"/>
    <w:rsid w:val="00535ADD"/>
    <w:rsid w:val="00536C13"/>
    <w:rsid w:val="00537258"/>
    <w:rsid w:val="00541138"/>
    <w:rsid w:val="00542CF1"/>
    <w:rsid w:val="00543187"/>
    <w:rsid w:val="00543951"/>
    <w:rsid w:val="0054421F"/>
    <w:rsid w:val="0054439B"/>
    <w:rsid w:val="0054452C"/>
    <w:rsid w:val="005454BC"/>
    <w:rsid w:val="00546BDD"/>
    <w:rsid w:val="00546BE6"/>
    <w:rsid w:val="005472AD"/>
    <w:rsid w:val="005477CD"/>
    <w:rsid w:val="0055037F"/>
    <w:rsid w:val="00550CE0"/>
    <w:rsid w:val="00550E30"/>
    <w:rsid w:val="00551D2E"/>
    <w:rsid w:val="00552F3E"/>
    <w:rsid w:val="005545FE"/>
    <w:rsid w:val="00555544"/>
    <w:rsid w:val="005568AE"/>
    <w:rsid w:val="00557CAC"/>
    <w:rsid w:val="00560A70"/>
    <w:rsid w:val="00560C15"/>
    <w:rsid w:val="005637C4"/>
    <w:rsid w:val="005641B3"/>
    <w:rsid w:val="00565A96"/>
    <w:rsid w:val="00565EF0"/>
    <w:rsid w:val="0056615B"/>
    <w:rsid w:val="00566376"/>
    <w:rsid w:val="0056753A"/>
    <w:rsid w:val="00571A16"/>
    <w:rsid w:val="00573704"/>
    <w:rsid w:val="005760F5"/>
    <w:rsid w:val="0057624C"/>
    <w:rsid w:val="0057792F"/>
    <w:rsid w:val="005816B9"/>
    <w:rsid w:val="00582E43"/>
    <w:rsid w:val="00583639"/>
    <w:rsid w:val="00584E95"/>
    <w:rsid w:val="00585891"/>
    <w:rsid w:val="00586601"/>
    <w:rsid w:val="00586705"/>
    <w:rsid w:val="00586E7A"/>
    <w:rsid w:val="0058711C"/>
    <w:rsid w:val="005879E6"/>
    <w:rsid w:val="00590654"/>
    <w:rsid w:val="00591205"/>
    <w:rsid w:val="00592FDE"/>
    <w:rsid w:val="00593ECC"/>
    <w:rsid w:val="0059430F"/>
    <w:rsid w:val="00594F81"/>
    <w:rsid w:val="00596E3D"/>
    <w:rsid w:val="00597210"/>
    <w:rsid w:val="005A1445"/>
    <w:rsid w:val="005A2102"/>
    <w:rsid w:val="005A28E4"/>
    <w:rsid w:val="005A341B"/>
    <w:rsid w:val="005A3C81"/>
    <w:rsid w:val="005A6860"/>
    <w:rsid w:val="005A725B"/>
    <w:rsid w:val="005A769E"/>
    <w:rsid w:val="005B07D5"/>
    <w:rsid w:val="005B18E7"/>
    <w:rsid w:val="005B1B8D"/>
    <w:rsid w:val="005B34F2"/>
    <w:rsid w:val="005B4431"/>
    <w:rsid w:val="005B4509"/>
    <w:rsid w:val="005B4C80"/>
    <w:rsid w:val="005B5B90"/>
    <w:rsid w:val="005B6D6D"/>
    <w:rsid w:val="005B7118"/>
    <w:rsid w:val="005B7273"/>
    <w:rsid w:val="005C16E8"/>
    <w:rsid w:val="005C2A00"/>
    <w:rsid w:val="005C484D"/>
    <w:rsid w:val="005C4E06"/>
    <w:rsid w:val="005C5035"/>
    <w:rsid w:val="005C52B6"/>
    <w:rsid w:val="005C630C"/>
    <w:rsid w:val="005C7680"/>
    <w:rsid w:val="005D0367"/>
    <w:rsid w:val="005D0EB3"/>
    <w:rsid w:val="005D14B3"/>
    <w:rsid w:val="005D289D"/>
    <w:rsid w:val="005D4C7B"/>
    <w:rsid w:val="005D589D"/>
    <w:rsid w:val="005D7BD1"/>
    <w:rsid w:val="005E0FBE"/>
    <w:rsid w:val="005E1AA9"/>
    <w:rsid w:val="005E220A"/>
    <w:rsid w:val="005E4A08"/>
    <w:rsid w:val="005E4BB9"/>
    <w:rsid w:val="005E4BDD"/>
    <w:rsid w:val="005E4EE0"/>
    <w:rsid w:val="005E5209"/>
    <w:rsid w:val="005E7CD0"/>
    <w:rsid w:val="005F0277"/>
    <w:rsid w:val="005F11C4"/>
    <w:rsid w:val="005F1A27"/>
    <w:rsid w:val="005F4655"/>
    <w:rsid w:val="005F644F"/>
    <w:rsid w:val="005F6C1C"/>
    <w:rsid w:val="005F6F4D"/>
    <w:rsid w:val="0060006E"/>
    <w:rsid w:val="006014DD"/>
    <w:rsid w:val="00602469"/>
    <w:rsid w:val="00602D03"/>
    <w:rsid w:val="00603BDC"/>
    <w:rsid w:val="00604694"/>
    <w:rsid w:val="006054C9"/>
    <w:rsid w:val="0060713A"/>
    <w:rsid w:val="0060779F"/>
    <w:rsid w:val="00607957"/>
    <w:rsid w:val="00607FCD"/>
    <w:rsid w:val="006102D4"/>
    <w:rsid w:val="00610A08"/>
    <w:rsid w:val="00611C27"/>
    <w:rsid w:val="00613DFF"/>
    <w:rsid w:val="00613FB9"/>
    <w:rsid w:val="0061457C"/>
    <w:rsid w:val="00614947"/>
    <w:rsid w:val="00614A2B"/>
    <w:rsid w:val="00615B2D"/>
    <w:rsid w:val="00616C7A"/>
    <w:rsid w:val="00617EF1"/>
    <w:rsid w:val="00620E9F"/>
    <w:rsid w:val="006211AA"/>
    <w:rsid w:val="00624C3D"/>
    <w:rsid w:val="00625394"/>
    <w:rsid w:val="00626822"/>
    <w:rsid w:val="00626AC3"/>
    <w:rsid w:val="006270C0"/>
    <w:rsid w:val="0063004C"/>
    <w:rsid w:val="006314C1"/>
    <w:rsid w:val="00632FC4"/>
    <w:rsid w:val="006334BB"/>
    <w:rsid w:val="00633E7D"/>
    <w:rsid w:val="00634398"/>
    <w:rsid w:val="00634C5D"/>
    <w:rsid w:val="0063507F"/>
    <w:rsid w:val="006362FD"/>
    <w:rsid w:val="006406C8"/>
    <w:rsid w:val="00640EF1"/>
    <w:rsid w:val="00642067"/>
    <w:rsid w:val="00642822"/>
    <w:rsid w:val="00642CE6"/>
    <w:rsid w:val="00643621"/>
    <w:rsid w:val="00644399"/>
    <w:rsid w:val="00644BA2"/>
    <w:rsid w:val="0065199D"/>
    <w:rsid w:val="0065338E"/>
    <w:rsid w:val="00653D87"/>
    <w:rsid w:val="00654080"/>
    <w:rsid w:val="006540C2"/>
    <w:rsid w:val="006544A0"/>
    <w:rsid w:val="00654A35"/>
    <w:rsid w:val="00655B00"/>
    <w:rsid w:val="00655B18"/>
    <w:rsid w:val="00655F4F"/>
    <w:rsid w:val="00656248"/>
    <w:rsid w:val="00657A38"/>
    <w:rsid w:val="00657C6B"/>
    <w:rsid w:val="00661002"/>
    <w:rsid w:val="00663A9A"/>
    <w:rsid w:val="006643A8"/>
    <w:rsid w:val="00664962"/>
    <w:rsid w:val="00666BED"/>
    <w:rsid w:val="0066772F"/>
    <w:rsid w:val="006702D7"/>
    <w:rsid w:val="006723FA"/>
    <w:rsid w:val="0067333C"/>
    <w:rsid w:val="00673CFF"/>
    <w:rsid w:val="00673F0E"/>
    <w:rsid w:val="0067422E"/>
    <w:rsid w:val="00674F04"/>
    <w:rsid w:val="00674F28"/>
    <w:rsid w:val="0067563A"/>
    <w:rsid w:val="00677A10"/>
    <w:rsid w:val="0068271A"/>
    <w:rsid w:val="00682766"/>
    <w:rsid w:val="00683CF9"/>
    <w:rsid w:val="00684436"/>
    <w:rsid w:val="00687626"/>
    <w:rsid w:val="00687B9B"/>
    <w:rsid w:val="00690E47"/>
    <w:rsid w:val="00692D9B"/>
    <w:rsid w:val="0069304D"/>
    <w:rsid w:val="006933DE"/>
    <w:rsid w:val="00693482"/>
    <w:rsid w:val="00694670"/>
    <w:rsid w:val="00695534"/>
    <w:rsid w:val="00697638"/>
    <w:rsid w:val="006978AA"/>
    <w:rsid w:val="006A137D"/>
    <w:rsid w:val="006A1D96"/>
    <w:rsid w:val="006A219F"/>
    <w:rsid w:val="006A2555"/>
    <w:rsid w:val="006A3781"/>
    <w:rsid w:val="006A3AB9"/>
    <w:rsid w:val="006A4444"/>
    <w:rsid w:val="006A44EA"/>
    <w:rsid w:val="006A5114"/>
    <w:rsid w:val="006A651D"/>
    <w:rsid w:val="006A6D70"/>
    <w:rsid w:val="006A76DA"/>
    <w:rsid w:val="006A7A5F"/>
    <w:rsid w:val="006A7CBF"/>
    <w:rsid w:val="006B0269"/>
    <w:rsid w:val="006B0F12"/>
    <w:rsid w:val="006B1118"/>
    <w:rsid w:val="006B25FD"/>
    <w:rsid w:val="006B501C"/>
    <w:rsid w:val="006B59BF"/>
    <w:rsid w:val="006B617B"/>
    <w:rsid w:val="006B6514"/>
    <w:rsid w:val="006B71D2"/>
    <w:rsid w:val="006C0668"/>
    <w:rsid w:val="006C0BB4"/>
    <w:rsid w:val="006C0C16"/>
    <w:rsid w:val="006C459E"/>
    <w:rsid w:val="006C4BF5"/>
    <w:rsid w:val="006C5B25"/>
    <w:rsid w:val="006C71E1"/>
    <w:rsid w:val="006C74C9"/>
    <w:rsid w:val="006D01EE"/>
    <w:rsid w:val="006D0A12"/>
    <w:rsid w:val="006D16F4"/>
    <w:rsid w:val="006D1FF5"/>
    <w:rsid w:val="006D2CD8"/>
    <w:rsid w:val="006D33AD"/>
    <w:rsid w:val="006D40AE"/>
    <w:rsid w:val="006D7E1D"/>
    <w:rsid w:val="006E4975"/>
    <w:rsid w:val="006E5067"/>
    <w:rsid w:val="006E5B56"/>
    <w:rsid w:val="006E6D23"/>
    <w:rsid w:val="006F0C74"/>
    <w:rsid w:val="006F150C"/>
    <w:rsid w:val="006F1FC7"/>
    <w:rsid w:val="006F3471"/>
    <w:rsid w:val="006F504D"/>
    <w:rsid w:val="006F664F"/>
    <w:rsid w:val="006F6B12"/>
    <w:rsid w:val="006F6DB0"/>
    <w:rsid w:val="007009EB"/>
    <w:rsid w:val="00700D37"/>
    <w:rsid w:val="007010A9"/>
    <w:rsid w:val="0070194A"/>
    <w:rsid w:val="00701B2C"/>
    <w:rsid w:val="00702574"/>
    <w:rsid w:val="007025B9"/>
    <w:rsid w:val="00703D15"/>
    <w:rsid w:val="00706C68"/>
    <w:rsid w:val="0071129B"/>
    <w:rsid w:val="00712D19"/>
    <w:rsid w:val="0071488E"/>
    <w:rsid w:val="007159EE"/>
    <w:rsid w:val="00716301"/>
    <w:rsid w:val="00716415"/>
    <w:rsid w:val="007167D2"/>
    <w:rsid w:val="007178F3"/>
    <w:rsid w:val="00717F56"/>
    <w:rsid w:val="007215A8"/>
    <w:rsid w:val="0072299F"/>
    <w:rsid w:val="007238BC"/>
    <w:rsid w:val="00723921"/>
    <w:rsid w:val="007239B5"/>
    <w:rsid w:val="00723F6D"/>
    <w:rsid w:val="00723FAA"/>
    <w:rsid w:val="00724715"/>
    <w:rsid w:val="00726EB5"/>
    <w:rsid w:val="0073437C"/>
    <w:rsid w:val="00734B62"/>
    <w:rsid w:val="0073510E"/>
    <w:rsid w:val="00736D15"/>
    <w:rsid w:val="007405F4"/>
    <w:rsid w:val="0074071A"/>
    <w:rsid w:val="0074126B"/>
    <w:rsid w:val="007415C8"/>
    <w:rsid w:val="00742935"/>
    <w:rsid w:val="0074295F"/>
    <w:rsid w:val="00743AB0"/>
    <w:rsid w:val="00744D88"/>
    <w:rsid w:val="00746809"/>
    <w:rsid w:val="00746EC9"/>
    <w:rsid w:val="00747ABA"/>
    <w:rsid w:val="00750A2F"/>
    <w:rsid w:val="00752981"/>
    <w:rsid w:val="00752A92"/>
    <w:rsid w:val="00752B0B"/>
    <w:rsid w:val="00752BEF"/>
    <w:rsid w:val="00753444"/>
    <w:rsid w:val="00754E21"/>
    <w:rsid w:val="00755514"/>
    <w:rsid w:val="007577D9"/>
    <w:rsid w:val="007601CD"/>
    <w:rsid w:val="00760CBC"/>
    <w:rsid w:val="00760CD7"/>
    <w:rsid w:val="00761C89"/>
    <w:rsid w:val="007636BC"/>
    <w:rsid w:val="00764AA4"/>
    <w:rsid w:val="00764E4F"/>
    <w:rsid w:val="007653EA"/>
    <w:rsid w:val="00765D2E"/>
    <w:rsid w:val="00765F97"/>
    <w:rsid w:val="00766C50"/>
    <w:rsid w:val="00766F4C"/>
    <w:rsid w:val="007674C5"/>
    <w:rsid w:val="0076765F"/>
    <w:rsid w:val="00767A86"/>
    <w:rsid w:val="007704A6"/>
    <w:rsid w:val="00772810"/>
    <w:rsid w:val="00772BF6"/>
    <w:rsid w:val="00773669"/>
    <w:rsid w:val="007741E8"/>
    <w:rsid w:val="00774424"/>
    <w:rsid w:val="00774939"/>
    <w:rsid w:val="007750C3"/>
    <w:rsid w:val="007758E5"/>
    <w:rsid w:val="00775C32"/>
    <w:rsid w:val="0078003C"/>
    <w:rsid w:val="007806DC"/>
    <w:rsid w:val="00780F58"/>
    <w:rsid w:val="007815BC"/>
    <w:rsid w:val="00781B21"/>
    <w:rsid w:val="00784251"/>
    <w:rsid w:val="00784F39"/>
    <w:rsid w:val="007852FE"/>
    <w:rsid w:val="0078593C"/>
    <w:rsid w:val="007901E7"/>
    <w:rsid w:val="00790AD7"/>
    <w:rsid w:val="00790D08"/>
    <w:rsid w:val="00791B50"/>
    <w:rsid w:val="0079265A"/>
    <w:rsid w:val="00792E5A"/>
    <w:rsid w:val="00792F2C"/>
    <w:rsid w:val="007930E8"/>
    <w:rsid w:val="00794C4A"/>
    <w:rsid w:val="007957FA"/>
    <w:rsid w:val="00795995"/>
    <w:rsid w:val="00796B38"/>
    <w:rsid w:val="00796C91"/>
    <w:rsid w:val="007972C4"/>
    <w:rsid w:val="00797AE3"/>
    <w:rsid w:val="00797B27"/>
    <w:rsid w:val="007A2BFC"/>
    <w:rsid w:val="007A2D27"/>
    <w:rsid w:val="007A40ED"/>
    <w:rsid w:val="007A514A"/>
    <w:rsid w:val="007A5669"/>
    <w:rsid w:val="007A68C1"/>
    <w:rsid w:val="007A6B29"/>
    <w:rsid w:val="007A6F10"/>
    <w:rsid w:val="007A710A"/>
    <w:rsid w:val="007A7C52"/>
    <w:rsid w:val="007B0B47"/>
    <w:rsid w:val="007B0D81"/>
    <w:rsid w:val="007B29D1"/>
    <w:rsid w:val="007B2C1A"/>
    <w:rsid w:val="007B3AAB"/>
    <w:rsid w:val="007B3D1D"/>
    <w:rsid w:val="007B3FB9"/>
    <w:rsid w:val="007B5217"/>
    <w:rsid w:val="007B557C"/>
    <w:rsid w:val="007B5944"/>
    <w:rsid w:val="007B68BB"/>
    <w:rsid w:val="007C3E7E"/>
    <w:rsid w:val="007C3F72"/>
    <w:rsid w:val="007C4491"/>
    <w:rsid w:val="007C4DB6"/>
    <w:rsid w:val="007C554A"/>
    <w:rsid w:val="007D04AB"/>
    <w:rsid w:val="007D1007"/>
    <w:rsid w:val="007D182C"/>
    <w:rsid w:val="007D1CF5"/>
    <w:rsid w:val="007D3473"/>
    <w:rsid w:val="007D37BD"/>
    <w:rsid w:val="007D417E"/>
    <w:rsid w:val="007D4196"/>
    <w:rsid w:val="007D4BDD"/>
    <w:rsid w:val="007D6226"/>
    <w:rsid w:val="007D6F4F"/>
    <w:rsid w:val="007D704A"/>
    <w:rsid w:val="007D7299"/>
    <w:rsid w:val="007E129C"/>
    <w:rsid w:val="007E1E03"/>
    <w:rsid w:val="007E40E5"/>
    <w:rsid w:val="007E4B7B"/>
    <w:rsid w:val="007E504D"/>
    <w:rsid w:val="007E5888"/>
    <w:rsid w:val="007E5FC0"/>
    <w:rsid w:val="007E69D6"/>
    <w:rsid w:val="007F2C9A"/>
    <w:rsid w:val="007F31D4"/>
    <w:rsid w:val="007F3A71"/>
    <w:rsid w:val="007F512D"/>
    <w:rsid w:val="007F62C5"/>
    <w:rsid w:val="007F6556"/>
    <w:rsid w:val="007F796A"/>
    <w:rsid w:val="007F7A21"/>
    <w:rsid w:val="0080006E"/>
    <w:rsid w:val="0080036A"/>
    <w:rsid w:val="00800944"/>
    <w:rsid w:val="008026D5"/>
    <w:rsid w:val="00803AC0"/>
    <w:rsid w:val="00804C89"/>
    <w:rsid w:val="00805947"/>
    <w:rsid w:val="00806242"/>
    <w:rsid w:val="00806EE1"/>
    <w:rsid w:val="008075C9"/>
    <w:rsid w:val="00807B4A"/>
    <w:rsid w:val="00807BAF"/>
    <w:rsid w:val="00807BFA"/>
    <w:rsid w:val="00811793"/>
    <w:rsid w:val="00813330"/>
    <w:rsid w:val="008138F2"/>
    <w:rsid w:val="00816AC2"/>
    <w:rsid w:val="00816E1C"/>
    <w:rsid w:val="00820574"/>
    <w:rsid w:val="00821A78"/>
    <w:rsid w:val="00822028"/>
    <w:rsid w:val="00823758"/>
    <w:rsid w:val="00827181"/>
    <w:rsid w:val="00831091"/>
    <w:rsid w:val="00831318"/>
    <w:rsid w:val="00832543"/>
    <w:rsid w:val="0083285B"/>
    <w:rsid w:val="00835F4F"/>
    <w:rsid w:val="00835F9C"/>
    <w:rsid w:val="00836164"/>
    <w:rsid w:val="008365B3"/>
    <w:rsid w:val="00836B9D"/>
    <w:rsid w:val="00840DD3"/>
    <w:rsid w:val="00840F0E"/>
    <w:rsid w:val="008420A7"/>
    <w:rsid w:val="00843167"/>
    <w:rsid w:val="00843A2F"/>
    <w:rsid w:val="008445B8"/>
    <w:rsid w:val="00844757"/>
    <w:rsid w:val="00844E51"/>
    <w:rsid w:val="008469C3"/>
    <w:rsid w:val="00851F78"/>
    <w:rsid w:val="0085278B"/>
    <w:rsid w:val="00852DF0"/>
    <w:rsid w:val="00853C81"/>
    <w:rsid w:val="00854557"/>
    <w:rsid w:val="008547E3"/>
    <w:rsid w:val="008553BF"/>
    <w:rsid w:val="00855C47"/>
    <w:rsid w:val="00856283"/>
    <w:rsid w:val="008573CC"/>
    <w:rsid w:val="00857573"/>
    <w:rsid w:val="0085785A"/>
    <w:rsid w:val="008578EC"/>
    <w:rsid w:val="008579CA"/>
    <w:rsid w:val="00860F9B"/>
    <w:rsid w:val="00862775"/>
    <w:rsid w:val="0086345E"/>
    <w:rsid w:val="00864780"/>
    <w:rsid w:val="00864B93"/>
    <w:rsid w:val="00864EDC"/>
    <w:rsid w:val="008661B7"/>
    <w:rsid w:val="00876328"/>
    <w:rsid w:val="00877250"/>
    <w:rsid w:val="00880A14"/>
    <w:rsid w:val="00881714"/>
    <w:rsid w:val="00881730"/>
    <w:rsid w:val="0088300B"/>
    <w:rsid w:val="00883DC9"/>
    <w:rsid w:val="008849EF"/>
    <w:rsid w:val="008877B0"/>
    <w:rsid w:val="00887D58"/>
    <w:rsid w:val="00894335"/>
    <w:rsid w:val="008944E6"/>
    <w:rsid w:val="00894CCE"/>
    <w:rsid w:val="008951D6"/>
    <w:rsid w:val="00895328"/>
    <w:rsid w:val="00895AB8"/>
    <w:rsid w:val="008963A6"/>
    <w:rsid w:val="008963B8"/>
    <w:rsid w:val="00897C11"/>
    <w:rsid w:val="008A0198"/>
    <w:rsid w:val="008A12E6"/>
    <w:rsid w:val="008A4149"/>
    <w:rsid w:val="008A58D3"/>
    <w:rsid w:val="008A5F55"/>
    <w:rsid w:val="008A653C"/>
    <w:rsid w:val="008A7AE8"/>
    <w:rsid w:val="008B063D"/>
    <w:rsid w:val="008B25A0"/>
    <w:rsid w:val="008B3AC3"/>
    <w:rsid w:val="008B4E69"/>
    <w:rsid w:val="008B4F62"/>
    <w:rsid w:val="008B57C3"/>
    <w:rsid w:val="008B77E1"/>
    <w:rsid w:val="008B797B"/>
    <w:rsid w:val="008B7C25"/>
    <w:rsid w:val="008B7E1A"/>
    <w:rsid w:val="008C0F82"/>
    <w:rsid w:val="008C0FEB"/>
    <w:rsid w:val="008C1061"/>
    <w:rsid w:val="008C174D"/>
    <w:rsid w:val="008C2C47"/>
    <w:rsid w:val="008C2FBD"/>
    <w:rsid w:val="008C36B4"/>
    <w:rsid w:val="008C3F0F"/>
    <w:rsid w:val="008C41E3"/>
    <w:rsid w:val="008C43DF"/>
    <w:rsid w:val="008C5079"/>
    <w:rsid w:val="008D0686"/>
    <w:rsid w:val="008D0A27"/>
    <w:rsid w:val="008D1400"/>
    <w:rsid w:val="008D16DA"/>
    <w:rsid w:val="008D24BA"/>
    <w:rsid w:val="008D3093"/>
    <w:rsid w:val="008D3DEE"/>
    <w:rsid w:val="008D5483"/>
    <w:rsid w:val="008D5C5E"/>
    <w:rsid w:val="008D5D07"/>
    <w:rsid w:val="008D6B7A"/>
    <w:rsid w:val="008D6C69"/>
    <w:rsid w:val="008D778A"/>
    <w:rsid w:val="008E18D9"/>
    <w:rsid w:val="008E3C90"/>
    <w:rsid w:val="008E41E1"/>
    <w:rsid w:val="008E4674"/>
    <w:rsid w:val="008E50D9"/>
    <w:rsid w:val="008E513C"/>
    <w:rsid w:val="008E53D3"/>
    <w:rsid w:val="008E7DA7"/>
    <w:rsid w:val="008F0B43"/>
    <w:rsid w:val="008F0B97"/>
    <w:rsid w:val="008F1288"/>
    <w:rsid w:val="008F25AB"/>
    <w:rsid w:val="008F3101"/>
    <w:rsid w:val="008F350A"/>
    <w:rsid w:val="008F4293"/>
    <w:rsid w:val="008F4AD0"/>
    <w:rsid w:val="008F4EB5"/>
    <w:rsid w:val="008F675F"/>
    <w:rsid w:val="008F711A"/>
    <w:rsid w:val="008F7D41"/>
    <w:rsid w:val="008F7E0E"/>
    <w:rsid w:val="008F7F88"/>
    <w:rsid w:val="009012F0"/>
    <w:rsid w:val="00901EAA"/>
    <w:rsid w:val="009022B5"/>
    <w:rsid w:val="00903F7A"/>
    <w:rsid w:val="009042BE"/>
    <w:rsid w:val="00904F35"/>
    <w:rsid w:val="009054F5"/>
    <w:rsid w:val="00905872"/>
    <w:rsid w:val="00906E88"/>
    <w:rsid w:val="009077BF"/>
    <w:rsid w:val="00907DFE"/>
    <w:rsid w:val="0091140C"/>
    <w:rsid w:val="0091171C"/>
    <w:rsid w:val="009118FB"/>
    <w:rsid w:val="00915799"/>
    <w:rsid w:val="00917172"/>
    <w:rsid w:val="00917F05"/>
    <w:rsid w:val="009201DA"/>
    <w:rsid w:val="00920215"/>
    <w:rsid w:val="009204E9"/>
    <w:rsid w:val="009228DB"/>
    <w:rsid w:val="0092405A"/>
    <w:rsid w:val="00924423"/>
    <w:rsid w:val="00925B45"/>
    <w:rsid w:val="0092776F"/>
    <w:rsid w:val="00930FC8"/>
    <w:rsid w:val="00931058"/>
    <w:rsid w:val="0093194C"/>
    <w:rsid w:val="009328CD"/>
    <w:rsid w:val="00932E76"/>
    <w:rsid w:val="0093345B"/>
    <w:rsid w:val="009348AC"/>
    <w:rsid w:val="00934E59"/>
    <w:rsid w:val="00936A3C"/>
    <w:rsid w:val="0094011B"/>
    <w:rsid w:val="00940BF0"/>
    <w:rsid w:val="00940EF0"/>
    <w:rsid w:val="009416C3"/>
    <w:rsid w:val="009424FC"/>
    <w:rsid w:val="0094353B"/>
    <w:rsid w:val="00944833"/>
    <w:rsid w:val="009454E5"/>
    <w:rsid w:val="00945AF4"/>
    <w:rsid w:val="00945DC4"/>
    <w:rsid w:val="0095063E"/>
    <w:rsid w:val="009507B8"/>
    <w:rsid w:val="00950891"/>
    <w:rsid w:val="0095101A"/>
    <w:rsid w:val="00951B11"/>
    <w:rsid w:val="009523B7"/>
    <w:rsid w:val="0095366C"/>
    <w:rsid w:val="0096055C"/>
    <w:rsid w:val="00961B9F"/>
    <w:rsid w:val="0096240D"/>
    <w:rsid w:val="0096323A"/>
    <w:rsid w:val="0096332D"/>
    <w:rsid w:val="00963696"/>
    <w:rsid w:val="00964398"/>
    <w:rsid w:val="0096483F"/>
    <w:rsid w:val="00967387"/>
    <w:rsid w:val="00971E61"/>
    <w:rsid w:val="00973FD7"/>
    <w:rsid w:val="00975159"/>
    <w:rsid w:val="0097622B"/>
    <w:rsid w:val="00977853"/>
    <w:rsid w:val="00981E7B"/>
    <w:rsid w:val="0098202E"/>
    <w:rsid w:val="00982D46"/>
    <w:rsid w:val="00982EFB"/>
    <w:rsid w:val="00984299"/>
    <w:rsid w:val="009875F1"/>
    <w:rsid w:val="009907DE"/>
    <w:rsid w:val="009909A2"/>
    <w:rsid w:val="00991390"/>
    <w:rsid w:val="009924F3"/>
    <w:rsid w:val="00993A44"/>
    <w:rsid w:val="00994DAB"/>
    <w:rsid w:val="00995E07"/>
    <w:rsid w:val="00996F4B"/>
    <w:rsid w:val="00997449"/>
    <w:rsid w:val="009A0370"/>
    <w:rsid w:val="009A06A7"/>
    <w:rsid w:val="009A0B29"/>
    <w:rsid w:val="009A15C8"/>
    <w:rsid w:val="009A185C"/>
    <w:rsid w:val="009A1B2D"/>
    <w:rsid w:val="009A220C"/>
    <w:rsid w:val="009A53BB"/>
    <w:rsid w:val="009A61FB"/>
    <w:rsid w:val="009A69D7"/>
    <w:rsid w:val="009A6B81"/>
    <w:rsid w:val="009A6DB7"/>
    <w:rsid w:val="009B102A"/>
    <w:rsid w:val="009B24FD"/>
    <w:rsid w:val="009B34C9"/>
    <w:rsid w:val="009B4174"/>
    <w:rsid w:val="009B4FF3"/>
    <w:rsid w:val="009B52A7"/>
    <w:rsid w:val="009B5BB8"/>
    <w:rsid w:val="009B68AE"/>
    <w:rsid w:val="009B6F69"/>
    <w:rsid w:val="009B7EFB"/>
    <w:rsid w:val="009C033E"/>
    <w:rsid w:val="009C04AA"/>
    <w:rsid w:val="009C0EE8"/>
    <w:rsid w:val="009C1970"/>
    <w:rsid w:val="009C5B3D"/>
    <w:rsid w:val="009C629D"/>
    <w:rsid w:val="009C6C05"/>
    <w:rsid w:val="009C7413"/>
    <w:rsid w:val="009D3637"/>
    <w:rsid w:val="009D38EF"/>
    <w:rsid w:val="009D4684"/>
    <w:rsid w:val="009D4B59"/>
    <w:rsid w:val="009D50AE"/>
    <w:rsid w:val="009D524D"/>
    <w:rsid w:val="009D703E"/>
    <w:rsid w:val="009D77A5"/>
    <w:rsid w:val="009D78BA"/>
    <w:rsid w:val="009D7E88"/>
    <w:rsid w:val="009E0949"/>
    <w:rsid w:val="009E1416"/>
    <w:rsid w:val="009E26C6"/>
    <w:rsid w:val="009E2CB1"/>
    <w:rsid w:val="009E2E8A"/>
    <w:rsid w:val="009E31D4"/>
    <w:rsid w:val="009E3F67"/>
    <w:rsid w:val="009E5170"/>
    <w:rsid w:val="009E73FA"/>
    <w:rsid w:val="009E76B6"/>
    <w:rsid w:val="009F010F"/>
    <w:rsid w:val="009F1148"/>
    <w:rsid w:val="009F200D"/>
    <w:rsid w:val="009F37E7"/>
    <w:rsid w:val="009F63D6"/>
    <w:rsid w:val="009F63F5"/>
    <w:rsid w:val="009F7194"/>
    <w:rsid w:val="00A01779"/>
    <w:rsid w:val="00A02325"/>
    <w:rsid w:val="00A02FAC"/>
    <w:rsid w:val="00A0378E"/>
    <w:rsid w:val="00A04ACF"/>
    <w:rsid w:val="00A052DB"/>
    <w:rsid w:val="00A05C27"/>
    <w:rsid w:val="00A0702A"/>
    <w:rsid w:val="00A11574"/>
    <w:rsid w:val="00A139CD"/>
    <w:rsid w:val="00A13B4A"/>
    <w:rsid w:val="00A13D24"/>
    <w:rsid w:val="00A14DD1"/>
    <w:rsid w:val="00A166BB"/>
    <w:rsid w:val="00A23BF2"/>
    <w:rsid w:val="00A244B7"/>
    <w:rsid w:val="00A24712"/>
    <w:rsid w:val="00A24AEF"/>
    <w:rsid w:val="00A24D66"/>
    <w:rsid w:val="00A24DF0"/>
    <w:rsid w:val="00A24E00"/>
    <w:rsid w:val="00A2542E"/>
    <w:rsid w:val="00A25AC6"/>
    <w:rsid w:val="00A2739F"/>
    <w:rsid w:val="00A311E2"/>
    <w:rsid w:val="00A32BAB"/>
    <w:rsid w:val="00A32C9A"/>
    <w:rsid w:val="00A330CF"/>
    <w:rsid w:val="00A335C1"/>
    <w:rsid w:val="00A33C22"/>
    <w:rsid w:val="00A3449A"/>
    <w:rsid w:val="00A34D49"/>
    <w:rsid w:val="00A35DD0"/>
    <w:rsid w:val="00A4085A"/>
    <w:rsid w:val="00A42528"/>
    <w:rsid w:val="00A42F53"/>
    <w:rsid w:val="00A43A90"/>
    <w:rsid w:val="00A460A7"/>
    <w:rsid w:val="00A46846"/>
    <w:rsid w:val="00A509AD"/>
    <w:rsid w:val="00A50D22"/>
    <w:rsid w:val="00A52450"/>
    <w:rsid w:val="00A5253E"/>
    <w:rsid w:val="00A527B2"/>
    <w:rsid w:val="00A52988"/>
    <w:rsid w:val="00A52A2D"/>
    <w:rsid w:val="00A53A36"/>
    <w:rsid w:val="00A563B1"/>
    <w:rsid w:val="00A5673C"/>
    <w:rsid w:val="00A60B88"/>
    <w:rsid w:val="00A616C5"/>
    <w:rsid w:val="00A62A6C"/>
    <w:rsid w:val="00A6312D"/>
    <w:rsid w:val="00A63F96"/>
    <w:rsid w:val="00A650A0"/>
    <w:rsid w:val="00A6694D"/>
    <w:rsid w:val="00A67FF7"/>
    <w:rsid w:val="00A704C5"/>
    <w:rsid w:val="00A70FFA"/>
    <w:rsid w:val="00A716A6"/>
    <w:rsid w:val="00A71A15"/>
    <w:rsid w:val="00A725A4"/>
    <w:rsid w:val="00A729BE"/>
    <w:rsid w:val="00A73A7B"/>
    <w:rsid w:val="00A758F4"/>
    <w:rsid w:val="00A7738D"/>
    <w:rsid w:val="00A8081F"/>
    <w:rsid w:val="00A80D5C"/>
    <w:rsid w:val="00A81409"/>
    <w:rsid w:val="00A8149A"/>
    <w:rsid w:val="00A82AF4"/>
    <w:rsid w:val="00A843D8"/>
    <w:rsid w:val="00A8746D"/>
    <w:rsid w:val="00A87DC9"/>
    <w:rsid w:val="00A87EB7"/>
    <w:rsid w:val="00A9037E"/>
    <w:rsid w:val="00A909B4"/>
    <w:rsid w:val="00A90FFF"/>
    <w:rsid w:val="00A91054"/>
    <w:rsid w:val="00A91981"/>
    <w:rsid w:val="00A92F37"/>
    <w:rsid w:val="00A948EA"/>
    <w:rsid w:val="00A94DD3"/>
    <w:rsid w:val="00A9557B"/>
    <w:rsid w:val="00A95C6C"/>
    <w:rsid w:val="00AA0702"/>
    <w:rsid w:val="00AA0EAE"/>
    <w:rsid w:val="00AA1CA9"/>
    <w:rsid w:val="00AA1E3F"/>
    <w:rsid w:val="00AA376F"/>
    <w:rsid w:val="00AA44D9"/>
    <w:rsid w:val="00AB1ECE"/>
    <w:rsid w:val="00AB28AF"/>
    <w:rsid w:val="00AB319C"/>
    <w:rsid w:val="00AB362D"/>
    <w:rsid w:val="00AB42BB"/>
    <w:rsid w:val="00AB44AD"/>
    <w:rsid w:val="00AB4BF5"/>
    <w:rsid w:val="00AB71EB"/>
    <w:rsid w:val="00AB732F"/>
    <w:rsid w:val="00AB73B2"/>
    <w:rsid w:val="00AC0300"/>
    <w:rsid w:val="00AC049D"/>
    <w:rsid w:val="00AC1BD7"/>
    <w:rsid w:val="00AC21EA"/>
    <w:rsid w:val="00AC3F39"/>
    <w:rsid w:val="00AC450F"/>
    <w:rsid w:val="00AC5B0C"/>
    <w:rsid w:val="00AC655B"/>
    <w:rsid w:val="00AC6FA9"/>
    <w:rsid w:val="00AC703B"/>
    <w:rsid w:val="00AC717B"/>
    <w:rsid w:val="00AC7D6E"/>
    <w:rsid w:val="00AD0141"/>
    <w:rsid w:val="00AD02F9"/>
    <w:rsid w:val="00AD1CC0"/>
    <w:rsid w:val="00AD1CCA"/>
    <w:rsid w:val="00AD1E2F"/>
    <w:rsid w:val="00AD1EC5"/>
    <w:rsid w:val="00AD2D21"/>
    <w:rsid w:val="00AD3D70"/>
    <w:rsid w:val="00AE00BE"/>
    <w:rsid w:val="00AE2BDC"/>
    <w:rsid w:val="00AE4931"/>
    <w:rsid w:val="00AE4996"/>
    <w:rsid w:val="00AE5016"/>
    <w:rsid w:val="00AE6079"/>
    <w:rsid w:val="00AE73DE"/>
    <w:rsid w:val="00AE73EB"/>
    <w:rsid w:val="00AE75EB"/>
    <w:rsid w:val="00AE76C1"/>
    <w:rsid w:val="00AE77C8"/>
    <w:rsid w:val="00AE782D"/>
    <w:rsid w:val="00AE7F26"/>
    <w:rsid w:val="00AF09F8"/>
    <w:rsid w:val="00AF1CAA"/>
    <w:rsid w:val="00AF1EA9"/>
    <w:rsid w:val="00AF2BC3"/>
    <w:rsid w:val="00AF2EE6"/>
    <w:rsid w:val="00AF3492"/>
    <w:rsid w:val="00AF4299"/>
    <w:rsid w:val="00AF4DEB"/>
    <w:rsid w:val="00AF5C5F"/>
    <w:rsid w:val="00AF60EA"/>
    <w:rsid w:val="00AF615C"/>
    <w:rsid w:val="00AF68C4"/>
    <w:rsid w:val="00AF6984"/>
    <w:rsid w:val="00AF6E9F"/>
    <w:rsid w:val="00AF6FFC"/>
    <w:rsid w:val="00AF772C"/>
    <w:rsid w:val="00AF7B98"/>
    <w:rsid w:val="00B00A77"/>
    <w:rsid w:val="00B00E75"/>
    <w:rsid w:val="00B00F8F"/>
    <w:rsid w:val="00B01081"/>
    <w:rsid w:val="00B02633"/>
    <w:rsid w:val="00B02728"/>
    <w:rsid w:val="00B02E1D"/>
    <w:rsid w:val="00B0331D"/>
    <w:rsid w:val="00B04A2D"/>
    <w:rsid w:val="00B056D0"/>
    <w:rsid w:val="00B05A3D"/>
    <w:rsid w:val="00B061DF"/>
    <w:rsid w:val="00B0693B"/>
    <w:rsid w:val="00B06A86"/>
    <w:rsid w:val="00B07E71"/>
    <w:rsid w:val="00B1044A"/>
    <w:rsid w:val="00B1211D"/>
    <w:rsid w:val="00B12338"/>
    <w:rsid w:val="00B12B94"/>
    <w:rsid w:val="00B1308C"/>
    <w:rsid w:val="00B13577"/>
    <w:rsid w:val="00B1493C"/>
    <w:rsid w:val="00B154C2"/>
    <w:rsid w:val="00B17EC9"/>
    <w:rsid w:val="00B205CD"/>
    <w:rsid w:val="00B2254A"/>
    <w:rsid w:val="00B22F23"/>
    <w:rsid w:val="00B234AC"/>
    <w:rsid w:val="00B249E4"/>
    <w:rsid w:val="00B24D4B"/>
    <w:rsid w:val="00B252EB"/>
    <w:rsid w:val="00B26BD2"/>
    <w:rsid w:val="00B27718"/>
    <w:rsid w:val="00B30E29"/>
    <w:rsid w:val="00B3315F"/>
    <w:rsid w:val="00B346A0"/>
    <w:rsid w:val="00B36090"/>
    <w:rsid w:val="00B3702A"/>
    <w:rsid w:val="00B407E1"/>
    <w:rsid w:val="00B41E88"/>
    <w:rsid w:val="00B41EAE"/>
    <w:rsid w:val="00B42A4A"/>
    <w:rsid w:val="00B42D5D"/>
    <w:rsid w:val="00B42DAC"/>
    <w:rsid w:val="00B43475"/>
    <w:rsid w:val="00B439C2"/>
    <w:rsid w:val="00B440E1"/>
    <w:rsid w:val="00B45B5B"/>
    <w:rsid w:val="00B45FB3"/>
    <w:rsid w:val="00B460B8"/>
    <w:rsid w:val="00B4643C"/>
    <w:rsid w:val="00B474C7"/>
    <w:rsid w:val="00B52F6D"/>
    <w:rsid w:val="00B5315B"/>
    <w:rsid w:val="00B541F9"/>
    <w:rsid w:val="00B54262"/>
    <w:rsid w:val="00B55ADC"/>
    <w:rsid w:val="00B55F92"/>
    <w:rsid w:val="00B56091"/>
    <w:rsid w:val="00B5653C"/>
    <w:rsid w:val="00B56848"/>
    <w:rsid w:val="00B56A6F"/>
    <w:rsid w:val="00B56C7E"/>
    <w:rsid w:val="00B609C7"/>
    <w:rsid w:val="00B60B6D"/>
    <w:rsid w:val="00B61607"/>
    <w:rsid w:val="00B61E00"/>
    <w:rsid w:val="00B6308A"/>
    <w:rsid w:val="00B63C49"/>
    <w:rsid w:val="00B651CC"/>
    <w:rsid w:val="00B65482"/>
    <w:rsid w:val="00B65ECA"/>
    <w:rsid w:val="00B66618"/>
    <w:rsid w:val="00B7172C"/>
    <w:rsid w:val="00B7207E"/>
    <w:rsid w:val="00B7441A"/>
    <w:rsid w:val="00B762A6"/>
    <w:rsid w:val="00B762BA"/>
    <w:rsid w:val="00B7653D"/>
    <w:rsid w:val="00B769E3"/>
    <w:rsid w:val="00B83CFE"/>
    <w:rsid w:val="00B84D89"/>
    <w:rsid w:val="00B84F01"/>
    <w:rsid w:val="00B85924"/>
    <w:rsid w:val="00B85B7B"/>
    <w:rsid w:val="00B86734"/>
    <w:rsid w:val="00B86D1D"/>
    <w:rsid w:val="00B86F00"/>
    <w:rsid w:val="00B87088"/>
    <w:rsid w:val="00B87182"/>
    <w:rsid w:val="00B87B7B"/>
    <w:rsid w:val="00B90114"/>
    <w:rsid w:val="00B90132"/>
    <w:rsid w:val="00B90E89"/>
    <w:rsid w:val="00B93289"/>
    <w:rsid w:val="00B933E4"/>
    <w:rsid w:val="00B934AC"/>
    <w:rsid w:val="00B93D9C"/>
    <w:rsid w:val="00B94BCB"/>
    <w:rsid w:val="00B95669"/>
    <w:rsid w:val="00B97BB4"/>
    <w:rsid w:val="00B97C5A"/>
    <w:rsid w:val="00BA017D"/>
    <w:rsid w:val="00BA0974"/>
    <w:rsid w:val="00BA0FFB"/>
    <w:rsid w:val="00BA4C9A"/>
    <w:rsid w:val="00BB0033"/>
    <w:rsid w:val="00BB2C9F"/>
    <w:rsid w:val="00BB2F82"/>
    <w:rsid w:val="00BB3732"/>
    <w:rsid w:val="00BB3CEE"/>
    <w:rsid w:val="00BB4803"/>
    <w:rsid w:val="00BB530F"/>
    <w:rsid w:val="00BB770D"/>
    <w:rsid w:val="00BB79CE"/>
    <w:rsid w:val="00BC003C"/>
    <w:rsid w:val="00BC021D"/>
    <w:rsid w:val="00BC041B"/>
    <w:rsid w:val="00BC04EC"/>
    <w:rsid w:val="00BC1728"/>
    <w:rsid w:val="00BC23FE"/>
    <w:rsid w:val="00BC2632"/>
    <w:rsid w:val="00BC2CD4"/>
    <w:rsid w:val="00BC3924"/>
    <w:rsid w:val="00BC4554"/>
    <w:rsid w:val="00BC7049"/>
    <w:rsid w:val="00BC718B"/>
    <w:rsid w:val="00BC75B0"/>
    <w:rsid w:val="00BC7DF0"/>
    <w:rsid w:val="00BD0409"/>
    <w:rsid w:val="00BD0944"/>
    <w:rsid w:val="00BD176A"/>
    <w:rsid w:val="00BD1805"/>
    <w:rsid w:val="00BD2383"/>
    <w:rsid w:val="00BD4C13"/>
    <w:rsid w:val="00BD4D7F"/>
    <w:rsid w:val="00BD6373"/>
    <w:rsid w:val="00BD6AEE"/>
    <w:rsid w:val="00BD7C9C"/>
    <w:rsid w:val="00BE019E"/>
    <w:rsid w:val="00BE1513"/>
    <w:rsid w:val="00BE262F"/>
    <w:rsid w:val="00BE288A"/>
    <w:rsid w:val="00BE4269"/>
    <w:rsid w:val="00BE5912"/>
    <w:rsid w:val="00BE5E40"/>
    <w:rsid w:val="00BF0101"/>
    <w:rsid w:val="00BF13B5"/>
    <w:rsid w:val="00BF1B5A"/>
    <w:rsid w:val="00BF2427"/>
    <w:rsid w:val="00BF28FD"/>
    <w:rsid w:val="00BF3160"/>
    <w:rsid w:val="00BF44DB"/>
    <w:rsid w:val="00BF5A22"/>
    <w:rsid w:val="00BF7046"/>
    <w:rsid w:val="00BF7B28"/>
    <w:rsid w:val="00BF7CFD"/>
    <w:rsid w:val="00BF7E21"/>
    <w:rsid w:val="00C00200"/>
    <w:rsid w:val="00C00894"/>
    <w:rsid w:val="00C011CC"/>
    <w:rsid w:val="00C015B8"/>
    <w:rsid w:val="00C02219"/>
    <w:rsid w:val="00C02847"/>
    <w:rsid w:val="00C05ECE"/>
    <w:rsid w:val="00C1015C"/>
    <w:rsid w:val="00C11B12"/>
    <w:rsid w:val="00C1307B"/>
    <w:rsid w:val="00C1494E"/>
    <w:rsid w:val="00C16F90"/>
    <w:rsid w:val="00C171D1"/>
    <w:rsid w:val="00C177F5"/>
    <w:rsid w:val="00C2000A"/>
    <w:rsid w:val="00C2012B"/>
    <w:rsid w:val="00C2044F"/>
    <w:rsid w:val="00C2101D"/>
    <w:rsid w:val="00C21A01"/>
    <w:rsid w:val="00C230CE"/>
    <w:rsid w:val="00C23100"/>
    <w:rsid w:val="00C233A7"/>
    <w:rsid w:val="00C2419B"/>
    <w:rsid w:val="00C24292"/>
    <w:rsid w:val="00C24303"/>
    <w:rsid w:val="00C24C45"/>
    <w:rsid w:val="00C2637F"/>
    <w:rsid w:val="00C26E6B"/>
    <w:rsid w:val="00C270AB"/>
    <w:rsid w:val="00C27122"/>
    <w:rsid w:val="00C27B2A"/>
    <w:rsid w:val="00C3093A"/>
    <w:rsid w:val="00C32104"/>
    <w:rsid w:val="00C323E1"/>
    <w:rsid w:val="00C32EB9"/>
    <w:rsid w:val="00C32EED"/>
    <w:rsid w:val="00C33865"/>
    <w:rsid w:val="00C33E77"/>
    <w:rsid w:val="00C35A12"/>
    <w:rsid w:val="00C35ADF"/>
    <w:rsid w:val="00C36ECF"/>
    <w:rsid w:val="00C41908"/>
    <w:rsid w:val="00C41E40"/>
    <w:rsid w:val="00C45144"/>
    <w:rsid w:val="00C45A18"/>
    <w:rsid w:val="00C460CF"/>
    <w:rsid w:val="00C46E5D"/>
    <w:rsid w:val="00C470A4"/>
    <w:rsid w:val="00C5032B"/>
    <w:rsid w:val="00C519BF"/>
    <w:rsid w:val="00C51F95"/>
    <w:rsid w:val="00C53C19"/>
    <w:rsid w:val="00C545C1"/>
    <w:rsid w:val="00C549F3"/>
    <w:rsid w:val="00C5642F"/>
    <w:rsid w:val="00C56D17"/>
    <w:rsid w:val="00C56D36"/>
    <w:rsid w:val="00C60C3E"/>
    <w:rsid w:val="00C61430"/>
    <w:rsid w:val="00C6159F"/>
    <w:rsid w:val="00C616A8"/>
    <w:rsid w:val="00C61E08"/>
    <w:rsid w:val="00C628CB"/>
    <w:rsid w:val="00C630C5"/>
    <w:rsid w:val="00C65471"/>
    <w:rsid w:val="00C66A02"/>
    <w:rsid w:val="00C73615"/>
    <w:rsid w:val="00C74BE6"/>
    <w:rsid w:val="00C7783A"/>
    <w:rsid w:val="00C80C03"/>
    <w:rsid w:val="00C81106"/>
    <w:rsid w:val="00C81523"/>
    <w:rsid w:val="00C8312C"/>
    <w:rsid w:val="00C8398B"/>
    <w:rsid w:val="00C84E25"/>
    <w:rsid w:val="00C85078"/>
    <w:rsid w:val="00C85981"/>
    <w:rsid w:val="00C87191"/>
    <w:rsid w:val="00C87A15"/>
    <w:rsid w:val="00C87D37"/>
    <w:rsid w:val="00C92858"/>
    <w:rsid w:val="00C945FF"/>
    <w:rsid w:val="00C96B7A"/>
    <w:rsid w:val="00CA0C08"/>
    <w:rsid w:val="00CA1205"/>
    <w:rsid w:val="00CA16EB"/>
    <w:rsid w:val="00CA19BB"/>
    <w:rsid w:val="00CA1D8E"/>
    <w:rsid w:val="00CA31A6"/>
    <w:rsid w:val="00CA3DA2"/>
    <w:rsid w:val="00CA4848"/>
    <w:rsid w:val="00CA4956"/>
    <w:rsid w:val="00CA6663"/>
    <w:rsid w:val="00CA7922"/>
    <w:rsid w:val="00CB0FAC"/>
    <w:rsid w:val="00CB1C04"/>
    <w:rsid w:val="00CB2466"/>
    <w:rsid w:val="00CB2AA9"/>
    <w:rsid w:val="00CB2C7B"/>
    <w:rsid w:val="00CB3685"/>
    <w:rsid w:val="00CB3C25"/>
    <w:rsid w:val="00CB444E"/>
    <w:rsid w:val="00CB76B8"/>
    <w:rsid w:val="00CB7D3F"/>
    <w:rsid w:val="00CC2F8E"/>
    <w:rsid w:val="00CC3676"/>
    <w:rsid w:val="00CC3DE8"/>
    <w:rsid w:val="00CC4A9C"/>
    <w:rsid w:val="00CC5788"/>
    <w:rsid w:val="00CC5C48"/>
    <w:rsid w:val="00CC608B"/>
    <w:rsid w:val="00CC6E22"/>
    <w:rsid w:val="00CD1934"/>
    <w:rsid w:val="00CD226A"/>
    <w:rsid w:val="00CD4356"/>
    <w:rsid w:val="00CD4925"/>
    <w:rsid w:val="00CD4D99"/>
    <w:rsid w:val="00CD58FF"/>
    <w:rsid w:val="00CD6A96"/>
    <w:rsid w:val="00CD7090"/>
    <w:rsid w:val="00CD7BBD"/>
    <w:rsid w:val="00CE03F0"/>
    <w:rsid w:val="00CE0A97"/>
    <w:rsid w:val="00CE2B3A"/>
    <w:rsid w:val="00CE493B"/>
    <w:rsid w:val="00CE4A6D"/>
    <w:rsid w:val="00CE4B90"/>
    <w:rsid w:val="00CE4E60"/>
    <w:rsid w:val="00CE5720"/>
    <w:rsid w:val="00CF015E"/>
    <w:rsid w:val="00CF0A1B"/>
    <w:rsid w:val="00CF140F"/>
    <w:rsid w:val="00CF2541"/>
    <w:rsid w:val="00CF2939"/>
    <w:rsid w:val="00CF5E41"/>
    <w:rsid w:val="00CF64E1"/>
    <w:rsid w:val="00CF6C74"/>
    <w:rsid w:val="00CF706A"/>
    <w:rsid w:val="00D014DC"/>
    <w:rsid w:val="00D01895"/>
    <w:rsid w:val="00D01B17"/>
    <w:rsid w:val="00D01B29"/>
    <w:rsid w:val="00D01E41"/>
    <w:rsid w:val="00D01F82"/>
    <w:rsid w:val="00D0261A"/>
    <w:rsid w:val="00D03BC7"/>
    <w:rsid w:val="00D03F50"/>
    <w:rsid w:val="00D05667"/>
    <w:rsid w:val="00D104FB"/>
    <w:rsid w:val="00D1071F"/>
    <w:rsid w:val="00D10B4D"/>
    <w:rsid w:val="00D10CE2"/>
    <w:rsid w:val="00D11653"/>
    <w:rsid w:val="00D129F5"/>
    <w:rsid w:val="00D13C55"/>
    <w:rsid w:val="00D162AE"/>
    <w:rsid w:val="00D174E6"/>
    <w:rsid w:val="00D17883"/>
    <w:rsid w:val="00D201EC"/>
    <w:rsid w:val="00D20211"/>
    <w:rsid w:val="00D20DAF"/>
    <w:rsid w:val="00D21EF4"/>
    <w:rsid w:val="00D23D32"/>
    <w:rsid w:val="00D26660"/>
    <w:rsid w:val="00D2694D"/>
    <w:rsid w:val="00D2699C"/>
    <w:rsid w:val="00D272FA"/>
    <w:rsid w:val="00D27515"/>
    <w:rsid w:val="00D30378"/>
    <w:rsid w:val="00D31E98"/>
    <w:rsid w:val="00D320A3"/>
    <w:rsid w:val="00D32511"/>
    <w:rsid w:val="00D32731"/>
    <w:rsid w:val="00D33893"/>
    <w:rsid w:val="00D3420F"/>
    <w:rsid w:val="00D3451E"/>
    <w:rsid w:val="00D36E27"/>
    <w:rsid w:val="00D37350"/>
    <w:rsid w:val="00D37756"/>
    <w:rsid w:val="00D40452"/>
    <w:rsid w:val="00D404F7"/>
    <w:rsid w:val="00D40E03"/>
    <w:rsid w:val="00D41600"/>
    <w:rsid w:val="00D41E76"/>
    <w:rsid w:val="00D41E8A"/>
    <w:rsid w:val="00D422EE"/>
    <w:rsid w:val="00D42771"/>
    <w:rsid w:val="00D430DD"/>
    <w:rsid w:val="00D431A1"/>
    <w:rsid w:val="00D44379"/>
    <w:rsid w:val="00D44C62"/>
    <w:rsid w:val="00D45340"/>
    <w:rsid w:val="00D45696"/>
    <w:rsid w:val="00D459BB"/>
    <w:rsid w:val="00D45B61"/>
    <w:rsid w:val="00D46BBC"/>
    <w:rsid w:val="00D47338"/>
    <w:rsid w:val="00D50296"/>
    <w:rsid w:val="00D517E4"/>
    <w:rsid w:val="00D51A5F"/>
    <w:rsid w:val="00D53037"/>
    <w:rsid w:val="00D530BF"/>
    <w:rsid w:val="00D54330"/>
    <w:rsid w:val="00D54368"/>
    <w:rsid w:val="00D54EF3"/>
    <w:rsid w:val="00D54FA5"/>
    <w:rsid w:val="00D5547B"/>
    <w:rsid w:val="00D5564C"/>
    <w:rsid w:val="00D5778F"/>
    <w:rsid w:val="00D617FC"/>
    <w:rsid w:val="00D61E4D"/>
    <w:rsid w:val="00D62DF2"/>
    <w:rsid w:val="00D6327B"/>
    <w:rsid w:val="00D63302"/>
    <w:rsid w:val="00D6385C"/>
    <w:rsid w:val="00D65869"/>
    <w:rsid w:val="00D66B31"/>
    <w:rsid w:val="00D677FD"/>
    <w:rsid w:val="00D706E5"/>
    <w:rsid w:val="00D7097A"/>
    <w:rsid w:val="00D71014"/>
    <w:rsid w:val="00D71253"/>
    <w:rsid w:val="00D712CE"/>
    <w:rsid w:val="00D736CB"/>
    <w:rsid w:val="00D737CA"/>
    <w:rsid w:val="00D7459B"/>
    <w:rsid w:val="00D74E20"/>
    <w:rsid w:val="00D76573"/>
    <w:rsid w:val="00D777F9"/>
    <w:rsid w:val="00D77919"/>
    <w:rsid w:val="00D80047"/>
    <w:rsid w:val="00D80517"/>
    <w:rsid w:val="00D81450"/>
    <w:rsid w:val="00D82B7D"/>
    <w:rsid w:val="00D836CD"/>
    <w:rsid w:val="00D8423A"/>
    <w:rsid w:val="00D8426F"/>
    <w:rsid w:val="00D84AD4"/>
    <w:rsid w:val="00D84E47"/>
    <w:rsid w:val="00D859F6"/>
    <w:rsid w:val="00D86641"/>
    <w:rsid w:val="00D87931"/>
    <w:rsid w:val="00D87B7F"/>
    <w:rsid w:val="00D87C63"/>
    <w:rsid w:val="00D90490"/>
    <w:rsid w:val="00D9170C"/>
    <w:rsid w:val="00D91904"/>
    <w:rsid w:val="00D91C54"/>
    <w:rsid w:val="00D9240F"/>
    <w:rsid w:val="00D931BA"/>
    <w:rsid w:val="00D932EB"/>
    <w:rsid w:val="00D951D9"/>
    <w:rsid w:val="00D9525F"/>
    <w:rsid w:val="00D95DCC"/>
    <w:rsid w:val="00DA19EC"/>
    <w:rsid w:val="00DA3142"/>
    <w:rsid w:val="00DA402D"/>
    <w:rsid w:val="00DA4969"/>
    <w:rsid w:val="00DA6D42"/>
    <w:rsid w:val="00DB1D25"/>
    <w:rsid w:val="00DB2ABE"/>
    <w:rsid w:val="00DB3774"/>
    <w:rsid w:val="00DB553E"/>
    <w:rsid w:val="00DB56CE"/>
    <w:rsid w:val="00DB6091"/>
    <w:rsid w:val="00DB71B0"/>
    <w:rsid w:val="00DB7A0E"/>
    <w:rsid w:val="00DB7D90"/>
    <w:rsid w:val="00DC056C"/>
    <w:rsid w:val="00DC19CC"/>
    <w:rsid w:val="00DC4156"/>
    <w:rsid w:val="00DC5329"/>
    <w:rsid w:val="00DC5AD2"/>
    <w:rsid w:val="00DC7346"/>
    <w:rsid w:val="00DD0B58"/>
    <w:rsid w:val="00DD37CE"/>
    <w:rsid w:val="00DD3AB1"/>
    <w:rsid w:val="00DD55E3"/>
    <w:rsid w:val="00DD5A8A"/>
    <w:rsid w:val="00DE0BA7"/>
    <w:rsid w:val="00DE0D90"/>
    <w:rsid w:val="00DE1236"/>
    <w:rsid w:val="00DE1458"/>
    <w:rsid w:val="00DE230E"/>
    <w:rsid w:val="00DE2708"/>
    <w:rsid w:val="00DE2D66"/>
    <w:rsid w:val="00DE2F07"/>
    <w:rsid w:val="00DE366F"/>
    <w:rsid w:val="00DE43AD"/>
    <w:rsid w:val="00DE51D9"/>
    <w:rsid w:val="00DE5606"/>
    <w:rsid w:val="00DE6238"/>
    <w:rsid w:val="00DE67E0"/>
    <w:rsid w:val="00DE6DC8"/>
    <w:rsid w:val="00DF0089"/>
    <w:rsid w:val="00DF1DAA"/>
    <w:rsid w:val="00DF2784"/>
    <w:rsid w:val="00DF2B7D"/>
    <w:rsid w:val="00DF4CDA"/>
    <w:rsid w:val="00DF4F33"/>
    <w:rsid w:val="00DF54F7"/>
    <w:rsid w:val="00DF587E"/>
    <w:rsid w:val="00DF5CDC"/>
    <w:rsid w:val="00DF795C"/>
    <w:rsid w:val="00DF7BF9"/>
    <w:rsid w:val="00E01813"/>
    <w:rsid w:val="00E01B1E"/>
    <w:rsid w:val="00E03137"/>
    <w:rsid w:val="00E05D9F"/>
    <w:rsid w:val="00E05E0E"/>
    <w:rsid w:val="00E0695C"/>
    <w:rsid w:val="00E070DD"/>
    <w:rsid w:val="00E07F83"/>
    <w:rsid w:val="00E10C50"/>
    <w:rsid w:val="00E1107A"/>
    <w:rsid w:val="00E11F97"/>
    <w:rsid w:val="00E12705"/>
    <w:rsid w:val="00E14485"/>
    <w:rsid w:val="00E16B6F"/>
    <w:rsid w:val="00E16B72"/>
    <w:rsid w:val="00E16FE4"/>
    <w:rsid w:val="00E2011A"/>
    <w:rsid w:val="00E22450"/>
    <w:rsid w:val="00E22F48"/>
    <w:rsid w:val="00E237B0"/>
    <w:rsid w:val="00E24FF8"/>
    <w:rsid w:val="00E260C3"/>
    <w:rsid w:val="00E26B1B"/>
    <w:rsid w:val="00E27143"/>
    <w:rsid w:val="00E2780C"/>
    <w:rsid w:val="00E278B8"/>
    <w:rsid w:val="00E30227"/>
    <w:rsid w:val="00E31370"/>
    <w:rsid w:val="00E349AC"/>
    <w:rsid w:val="00E3654B"/>
    <w:rsid w:val="00E365AB"/>
    <w:rsid w:val="00E37F20"/>
    <w:rsid w:val="00E417CA"/>
    <w:rsid w:val="00E41AB9"/>
    <w:rsid w:val="00E433F8"/>
    <w:rsid w:val="00E43C62"/>
    <w:rsid w:val="00E4487D"/>
    <w:rsid w:val="00E449F3"/>
    <w:rsid w:val="00E4676D"/>
    <w:rsid w:val="00E47983"/>
    <w:rsid w:val="00E5008E"/>
    <w:rsid w:val="00E51CE6"/>
    <w:rsid w:val="00E51D68"/>
    <w:rsid w:val="00E51D9E"/>
    <w:rsid w:val="00E526DE"/>
    <w:rsid w:val="00E53A14"/>
    <w:rsid w:val="00E54218"/>
    <w:rsid w:val="00E55442"/>
    <w:rsid w:val="00E5561B"/>
    <w:rsid w:val="00E55767"/>
    <w:rsid w:val="00E56BA0"/>
    <w:rsid w:val="00E56CFF"/>
    <w:rsid w:val="00E60CEE"/>
    <w:rsid w:val="00E63CD8"/>
    <w:rsid w:val="00E64559"/>
    <w:rsid w:val="00E652ED"/>
    <w:rsid w:val="00E65A67"/>
    <w:rsid w:val="00E65D8C"/>
    <w:rsid w:val="00E679F0"/>
    <w:rsid w:val="00E7032A"/>
    <w:rsid w:val="00E70AE0"/>
    <w:rsid w:val="00E71980"/>
    <w:rsid w:val="00E73353"/>
    <w:rsid w:val="00E73884"/>
    <w:rsid w:val="00E73CDE"/>
    <w:rsid w:val="00E74E7A"/>
    <w:rsid w:val="00E802DB"/>
    <w:rsid w:val="00E80883"/>
    <w:rsid w:val="00E80C87"/>
    <w:rsid w:val="00E81F3A"/>
    <w:rsid w:val="00E82A97"/>
    <w:rsid w:val="00E83311"/>
    <w:rsid w:val="00E83A2B"/>
    <w:rsid w:val="00E8480A"/>
    <w:rsid w:val="00E865B5"/>
    <w:rsid w:val="00E86703"/>
    <w:rsid w:val="00E8728F"/>
    <w:rsid w:val="00E900BF"/>
    <w:rsid w:val="00E90879"/>
    <w:rsid w:val="00E92170"/>
    <w:rsid w:val="00E92A35"/>
    <w:rsid w:val="00E94505"/>
    <w:rsid w:val="00E9468A"/>
    <w:rsid w:val="00E95829"/>
    <w:rsid w:val="00E96BDE"/>
    <w:rsid w:val="00E96DC9"/>
    <w:rsid w:val="00E96EFD"/>
    <w:rsid w:val="00EA0630"/>
    <w:rsid w:val="00EA081C"/>
    <w:rsid w:val="00EA225E"/>
    <w:rsid w:val="00EA24C2"/>
    <w:rsid w:val="00EA2801"/>
    <w:rsid w:val="00EA39AB"/>
    <w:rsid w:val="00EA3C8D"/>
    <w:rsid w:val="00EA73EF"/>
    <w:rsid w:val="00EA79F9"/>
    <w:rsid w:val="00EB053D"/>
    <w:rsid w:val="00EB10AE"/>
    <w:rsid w:val="00EB1196"/>
    <w:rsid w:val="00EB1A37"/>
    <w:rsid w:val="00EB200C"/>
    <w:rsid w:val="00EB2821"/>
    <w:rsid w:val="00EB30C2"/>
    <w:rsid w:val="00EB49F7"/>
    <w:rsid w:val="00EB54E3"/>
    <w:rsid w:val="00EB741B"/>
    <w:rsid w:val="00EC1BEA"/>
    <w:rsid w:val="00EC3546"/>
    <w:rsid w:val="00EC4E98"/>
    <w:rsid w:val="00EC52F2"/>
    <w:rsid w:val="00EC678F"/>
    <w:rsid w:val="00EC7BD3"/>
    <w:rsid w:val="00ED195E"/>
    <w:rsid w:val="00ED1B49"/>
    <w:rsid w:val="00ED2379"/>
    <w:rsid w:val="00ED2E44"/>
    <w:rsid w:val="00ED3E9A"/>
    <w:rsid w:val="00ED3FC1"/>
    <w:rsid w:val="00ED78B8"/>
    <w:rsid w:val="00ED7DFE"/>
    <w:rsid w:val="00EE12B9"/>
    <w:rsid w:val="00EE13B2"/>
    <w:rsid w:val="00EE1751"/>
    <w:rsid w:val="00EE1F85"/>
    <w:rsid w:val="00EE2971"/>
    <w:rsid w:val="00EE3BA5"/>
    <w:rsid w:val="00EE48AE"/>
    <w:rsid w:val="00EE5CB1"/>
    <w:rsid w:val="00EE667C"/>
    <w:rsid w:val="00EE6690"/>
    <w:rsid w:val="00EF02D5"/>
    <w:rsid w:val="00EF03BB"/>
    <w:rsid w:val="00EF1352"/>
    <w:rsid w:val="00EF3E55"/>
    <w:rsid w:val="00EF5A5E"/>
    <w:rsid w:val="00EF643C"/>
    <w:rsid w:val="00F005B2"/>
    <w:rsid w:val="00F00721"/>
    <w:rsid w:val="00F01001"/>
    <w:rsid w:val="00F0132A"/>
    <w:rsid w:val="00F0210B"/>
    <w:rsid w:val="00F033E9"/>
    <w:rsid w:val="00F03F40"/>
    <w:rsid w:val="00F040DD"/>
    <w:rsid w:val="00F044D0"/>
    <w:rsid w:val="00F0476F"/>
    <w:rsid w:val="00F06C17"/>
    <w:rsid w:val="00F10C8C"/>
    <w:rsid w:val="00F12942"/>
    <w:rsid w:val="00F12BEF"/>
    <w:rsid w:val="00F130EA"/>
    <w:rsid w:val="00F13540"/>
    <w:rsid w:val="00F13875"/>
    <w:rsid w:val="00F13E08"/>
    <w:rsid w:val="00F14B94"/>
    <w:rsid w:val="00F1648B"/>
    <w:rsid w:val="00F1678B"/>
    <w:rsid w:val="00F169E2"/>
    <w:rsid w:val="00F17C7C"/>
    <w:rsid w:val="00F20E18"/>
    <w:rsid w:val="00F2123C"/>
    <w:rsid w:val="00F21690"/>
    <w:rsid w:val="00F21ABD"/>
    <w:rsid w:val="00F21BB0"/>
    <w:rsid w:val="00F235D5"/>
    <w:rsid w:val="00F24478"/>
    <w:rsid w:val="00F253D1"/>
    <w:rsid w:val="00F256EC"/>
    <w:rsid w:val="00F25840"/>
    <w:rsid w:val="00F25EAC"/>
    <w:rsid w:val="00F26CEA"/>
    <w:rsid w:val="00F27024"/>
    <w:rsid w:val="00F27F12"/>
    <w:rsid w:val="00F30402"/>
    <w:rsid w:val="00F30BB4"/>
    <w:rsid w:val="00F32A68"/>
    <w:rsid w:val="00F35D5A"/>
    <w:rsid w:val="00F3699A"/>
    <w:rsid w:val="00F419EF"/>
    <w:rsid w:val="00F41DD2"/>
    <w:rsid w:val="00F42B83"/>
    <w:rsid w:val="00F43843"/>
    <w:rsid w:val="00F44A65"/>
    <w:rsid w:val="00F464DD"/>
    <w:rsid w:val="00F465E5"/>
    <w:rsid w:val="00F50F8F"/>
    <w:rsid w:val="00F5170D"/>
    <w:rsid w:val="00F517C4"/>
    <w:rsid w:val="00F51DB3"/>
    <w:rsid w:val="00F5282B"/>
    <w:rsid w:val="00F5337A"/>
    <w:rsid w:val="00F53671"/>
    <w:rsid w:val="00F54165"/>
    <w:rsid w:val="00F54A62"/>
    <w:rsid w:val="00F54C9F"/>
    <w:rsid w:val="00F5586D"/>
    <w:rsid w:val="00F57990"/>
    <w:rsid w:val="00F61195"/>
    <w:rsid w:val="00F620A2"/>
    <w:rsid w:val="00F62A17"/>
    <w:rsid w:val="00F62BE9"/>
    <w:rsid w:val="00F633B2"/>
    <w:rsid w:val="00F63AFB"/>
    <w:rsid w:val="00F63D67"/>
    <w:rsid w:val="00F65FC1"/>
    <w:rsid w:val="00F6764A"/>
    <w:rsid w:val="00F6794D"/>
    <w:rsid w:val="00F7010A"/>
    <w:rsid w:val="00F7196C"/>
    <w:rsid w:val="00F7252E"/>
    <w:rsid w:val="00F74178"/>
    <w:rsid w:val="00F742A0"/>
    <w:rsid w:val="00F742FD"/>
    <w:rsid w:val="00F74A06"/>
    <w:rsid w:val="00F75155"/>
    <w:rsid w:val="00F76B07"/>
    <w:rsid w:val="00F77FE1"/>
    <w:rsid w:val="00F809EB"/>
    <w:rsid w:val="00F80EE9"/>
    <w:rsid w:val="00F812F5"/>
    <w:rsid w:val="00F82A5A"/>
    <w:rsid w:val="00F83282"/>
    <w:rsid w:val="00F83956"/>
    <w:rsid w:val="00F848A6"/>
    <w:rsid w:val="00F85775"/>
    <w:rsid w:val="00F85A0B"/>
    <w:rsid w:val="00F86655"/>
    <w:rsid w:val="00F86CED"/>
    <w:rsid w:val="00F86FF0"/>
    <w:rsid w:val="00F87991"/>
    <w:rsid w:val="00F87B23"/>
    <w:rsid w:val="00F9163C"/>
    <w:rsid w:val="00F92166"/>
    <w:rsid w:val="00F93B35"/>
    <w:rsid w:val="00F94C55"/>
    <w:rsid w:val="00F95B55"/>
    <w:rsid w:val="00F96280"/>
    <w:rsid w:val="00F96841"/>
    <w:rsid w:val="00FA085B"/>
    <w:rsid w:val="00FA235D"/>
    <w:rsid w:val="00FA27E5"/>
    <w:rsid w:val="00FA29B6"/>
    <w:rsid w:val="00FA4971"/>
    <w:rsid w:val="00FA4A84"/>
    <w:rsid w:val="00FA4BB1"/>
    <w:rsid w:val="00FA5313"/>
    <w:rsid w:val="00FA59D4"/>
    <w:rsid w:val="00FA5DF0"/>
    <w:rsid w:val="00FA6269"/>
    <w:rsid w:val="00FB10B9"/>
    <w:rsid w:val="00FB2BC9"/>
    <w:rsid w:val="00FB5D91"/>
    <w:rsid w:val="00FB663B"/>
    <w:rsid w:val="00FB6828"/>
    <w:rsid w:val="00FB7E5B"/>
    <w:rsid w:val="00FC01EF"/>
    <w:rsid w:val="00FC1231"/>
    <w:rsid w:val="00FC3A8D"/>
    <w:rsid w:val="00FC568C"/>
    <w:rsid w:val="00FD4728"/>
    <w:rsid w:val="00FD4C53"/>
    <w:rsid w:val="00FD4CCC"/>
    <w:rsid w:val="00FD6C3A"/>
    <w:rsid w:val="00FE1EF9"/>
    <w:rsid w:val="00FE3798"/>
    <w:rsid w:val="00FE43D0"/>
    <w:rsid w:val="00FE4516"/>
    <w:rsid w:val="00FE4BC1"/>
    <w:rsid w:val="00FE69E3"/>
    <w:rsid w:val="00FE7237"/>
    <w:rsid w:val="00FF06C1"/>
    <w:rsid w:val="00FF117B"/>
    <w:rsid w:val="00FF1575"/>
    <w:rsid w:val="00FF2697"/>
    <w:rsid w:val="00FF344C"/>
    <w:rsid w:val="00FF3BB7"/>
    <w:rsid w:val="00FF478A"/>
    <w:rsid w:val="00FF56AE"/>
    <w:rsid w:val="00FF575C"/>
    <w:rsid w:val="00FF5848"/>
    <w:rsid w:val="00FF58DF"/>
    <w:rsid w:val="00FF7480"/>
    <w:rsid w:val="00FF78E7"/>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4011B"/>
    <w:pPr>
      <w:keepNext/>
      <w:keepLines/>
      <w:spacing w:before="480" w:after="0"/>
      <w:outlineLvl w:val="0"/>
    </w:pPr>
    <w:rPr>
      <w:rFonts w:asciiTheme="majorHAnsi" w:eastAsiaTheme="majorEastAsia" w:hAnsiTheme="majorHAnsi" w:cstheme="majorBidi"/>
      <w:b/>
      <w:bCs/>
      <w:color w:val="365F91" w:themeColor="accent1" w:themeShade="BF"/>
      <w:sz w:val="28"/>
      <w:szCs w:val="2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011B"/>
    <w:rPr>
      <w:rFonts w:asciiTheme="majorHAnsi" w:eastAsiaTheme="majorEastAsia" w:hAnsiTheme="majorHAnsi" w:cstheme="majorBidi"/>
      <w:b/>
      <w:bCs/>
      <w:color w:val="365F91" w:themeColor="accent1" w:themeShade="BF"/>
      <w:sz w:val="28"/>
      <w:szCs w:val="28"/>
      <w:lang w:eastAsia="ja-JP"/>
    </w:rPr>
  </w:style>
  <w:style w:type="paragraph" w:styleId="ListParagraph">
    <w:name w:val="List Paragraph"/>
    <w:basedOn w:val="Normal"/>
    <w:uiPriority w:val="34"/>
    <w:qFormat/>
    <w:rsid w:val="008951D6"/>
    <w:pPr>
      <w:ind w:left="720"/>
      <w:contextualSpacing/>
    </w:pPr>
  </w:style>
  <w:style w:type="character" w:styleId="Hyperlink">
    <w:name w:val="Hyperlink"/>
    <w:basedOn w:val="DefaultParagraphFont"/>
    <w:uiPriority w:val="99"/>
    <w:unhideWhenUsed/>
    <w:rsid w:val="00293CAA"/>
    <w:rPr>
      <w:color w:val="0000FF" w:themeColor="hyperlink"/>
      <w:u w:val="single"/>
    </w:rPr>
  </w:style>
  <w:style w:type="paragraph" w:styleId="NormalWeb">
    <w:name w:val="Normal (Web)"/>
    <w:basedOn w:val="Normal"/>
    <w:uiPriority w:val="99"/>
    <w:unhideWhenUsed/>
    <w:rsid w:val="007178F3"/>
    <w:pPr>
      <w:spacing w:before="100" w:beforeAutospacing="1" w:after="100" w:afterAutospacing="1" w:line="240" w:lineRule="auto"/>
    </w:pPr>
    <w:rPr>
      <w:rFonts w:ascii="Times" w:hAnsi="Times" w:cs="Times New Roman"/>
      <w:sz w:val="20"/>
      <w:szCs w:val="20"/>
      <w:lang w:eastAsia="en-US"/>
    </w:rPr>
  </w:style>
  <w:style w:type="paragraph" w:styleId="BalloonText">
    <w:name w:val="Balloon Text"/>
    <w:basedOn w:val="Normal"/>
    <w:link w:val="BalloonTextChar"/>
    <w:uiPriority w:val="99"/>
    <w:semiHidden/>
    <w:unhideWhenUsed/>
    <w:rsid w:val="004E3B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3BE6"/>
    <w:rPr>
      <w:rFonts w:ascii="Tahoma" w:hAnsi="Tahoma" w:cs="Tahoma"/>
      <w:sz w:val="16"/>
      <w:szCs w:val="16"/>
    </w:rPr>
  </w:style>
  <w:style w:type="character" w:styleId="CommentReference">
    <w:name w:val="annotation reference"/>
    <w:basedOn w:val="DefaultParagraphFont"/>
    <w:uiPriority w:val="99"/>
    <w:semiHidden/>
    <w:unhideWhenUsed/>
    <w:rsid w:val="000F2CD7"/>
    <w:rPr>
      <w:sz w:val="16"/>
      <w:szCs w:val="16"/>
    </w:rPr>
  </w:style>
  <w:style w:type="paragraph" w:styleId="CommentText">
    <w:name w:val="annotation text"/>
    <w:basedOn w:val="Normal"/>
    <w:link w:val="CommentTextChar"/>
    <w:uiPriority w:val="99"/>
    <w:unhideWhenUsed/>
    <w:rsid w:val="000F2CD7"/>
    <w:pPr>
      <w:spacing w:line="240" w:lineRule="auto"/>
    </w:pPr>
    <w:rPr>
      <w:sz w:val="20"/>
      <w:szCs w:val="20"/>
    </w:rPr>
  </w:style>
  <w:style w:type="character" w:customStyle="1" w:styleId="CommentTextChar">
    <w:name w:val="Comment Text Char"/>
    <w:basedOn w:val="DefaultParagraphFont"/>
    <w:link w:val="CommentText"/>
    <w:uiPriority w:val="99"/>
    <w:rsid w:val="000F2CD7"/>
    <w:rPr>
      <w:sz w:val="20"/>
      <w:szCs w:val="20"/>
    </w:rPr>
  </w:style>
  <w:style w:type="table" w:styleId="LightShading">
    <w:name w:val="Light Shading"/>
    <w:basedOn w:val="TableNormal"/>
    <w:uiPriority w:val="60"/>
    <w:rsid w:val="00A758F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F2F2F2" w:themeFill="background1" w:themeFillShade="F2"/>
      </w:tcPr>
    </w:tblStylePr>
  </w:style>
  <w:style w:type="table" w:styleId="TableGrid">
    <w:name w:val="Table Grid"/>
    <w:basedOn w:val="TableNormal"/>
    <w:uiPriority w:val="59"/>
    <w:rsid w:val="00A758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806DC"/>
    <w:rPr>
      <w:b/>
      <w:bCs/>
    </w:rPr>
  </w:style>
  <w:style w:type="character" w:styleId="Emphasis">
    <w:name w:val="Emphasis"/>
    <w:basedOn w:val="DefaultParagraphFont"/>
    <w:uiPriority w:val="20"/>
    <w:qFormat/>
    <w:rsid w:val="007806DC"/>
    <w:rPr>
      <w:i/>
      <w:iCs/>
    </w:rPr>
  </w:style>
  <w:style w:type="character" w:customStyle="1" w:styleId="apple-converted-space">
    <w:name w:val="apple-converted-space"/>
    <w:basedOn w:val="DefaultParagraphFont"/>
    <w:rsid w:val="007E5888"/>
  </w:style>
  <w:style w:type="paragraph" w:styleId="CommentSubject">
    <w:name w:val="annotation subject"/>
    <w:basedOn w:val="CommentText"/>
    <w:next w:val="CommentText"/>
    <w:link w:val="CommentSubjectChar"/>
    <w:uiPriority w:val="99"/>
    <w:semiHidden/>
    <w:unhideWhenUsed/>
    <w:rsid w:val="00766C50"/>
    <w:rPr>
      <w:b/>
      <w:bCs/>
    </w:rPr>
  </w:style>
  <w:style w:type="character" w:customStyle="1" w:styleId="CommentSubjectChar">
    <w:name w:val="Comment Subject Char"/>
    <w:basedOn w:val="CommentTextChar"/>
    <w:link w:val="CommentSubject"/>
    <w:uiPriority w:val="99"/>
    <w:semiHidden/>
    <w:rsid w:val="00766C50"/>
    <w:rPr>
      <w:b/>
      <w:bCs/>
      <w:sz w:val="20"/>
      <w:szCs w:val="20"/>
    </w:rPr>
  </w:style>
  <w:style w:type="character" w:styleId="PlaceholderText">
    <w:name w:val="Placeholder Text"/>
    <w:basedOn w:val="DefaultParagraphFont"/>
    <w:uiPriority w:val="99"/>
    <w:semiHidden/>
    <w:rsid w:val="009348AC"/>
    <w:rPr>
      <w:color w:val="808080"/>
    </w:rPr>
  </w:style>
  <w:style w:type="paragraph" w:styleId="Caption">
    <w:name w:val="caption"/>
    <w:basedOn w:val="Normal"/>
    <w:next w:val="Normal"/>
    <w:uiPriority w:val="35"/>
    <w:unhideWhenUsed/>
    <w:qFormat/>
    <w:rsid w:val="00E51CE6"/>
    <w:pPr>
      <w:spacing w:line="240" w:lineRule="auto"/>
    </w:pPr>
    <w:rPr>
      <w:b/>
      <w:bCs/>
      <w:color w:val="4F81BD" w:themeColor="accent1"/>
      <w:sz w:val="18"/>
      <w:szCs w:val="18"/>
    </w:rPr>
  </w:style>
  <w:style w:type="paragraph" w:styleId="Bibliography">
    <w:name w:val="Bibliography"/>
    <w:basedOn w:val="Normal"/>
    <w:next w:val="Normal"/>
    <w:uiPriority w:val="37"/>
    <w:unhideWhenUsed/>
    <w:rsid w:val="0094011B"/>
  </w:style>
  <w:style w:type="paragraph" w:styleId="Revision">
    <w:name w:val="Revision"/>
    <w:hidden/>
    <w:uiPriority w:val="99"/>
    <w:semiHidden/>
    <w:rsid w:val="008E7DA7"/>
    <w:pPr>
      <w:spacing w:after="0" w:line="240" w:lineRule="auto"/>
    </w:pPr>
  </w:style>
  <w:style w:type="paragraph" w:styleId="Header">
    <w:name w:val="header"/>
    <w:basedOn w:val="Normal"/>
    <w:link w:val="HeaderChar"/>
    <w:uiPriority w:val="99"/>
    <w:unhideWhenUsed/>
    <w:rsid w:val="008877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77B0"/>
  </w:style>
  <w:style w:type="paragraph" w:styleId="Footer">
    <w:name w:val="footer"/>
    <w:basedOn w:val="Normal"/>
    <w:link w:val="FooterChar"/>
    <w:uiPriority w:val="99"/>
    <w:unhideWhenUsed/>
    <w:rsid w:val="008877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77B0"/>
  </w:style>
  <w:style w:type="numbering" w:customStyle="1" w:styleId="NoList1">
    <w:name w:val="No List1"/>
    <w:next w:val="NoList"/>
    <w:uiPriority w:val="99"/>
    <w:semiHidden/>
    <w:unhideWhenUsed/>
    <w:rsid w:val="00D03F50"/>
  </w:style>
  <w:style w:type="character" w:styleId="FollowedHyperlink">
    <w:name w:val="FollowedHyperlink"/>
    <w:basedOn w:val="DefaultParagraphFont"/>
    <w:uiPriority w:val="99"/>
    <w:semiHidden/>
    <w:unhideWhenUsed/>
    <w:rsid w:val="00D03F50"/>
    <w:rPr>
      <w:color w:val="800080"/>
      <w:u w:val="single"/>
    </w:rPr>
  </w:style>
  <w:style w:type="paragraph" w:customStyle="1" w:styleId="xl63">
    <w:name w:val="xl63"/>
    <w:basedOn w:val="Normal"/>
    <w:rsid w:val="00D03F50"/>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D03F50"/>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D03F50"/>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D03F5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D03F50"/>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4D568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4011B"/>
    <w:pPr>
      <w:keepNext/>
      <w:keepLines/>
      <w:spacing w:before="480" w:after="0"/>
      <w:outlineLvl w:val="0"/>
    </w:pPr>
    <w:rPr>
      <w:rFonts w:asciiTheme="majorHAnsi" w:eastAsiaTheme="majorEastAsia" w:hAnsiTheme="majorHAnsi" w:cstheme="majorBidi"/>
      <w:b/>
      <w:bCs/>
      <w:color w:val="365F91" w:themeColor="accent1" w:themeShade="BF"/>
      <w:sz w:val="28"/>
      <w:szCs w:val="2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011B"/>
    <w:rPr>
      <w:rFonts w:asciiTheme="majorHAnsi" w:eastAsiaTheme="majorEastAsia" w:hAnsiTheme="majorHAnsi" w:cstheme="majorBidi"/>
      <w:b/>
      <w:bCs/>
      <w:color w:val="365F91" w:themeColor="accent1" w:themeShade="BF"/>
      <w:sz w:val="28"/>
      <w:szCs w:val="28"/>
      <w:lang w:eastAsia="ja-JP"/>
    </w:rPr>
  </w:style>
  <w:style w:type="paragraph" w:styleId="ListParagraph">
    <w:name w:val="List Paragraph"/>
    <w:basedOn w:val="Normal"/>
    <w:uiPriority w:val="34"/>
    <w:qFormat/>
    <w:rsid w:val="008951D6"/>
    <w:pPr>
      <w:ind w:left="720"/>
      <w:contextualSpacing/>
    </w:pPr>
  </w:style>
  <w:style w:type="character" w:styleId="Hyperlink">
    <w:name w:val="Hyperlink"/>
    <w:basedOn w:val="DefaultParagraphFont"/>
    <w:uiPriority w:val="99"/>
    <w:unhideWhenUsed/>
    <w:rsid w:val="00293CAA"/>
    <w:rPr>
      <w:color w:val="0000FF" w:themeColor="hyperlink"/>
      <w:u w:val="single"/>
    </w:rPr>
  </w:style>
  <w:style w:type="paragraph" w:styleId="NormalWeb">
    <w:name w:val="Normal (Web)"/>
    <w:basedOn w:val="Normal"/>
    <w:uiPriority w:val="99"/>
    <w:unhideWhenUsed/>
    <w:rsid w:val="007178F3"/>
    <w:pPr>
      <w:spacing w:before="100" w:beforeAutospacing="1" w:after="100" w:afterAutospacing="1" w:line="240" w:lineRule="auto"/>
    </w:pPr>
    <w:rPr>
      <w:rFonts w:ascii="Times" w:hAnsi="Times" w:cs="Times New Roman"/>
      <w:sz w:val="20"/>
      <w:szCs w:val="20"/>
      <w:lang w:eastAsia="en-US"/>
    </w:rPr>
  </w:style>
  <w:style w:type="paragraph" w:styleId="BalloonText">
    <w:name w:val="Balloon Text"/>
    <w:basedOn w:val="Normal"/>
    <w:link w:val="BalloonTextChar"/>
    <w:uiPriority w:val="99"/>
    <w:semiHidden/>
    <w:unhideWhenUsed/>
    <w:rsid w:val="004E3B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3BE6"/>
    <w:rPr>
      <w:rFonts w:ascii="Tahoma" w:hAnsi="Tahoma" w:cs="Tahoma"/>
      <w:sz w:val="16"/>
      <w:szCs w:val="16"/>
    </w:rPr>
  </w:style>
  <w:style w:type="character" w:styleId="CommentReference">
    <w:name w:val="annotation reference"/>
    <w:basedOn w:val="DefaultParagraphFont"/>
    <w:uiPriority w:val="99"/>
    <w:semiHidden/>
    <w:unhideWhenUsed/>
    <w:rsid w:val="000F2CD7"/>
    <w:rPr>
      <w:sz w:val="16"/>
      <w:szCs w:val="16"/>
    </w:rPr>
  </w:style>
  <w:style w:type="paragraph" w:styleId="CommentText">
    <w:name w:val="annotation text"/>
    <w:basedOn w:val="Normal"/>
    <w:link w:val="CommentTextChar"/>
    <w:uiPriority w:val="99"/>
    <w:unhideWhenUsed/>
    <w:rsid w:val="000F2CD7"/>
    <w:pPr>
      <w:spacing w:line="240" w:lineRule="auto"/>
    </w:pPr>
    <w:rPr>
      <w:sz w:val="20"/>
      <w:szCs w:val="20"/>
    </w:rPr>
  </w:style>
  <w:style w:type="character" w:customStyle="1" w:styleId="CommentTextChar">
    <w:name w:val="Comment Text Char"/>
    <w:basedOn w:val="DefaultParagraphFont"/>
    <w:link w:val="CommentText"/>
    <w:uiPriority w:val="99"/>
    <w:rsid w:val="000F2CD7"/>
    <w:rPr>
      <w:sz w:val="20"/>
      <w:szCs w:val="20"/>
    </w:rPr>
  </w:style>
  <w:style w:type="table" w:styleId="LightShading">
    <w:name w:val="Light Shading"/>
    <w:basedOn w:val="TableNormal"/>
    <w:uiPriority w:val="60"/>
    <w:rsid w:val="00A758F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F2F2F2" w:themeFill="background1" w:themeFillShade="F2"/>
      </w:tcPr>
    </w:tblStylePr>
  </w:style>
  <w:style w:type="table" w:styleId="TableGrid">
    <w:name w:val="Table Grid"/>
    <w:basedOn w:val="TableNormal"/>
    <w:uiPriority w:val="59"/>
    <w:rsid w:val="00A758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806DC"/>
    <w:rPr>
      <w:b/>
      <w:bCs/>
    </w:rPr>
  </w:style>
  <w:style w:type="character" w:styleId="Emphasis">
    <w:name w:val="Emphasis"/>
    <w:basedOn w:val="DefaultParagraphFont"/>
    <w:uiPriority w:val="20"/>
    <w:qFormat/>
    <w:rsid w:val="007806DC"/>
    <w:rPr>
      <w:i/>
      <w:iCs/>
    </w:rPr>
  </w:style>
  <w:style w:type="character" w:customStyle="1" w:styleId="apple-converted-space">
    <w:name w:val="apple-converted-space"/>
    <w:basedOn w:val="DefaultParagraphFont"/>
    <w:rsid w:val="007E5888"/>
  </w:style>
  <w:style w:type="paragraph" w:styleId="CommentSubject">
    <w:name w:val="annotation subject"/>
    <w:basedOn w:val="CommentText"/>
    <w:next w:val="CommentText"/>
    <w:link w:val="CommentSubjectChar"/>
    <w:uiPriority w:val="99"/>
    <w:semiHidden/>
    <w:unhideWhenUsed/>
    <w:rsid w:val="00766C50"/>
    <w:rPr>
      <w:b/>
      <w:bCs/>
    </w:rPr>
  </w:style>
  <w:style w:type="character" w:customStyle="1" w:styleId="CommentSubjectChar">
    <w:name w:val="Comment Subject Char"/>
    <w:basedOn w:val="CommentTextChar"/>
    <w:link w:val="CommentSubject"/>
    <w:uiPriority w:val="99"/>
    <w:semiHidden/>
    <w:rsid w:val="00766C50"/>
    <w:rPr>
      <w:b/>
      <w:bCs/>
      <w:sz w:val="20"/>
      <w:szCs w:val="20"/>
    </w:rPr>
  </w:style>
  <w:style w:type="character" w:styleId="PlaceholderText">
    <w:name w:val="Placeholder Text"/>
    <w:basedOn w:val="DefaultParagraphFont"/>
    <w:uiPriority w:val="99"/>
    <w:semiHidden/>
    <w:rsid w:val="009348AC"/>
    <w:rPr>
      <w:color w:val="808080"/>
    </w:rPr>
  </w:style>
  <w:style w:type="paragraph" w:styleId="Caption">
    <w:name w:val="caption"/>
    <w:basedOn w:val="Normal"/>
    <w:next w:val="Normal"/>
    <w:uiPriority w:val="35"/>
    <w:unhideWhenUsed/>
    <w:qFormat/>
    <w:rsid w:val="00E51CE6"/>
    <w:pPr>
      <w:spacing w:line="240" w:lineRule="auto"/>
    </w:pPr>
    <w:rPr>
      <w:b/>
      <w:bCs/>
      <w:color w:val="4F81BD" w:themeColor="accent1"/>
      <w:sz w:val="18"/>
      <w:szCs w:val="18"/>
    </w:rPr>
  </w:style>
  <w:style w:type="paragraph" w:styleId="Bibliography">
    <w:name w:val="Bibliography"/>
    <w:basedOn w:val="Normal"/>
    <w:next w:val="Normal"/>
    <w:uiPriority w:val="37"/>
    <w:unhideWhenUsed/>
    <w:rsid w:val="0094011B"/>
  </w:style>
  <w:style w:type="paragraph" w:styleId="Revision">
    <w:name w:val="Revision"/>
    <w:hidden/>
    <w:uiPriority w:val="99"/>
    <w:semiHidden/>
    <w:rsid w:val="008E7DA7"/>
    <w:pPr>
      <w:spacing w:after="0" w:line="240" w:lineRule="auto"/>
    </w:pPr>
  </w:style>
  <w:style w:type="paragraph" w:styleId="Header">
    <w:name w:val="header"/>
    <w:basedOn w:val="Normal"/>
    <w:link w:val="HeaderChar"/>
    <w:uiPriority w:val="99"/>
    <w:unhideWhenUsed/>
    <w:rsid w:val="008877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77B0"/>
  </w:style>
  <w:style w:type="paragraph" w:styleId="Footer">
    <w:name w:val="footer"/>
    <w:basedOn w:val="Normal"/>
    <w:link w:val="FooterChar"/>
    <w:uiPriority w:val="99"/>
    <w:unhideWhenUsed/>
    <w:rsid w:val="008877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77B0"/>
  </w:style>
  <w:style w:type="numbering" w:customStyle="1" w:styleId="NoList1">
    <w:name w:val="No List1"/>
    <w:next w:val="NoList"/>
    <w:uiPriority w:val="99"/>
    <w:semiHidden/>
    <w:unhideWhenUsed/>
    <w:rsid w:val="00D03F50"/>
  </w:style>
  <w:style w:type="character" w:styleId="FollowedHyperlink">
    <w:name w:val="FollowedHyperlink"/>
    <w:basedOn w:val="DefaultParagraphFont"/>
    <w:uiPriority w:val="99"/>
    <w:semiHidden/>
    <w:unhideWhenUsed/>
    <w:rsid w:val="00D03F50"/>
    <w:rPr>
      <w:color w:val="800080"/>
      <w:u w:val="single"/>
    </w:rPr>
  </w:style>
  <w:style w:type="paragraph" w:customStyle="1" w:styleId="xl63">
    <w:name w:val="xl63"/>
    <w:basedOn w:val="Normal"/>
    <w:rsid w:val="00D03F50"/>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D03F50"/>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D03F50"/>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D03F5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D03F50"/>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4D56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766802">
      <w:bodyDiv w:val="1"/>
      <w:marLeft w:val="0"/>
      <w:marRight w:val="0"/>
      <w:marTop w:val="0"/>
      <w:marBottom w:val="0"/>
      <w:divBdr>
        <w:top w:val="none" w:sz="0" w:space="0" w:color="auto"/>
        <w:left w:val="none" w:sz="0" w:space="0" w:color="auto"/>
        <w:bottom w:val="none" w:sz="0" w:space="0" w:color="auto"/>
        <w:right w:val="none" w:sz="0" w:space="0" w:color="auto"/>
      </w:divBdr>
      <w:divsChild>
        <w:div w:id="1262102610">
          <w:marLeft w:val="0"/>
          <w:marRight w:val="0"/>
          <w:marTop w:val="0"/>
          <w:marBottom w:val="0"/>
          <w:divBdr>
            <w:top w:val="none" w:sz="0" w:space="0" w:color="auto"/>
            <w:left w:val="none" w:sz="0" w:space="0" w:color="auto"/>
            <w:bottom w:val="none" w:sz="0" w:space="0" w:color="auto"/>
            <w:right w:val="none" w:sz="0" w:space="0" w:color="auto"/>
          </w:divBdr>
        </w:div>
        <w:div w:id="1809395094">
          <w:marLeft w:val="0"/>
          <w:marRight w:val="0"/>
          <w:marTop w:val="0"/>
          <w:marBottom w:val="0"/>
          <w:divBdr>
            <w:top w:val="none" w:sz="0" w:space="0" w:color="auto"/>
            <w:left w:val="none" w:sz="0" w:space="0" w:color="auto"/>
            <w:bottom w:val="none" w:sz="0" w:space="0" w:color="auto"/>
            <w:right w:val="none" w:sz="0" w:space="0" w:color="auto"/>
          </w:divBdr>
        </w:div>
        <w:div w:id="1477793129">
          <w:marLeft w:val="0"/>
          <w:marRight w:val="0"/>
          <w:marTop w:val="0"/>
          <w:marBottom w:val="0"/>
          <w:divBdr>
            <w:top w:val="none" w:sz="0" w:space="0" w:color="auto"/>
            <w:left w:val="none" w:sz="0" w:space="0" w:color="auto"/>
            <w:bottom w:val="none" w:sz="0" w:space="0" w:color="auto"/>
            <w:right w:val="none" w:sz="0" w:space="0" w:color="auto"/>
          </w:divBdr>
        </w:div>
        <w:div w:id="809786941">
          <w:marLeft w:val="0"/>
          <w:marRight w:val="0"/>
          <w:marTop w:val="0"/>
          <w:marBottom w:val="0"/>
          <w:divBdr>
            <w:top w:val="none" w:sz="0" w:space="0" w:color="auto"/>
            <w:left w:val="none" w:sz="0" w:space="0" w:color="auto"/>
            <w:bottom w:val="none" w:sz="0" w:space="0" w:color="auto"/>
            <w:right w:val="none" w:sz="0" w:space="0" w:color="auto"/>
          </w:divBdr>
        </w:div>
        <w:div w:id="2072389506">
          <w:marLeft w:val="0"/>
          <w:marRight w:val="0"/>
          <w:marTop w:val="0"/>
          <w:marBottom w:val="0"/>
          <w:divBdr>
            <w:top w:val="none" w:sz="0" w:space="0" w:color="auto"/>
            <w:left w:val="none" w:sz="0" w:space="0" w:color="auto"/>
            <w:bottom w:val="none" w:sz="0" w:space="0" w:color="auto"/>
            <w:right w:val="none" w:sz="0" w:space="0" w:color="auto"/>
          </w:divBdr>
        </w:div>
        <w:div w:id="1065103821">
          <w:marLeft w:val="0"/>
          <w:marRight w:val="0"/>
          <w:marTop w:val="0"/>
          <w:marBottom w:val="0"/>
          <w:divBdr>
            <w:top w:val="none" w:sz="0" w:space="0" w:color="auto"/>
            <w:left w:val="none" w:sz="0" w:space="0" w:color="auto"/>
            <w:bottom w:val="none" w:sz="0" w:space="0" w:color="auto"/>
            <w:right w:val="none" w:sz="0" w:space="0" w:color="auto"/>
          </w:divBdr>
        </w:div>
        <w:div w:id="200290686">
          <w:marLeft w:val="0"/>
          <w:marRight w:val="0"/>
          <w:marTop w:val="0"/>
          <w:marBottom w:val="0"/>
          <w:divBdr>
            <w:top w:val="none" w:sz="0" w:space="0" w:color="auto"/>
            <w:left w:val="none" w:sz="0" w:space="0" w:color="auto"/>
            <w:bottom w:val="none" w:sz="0" w:space="0" w:color="auto"/>
            <w:right w:val="none" w:sz="0" w:space="0" w:color="auto"/>
          </w:divBdr>
        </w:div>
        <w:div w:id="1178731580">
          <w:marLeft w:val="0"/>
          <w:marRight w:val="0"/>
          <w:marTop w:val="0"/>
          <w:marBottom w:val="0"/>
          <w:divBdr>
            <w:top w:val="none" w:sz="0" w:space="0" w:color="auto"/>
            <w:left w:val="none" w:sz="0" w:space="0" w:color="auto"/>
            <w:bottom w:val="none" w:sz="0" w:space="0" w:color="auto"/>
            <w:right w:val="none" w:sz="0" w:space="0" w:color="auto"/>
          </w:divBdr>
        </w:div>
      </w:divsChild>
    </w:div>
    <w:div w:id="394620933">
      <w:bodyDiv w:val="1"/>
      <w:marLeft w:val="0"/>
      <w:marRight w:val="0"/>
      <w:marTop w:val="0"/>
      <w:marBottom w:val="0"/>
      <w:divBdr>
        <w:top w:val="none" w:sz="0" w:space="0" w:color="auto"/>
        <w:left w:val="none" w:sz="0" w:space="0" w:color="auto"/>
        <w:bottom w:val="none" w:sz="0" w:space="0" w:color="auto"/>
        <w:right w:val="none" w:sz="0" w:space="0" w:color="auto"/>
      </w:divBdr>
    </w:div>
    <w:div w:id="414665088">
      <w:bodyDiv w:val="1"/>
      <w:marLeft w:val="0"/>
      <w:marRight w:val="0"/>
      <w:marTop w:val="0"/>
      <w:marBottom w:val="0"/>
      <w:divBdr>
        <w:top w:val="none" w:sz="0" w:space="0" w:color="auto"/>
        <w:left w:val="none" w:sz="0" w:space="0" w:color="auto"/>
        <w:bottom w:val="none" w:sz="0" w:space="0" w:color="auto"/>
        <w:right w:val="none" w:sz="0" w:space="0" w:color="auto"/>
      </w:divBdr>
    </w:div>
    <w:div w:id="416371341">
      <w:bodyDiv w:val="1"/>
      <w:marLeft w:val="0"/>
      <w:marRight w:val="0"/>
      <w:marTop w:val="0"/>
      <w:marBottom w:val="0"/>
      <w:divBdr>
        <w:top w:val="none" w:sz="0" w:space="0" w:color="auto"/>
        <w:left w:val="none" w:sz="0" w:space="0" w:color="auto"/>
        <w:bottom w:val="none" w:sz="0" w:space="0" w:color="auto"/>
        <w:right w:val="none" w:sz="0" w:space="0" w:color="auto"/>
      </w:divBdr>
    </w:div>
    <w:div w:id="475343389">
      <w:bodyDiv w:val="1"/>
      <w:marLeft w:val="0"/>
      <w:marRight w:val="0"/>
      <w:marTop w:val="0"/>
      <w:marBottom w:val="0"/>
      <w:divBdr>
        <w:top w:val="none" w:sz="0" w:space="0" w:color="auto"/>
        <w:left w:val="none" w:sz="0" w:space="0" w:color="auto"/>
        <w:bottom w:val="none" w:sz="0" w:space="0" w:color="auto"/>
        <w:right w:val="none" w:sz="0" w:space="0" w:color="auto"/>
      </w:divBdr>
    </w:div>
    <w:div w:id="563880851">
      <w:bodyDiv w:val="1"/>
      <w:marLeft w:val="0"/>
      <w:marRight w:val="0"/>
      <w:marTop w:val="0"/>
      <w:marBottom w:val="0"/>
      <w:divBdr>
        <w:top w:val="none" w:sz="0" w:space="0" w:color="auto"/>
        <w:left w:val="none" w:sz="0" w:space="0" w:color="auto"/>
        <w:bottom w:val="none" w:sz="0" w:space="0" w:color="auto"/>
        <w:right w:val="none" w:sz="0" w:space="0" w:color="auto"/>
      </w:divBdr>
    </w:div>
    <w:div w:id="926307283">
      <w:bodyDiv w:val="1"/>
      <w:marLeft w:val="0"/>
      <w:marRight w:val="0"/>
      <w:marTop w:val="0"/>
      <w:marBottom w:val="0"/>
      <w:divBdr>
        <w:top w:val="none" w:sz="0" w:space="0" w:color="auto"/>
        <w:left w:val="none" w:sz="0" w:space="0" w:color="auto"/>
        <w:bottom w:val="none" w:sz="0" w:space="0" w:color="auto"/>
        <w:right w:val="none" w:sz="0" w:space="0" w:color="auto"/>
      </w:divBdr>
    </w:div>
    <w:div w:id="1497266869">
      <w:bodyDiv w:val="1"/>
      <w:marLeft w:val="0"/>
      <w:marRight w:val="0"/>
      <w:marTop w:val="0"/>
      <w:marBottom w:val="0"/>
      <w:divBdr>
        <w:top w:val="none" w:sz="0" w:space="0" w:color="auto"/>
        <w:left w:val="none" w:sz="0" w:space="0" w:color="auto"/>
        <w:bottom w:val="none" w:sz="0" w:space="0" w:color="auto"/>
        <w:right w:val="none" w:sz="0" w:space="0" w:color="auto"/>
      </w:divBdr>
    </w:div>
    <w:div w:id="1539049674">
      <w:bodyDiv w:val="1"/>
      <w:marLeft w:val="0"/>
      <w:marRight w:val="0"/>
      <w:marTop w:val="0"/>
      <w:marBottom w:val="0"/>
      <w:divBdr>
        <w:top w:val="none" w:sz="0" w:space="0" w:color="auto"/>
        <w:left w:val="none" w:sz="0" w:space="0" w:color="auto"/>
        <w:bottom w:val="none" w:sz="0" w:space="0" w:color="auto"/>
        <w:right w:val="none" w:sz="0" w:space="0" w:color="auto"/>
      </w:divBdr>
    </w:div>
    <w:div w:id="1601255651">
      <w:bodyDiv w:val="1"/>
      <w:marLeft w:val="0"/>
      <w:marRight w:val="0"/>
      <w:marTop w:val="0"/>
      <w:marBottom w:val="0"/>
      <w:divBdr>
        <w:top w:val="none" w:sz="0" w:space="0" w:color="auto"/>
        <w:left w:val="none" w:sz="0" w:space="0" w:color="auto"/>
        <w:bottom w:val="none" w:sz="0" w:space="0" w:color="auto"/>
        <w:right w:val="none" w:sz="0" w:space="0" w:color="auto"/>
      </w:divBdr>
    </w:div>
    <w:div w:id="1613171553">
      <w:bodyDiv w:val="1"/>
      <w:marLeft w:val="0"/>
      <w:marRight w:val="0"/>
      <w:marTop w:val="0"/>
      <w:marBottom w:val="0"/>
      <w:divBdr>
        <w:top w:val="none" w:sz="0" w:space="0" w:color="auto"/>
        <w:left w:val="none" w:sz="0" w:space="0" w:color="auto"/>
        <w:bottom w:val="none" w:sz="0" w:space="0" w:color="auto"/>
        <w:right w:val="none" w:sz="0" w:space="0" w:color="auto"/>
      </w:divBdr>
    </w:div>
    <w:div w:id="1769690165">
      <w:bodyDiv w:val="1"/>
      <w:marLeft w:val="0"/>
      <w:marRight w:val="0"/>
      <w:marTop w:val="0"/>
      <w:marBottom w:val="0"/>
      <w:divBdr>
        <w:top w:val="none" w:sz="0" w:space="0" w:color="auto"/>
        <w:left w:val="none" w:sz="0" w:space="0" w:color="auto"/>
        <w:bottom w:val="none" w:sz="0" w:space="0" w:color="auto"/>
        <w:right w:val="none" w:sz="0" w:space="0" w:color="auto"/>
      </w:divBdr>
      <w:divsChild>
        <w:div w:id="1002510918">
          <w:marLeft w:val="0"/>
          <w:marRight w:val="0"/>
          <w:marTop w:val="0"/>
          <w:marBottom w:val="0"/>
          <w:divBdr>
            <w:top w:val="none" w:sz="0" w:space="0" w:color="auto"/>
            <w:left w:val="none" w:sz="0" w:space="0" w:color="auto"/>
            <w:bottom w:val="none" w:sz="0" w:space="0" w:color="auto"/>
            <w:right w:val="none" w:sz="0" w:space="0" w:color="auto"/>
          </w:divBdr>
        </w:div>
        <w:div w:id="1714847324">
          <w:marLeft w:val="0"/>
          <w:marRight w:val="0"/>
          <w:marTop w:val="0"/>
          <w:marBottom w:val="0"/>
          <w:divBdr>
            <w:top w:val="none" w:sz="0" w:space="0" w:color="auto"/>
            <w:left w:val="none" w:sz="0" w:space="0" w:color="auto"/>
            <w:bottom w:val="none" w:sz="0" w:space="0" w:color="auto"/>
            <w:right w:val="none" w:sz="0" w:space="0" w:color="auto"/>
          </w:divBdr>
        </w:div>
        <w:div w:id="2040086935">
          <w:marLeft w:val="0"/>
          <w:marRight w:val="0"/>
          <w:marTop w:val="0"/>
          <w:marBottom w:val="0"/>
          <w:divBdr>
            <w:top w:val="none" w:sz="0" w:space="0" w:color="auto"/>
            <w:left w:val="none" w:sz="0" w:space="0" w:color="auto"/>
            <w:bottom w:val="none" w:sz="0" w:space="0" w:color="auto"/>
            <w:right w:val="none" w:sz="0" w:space="0" w:color="auto"/>
          </w:divBdr>
        </w:div>
      </w:divsChild>
    </w:div>
    <w:div w:id="1860243256">
      <w:bodyDiv w:val="1"/>
      <w:marLeft w:val="0"/>
      <w:marRight w:val="0"/>
      <w:marTop w:val="0"/>
      <w:marBottom w:val="0"/>
      <w:divBdr>
        <w:top w:val="none" w:sz="0" w:space="0" w:color="auto"/>
        <w:left w:val="none" w:sz="0" w:space="0" w:color="auto"/>
        <w:bottom w:val="none" w:sz="0" w:space="0" w:color="auto"/>
        <w:right w:val="none" w:sz="0" w:space="0" w:color="auto"/>
      </w:divBdr>
    </w:div>
    <w:div w:id="2089423953">
      <w:bodyDiv w:val="1"/>
      <w:marLeft w:val="0"/>
      <w:marRight w:val="0"/>
      <w:marTop w:val="0"/>
      <w:marBottom w:val="0"/>
      <w:divBdr>
        <w:top w:val="none" w:sz="0" w:space="0" w:color="auto"/>
        <w:left w:val="none" w:sz="0" w:space="0" w:color="auto"/>
        <w:bottom w:val="none" w:sz="0" w:space="0" w:color="auto"/>
        <w:right w:val="none" w:sz="0" w:space="0" w:color="auto"/>
      </w:divBdr>
    </w:div>
    <w:div w:id="2104256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Sch02</b:Tag>
    <b:SourceType>JournalArticle</b:SourceType>
    <b:Guid>{57735605-5CE8-4046-8FA9-8A9E895C8EEA}</b:Guid>
    <b:Author>
      <b:Author>
        <b:NameList>
          <b:Person>
            <b:Last>Schmidt</b:Last>
            <b:Middle>A</b:Middle>
            <b:First>H</b:First>
          </b:Person>
          <b:Person>
            <b:Last>Strimmer</b:Last>
            <b:First>K</b:First>
          </b:Person>
          <b:Person>
            <b:Last>Vingron</b:Last>
            <b:First>M</b:First>
          </b:Person>
          <b:Person>
            <b:Last>von Haeseler</b:Last>
            <b:First>A</b:First>
          </b:Person>
        </b:NameList>
      </b:Author>
    </b:Author>
    <b:Title>TREE-PUZZLE: maximum likelihood phylogenetic analysis using quartets and parallel computing</b:Title>
    <b:JournalName>Bioinformatics, 18</b:JournalName>
    <b:Year>2002</b:Year>
    <b:Pages>502-504</b:Pages>
    <b:RefOrder>1</b:RefOrder>
  </b:Source>
  <b:Source>
    <b:Tag>Dru12</b:Tag>
    <b:SourceType>JournalArticle</b:SourceType>
    <b:Guid>{76279852-C208-41E9-81BD-ACF4B2EF9459}</b:Guid>
    <b:Title>Bayesian Phylogenetics with BEAUti and the BEAST 1.7</b:Title>
    <b:JournalName>Molecular Biology and Evolution, 29</b:JournalName>
    <b:Year>2012</b:Year>
    <b:Pages>1969-73</b:Pages>
    <b:Author>
      <b:Author>
        <b:NameList>
          <b:Person>
            <b:Last>Drummond</b:Last>
            <b:Middle>J</b:Middle>
            <b:First>A</b:First>
          </b:Person>
          <b:Person>
            <b:Last>Suchard</b:Last>
            <b:Middle>A</b:Middle>
            <b:First>M</b:First>
          </b:Person>
          <b:Person>
            <b:Last>Xie</b:Last>
            <b:First>D</b:First>
          </b:Person>
          <b:Person>
            <b:Last>Rambaut</b:Last>
            <b:First>A</b:First>
          </b:Person>
        </b:NameList>
      </b:Author>
    </b:Author>
    <b:RefOrder>2</b:RefOrder>
  </b:Source>
</b:Sources>
</file>

<file path=customXml/itemProps1.xml><?xml version="1.0" encoding="utf-8"?>
<ds:datastoreItem xmlns:ds="http://schemas.openxmlformats.org/officeDocument/2006/customXml" ds:itemID="{1F38D380-C17D-48F6-9F67-2E40A0510C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6</Pages>
  <Words>110114</Words>
  <Characters>627656</Characters>
  <Application>Microsoft Office Word</Application>
  <DocSecurity>0</DocSecurity>
  <Lines>5230</Lines>
  <Paragraphs>14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e</dc:creator>
  <cp:lastModifiedBy>Calumpang, Mario Jade</cp:lastModifiedBy>
  <cp:revision>10</cp:revision>
  <cp:lastPrinted>2016-01-27T05:54:00Z</cp:lastPrinted>
  <dcterms:created xsi:type="dcterms:W3CDTF">2016-09-19T22:43:00Z</dcterms:created>
  <dcterms:modified xsi:type="dcterms:W3CDTF">2016-09-23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aemin@ufl.edu@www.mendeley.com</vt:lpwstr>
  </property>
  <property fmtid="{D5CDD505-2E9C-101B-9397-08002B2CF9AE}" pid="4" name="Mendeley Citation Style_1">
    <vt:lpwstr>http://www.zotero.org/styles/bmc-bioinformat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bioinformatics</vt:lpwstr>
  </property>
  <property fmtid="{D5CDD505-2E9C-101B-9397-08002B2CF9AE}" pid="12" name="Mendeley Recent Style Name 3_1">
    <vt:lpwstr>BMC Bioinformatics</vt:lpwstr>
  </property>
  <property fmtid="{D5CDD505-2E9C-101B-9397-08002B2CF9AE}" pid="13" name="Mendeley Recent Style Id 4_1">
    <vt:lpwstr>http://www.zotero.org/styles/bmc-biology</vt:lpwstr>
  </property>
  <property fmtid="{D5CDD505-2E9C-101B-9397-08002B2CF9AE}" pid="14" name="Mendeley Recent Style Name 4_1">
    <vt:lpwstr>BMC Biology</vt:lpwstr>
  </property>
  <property fmtid="{D5CDD505-2E9C-101B-9397-08002B2CF9AE}" pid="15" name="Mendeley Recent Style Id 5_1">
    <vt:lpwstr>http://www.zotero.org/styles/bmc-public-health</vt:lpwstr>
  </property>
  <property fmtid="{D5CDD505-2E9C-101B-9397-08002B2CF9AE}" pid="16" name="Mendeley Recent Style Name 5_1">
    <vt:lpwstr>BMC Public Health</vt:lpwstr>
  </property>
  <property fmtid="{D5CDD505-2E9C-101B-9397-08002B2CF9AE}" pid="17" name="Mendeley Recent Style Id 6_1">
    <vt:lpwstr>http://www.zotero.org/styles/council-of-science-editors</vt:lpwstr>
  </property>
  <property fmtid="{D5CDD505-2E9C-101B-9397-08002B2CF9AE}" pid="18" name="Mendeley Recent Style Name 6_1">
    <vt:lpwstr>Council of Science Editors, Citation-Sequence (numeric)</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